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6518D" w14:textId="25430E7D" w:rsidR="004961DE" w:rsidRPr="00C33718" w:rsidRDefault="00C51719" w:rsidP="00C51719">
      <w:pPr>
        <w:jc w:val="center"/>
        <w:rPr>
          <w:i/>
          <w:lang w:val="en-GB"/>
        </w:rPr>
      </w:pPr>
      <w:r>
        <w:rPr>
          <w:i/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8FA5EF" wp14:editId="44C903D7">
                <wp:simplePos x="0" y="0"/>
                <wp:positionH relativeFrom="column">
                  <wp:posOffset>-557889</wp:posOffset>
                </wp:positionH>
                <wp:positionV relativeFrom="paragraph">
                  <wp:posOffset>-295496</wp:posOffset>
                </wp:positionV>
                <wp:extent cx="10185621" cy="453224"/>
                <wp:effectExtent l="0" t="0" r="0" b="4445"/>
                <wp:wrapNone/>
                <wp:docPr id="1" name="Tekstva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85621" cy="45322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05FBC08" w14:textId="49AFC4AC" w:rsidR="00C51719" w:rsidRPr="00C33718" w:rsidRDefault="00745962" w:rsidP="00C51719">
                            <w:pPr>
                              <w:jc w:val="center"/>
                              <w:rPr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lang w:val="en-GB"/>
                              </w:rPr>
                              <w:t xml:space="preserve">Supplementary </w:t>
                            </w:r>
                            <w:r w:rsidR="00C51719" w:rsidRPr="00C33718">
                              <w:rPr>
                                <w:i/>
                                <w:lang w:val="en-GB"/>
                              </w:rPr>
                              <w:t xml:space="preserve">Table </w:t>
                            </w:r>
                            <w:r w:rsidR="00C51719">
                              <w:rPr>
                                <w:i/>
                                <w:lang w:val="en-GB"/>
                              </w:rPr>
                              <w:t>1</w:t>
                            </w:r>
                            <w:r w:rsidR="00C51719" w:rsidRPr="00C33718">
                              <w:rPr>
                                <w:i/>
                                <w:lang w:val="en-GB"/>
                              </w:rPr>
                              <w:t xml:space="preserve">: </w:t>
                            </w:r>
                            <w:r w:rsidR="000A3A24">
                              <w:rPr>
                                <w:i/>
                                <w:lang w:val="en-GB"/>
                              </w:rPr>
                              <w:t>O</w:t>
                            </w:r>
                            <w:r w:rsidR="00C51719" w:rsidRPr="00C33718">
                              <w:rPr>
                                <w:i/>
                                <w:lang w:val="en-GB"/>
                              </w:rPr>
                              <w:t>verview of studies o</w:t>
                            </w:r>
                            <w:r w:rsidR="005A14D5">
                              <w:rPr>
                                <w:i/>
                                <w:lang w:val="en-GB"/>
                              </w:rPr>
                              <w:t>n</w:t>
                            </w:r>
                            <w:r w:rsidR="00C51719" w:rsidRPr="00C33718">
                              <w:rPr>
                                <w:i/>
                                <w:lang w:val="en-GB"/>
                              </w:rPr>
                              <w:t xml:space="preserve"> cingulotomy for </w:t>
                            </w:r>
                            <w:r w:rsidR="0014522A">
                              <w:rPr>
                                <w:i/>
                                <w:lang w:val="en-GB"/>
                              </w:rPr>
                              <w:t>neoplastic and non-neoplastic (chronic)</w:t>
                            </w:r>
                            <w:r w:rsidR="00C51719" w:rsidRPr="00C33718">
                              <w:rPr>
                                <w:i/>
                                <w:lang w:val="en-GB"/>
                              </w:rPr>
                              <w:t xml:space="preserve"> pain; target location and technique</w:t>
                            </w:r>
                          </w:p>
                          <w:p w14:paraId="2CEA22C0" w14:textId="77777777" w:rsidR="00C51719" w:rsidRPr="00C51719" w:rsidRDefault="00C51719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88FA5EF" id="_x0000_t202" coordsize="21600,21600" o:spt="202" path="m,l,21600r21600,l21600,xe">
                <v:stroke joinstyle="miter"/>
                <v:path gradientshapeok="t" o:connecttype="rect"/>
              </v:shapetype>
              <v:shape id="Tekstvak 1" o:spid="_x0000_s1026" type="#_x0000_t202" style="position:absolute;left:0;text-align:left;margin-left:-43.95pt;margin-top:-23.25pt;width:802pt;height:35.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" filled="f" stroked="f" strokeweight=".5pt">
                <v:textbox>
                  <w:txbxContent>
                    <w:p w14:paraId="205FBC08" w14:textId="49AFC4AC" w:rsidR="00C51719" w:rsidRPr="00C33718" w:rsidRDefault="00745962" w:rsidP="00C51719">
                      <w:pPr>
                        <w:jc w:val="center"/>
                        <w:rPr>
                          <w:i/>
                          <w:lang w:val="en-GB"/>
                        </w:rPr>
                      </w:pPr>
                      <w:r>
                        <w:rPr>
                          <w:i/>
                          <w:lang w:val="en-GB"/>
                        </w:rPr>
                        <w:t xml:space="preserve">Supplementary </w:t>
                      </w:r>
                      <w:r w:rsidR="00C51719" w:rsidRPr="00C33718">
                        <w:rPr>
                          <w:i/>
                          <w:lang w:val="en-GB"/>
                        </w:rPr>
                        <w:t xml:space="preserve">Table </w:t>
                      </w:r>
                      <w:r w:rsidR="00C51719">
                        <w:rPr>
                          <w:i/>
                          <w:lang w:val="en-GB"/>
                        </w:rPr>
                        <w:t>1</w:t>
                      </w:r>
                      <w:r w:rsidR="00C51719" w:rsidRPr="00C33718">
                        <w:rPr>
                          <w:i/>
                          <w:lang w:val="en-GB"/>
                        </w:rPr>
                        <w:t xml:space="preserve">: </w:t>
                      </w:r>
                      <w:r w:rsidR="000A3A24">
                        <w:rPr>
                          <w:i/>
                          <w:lang w:val="en-GB"/>
                        </w:rPr>
                        <w:t>O</w:t>
                      </w:r>
                      <w:r w:rsidR="00C51719" w:rsidRPr="00C33718">
                        <w:rPr>
                          <w:i/>
                          <w:lang w:val="en-GB"/>
                        </w:rPr>
                        <w:t>verview of studies o</w:t>
                      </w:r>
                      <w:r w:rsidR="005A14D5">
                        <w:rPr>
                          <w:i/>
                          <w:lang w:val="en-GB"/>
                        </w:rPr>
                        <w:t>n</w:t>
                      </w:r>
                      <w:r w:rsidR="00C51719" w:rsidRPr="00C33718">
                        <w:rPr>
                          <w:i/>
                          <w:lang w:val="en-GB"/>
                        </w:rPr>
                        <w:t xml:space="preserve"> cingulotomy for </w:t>
                      </w:r>
                      <w:r w:rsidR="0014522A">
                        <w:rPr>
                          <w:i/>
                          <w:lang w:val="en-GB"/>
                        </w:rPr>
                        <w:t>neoplastic and non-neoplastic (chronic)</w:t>
                      </w:r>
                      <w:r w:rsidR="00C51719" w:rsidRPr="00C33718">
                        <w:rPr>
                          <w:i/>
                          <w:lang w:val="en-GB"/>
                        </w:rPr>
                        <w:t xml:space="preserve"> pain; target location and technique</w:t>
                      </w:r>
                    </w:p>
                    <w:p w14:paraId="2CEA22C0" w14:textId="77777777" w:rsidR="00C51719" w:rsidRPr="00C51719" w:rsidRDefault="00C51719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tbl>
      <w:tblPr>
        <w:tblStyle w:val="Onopgemaaktetabel3"/>
        <w:tblW w:w="16019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1276"/>
        <w:gridCol w:w="1276"/>
        <w:gridCol w:w="850"/>
        <w:gridCol w:w="1701"/>
        <w:gridCol w:w="851"/>
        <w:gridCol w:w="1417"/>
        <w:gridCol w:w="1560"/>
        <w:gridCol w:w="1134"/>
        <w:gridCol w:w="1134"/>
        <w:gridCol w:w="1701"/>
      </w:tblGrid>
      <w:tr w:rsidR="00C06F6F" w:rsidRPr="00C00A49" w14:paraId="7DAE5D78" w14:textId="6B989554" w:rsidTr="00DA54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  <w:hideMark/>
          </w:tcPr>
          <w:p w14:paraId="01A34FF0" w14:textId="77777777" w:rsidR="00C06F6F" w:rsidRPr="00C00A49" w:rsidRDefault="00C06F6F" w:rsidP="00DC7374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2"/>
                <w:szCs w:val="12"/>
                <w:lang w:eastAsia="nl-NL"/>
              </w:rPr>
              <w:t>Study</w:t>
            </w:r>
          </w:p>
        </w:tc>
        <w:tc>
          <w:tcPr>
            <w:tcW w:w="1701" w:type="dxa"/>
          </w:tcPr>
          <w:p w14:paraId="713E6920" w14:textId="77777777" w:rsidR="00C06F6F" w:rsidRPr="00C00A49" w:rsidRDefault="00C06F6F" w:rsidP="00DC73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2"/>
                <w:szCs w:val="12"/>
                <w:lang w:eastAsia="nl-NL"/>
              </w:rPr>
              <w:t>No.</w:t>
            </w:r>
            <w:r w:rsidRPr="00C00A49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2"/>
                <w:szCs w:val="12"/>
                <w:lang w:eastAsia="nl-NL"/>
              </w:rPr>
              <w:t xml:space="preserve"> of lesions</w:t>
            </w:r>
          </w:p>
        </w:tc>
        <w:tc>
          <w:tcPr>
            <w:tcW w:w="1276" w:type="dxa"/>
            <w:hideMark/>
          </w:tcPr>
          <w:p w14:paraId="0253E0A6" w14:textId="66C39E88" w:rsidR="00C06F6F" w:rsidRPr="00D85074" w:rsidRDefault="00C06F6F" w:rsidP="00DC73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2"/>
                <w:szCs w:val="12"/>
                <w:lang w:val="en-GB" w:eastAsia="nl-NL"/>
              </w:rPr>
            </w:pPr>
            <w:r w:rsidRPr="00D85074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2"/>
                <w:szCs w:val="12"/>
                <w:lang w:val="en-GB" w:eastAsia="nl-NL"/>
              </w:rPr>
              <w:t>Coronal plane, mm above ventrical roof</w:t>
            </w:r>
          </w:p>
        </w:tc>
        <w:tc>
          <w:tcPr>
            <w:tcW w:w="1276" w:type="dxa"/>
            <w:hideMark/>
          </w:tcPr>
          <w:p w14:paraId="66DDEE3C" w14:textId="08490A67" w:rsidR="00C06F6F" w:rsidRPr="0095038B" w:rsidRDefault="00C06F6F" w:rsidP="00DC73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2"/>
                <w:szCs w:val="12"/>
                <w:lang w:val="en-US" w:eastAsia="nl-NL"/>
              </w:rPr>
            </w:pPr>
            <w:r w:rsidRPr="00D85074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2"/>
                <w:szCs w:val="12"/>
                <w:lang w:val="en-GB" w:eastAsia="nl-NL"/>
              </w:rPr>
              <w:t>Sagittal plane; mm posterior to tip of frontal horn</w:t>
            </w:r>
            <w: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2"/>
                <w:szCs w:val="12"/>
                <w:lang w:val="en-GB" w:eastAsia="nl-NL"/>
              </w:rPr>
              <w:t xml:space="preserve"> </w:t>
            </w:r>
          </w:p>
        </w:tc>
        <w:tc>
          <w:tcPr>
            <w:tcW w:w="850" w:type="dxa"/>
            <w:hideMark/>
          </w:tcPr>
          <w:p w14:paraId="6B095AE6" w14:textId="77777777" w:rsidR="00C06F6F" w:rsidRPr="00D85074" w:rsidRDefault="00C06F6F" w:rsidP="00DC73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2"/>
                <w:szCs w:val="12"/>
                <w:lang w:val="en-GB" w:eastAsia="nl-NL"/>
              </w:rPr>
            </w:pPr>
            <w:r w:rsidRPr="00D85074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2"/>
                <w:szCs w:val="12"/>
                <w:lang w:val="en-GB" w:eastAsia="nl-NL"/>
              </w:rPr>
              <w:t>Horizontal plan; mm from midline</w:t>
            </w:r>
          </w:p>
        </w:tc>
        <w:tc>
          <w:tcPr>
            <w:tcW w:w="1701" w:type="dxa"/>
            <w:hideMark/>
          </w:tcPr>
          <w:p w14:paraId="60F117FF" w14:textId="645756B3" w:rsidR="00C06F6F" w:rsidRPr="00C00A49" w:rsidRDefault="00C06F6F" w:rsidP="00DC73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2"/>
                <w:szCs w:val="12"/>
                <w:lang w:eastAsia="nl-NL"/>
              </w:rPr>
            </w:pPr>
            <w:r w:rsidRPr="00D85074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2"/>
                <w:szCs w:val="12"/>
                <w:lang w:val="en-GB" w:eastAsia="nl-NL"/>
              </w:rPr>
              <w:t> </w:t>
            </w:r>
            <w: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2"/>
                <w:szCs w:val="12"/>
                <w:lang w:eastAsia="nl-NL"/>
              </w:rPr>
              <w:t>Remarks targetING</w:t>
            </w:r>
          </w:p>
        </w:tc>
        <w:tc>
          <w:tcPr>
            <w:tcW w:w="2268" w:type="dxa"/>
            <w:gridSpan w:val="2"/>
          </w:tcPr>
          <w:p w14:paraId="1C3287F3" w14:textId="77777777" w:rsidR="00C06F6F" w:rsidRPr="00C00A49" w:rsidRDefault="00C06F6F" w:rsidP="00DC73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2"/>
                <w:szCs w:val="12"/>
                <w:lang w:eastAsia="nl-NL"/>
              </w:rPr>
              <w:t>Guidance</w:t>
            </w:r>
          </w:p>
        </w:tc>
        <w:tc>
          <w:tcPr>
            <w:tcW w:w="1560" w:type="dxa"/>
          </w:tcPr>
          <w:p w14:paraId="599647D9" w14:textId="77777777" w:rsidR="00C06F6F" w:rsidRPr="00C00A49" w:rsidRDefault="00C06F6F" w:rsidP="00DC73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2"/>
                <w:szCs w:val="12"/>
                <w:lang w:eastAsia="nl-NL"/>
              </w:rPr>
              <w:t>Material</w:t>
            </w:r>
          </w:p>
        </w:tc>
        <w:tc>
          <w:tcPr>
            <w:tcW w:w="1134" w:type="dxa"/>
          </w:tcPr>
          <w:p w14:paraId="754F301D" w14:textId="77777777" w:rsidR="00C06F6F" w:rsidRPr="00C00A49" w:rsidRDefault="00C06F6F" w:rsidP="00DC73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2"/>
                <w:szCs w:val="12"/>
                <w:lang w:eastAsia="nl-NL"/>
              </w:rPr>
              <w:t xml:space="preserve">Temperature </w:t>
            </w:r>
          </w:p>
        </w:tc>
        <w:tc>
          <w:tcPr>
            <w:tcW w:w="1134" w:type="dxa"/>
          </w:tcPr>
          <w:p w14:paraId="79F5B208" w14:textId="77777777" w:rsidR="00C06F6F" w:rsidRPr="00C00A49" w:rsidRDefault="00C06F6F" w:rsidP="00DC73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2"/>
                <w:szCs w:val="12"/>
                <w:lang w:eastAsia="nl-NL"/>
              </w:rPr>
              <w:t>Lesioning time</w:t>
            </w:r>
          </w:p>
        </w:tc>
        <w:tc>
          <w:tcPr>
            <w:tcW w:w="1701" w:type="dxa"/>
          </w:tcPr>
          <w:p w14:paraId="61BBD384" w14:textId="77777777" w:rsidR="00C06F6F" w:rsidRPr="00C00A49" w:rsidRDefault="00C06F6F" w:rsidP="00DC73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2"/>
                <w:szCs w:val="12"/>
                <w:lang w:eastAsia="nl-NL"/>
              </w:rPr>
              <w:t xml:space="preserve">Lesion size </w:t>
            </w:r>
          </w:p>
        </w:tc>
      </w:tr>
      <w:tr w:rsidR="00C06F6F" w:rsidRPr="0075697D" w14:paraId="5C3850EC" w14:textId="709DEED7" w:rsidTr="00DA5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2544C1BA" w14:textId="24130BDF" w:rsidR="00C06F6F" w:rsidRPr="00230771" w:rsidRDefault="00C06F6F" w:rsidP="00DC7374">
            <w:pPr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vertAlign w:val="superscript"/>
                <w:lang w:eastAsia="nl-NL"/>
              </w:rPr>
            </w:pPr>
            <w:r w:rsidRPr="00C00A49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nl-NL"/>
              </w:rPr>
              <w:t xml:space="preserve">Foltz </w:t>
            </w:r>
            <w:r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nl-NL"/>
              </w:rPr>
              <w:t>&amp;</w:t>
            </w:r>
            <w:r w:rsidRPr="00C00A49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nl-NL"/>
              </w:rPr>
              <w:t xml:space="preserve"> White 1962</w:t>
            </w:r>
            <w:r w:rsidR="00230771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vertAlign w:val="superscript"/>
                <w:lang w:eastAsia="nl-NL"/>
              </w:rPr>
              <w:t>1</w:t>
            </w:r>
          </w:p>
        </w:tc>
        <w:tc>
          <w:tcPr>
            <w:tcW w:w="1701" w:type="dxa"/>
          </w:tcPr>
          <w:p w14:paraId="59C8BD3B" w14:textId="77777777" w:rsidR="00C06F6F" w:rsidRDefault="00C06F6F" w:rsidP="00DC7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US" w:eastAsia="nl-NL"/>
              </w:rPr>
            </w:pPr>
            <w:r w:rsidRPr="00900770">
              <w:rPr>
                <w:rFonts w:eastAsia="Times New Roman" w:cstheme="minorHAnsi"/>
                <w:color w:val="000000"/>
                <w:sz w:val="12"/>
                <w:szCs w:val="12"/>
                <w:lang w:val="en-US" w:eastAsia="nl-NL"/>
              </w:rPr>
              <w:t xml:space="preserve">Unilateral (5 patients), bilateral (11 patients). </w:t>
            </w:r>
          </w:p>
          <w:p w14:paraId="05107746" w14:textId="77777777" w:rsidR="00C06F6F" w:rsidRPr="00900770" w:rsidRDefault="00C06F6F" w:rsidP="00DC7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US" w:eastAsia="nl-NL"/>
              </w:rPr>
            </w:pPr>
            <w:r w:rsidRPr="00900770">
              <w:rPr>
                <w:rFonts w:eastAsia="Times New Roman" w:cstheme="minorHAnsi"/>
                <w:color w:val="000000"/>
                <w:sz w:val="12"/>
                <w:szCs w:val="12"/>
                <w:lang w:val="en-US" w:eastAsia="nl-NL"/>
              </w:rPr>
              <w:t>I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val="en-US" w:eastAsia="nl-NL"/>
              </w:rPr>
              <w:t>n first 6 patients 3 lesions were made anteriorly and posteriorly from the initial point.</w:t>
            </w:r>
          </w:p>
        </w:tc>
        <w:tc>
          <w:tcPr>
            <w:tcW w:w="1276" w:type="dxa"/>
            <w:hideMark/>
          </w:tcPr>
          <w:p w14:paraId="63BC6F0D" w14:textId="7E07010F" w:rsidR="00C06F6F" w:rsidRPr="00C00A49" w:rsidRDefault="00C06F6F" w:rsidP="00DC7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5.5 (5-6)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 xml:space="preserve"> </w:t>
            </w:r>
          </w:p>
        </w:tc>
        <w:tc>
          <w:tcPr>
            <w:tcW w:w="1276" w:type="dxa"/>
            <w:hideMark/>
          </w:tcPr>
          <w:p w14:paraId="4EFD2F85" w14:textId="0B8C05D4" w:rsidR="00C06F6F" w:rsidRPr="00C00A49" w:rsidRDefault="00C06F6F" w:rsidP="00DC7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17.5 (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10-25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)</w:t>
            </w:r>
          </w:p>
        </w:tc>
        <w:tc>
          <w:tcPr>
            <w:tcW w:w="850" w:type="dxa"/>
            <w:hideMark/>
          </w:tcPr>
          <w:p w14:paraId="6214ED70" w14:textId="77777777" w:rsidR="00C06F6F" w:rsidRPr="00C00A49" w:rsidRDefault="00C06F6F" w:rsidP="00DC7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 xml:space="preserve">13 </w:t>
            </w:r>
          </w:p>
        </w:tc>
        <w:tc>
          <w:tcPr>
            <w:tcW w:w="1701" w:type="dxa"/>
            <w:hideMark/>
          </w:tcPr>
          <w:p w14:paraId="57E5BFA5" w14:textId="62EB8677" w:rsidR="00C06F6F" w:rsidRPr="008A53B1" w:rsidRDefault="00C06F6F" w:rsidP="00DC7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US" w:eastAsia="nl-NL"/>
              </w:rPr>
              <w:t>To determine the optimal point for entrance of the electrode, a</w:t>
            </w:r>
            <w:r w:rsidRPr="008A53B1">
              <w:rPr>
                <w:rFonts w:eastAsia="Times New Roman" w:cstheme="minorHAnsi"/>
                <w:color w:val="000000"/>
                <w:sz w:val="12"/>
                <w:szCs w:val="12"/>
                <w:lang w:val="en-US" w:eastAsia="nl-NL"/>
              </w:rPr>
              <w:t xml:space="preserve"> mid-line measurement w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val="en-US" w:eastAsia="nl-NL"/>
              </w:rPr>
              <w:t xml:space="preserve">as made from the nasion 9 cm posteriorly to a point just anterior to the coronal suture. Electrodes were inserted  1.5 cm laterally from this line, on each side. </w:t>
            </w:r>
          </w:p>
        </w:tc>
        <w:tc>
          <w:tcPr>
            <w:tcW w:w="2268" w:type="dxa"/>
            <w:gridSpan w:val="2"/>
          </w:tcPr>
          <w:p w14:paraId="23F6149B" w14:textId="77777777" w:rsidR="00C06F6F" w:rsidRPr="00C00A49" w:rsidRDefault="00C06F6F" w:rsidP="00DC7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F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 xml:space="preserve">ractional pneumoencephalography 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or ventrigulography</w:t>
            </w:r>
          </w:p>
        </w:tc>
        <w:tc>
          <w:tcPr>
            <w:tcW w:w="1560" w:type="dxa"/>
          </w:tcPr>
          <w:p w14:paraId="328134DC" w14:textId="77777777" w:rsidR="00C06F6F" w:rsidRPr="00C00A49" w:rsidRDefault="00C06F6F" w:rsidP="00DC7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E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lectr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o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coagulation (Bovie)</w:t>
            </w:r>
          </w:p>
        </w:tc>
        <w:tc>
          <w:tcPr>
            <w:tcW w:w="1134" w:type="dxa"/>
          </w:tcPr>
          <w:p w14:paraId="21D59864" w14:textId="77777777" w:rsidR="00C06F6F" w:rsidRPr="00C00A49" w:rsidRDefault="00C06F6F" w:rsidP="00DC7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 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N/A</w:t>
            </w:r>
          </w:p>
        </w:tc>
        <w:tc>
          <w:tcPr>
            <w:tcW w:w="1134" w:type="dxa"/>
          </w:tcPr>
          <w:p w14:paraId="1A43FE36" w14:textId="77777777" w:rsidR="00C06F6F" w:rsidRPr="00C00A49" w:rsidRDefault="00C06F6F" w:rsidP="00DC7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20-30s</w:t>
            </w:r>
          </w:p>
        </w:tc>
        <w:tc>
          <w:tcPr>
            <w:tcW w:w="1701" w:type="dxa"/>
          </w:tcPr>
          <w:p w14:paraId="3D7C14D7" w14:textId="77777777" w:rsidR="00C06F6F" w:rsidRPr="00C00A49" w:rsidRDefault="00C06F6F" w:rsidP="00DC7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 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N/A</w:t>
            </w:r>
          </w:p>
        </w:tc>
      </w:tr>
      <w:tr w:rsidR="00C06F6F" w:rsidRPr="00C00A49" w14:paraId="2B2137A7" w14:textId="61950985" w:rsidTr="00DA54A7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7855F3F" w14:textId="5E646005" w:rsidR="00C06F6F" w:rsidRPr="006468BC" w:rsidRDefault="00C06F6F" w:rsidP="00900770">
            <w:pPr>
              <w:rPr>
                <w:rFonts w:eastAsia="Times New Roman" w:cstheme="minorHAnsi"/>
                <w:i/>
                <w:iCs/>
                <w:color w:val="000000" w:themeColor="text1"/>
                <w:sz w:val="12"/>
                <w:szCs w:val="12"/>
                <w:vertAlign w:val="superscript"/>
                <w:lang w:eastAsia="nl-NL"/>
              </w:rPr>
            </w:pPr>
            <w:r w:rsidRPr="00C00A49">
              <w:rPr>
                <w:rFonts w:eastAsia="Times New Roman" w:cstheme="minorHAnsi"/>
                <w:i/>
                <w:iCs/>
                <w:color w:val="000000" w:themeColor="text1"/>
                <w:sz w:val="12"/>
                <w:szCs w:val="12"/>
                <w:lang w:eastAsia="nl-NL"/>
              </w:rPr>
              <w:t>Ballantine et al</w:t>
            </w:r>
            <w:r w:rsidR="00BD49AF">
              <w:rPr>
                <w:rFonts w:eastAsia="Times New Roman" w:cstheme="minorHAnsi"/>
                <w:i/>
                <w:iCs/>
                <w:color w:val="000000" w:themeColor="text1"/>
                <w:sz w:val="12"/>
                <w:szCs w:val="12"/>
                <w:lang w:eastAsia="nl-NL"/>
              </w:rPr>
              <w:t xml:space="preserve"> </w:t>
            </w:r>
            <w:r w:rsidRPr="00C00A49">
              <w:rPr>
                <w:rFonts w:eastAsia="Times New Roman" w:cstheme="minorHAnsi"/>
                <w:i/>
                <w:iCs/>
                <w:color w:val="000000" w:themeColor="text1"/>
                <w:sz w:val="12"/>
                <w:szCs w:val="12"/>
                <w:lang w:eastAsia="nl-NL"/>
              </w:rPr>
              <w:t>1967</w:t>
            </w:r>
            <w:r w:rsidR="00BD27D6">
              <w:rPr>
                <w:rFonts w:eastAsia="Times New Roman" w:cstheme="minorHAnsi"/>
                <w:i/>
                <w:iCs/>
                <w:color w:val="000000" w:themeColor="text1"/>
                <w:sz w:val="12"/>
                <w:szCs w:val="12"/>
                <w:vertAlign w:val="superscript"/>
                <w:lang w:eastAsia="nl-NL"/>
              </w:rPr>
              <w:t>2</w:t>
            </w:r>
          </w:p>
        </w:tc>
        <w:tc>
          <w:tcPr>
            <w:tcW w:w="1701" w:type="dxa"/>
          </w:tcPr>
          <w:p w14:paraId="52A3FB35" w14:textId="77777777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  <w:lang w:eastAsia="nl-NL"/>
              </w:rPr>
              <w:t>Bilateral</w:t>
            </w:r>
            <w:r w:rsidRPr="00C00A49">
              <w:rPr>
                <w:rFonts w:eastAsia="Times New Roman" w:cstheme="minorHAnsi"/>
                <w:color w:val="000000" w:themeColor="text1"/>
                <w:sz w:val="12"/>
                <w:szCs w:val="12"/>
                <w:lang w:eastAsia="nl-NL"/>
              </w:rPr>
              <w:t>, 2 per side</w:t>
            </w:r>
          </w:p>
        </w:tc>
        <w:tc>
          <w:tcPr>
            <w:tcW w:w="1276" w:type="dxa"/>
          </w:tcPr>
          <w:p w14:paraId="77E8FBE3" w14:textId="77777777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2"/>
                <w:szCs w:val="12"/>
                <w:lang w:val="en-GB" w:eastAsia="nl-NL"/>
              </w:rPr>
            </w:pPr>
            <w:r w:rsidRPr="00C00A49">
              <w:rPr>
                <w:rFonts w:eastAsia="Times New Roman" w:cstheme="minorHAnsi"/>
                <w:color w:val="000000" w:themeColor="text1"/>
                <w:sz w:val="12"/>
                <w:szCs w:val="12"/>
                <w:lang w:val="en-GB" w:eastAsia="nl-NL"/>
              </w:rPr>
              <w:t>20 and</w:t>
            </w:r>
            <w:r>
              <w:rPr>
                <w:rFonts w:eastAsia="Times New Roman" w:cstheme="minorHAnsi"/>
                <w:color w:val="000000" w:themeColor="text1"/>
                <w:sz w:val="12"/>
                <w:szCs w:val="12"/>
                <w:lang w:val="en-GB" w:eastAsia="nl-NL"/>
              </w:rPr>
              <w:t xml:space="preserve"> 2</w:t>
            </w:r>
            <w:r w:rsidRPr="00B02A1D">
              <w:rPr>
                <w:rFonts w:eastAsia="Times New Roman" w:cstheme="minorHAnsi"/>
                <w:color w:val="000000" w:themeColor="text1"/>
                <w:sz w:val="12"/>
                <w:szCs w:val="12"/>
                <w:vertAlign w:val="superscript"/>
                <w:lang w:val="en-GB" w:eastAsia="nl-NL"/>
              </w:rPr>
              <w:t>nd</w:t>
            </w:r>
            <w:r>
              <w:rPr>
                <w:rFonts w:eastAsia="Times New Roman" w:cstheme="minorHAnsi"/>
                <w:color w:val="000000" w:themeColor="text1"/>
                <w:sz w:val="12"/>
                <w:szCs w:val="12"/>
                <w:lang w:val="en-GB" w:eastAsia="nl-NL"/>
              </w:rPr>
              <w:t xml:space="preserve"> lesion</w:t>
            </w:r>
            <w:r w:rsidRPr="00C00A49">
              <w:rPr>
                <w:rFonts w:eastAsia="Times New Roman" w:cstheme="minorHAnsi"/>
                <w:color w:val="000000" w:themeColor="text1"/>
                <w:sz w:val="12"/>
                <w:szCs w:val="12"/>
                <w:lang w:val="en-GB" w:eastAsia="nl-NL"/>
              </w:rPr>
              <w:t xml:space="preserve"> 10 below first lesion</w:t>
            </w:r>
            <w:r>
              <w:rPr>
                <w:rFonts w:eastAsia="Times New Roman" w:cstheme="minorHAnsi"/>
                <w:color w:val="000000" w:themeColor="text1"/>
                <w:sz w:val="12"/>
                <w:szCs w:val="12"/>
                <w:lang w:val="en-GB" w:eastAsia="nl-NL"/>
              </w:rPr>
              <w:t>.</w:t>
            </w:r>
          </w:p>
        </w:tc>
        <w:tc>
          <w:tcPr>
            <w:tcW w:w="1276" w:type="dxa"/>
          </w:tcPr>
          <w:p w14:paraId="40143949" w14:textId="647F3B8B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2"/>
                <w:szCs w:val="12"/>
                <w:lang w:val="en-GB" w:eastAsia="nl-NL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  <w:lang w:val="en-GB" w:eastAsia="nl-NL"/>
              </w:rPr>
              <w:t>32.5 (</w:t>
            </w:r>
            <w:r w:rsidRPr="00C00A49">
              <w:rPr>
                <w:rFonts w:eastAsia="Times New Roman" w:cstheme="minorHAnsi"/>
                <w:color w:val="000000" w:themeColor="text1"/>
                <w:sz w:val="12"/>
                <w:szCs w:val="12"/>
                <w:lang w:val="en-GB" w:eastAsia="nl-NL"/>
              </w:rPr>
              <w:t>25-40</w:t>
            </w:r>
            <w:r>
              <w:rPr>
                <w:rFonts w:eastAsia="Times New Roman" w:cstheme="minorHAnsi"/>
                <w:color w:val="000000" w:themeColor="text1"/>
                <w:sz w:val="12"/>
                <w:szCs w:val="12"/>
                <w:lang w:val="en-GB" w:eastAsia="nl-NL"/>
              </w:rPr>
              <w:t>)</w:t>
            </w:r>
          </w:p>
        </w:tc>
        <w:tc>
          <w:tcPr>
            <w:tcW w:w="850" w:type="dxa"/>
          </w:tcPr>
          <w:p w14:paraId="640AF499" w14:textId="77777777" w:rsidR="00C06F6F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  <w:lang w:eastAsia="nl-NL"/>
              </w:rPr>
              <w:t>7.5 (5-10)</w:t>
            </w:r>
            <w:r w:rsidRPr="00C00A49">
              <w:rPr>
                <w:rFonts w:eastAsia="Times New Roman" w:cstheme="minorHAnsi"/>
                <w:color w:val="000000" w:themeColor="text1"/>
                <w:sz w:val="12"/>
                <w:szCs w:val="12"/>
                <w:lang w:eastAsia="nl-NL"/>
              </w:rPr>
              <w:t xml:space="preserve"> lateral to midline</w:t>
            </w:r>
          </w:p>
          <w:p w14:paraId="768912B6" w14:textId="77777777" w:rsidR="00C06F6F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2"/>
                <w:szCs w:val="12"/>
                <w:lang w:eastAsia="nl-NL"/>
              </w:rPr>
            </w:pPr>
          </w:p>
          <w:p w14:paraId="62E68F3E" w14:textId="1FFA4A11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2"/>
                <w:szCs w:val="12"/>
                <w:lang w:eastAsia="nl-NL"/>
              </w:rPr>
            </w:pPr>
          </w:p>
        </w:tc>
        <w:tc>
          <w:tcPr>
            <w:tcW w:w="1701" w:type="dxa"/>
          </w:tcPr>
          <w:p w14:paraId="421222AD" w14:textId="5AB2AB8A" w:rsidR="00C06F6F" w:rsidRPr="00E0120E" w:rsidRDefault="001B23D5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2"/>
                <w:szCs w:val="12"/>
                <w:lang w:val="en-US" w:eastAsia="nl-NL"/>
              </w:rPr>
            </w:pPr>
            <w:r>
              <w:rPr>
                <w:rFonts w:eastAsia="Times New Roman" w:cstheme="minorHAnsi"/>
                <w:sz w:val="12"/>
                <w:szCs w:val="12"/>
                <w:lang w:val="en-US" w:eastAsia="nl-NL"/>
              </w:rPr>
              <w:t>N/A</w:t>
            </w:r>
          </w:p>
        </w:tc>
        <w:tc>
          <w:tcPr>
            <w:tcW w:w="2268" w:type="dxa"/>
            <w:gridSpan w:val="2"/>
          </w:tcPr>
          <w:p w14:paraId="4CC928EE" w14:textId="77777777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  <w:lang w:eastAsia="nl-NL"/>
              </w:rPr>
              <w:t>Ventriculography</w:t>
            </w:r>
          </w:p>
        </w:tc>
        <w:tc>
          <w:tcPr>
            <w:tcW w:w="1560" w:type="dxa"/>
          </w:tcPr>
          <w:p w14:paraId="5C340362" w14:textId="77777777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  <w:lang w:eastAsia="nl-NL"/>
              </w:rPr>
              <w:t>M</w:t>
            </w:r>
            <w:r w:rsidRPr="00C00A49">
              <w:rPr>
                <w:rFonts w:eastAsia="Times New Roman" w:cstheme="minorHAnsi"/>
                <w:color w:val="000000" w:themeColor="text1"/>
                <w:sz w:val="12"/>
                <w:szCs w:val="12"/>
                <w:lang w:eastAsia="nl-NL"/>
              </w:rPr>
              <w:t>onopolar radiofrequency current</w:t>
            </w:r>
          </w:p>
        </w:tc>
        <w:tc>
          <w:tcPr>
            <w:tcW w:w="1134" w:type="dxa"/>
          </w:tcPr>
          <w:p w14:paraId="5272A709" w14:textId="77777777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color w:val="000000" w:themeColor="text1"/>
                <w:sz w:val="12"/>
                <w:szCs w:val="12"/>
                <w:lang w:eastAsia="nl-NL"/>
              </w:rPr>
              <w:t>2-8W</w:t>
            </w:r>
          </w:p>
        </w:tc>
        <w:tc>
          <w:tcPr>
            <w:tcW w:w="1134" w:type="dxa"/>
          </w:tcPr>
          <w:p w14:paraId="137ED558" w14:textId="77777777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color w:val="000000" w:themeColor="text1"/>
                <w:sz w:val="12"/>
                <w:szCs w:val="12"/>
                <w:lang w:eastAsia="nl-NL"/>
              </w:rPr>
              <w:t>15-30s</w:t>
            </w:r>
            <w:r>
              <w:rPr>
                <w:rFonts w:eastAsia="Times New Roman" w:cstheme="minorHAnsi"/>
                <w:color w:val="000000" w:themeColor="text1"/>
                <w:sz w:val="12"/>
                <w:szCs w:val="12"/>
                <w:lang w:eastAsia="nl-NL"/>
              </w:rPr>
              <w:t xml:space="preserve"> (later 60s)</w:t>
            </w:r>
          </w:p>
        </w:tc>
        <w:tc>
          <w:tcPr>
            <w:tcW w:w="1701" w:type="dxa"/>
          </w:tcPr>
          <w:p w14:paraId="03CB58FB" w14:textId="77777777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  <w:lang w:eastAsia="nl-NL"/>
              </w:rPr>
              <w:t>L</w:t>
            </w:r>
            <w:r w:rsidRPr="00C00A49">
              <w:rPr>
                <w:rFonts w:eastAsia="Times New Roman" w:cstheme="minorHAnsi"/>
                <w:color w:val="000000" w:themeColor="text1"/>
                <w:sz w:val="12"/>
                <w:szCs w:val="12"/>
                <w:lang w:eastAsia="nl-NL"/>
              </w:rPr>
              <w:t>esion extent about 2cm</w:t>
            </w:r>
          </w:p>
        </w:tc>
      </w:tr>
      <w:tr w:rsidR="00C06F6F" w:rsidRPr="00C00A49" w14:paraId="62DE9CD8" w14:textId="3D47EFA2" w:rsidTr="00DA5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3460CA6D" w14:textId="44027655" w:rsidR="00C06F6F" w:rsidRPr="00234063" w:rsidRDefault="00C06F6F" w:rsidP="00900770">
            <w:pPr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vertAlign w:val="superscript"/>
                <w:lang w:eastAsia="nl-NL"/>
              </w:rPr>
            </w:pPr>
            <w:r w:rsidRPr="00C00A49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nl-NL"/>
              </w:rPr>
              <w:t>Foltz</w:t>
            </w:r>
            <w:r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nl-NL"/>
              </w:rPr>
              <w:t xml:space="preserve"> &amp;</w:t>
            </w:r>
            <w:r w:rsidRPr="00C00A49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nl-NL"/>
              </w:rPr>
              <w:t xml:space="preserve"> White 1968</w:t>
            </w:r>
            <w:r w:rsidR="00EF71BC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vertAlign w:val="superscript"/>
                <w:lang w:eastAsia="nl-NL"/>
              </w:rPr>
              <w:t>3</w:t>
            </w:r>
          </w:p>
        </w:tc>
        <w:tc>
          <w:tcPr>
            <w:tcW w:w="1701" w:type="dxa"/>
          </w:tcPr>
          <w:p w14:paraId="00427964" w14:textId="5A2679F8" w:rsidR="00C06F6F" w:rsidRPr="00C00A49" w:rsidRDefault="009E3477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Bilateral</w:t>
            </w:r>
          </w:p>
        </w:tc>
        <w:tc>
          <w:tcPr>
            <w:tcW w:w="1276" w:type="dxa"/>
            <w:hideMark/>
          </w:tcPr>
          <w:p w14:paraId="113790E0" w14:textId="10707158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sz w:val="12"/>
                <w:szCs w:val="12"/>
                <w:lang w:eastAsia="nl-NL"/>
              </w:rPr>
              <w:t>95-100</w:t>
            </w:r>
            <w:r w:rsidRPr="001350FF">
              <w:rPr>
                <w:rFonts w:eastAsia="Times New Roman" w:cstheme="minorHAnsi"/>
                <w:sz w:val="12"/>
                <w:szCs w:val="12"/>
                <w:lang w:eastAsia="nl-NL"/>
              </w:rPr>
              <w:t xml:space="preserve"> posterior to nasion</w:t>
            </w:r>
          </w:p>
        </w:tc>
        <w:tc>
          <w:tcPr>
            <w:tcW w:w="1276" w:type="dxa"/>
            <w:hideMark/>
          </w:tcPr>
          <w:p w14:paraId="1BBDA6EA" w14:textId="77777777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25, in case of second lesion further posteriorly</w:t>
            </w:r>
          </w:p>
        </w:tc>
        <w:tc>
          <w:tcPr>
            <w:tcW w:w="850" w:type="dxa"/>
            <w:hideMark/>
          </w:tcPr>
          <w:p w14:paraId="55B91011" w14:textId="77777777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13</w:t>
            </w:r>
          </w:p>
        </w:tc>
        <w:tc>
          <w:tcPr>
            <w:tcW w:w="1701" w:type="dxa"/>
            <w:hideMark/>
          </w:tcPr>
          <w:p w14:paraId="37AA3CE9" w14:textId="5C296BC4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N/A</w:t>
            </w:r>
          </w:p>
        </w:tc>
        <w:tc>
          <w:tcPr>
            <w:tcW w:w="2268" w:type="dxa"/>
            <w:gridSpan w:val="2"/>
          </w:tcPr>
          <w:p w14:paraId="18EF7D3B" w14:textId="77777777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Ventriculography</w:t>
            </w:r>
          </w:p>
        </w:tc>
        <w:tc>
          <w:tcPr>
            <w:tcW w:w="1560" w:type="dxa"/>
          </w:tcPr>
          <w:p w14:paraId="36A3F7F5" w14:textId="2AFAE45E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Radiofrequency</w:t>
            </w:r>
          </w:p>
        </w:tc>
        <w:tc>
          <w:tcPr>
            <w:tcW w:w="1134" w:type="dxa"/>
          </w:tcPr>
          <w:p w14:paraId="4B6C3C55" w14:textId="77777777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45-50C</w:t>
            </w:r>
          </w:p>
        </w:tc>
        <w:tc>
          <w:tcPr>
            <w:tcW w:w="1134" w:type="dxa"/>
          </w:tcPr>
          <w:p w14:paraId="125369EA" w14:textId="77777777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N/A</w:t>
            </w:r>
          </w:p>
        </w:tc>
        <w:tc>
          <w:tcPr>
            <w:tcW w:w="1701" w:type="dxa"/>
          </w:tcPr>
          <w:p w14:paraId="2512F21A" w14:textId="530A59F5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sz w:val="12"/>
                <w:szCs w:val="12"/>
                <w:lang w:eastAsia="nl-NL"/>
              </w:rPr>
              <w:t>Approximately 1.2cm in diameter</w:t>
            </w:r>
          </w:p>
        </w:tc>
      </w:tr>
      <w:tr w:rsidR="00C06F6F" w:rsidRPr="00C00A49" w14:paraId="35DF3BE2" w14:textId="56D3052C" w:rsidTr="00DA54A7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133FCAA" w14:textId="02ED61CB" w:rsidR="00C06F6F" w:rsidRPr="003B6489" w:rsidRDefault="00C06F6F" w:rsidP="00900770">
            <w:pPr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vertAlign w:val="superscript"/>
                <w:lang w:eastAsia="nl-NL"/>
              </w:rPr>
            </w:pPr>
            <w:r w:rsidRPr="00C00A49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nl-NL"/>
              </w:rPr>
              <w:t>Faillace et al 1971</w:t>
            </w:r>
            <w:r w:rsidR="002B6079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vertAlign w:val="superscript"/>
                <w:lang w:eastAsia="nl-NL"/>
              </w:rPr>
              <w:t>4</w:t>
            </w:r>
          </w:p>
        </w:tc>
        <w:tc>
          <w:tcPr>
            <w:tcW w:w="1701" w:type="dxa"/>
          </w:tcPr>
          <w:p w14:paraId="1270B258" w14:textId="77777777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B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ilateral</w:t>
            </w:r>
          </w:p>
        </w:tc>
        <w:tc>
          <w:tcPr>
            <w:tcW w:w="1276" w:type="dxa"/>
          </w:tcPr>
          <w:p w14:paraId="0876905F" w14:textId="77777777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N/A</w:t>
            </w:r>
          </w:p>
        </w:tc>
        <w:tc>
          <w:tcPr>
            <w:tcW w:w="1276" w:type="dxa"/>
          </w:tcPr>
          <w:p w14:paraId="478D3B0B" w14:textId="69CB77CB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37.5 (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3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5-40)</w:t>
            </w:r>
          </w:p>
        </w:tc>
        <w:tc>
          <w:tcPr>
            <w:tcW w:w="850" w:type="dxa"/>
          </w:tcPr>
          <w:p w14:paraId="101EE71F" w14:textId="77777777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N/A</w:t>
            </w:r>
          </w:p>
        </w:tc>
        <w:tc>
          <w:tcPr>
            <w:tcW w:w="1701" w:type="dxa"/>
          </w:tcPr>
          <w:p w14:paraId="0C9546BD" w14:textId="0F28CFFC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2"/>
                <w:szCs w:val="12"/>
                <w:lang w:val="en-GB" w:eastAsia="nl-NL"/>
              </w:rPr>
            </w:pPr>
            <w:r>
              <w:rPr>
                <w:rFonts w:eastAsia="Times New Roman" w:cstheme="minorHAnsi"/>
                <w:sz w:val="12"/>
                <w:szCs w:val="12"/>
                <w:lang w:val="en-GB" w:eastAsia="nl-NL"/>
              </w:rPr>
              <w:t>N/A</w:t>
            </w:r>
          </w:p>
        </w:tc>
        <w:tc>
          <w:tcPr>
            <w:tcW w:w="2268" w:type="dxa"/>
            <w:gridSpan w:val="2"/>
          </w:tcPr>
          <w:p w14:paraId="55C77628" w14:textId="19BEE5C2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N/A</w:t>
            </w:r>
          </w:p>
        </w:tc>
        <w:tc>
          <w:tcPr>
            <w:tcW w:w="1560" w:type="dxa"/>
          </w:tcPr>
          <w:p w14:paraId="600CD0E5" w14:textId="77777777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R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adiofrequency heat ablation</w:t>
            </w:r>
          </w:p>
        </w:tc>
        <w:tc>
          <w:tcPr>
            <w:tcW w:w="1134" w:type="dxa"/>
          </w:tcPr>
          <w:p w14:paraId="66B6BE66" w14:textId="77777777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N/A</w:t>
            </w:r>
          </w:p>
        </w:tc>
        <w:tc>
          <w:tcPr>
            <w:tcW w:w="1134" w:type="dxa"/>
          </w:tcPr>
          <w:p w14:paraId="0BB34DC3" w14:textId="77777777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sz w:val="12"/>
                <w:szCs w:val="12"/>
                <w:lang w:eastAsia="nl-NL"/>
              </w:rPr>
              <w:t>N/A</w:t>
            </w:r>
          </w:p>
        </w:tc>
        <w:tc>
          <w:tcPr>
            <w:tcW w:w="1701" w:type="dxa"/>
          </w:tcPr>
          <w:p w14:paraId="78BAEB3B" w14:textId="44E82172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sz w:val="12"/>
                <w:szCs w:val="12"/>
                <w:lang w:eastAsia="nl-NL"/>
              </w:rPr>
              <w:t>N/A</w:t>
            </w:r>
          </w:p>
        </w:tc>
      </w:tr>
      <w:tr w:rsidR="00C06F6F" w:rsidRPr="007C0D3B" w14:paraId="6FC7D88A" w14:textId="35C7E1C2" w:rsidTr="00DA5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500913E8" w14:textId="2636185B" w:rsidR="00C06F6F" w:rsidRPr="00EB3FF8" w:rsidRDefault="00C06F6F" w:rsidP="00900770">
            <w:pPr>
              <w:rPr>
                <w:rFonts w:eastAsia="Times New Roman" w:cstheme="minorHAnsi"/>
                <w:i/>
                <w:iCs/>
                <w:color w:val="000000" w:themeColor="text1"/>
                <w:sz w:val="12"/>
                <w:szCs w:val="12"/>
                <w:vertAlign w:val="superscript"/>
                <w:lang w:eastAsia="nl-NL"/>
              </w:rPr>
            </w:pPr>
            <w:r w:rsidRPr="00C00A49">
              <w:rPr>
                <w:rFonts w:eastAsia="Times New Roman" w:cstheme="minorHAnsi"/>
                <w:i/>
                <w:iCs/>
                <w:color w:val="000000" w:themeColor="text1"/>
                <w:sz w:val="12"/>
                <w:szCs w:val="12"/>
                <w:lang w:eastAsia="nl-NL"/>
              </w:rPr>
              <w:t xml:space="preserve">Hurt </w:t>
            </w:r>
            <w:r>
              <w:rPr>
                <w:rFonts w:eastAsia="Times New Roman" w:cstheme="minorHAnsi"/>
                <w:i/>
                <w:iCs/>
                <w:color w:val="000000" w:themeColor="text1"/>
                <w:sz w:val="12"/>
                <w:szCs w:val="12"/>
                <w:lang w:eastAsia="nl-NL"/>
              </w:rPr>
              <w:t>&amp;</w:t>
            </w:r>
            <w:r w:rsidRPr="00C00A49">
              <w:rPr>
                <w:rFonts w:eastAsia="Times New Roman" w:cstheme="minorHAnsi"/>
                <w:i/>
                <w:iCs/>
                <w:color w:val="000000" w:themeColor="text1"/>
                <w:sz w:val="12"/>
                <w:szCs w:val="12"/>
                <w:lang w:eastAsia="nl-NL"/>
              </w:rPr>
              <w:t xml:space="preserve"> Ballantine 1974</w:t>
            </w:r>
            <w:r w:rsidR="00B67FE6">
              <w:rPr>
                <w:rFonts w:eastAsia="Times New Roman" w:cstheme="minorHAnsi"/>
                <w:i/>
                <w:iCs/>
                <w:color w:val="000000" w:themeColor="text1"/>
                <w:sz w:val="12"/>
                <w:szCs w:val="12"/>
                <w:vertAlign w:val="superscript"/>
                <w:lang w:eastAsia="nl-NL"/>
              </w:rPr>
              <w:t>5</w:t>
            </w:r>
          </w:p>
        </w:tc>
        <w:tc>
          <w:tcPr>
            <w:tcW w:w="1701" w:type="dxa"/>
          </w:tcPr>
          <w:p w14:paraId="074D9E13" w14:textId="77777777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  <w:lang w:eastAsia="nl-NL"/>
              </w:rPr>
              <w:t>B</w:t>
            </w:r>
            <w:r w:rsidRPr="00C00A49">
              <w:rPr>
                <w:rFonts w:eastAsia="Times New Roman" w:cstheme="minorHAnsi"/>
                <w:color w:val="000000" w:themeColor="text1"/>
                <w:sz w:val="12"/>
                <w:szCs w:val="12"/>
                <w:lang w:eastAsia="nl-NL"/>
              </w:rPr>
              <w:t>ilateral</w:t>
            </w:r>
            <w:r>
              <w:rPr>
                <w:rFonts w:eastAsia="Times New Roman" w:cstheme="minorHAnsi"/>
                <w:color w:val="000000" w:themeColor="text1"/>
                <w:sz w:val="12"/>
                <w:szCs w:val="12"/>
                <w:lang w:eastAsia="nl-NL"/>
              </w:rPr>
              <w:t>, 2 per side</w:t>
            </w:r>
          </w:p>
        </w:tc>
        <w:tc>
          <w:tcPr>
            <w:tcW w:w="1276" w:type="dxa"/>
            <w:hideMark/>
          </w:tcPr>
          <w:p w14:paraId="47B5FCDE" w14:textId="77777777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2"/>
                <w:szCs w:val="12"/>
                <w:lang w:val="en-GB" w:eastAsia="nl-NL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  <w:lang w:val="en-GB" w:eastAsia="nl-NL"/>
              </w:rPr>
              <w:t>20 in height 1mm above roof</w:t>
            </w:r>
          </w:p>
        </w:tc>
        <w:tc>
          <w:tcPr>
            <w:tcW w:w="1276" w:type="dxa"/>
            <w:hideMark/>
          </w:tcPr>
          <w:p w14:paraId="2BB2B2CE" w14:textId="70DDBD57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2"/>
                <w:szCs w:val="12"/>
                <w:lang w:val="en-GB" w:eastAsia="nl-NL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  <w:lang w:val="en-GB" w:eastAsia="nl-NL"/>
              </w:rPr>
              <w:t>30 (</w:t>
            </w:r>
            <w:r w:rsidRPr="00C00A49">
              <w:rPr>
                <w:rFonts w:eastAsia="Times New Roman" w:cstheme="minorHAnsi"/>
                <w:color w:val="000000" w:themeColor="text1"/>
                <w:sz w:val="12"/>
                <w:szCs w:val="12"/>
                <w:lang w:val="en-GB" w:eastAsia="nl-NL"/>
              </w:rPr>
              <w:t>20-40</w:t>
            </w:r>
            <w:r>
              <w:rPr>
                <w:rFonts w:eastAsia="Times New Roman" w:cstheme="minorHAnsi"/>
                <w:color w:val="000000" w:themeColor="text1"/>
                <w:sz w:val="12"/>
                <w:szCs w:val="12"/>
                <w:lang w:val="en-GB" w:eastAsia="nl-NL"/>
              </w:rPr>
              <w:t>)</w:t>
            </w:r>
          </w:p>
        </w:tc>
        <w:tc>
          <w:tcPr>
            <w:tcW w:w="850" w:type="dxa"/>
            <w:hideMark/>
          </w:tcPr>
          <w:p w14:paraId="018260BB" w14:textId="77777777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2"/>
                <w:szCs w:val="12"/>
                <w:lang w:val="en-GB" w:eastAsia="nl-NL"/>
              </w:rPr>
            </w:pPr>
            <w:r w:rsidRPr="00C00A49">
              <w:rPr>
                <w:rFonts w:eastAsia="Times New Roman" w:cstheme="minorHAnsi"/>
                <w:color w:val="000000" w:themeColor="text1"/>
                <w:sz w:val="12"/>
                <w:szCs w:val="12"/>
                <w:lang w:val="en-GB" w:eastAsia="nl-NL"/>
              </w:rPr>
              <w:t> </w:t>
            </w:r>
            <w:r>
              <w:rPr>
                <w:rFonts w:eastAsia="Times New Roman" w:cstheme="minorHAnsi"/>
                <w:color w:val="000000" w:themeColor="text1"/>
                <w:sz w:val="12"/>
                <w:szCs w:val="12"/>
                <w:lang w:val="en-GB" w:eastAsia="nl-NL"/>
              </w:rPr>
              <w:t>N/A</w:t>
            </w:r>
          </w:p>
        </w:tc>
        <w:tc>
          <w:tcPr>
            <w:tcW w:w="1701" w:type="dxa"/>
            <w:hideMark/>
          </w:tcPr>
          <w:p w14:paraId="01C59BE3" w14:textId="5D2B636F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12"/>
                <w:szCs w:val="12"/>
                <w:lang w:val="en-GB" w:eastAsia="nl-NL"/>
              </w:rPr>
            </w:pPr>
            <w:r w:rsidRPr="000A07AF">
              <w:rPr>
                <w:rFonts w:eastAsia="Times New Roman" w:cstheme="minorHAnsi"/>
                <w:sz w:val="12"/>
                <w:szCs w:val="12"/>
                <w:lang w:val="en-GB" w:eastAsia="nl-NL"/>
              </w:rPr>
              <w:t>N/A</w:t>
            </w:r>
          </w:p>
        </w:tc>
        <w:tc>
          <w:tcPr>
            <w:tcW w:w="2268" w:type="dxa"/>
            <w:gridSpan w:val="2"/>
          </w:tcPr>
          <w:p w14:paraId="14F9FE8E" w14:textId="77777777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  <w:lang w:eastAsia="nl-NL"/>
              </w:rPr>
              <w:t>Ventriculography</w:t>
            </w:r>
          </w:p>
        </w:tc>
        <w:tc>
          <w:tcPr>
            <w:tcW w:w="1560" w:type="dxa"/>
          </w:tcPr>
          <w:p w14:paraId="55A73735" w14:textId="77777777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  <w:lang w:eastAsia="nl-NL"/>
              </w:rPr>
              <w:t>R</w:t>
            </w:r>
            <w:r w:rsidRPr="00C00A49">
              <w:rPr>
                <w:rFonts w:eastAsia="Times New Roman" w:cstheme="minorHAnsi"/>
                <w:color w:val="000000" w:themeColor="text1"/>
                <w:sz w:val="12"/>
                <w:szCs w:val="12"/>
                <w:lang w:eastAsia="nl-NL"/>
              </w:rPr>
              <w:t>adiofrequency</w:t>
            </w:r>
          </w:p>
        </w:tc>
        <w:tc>
          <w:tcPr>
            <w:tcW w:w="1134" w:type="dxa"/>
          </w:tcPr>
          <w:p w14:paraId="0AFDBE7E" w14:textId="77777777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  <w:lang w:eastAsia="nl-NL"/>
              </w:rPr>
              <w:t>8W</w:t>
            </w:r>
          </w:p>
        </w:tc>
        <w:tc>
          <w:tcPr>
            <w:tcW w:w="1134" w:type="dxa"/>
          </w:tcPr>
          <w:p w14:paraId="4381957B" w14:textId="77777777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color w:val="000000" w:themeColor="text1"/>
                <w:sz w:val="12"/>
                <w:szCs w:val="12"/>
                <w:lang w:eastAsia="nl-NL"/>
              </w:rPr>
              <w:t>60-75s</w:t>
            </w:r>
          </w:p>
        </w:tc>
        <w:tc>
          <w:tcPr>
            <w:tcW w:w="1701" w:type="dxa"/>
          </w:tcPr>
          <w:p w14:paraId="5D5061E1" w14:textId="77777777" w:rsidR="00C06F6F" w:rsidRPr="00E520D7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2"/>
                <w:szCs w:val="12"/>
                <w:lang w:val="en-GB" w:eastAsia="nl-NL"/>
              </w:rPr>
            </w:pPr>
            <w:r w:rsidRPr="00D85074">
              <w:rPr>
                <w:rFonts w:eastAsia="Times New Roman" w:cstheme="minorHAnsi"/>
                <w:color w:val="000000" w:themeColor="text1"/>
                <w:sz w:val="12"/>
                <w:szCs w:val="12"/>
                <w:lang w:val="en-GB" w:eastAsia="nl-NL"/>
              </w:rPr>
              <w:t>Transverse diameter about 2cm with 60s</w:t>
            </w:r>
          </w:p>
        </w:tc>
      </w:tr>
      <w:tr w:rsidR="00C06F6F" w:rsidRPr="00C00A49" w14:paraId="7D13EFB3" w14:textId="7EC37F90" w:rsidTr="00DA54A7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60CB243C" w14:textId="7F015682" w:rsidR="00C06F6F" w:rsidRPr="00FC11D7" w:rsidRDefault="00C06F6F" w:rsidP="00900770">
            <w:pPr>
              <w:rPr>
                <w:rFonts w:eastAsia="Times New Roman" w:cstheme="minorHAnsi"/>
                <w:i/>
                <w:iCs/>
                <w:sz w:val="12"/>
                <w:szCs w:val="12"/>
                <w:vertAlign w:val="superscript"/>
                <w:lang w:eastAsia="nl-NL"/>
              </w:rPr>
            </w:pPr>
            <w:r w:rsidRPr="002735F2">
              <w:rPr>
                <w:rFonts w:eastAsia="Times New Roman" w:cstheme="minorHAnsi"/>
                <w:i/>
                <w:iCs/>
                <w:sz w:val="12"/>
                <w:szCs w:val="12"/>
                <w:lang w:eastAsia="nl-NL"/>
              </w:rPr>
              <w:t xml:space="preserve">Voris </w:t>
            </w:r>
            <w:r>
              <w:rPr>
                <w:rFonts w:eastAsia="Times New Roman" w:cstheme="minorHAnsi"/>
                <w:i/>
                <w:iCs/>
                <w:sz w:val="12"/>
                <w:szCs w:val="12"/>
                <w:lang w:eastAsia="nl-NL"/>
              </w:rPr>
              <w:t>&amp;</w:t>
            </w:r>
            <w:r w:rsidRPr="002735F2">
              <w:rPr>
                <w:rFonts w:eastAsia="Times New Roman" w:cstheme="minorHAnsi"/>
                <w:i/>
                <w:iCs/>
                <w:sz w:val="12"/>
                <w:szCs w:val="12"/>
                <w:lang w:eastAsia="nl-NL"/>
              </w:rPr>
              <w:t xml:space="preserve"> Whisler 1975</w:t>
            </w:r>
            <w:r w:rsidR="00B72D13">
              <w:rPr>
                <w:rFonts w:eastAsia="Times New Roman" w:cstheme="minorHAnsi"/>
                <w:i/>
                <w:iCs/>
                <w:sz w:val="12"/>
                <w:szCs w:val="12"/>
                <w:vertAlign w:val="superscript"/>
                <w:lang w:eastAsia="nl-NL"/>
              </w:rPr>
              <w:t>6</w:t>
            </w:r>
          </w:p>
        </w:tc>
        <w:tc>
          <w:tcPr>
            <w:tcW w:w="1701" w:type="dxa"/>
          </w:tcPr>
          <w:p w14:paraId="6C3A069C" w14:textId="77777777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sz w:val="12"/>
                <w:szCs w:val="12"/>
                <w:lang w:eastAsia="nl-NL"/>
              </w:rPr>
              <w:t xml:space="preserve">Bilateral, 2 </w:t>
            </w:r>
            <w:r>
              <w:rPr>
                <w:rFonts w:eastAsia="Times New Roman" w:cstheme="minorHAnsi"/>
                <w:sz w:val="12"/>
                <w:szCs w:val="12"/>
                <w:lang w:eastAsia="nl-NL"/>
              </w:rPr>
              <w:t>per</w:t>
            </w:r>
            <w:r w:rsidRPr="00C00A49">
              <w:rPr>
                <w:rFonts w:eastAsia="Times New Roman" w:cstheme="minorHAnsi"/>
                <w:sz w:val="12"/>
                <w:szCs w:val="12"/>
                <w:lang w:eastAsia="nl-NL"/>
              </w:rPr>
              <w:t xml:space="preserve"> side</w:t>
            </w:r>
          </w:p>
        </w:tc>
        <w:tc>
          <w:tcPr>
            <w:tcW w:w="1276" w:type="dxa"/>
            <w:hideMark/>
          </w:tcPr>
          <w:p w14:paraId="091C6F55" w14:textId="77777777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2"/>
                <w:szCs w:val="12"/>
                <w:lang w:val="en-GB" w:eastAsia="nl-NL"/>
              </w:rPr>
            </w:pPr>
            <w:r w:rsidRPr="00C00A49">
              <w:rPr>
                <w:rFonts w:eastAsia="Times New Roman" w:cstheme="minorHAnsi"/>
                <w:sz w:val="12"/>
                <w:szCs w:val="12"/>
                <w:lang w:val="en-GB" w:eastAsia="nl-NL"/>
              </w:rPr>
              <w:t>6</w:t>
            </w:r>
          </w:p>
        </w:tc>
        <w:tc>
          <w:tcPr>
            <w:tcW w:w="1276" w:type="dxa"/>
            <w:hideMark/>
          </w:tcPr>
          <w:p w14:paraId="22E7CFA5" w14:textId="42C3F338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2"/>
                <w:szCs w:val="12"/>
                <w:lang w:val="en-GB" w:eastAsia="nl-NL"/>
              </w:rPr>
            </w:pPr>
            <w:r>
              <w:rPr>
                <w:rFonts w:eastAsia="Times New Roman" w:cstheme="minorHAnsi"/>
                <w:sz w:val="12"/>
                <w:szCs w:val="12"/>
                <w:lang w:val="en-GB" w:eastAsia="nl-NL"/>
              </w:rPr>
              <w:t>17.5 (</w:t>
            </w:r>
            <w:r w:rsidRPr="00C00A49">
              <w:rPr>
                <w:rFonts w:eastAsia="Times New Roman" w:cstheme="minorHAnsi"/>
                <w:sz w:val="12"/>
                <w:szCs w:val="12"/>
                <w:lang w:val="en-GB" w:eastAsia="nl-NL"/>
              </w:rPr>
              <w:t>10-25</w:t>
            </w:r>
            <w:r>
              <w:rPr>
                <w:rFonts w:eastAsia="Times New Roman" w:cstheme="minorHAnsi"/>
                <w:sz w:val="12"/>
                <w:szCs w:val="12"/>
                <w:lang w:val="en-GB" w:eastAsia="nl-NL"/>
              </w:rPr>
              <w:t>)</w:t>
            </w:r>
            <w:r w:rsidRPr="00C00A49">
              <w:rPr>
                <w:rFonts w:eastAsia="Times New Roman" w:cstheme="minorHAnsi"/>
                <w:sz w:val="12"/>
                <w:szCs w:val="12"/>
                <w:lang w:val="en-GB" w:eastAsia="nl-NL"/>
              </w:rPr>
              <w:t xml:space="preserve"> (usually 13 and 17)</w:t>
            </w:r>
          </w:p>
        </w:tc>
        <w:tc>
          <w:tcPr>
            <w:tcW w:w="850" w:type="dxa"/>
            <w:hideMark/>
          </w:tcPr>
          <w:p w14:paraId="3215B686" w14:textId="77777777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sz w:val="12"/>
                <w:szCs w:val="12"/>
                <w:lang w:eastAsia="nl-NL"/>
              </w:rPr>
              <w:t xml:space="preserve">12 </w:t>
            </w:r>
          </w:p>
        </w:tc>
        <w:tc>
          <w:tcPr>
            <w:tcW w:w="1701" w:type="dxa"/>
            <w:hideMark/>
          </w:tcPr>
          <w:p w14:paraId="0607F465" w14:textId="63E82DA1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12"/>
                <w:szCs w:val="12"/>
                <w:lang w:eastAsia="nl-NL"/>
              </w:rPr>
            </w:pPr>
            <w:r w:rsidRPr="000A07AF">
              <w:rPr>
                <w:rFonts w:eastAsia="Times New Roman" w:cstheme="minorHAnsi"/>
                <w:sz w:val="12"/>
                <w:szCs w:val="12"/>
                <w:lang w:eastAsia="nl-NL"/>
              </w:rPr>
              <w:t>N/A</w:t>
            </w:r>
          </w:p>
        </w:tc>
        <w:tc>
          <w:tcPr>
            <w:tcW w:w="2268" w:type="dxa"/>
            <w:gridSpan w:val="2"/>
          </w:tcPr>
          <w:p w14:paraId="7A3785A1" w14:textId="77777777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color w:val="000000" w:themeColor="text1"/>
                <w:sz w:val="12"/>
                <w:szCs w:val="12"/>
                <w:lang w:eastAsia="nl-NL"/>
              </w:rPr>
              <w:t> </w:t>
            </w:r>
            <w:r>
              <w:rPr>
                <w:rFonts w:eastAsia="Times New Roman" w:cstheme="minorHAnsi"/>
                <w:color w:val="000000" w:themeColor="text1"/>
                <w:sz w:val="12"/>
                <w:szCs w:val="12"/>
                <w:lang w:eastAsia="nl-NL"/>
              </w:rPr>
              <w:t>N/A</w:t>
            </w:r>
          </w:p>
        </w:tc>
        <w:tc>
          <w:tcPr>
            <w:tcW w:w="1560" w:type="dxa"/>
          </w:tcPr>
          <w:p w14:paraId="3F0E6182" w14:textId="77777777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color w:val="000000" w:themeColor="text1"/>
                <w:sz w:val="12"/>
                <w:szCs w:val="12"/>
                <w:lang w:eastAsia="nl-NL"/>
              </w:rPr>
              <w:t> </w:t>
            </w:r>
            <w:r>
              <w:rPr>
                <w:rFonts w:eastAsia="Times New Roman" w:cstheme="minorHAnsi"/>
                <w:color w:val="000000" w:themeColor="text1"/>
                <w:sz w:val="12"/>
                <w:szCs w:val="12"/>
                <w:lang w:eastAsia="nl-NL"/>
              </w:rPr>
              <w:t>N/A</w:t>
            </w:r>
          </w:p>
        </w:tc>
        <w:tc>
          <w:tcPr>
            <w:tcW w:w="1134" w:type="dxa"/>
          </w:tcPr>
          <w:p w14:paraId="25BF80FC" w14:textId="77777777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  <w:lang w:eastAsia="nl-NL"/>
              </w:rPr>
              <w:t>N/A</w:t>
            </w:r>
          </w:p>
        </w:tc>
        <w:tc>
          <w:tcPr>
            <w:tcW w:w="1134" w:type="dxa"/>
          </w:tcPr>
          <w:p w14:paraId="3EC40556" w14:textId="77777777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  <w:lang w:eastAsia="nl-NL"/>
              </w:rPr>
              <w:t>N/A</w:t>
            </w:r>
          </w:p>
        </w:tc>
        <w:tc>
          <w:tcPr>
            <w:tcW w:w="1701" w:type="dxa"/>
          </w:tcPr>
          <w:p w14:paraId="010D7A28" w14:textId="77777777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  <w:lang w:eastAsia="nl-NL"/>
              </w:rPr>
              <w:t>N/A</w:t>
            </w:r>
          </w:p>
        </w:tc>
      </w:tr>
      <w:tr w:rsidR="00C06F6F" w:rsidRPr="00C00A49" w14:paraId="19A02B19" w14:textId="1FAB0EDE" w:rsidTr="00DA5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00DF9573" w14:textId="793CC657" w:rsidR="00C06F6F" w:rsidRPr="008C58DC" w:rsidRDefault="00C06F6F" w:rsidP="00900770">
            <w:pPr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vertAlign w:val="superscript"/>
                <w:lang w:eastAsia="nl-NL"/>
              </w:rPr>
            </w:pPr>
            <w:r w:rsidRPr="00C00A49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nl-NL"/>
              </w:rPr>
              <w:t>Hassenbusch</w:t>
            </w:r>
            <w:r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nl-NL"/>
              </w:rPr>
              <w:t xml:space="preserve"> et al </w:t>
            </w:r>
            <w:r w:rsidRPr="00C00A49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nl-NL"/>
              </w:rPr>
              <w:t xml:space="preserve"> 1990</w:t>
            </w:r>
            <w:r w:rsidR="002B699B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vertAlign w:val="superscript"/>
                <w:lang w:eastAsia="nl-NL"/>
              </w:rPr>
              <w:t>7</w:t>
            </w:r>
          </w:p>
        </w:tc>
        <w:tc>
          <w:tcPr>
            <w:tcW w:w="1701" w:type="dxa"/>
          </w:tcPr>
          <w:p w14:paraId="1C751FB1" w14:textId="77777777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 xml:space="preserve">Bilateral, 1 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 xml:space="preserve">per 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side</w:t>
            </w:r>
          </w:p>
        </w:tc>
        <w:tc>
          <w:tcPr>
            <w:tcW w:w="1276" w:type="dxa"/>
            <w:hideMark/>
          </w:tcPr>
          <w:p w14:paraId="544D84A5" w14:textId="77777777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2"/>
                <w:szCs w:val="12"/>
                <w:lang w:val="en-GB" w:eastAsia="nl-NL"/>
              </w:rPr>
            </w:pPr>
            <w:r>
              <w:rPr>
                <w:rFonts w:eastAsia="Times New Roman" w:cstheme="minorHAnsi"/>
                <w:sz w:val="12"/>
                <w:szCs w:val="12"/>
                <w:lang w:val="en-GB" w:eastAsia="nl-NL"/>
              </w:rPr>
              <w:t>N/A</w:t>
            </w:r>
          </w:p>
        </w:tc>
        <w:tc>
          <w:tcPr>
            <w:tcW w:w="1276" w:type="dxa"/>
            <w:hideMark/>
          </w:tcPr>
          <w:p w14:paraId="3CE68DE3" w14:textId="77777777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2"/>
                <w:szCs w:val="12"/>
                <w:lang w:val="en-GB" w:eastAsia="nl-NL"/>
              </w:rPr>
            </w:pPr>
            <w:r>
              <w:rPr>
                <w:rFonts w:eastAsia="Times New Roman" w:cstheme="minorHAnsi"/>
                <w:sz w:val="12"/>
                <w:szCs w:val="12"/>
                <w:lang w:val="en-GB" w:eastAsia="nl-NL"/>
              </w:rPr>
              <w:t>N/A</w:t>
            </w:r>
          </w:p>
        </w:tc>
        <w:tc>
          <w:tcPr>
            <w:tcW w:w="850" w:type="dxa"/>
            <w:hideMark/>
          </w:tcPr>
          <w:p w14:paraId="73DE1AD3" w14:textId="77777777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2"/>
                <w:szCs w:val="12"/>
                <w:lang w:val="en-GB" w:eastAsia="nl-NL"/>
              </w:rPr>
            </w:pPr>
            <w:r>
              <w:rPr>
                <w:rFonts w:eastAsia="Times New Roman" w:cstheme="minorHAnsi"/>
                <w:sz w:val="12"/>
                <w:szCs w:val="12"/>
                <w:lang w:val="en-GB" w:eastAsia="nl-NL"/>
              </w:rPr>
              <w:t>N/A</w:t>
            </w:r>
          </w:p>
        </w:tc>
        <w:tc>
          <w:tcPr>
            <w:tcW w:w="1701" w:type="dxa"/>
            <w:hideMark/>
          </w:tcPr>
          <w:p w14:paraId="2AB7F6EE" w14:textId="09544F7D" w:rsidR="00C06F6F" w:rsidRPr="00C00A49" w:rsidRDefault="007C0D3B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N/A</w:t>
            </w:r>
          </w:p>
        </w:tc>
        <w:tc>
          <w:tcPr>
            <w:tcW w:w="2268" w:type="dxa"/>
            <w:gridSpan w:val="2"/>
          </w:tcPr>
          <w:p w14:paraId="6E88E00D" w14:textId="77777777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MRI</w:t>
            </w:r>
          </w:p>
        </w:tc>
        <w:tc>
          <w:tcPr>
            <w:tcW w:w="1560" w:type="dxa"/>
          </w:tcPr>
          <w:p w14:paraId="14083987" w14:textId="77777777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R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adiofrequency electrode, 10mm exposed tip</w:t>
            </w:r>
          </w:p>
        </w:tc>
        <w:tc>
          <w:tcPr>
            <w:tcW w:w="1134" w:type="dxa"/>
          </w:tcPr>
          <w:p w14:paraId="1A93AB9D" w14:textId="77777777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75C (1 patient 85C)</w:t>
            </w:r>
          </w:p>
        </w:tc>
        <w:tc>
          <w:tcPr>
            <w:tcW w:w="1134" w:type="dxa"/>
          </w:tcPr>
          <w:p w14:paraId="2E2B6906" w14:textId="77777777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60s (1 patient 90s)</w:t>
            </w:r>
          </w:p>
        </w:tc>
        <w:tc>
          <w:tcPr>
            <w:tcW w:w="1701" w:type="dxa"/>
          </w:tcPr>
          <w:p w14:paraId="5268CD7E" w14:textId="77777777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5x15mm cilinders</w:t>
            </w:r>
          </w:p>
        </w:tc>
      </w:tr>
      <w:tr w:rsidR="00C06F6F" w:rsidRPr="00C00A49" w14:paraId="1A1DDE7B" w14:textId="0871848B" w:rsidTr="00DA54A7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30A22D22" w14:textId="4A831555" w:rsidR="00C06F6F" w:rsidRPr="00DD1E9E" w:rsidRDefault="00C06F6F" w:rsidP="009E118D">
            <w:pPr>
              <w:rPr>
                <w:rFonts w:eastAsia="Times New Roman" w:cstheme="minorHAnsi"/>
                <w:i/>
                <w:iCs/>
                <w:color w:val="FF0000"/>
                <w:sz w:val="12"/>
                <w:szCs w:val="12"/>
                <w:vertAlign w:val="superscript"/>
                <w:lang w:eastAsia="nl-NL"/>
              </w:rPr>
            </w:pPr>
            <w:r w:rsidRPr="00C33718">
              <w:rPr>
                <w:rFonts w:eastAsia="Times New Roman" w:cstheme="minorHAnsi"/>
                <w:i/>
                <w:iCs/>
                <w:sz w:val="12"/>
                <w:szCs w:val="12"/>
                <w:lang w:eastAsia="nl-NL"/>
              </w:rPr>
              <w:t xml:space="preserve">Pillay </w:t>
            </w:r>
            <w:r>
              <w:rPr>
                <w:rFonts w:eastAsia="Times New Roman" w:cstheme="minorHAnsi"/>
                <w:i/>
                <w:iCs/>
                <w:sz w:val="12"/>
                <w:szCs w:val="12"/>
                <w:lang w:eastAsia="nl-NL"/>
              </w:rPr>
              <w:t>&amp;</w:t>
            </w:r>
            <w:r w:rsidRPr="00C33718">
              <w:rPr>
                <w:rFonts w:eastAsia="Times New Roman" w:cstheme="minorHAnsi"/>
                <w:i/>
                <w:iCs/>
                <w:sz w:val="12"/>
                <w:szCs w:val="12"/>
                <w:lang w:eastAsia="nl-NL"/>
              </w:rPr>
              <w:t xml:space="preserve"> Hassenbusch 1992</w:t>
            </w:r>
            <w:r w:rsidR="008A209C">
              <w:rPr>
                <w:rFonts w:eastAsia="Times New Roman" w:cstheme="minorHAnsi"/>
                <w:i/>
                <w:iCs/>
                <w:sz w:val="12"/>
                <w:szCs w:val="12"/>
                <w:vertAlign w:val="superscript"/>
                <w:lang w:eastAsia="nl-NL"/>
              </w:rPr>
              <w:t>8</w:t>
            </w:r>
          </w:p>
        </w:tc>
        <w:tc>
          <w:tcPr>
            <w:tcW w:w="1701" w:type="dxa"/>
          </w:tcPr>
          <w:p w14:paraId="58AA3D07" w14:textId="77777777" w:rsidR="00C06F6F" w:rsidRPr="00C00A49" w:rsidRDefault="00C06F6F" w:rsidP="009E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B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ilateral, 1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 xml:space="preserve"> per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 xml:space="preserve"> side</w:t>
            </w:r>
          </w:p>
        </w:tc>
        <w:tc>
          <w:tcPr>
            <w:tcW w:w="1276" w:type="dxa"/>
            <w:hideMark/>
          </w:tcPr>
          <w:p w14:paraId="15F420EB" w14:textId="77777777" w:rsidR="00C06F6F" w:rsidRPr="00C00A49" w:rsidRDefault="00C06F6F" w:rsidP="009E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N/A</w:t>
            </w:r>
          </w:p>
        </w:tc>
        <w:tc>
          <w:tcPr>
            <w:tcW w:w="1276" w:type="dxa"/>
            <w:hideMark/>
          </w:tcPr>
          <w:p w14:paraId="519F9603" w14:textId="7875D7FB" w:rsidR="00C06F6F" w:rsidRPr="00C00A49" w:rsidRDefault="00C06F6F" w:rsidP="009E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N/A</w:t>
            </w:r>
          </w:p>
        </w:tc>
        <w:tc>
          <w:tcPr>
            <w:tcW w:w="850" w:type="dxa"/>
            <w:hideMark/>
          </w:tcPr>
          <w:p w14:paraId="724AC53B" w14:textId="77777777" w:rsidR="00C06F6F" w:rsidRPr="00C00A49" w:rsidRDefault="00C06F6F" w:rsidP="009E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N/A</w:t>
            </w:r>
          </w:p>
        </w:tc>
        <w:tc>
          <w:tcPr>
            <w:tcW w:w="1701" w:type="dxa"/>
            <w:hideMark/>
          </w:tcPr>
          <w:p w14:paraId="397D67F6" w14:textId="0894B446" w:rsidR="00C06F6F" w:rsidRPr="00C00A49" w:rsidRDefault="007C0D3B" w:rsidP="009E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N/A</w:t>
            </w:r>
          </w:p>
        </w:tc>
        <w:tc>
          <w:tcPr>
            <w:tcW w:w="2268" w:type="dxa"/>
            <w:gridSpan w:val="2"/>
          </w:tcPr>
          <w:p w14:paraId="1B0A2834" w14:textId="77777777" w:rsidR="00C06F6F" w:rsidRPr="00C00A49" w:rsidRDefault="00C06F6F" w:rsidP="009E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MRI</w:t>
            </w:r>
          </w:p>
        </w:tc>
        <w:tc>
          <w:tcPr>
            <w:tcW w:w="1560" w:type="dxa"/>
          </w:tcPr>
          <w:p w14:paraId="6FB51294" w14:textId="7968933A" w:rsidR="00C06F6F" w:rsidRPr="009E118D" w:rsidRDefault="00C06F6F" w:rsidP="009E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R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adiofrequency electrode, 10mm exposed tip</w:t>
            </w:r>
          </w:p>
        </w:tc>
        <w:tc>
          <w:tcPr>
            <w:tcW w:w="1134" w:type="dxa"/>
          </w:tcPr>
          <w:p w14:paraId="1096A0BE" w14:textId="77777777" w:rsidR="00C06F6F" w:rsidRPr="00C00A49" w:rsidRDefault="00C06F6F" w:rsidP="009E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75C</w:t>
            </w:r>
          </w:p>
        </w:tc>
        <w:tc>
          <w:tcPr>
            <w:tcW w:w="1134" w:type="dxa"/>
          </w:tcPr>
          <w:p w14:paraId="7DA15EEE" w14:textId="5EC16886" w:rsidR="00C06F6F" w:rsidRPr="00C00A49" w:rsidRDefault="00C06F6F" w:rsidP="009E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60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s</w:t>
            </w:r>
          </w:p>
        </w:tc>
        <w:tc>
          <w:tcPr>
            <w:tcW w:w="1701" w:type="dxa"/>
          </w:tcPr>
          <w:p w14:paraId="32C3BC5C" w14:textId="1E06E8FB" w:rsidR="00C06F6F" w:rsidRPr="00C00A49" w:rsidRDefault="00C06F6F" w:rsidP="009E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5x15mm cilinders</w:t>
            </w:r>
          </w:p>
        </w:tc>
      </w:tr>
      <w:tr w:rsidR="00C06F6F" w:rsidRPr="00C00A49" w14:paraId="1B546BBD" w14:textId="461C5652" w:rsidTr="00DA5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06ECCBFC" w14:textId="2984B6EA" w:rsidR="00C06F6F" w:rsidRPr="00646239" w:rsidRDefault="00C06F6F" w:rsidP="00E51C8F">
            <w:pPr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vertAlign w:val="superscript"/>
                <w:lang w:eastAsia="nl-NL"/>
              </w:rPr>
            </w:pPr>
            <w:r w:rsidRPr="00C00A49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nl-NL"/>
              </w:rPr>
              <w:t>Wong</w:t>
            </w:r>
            <w:r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nl-NL"/>
              </w:rPr>
              <w:t xml:space="preserve"> et al</w:t>
            </w:r>
            <w:r w:rsidRPr="00C00A49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nl-NL"/>
              </w:rPr>
              <w:t xml:space="preserve"> 1997</w:t>
            </w:r>
            <w:r w:rsidR="00653DBD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vertAlign w:val="superscript"/>
                <w:lang w:eastAsia="nl-NL"/>
              </w:rPr>
              <w:t>9</w:t>
            </w:r>
          </w:p>
        </w:tc>
        <w:tc>
          <w:tcPr>
            <w:tcW w:w="1701" w:type="dxa"/>
          </w:tcPr>
          <w:p w14:paraId="455A37F9" w14:textId="7E11F976" w:rsidR="00C06F6F" w:rsidRPr="00C00A49" w:rsidRDefault="00C06F6F" w:rsidP="00E5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B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 xml:space="preserve">ilateral, 1 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per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 xml:space="preserve"> side</w:t>
            </w:r>
          </w:p>
        </w:tc>
        <w:tc>
          <w:tcPr>
            <w:tcW w:w="1276" w:type="dxa"/>
            <w:hideMark/>
          </w:tcPr>
          <w:p w14:paraId="3122127E" w14:textId="77777777" w:rsidR="00C06F6F" w:rsidRPr="00C00A49" w:rsidRDefault="00C06F6F" w:rsidP="00E5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sz w:val="12"/>
                <w:szCs w:val="12"/>
                <w:lang w:eastAsia="nl-NL"/>
              </w:rPr>
              <w:t>N/A</w:t>
            </w:r>
          </w:p>
        </w:tc>
        <w:tc>
          <w:tcPr>
            <w:tcW w:w="1276" w:type="dxa"/>
            <w:hideMark/>
          </w:tcPr>
          <w:p w14:paraId="032C26BF" w14:textId="77777777" w:rsidR="00C06F6F" w:rsidRPr="00C00A49" w:rsidRDefault="00C06F6F" w:rsidP="00E5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sz w:val="12"/>
                <w:szCs w:val="12"/>
                <w:lang w:eastAsia="nl-NL"/>
              </w:rPr>
              <w:t>N/A</w:t>
            </w:r>
          </w:p>
        </w:tc>
        <w:tc>
          <w:tcPr>
            <w:tcW w:w="850" w:type="dxa"/>
            <w:hideMark/>
          </w:tcPr>
          <w:p w14:paraId="4FD71EFD" w14:textId="77777777" w:rsidR="00C06F6F" w:rsidRPr="00C00A49" w:rsidRDefault="00C06F6F" w:rsidP="00E5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sz w:val="12"/>
                <w:szCs w:val="12"/>
                <w:lang w:eastAsia="nl-NL"/>
              </w:rPr>
              <w:t>N/A</w:t>
            </w:r>
          </w:p>
        </w:tc>
        <w:tc>
          <w:tcPr>
            <w:tcW w:w="1701" w:type="dxa"/>
            <w:hideMark/>
          </w:tcPr>
          <w:p w14:paraId="0ACCB332" w14:textId="5C66B4B0" w:rsidR="00C06F6F" w:rsidRPr="00C00A49" w:rsidRDefault="00C06F6F" w:rsidP="00E5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sz w:val="12"/>
                <w:szCs w:val="12"/>
                <w:lang w:eastAsia="nl-NL"/>
              </w:rPr>
              <w:t>N/A</w:t>
            </w:r>
          </w:p>
        </w:tc>
        <w:tc>
          <w:tcPr>
            <w:tcW w:w="2268" w:type="dxa"/>
            <w:gridSpan w:val="2"/>
          </w:tcPr>
          <w:p w14:paraId="6A034321" w14:textId="77777777" w:rsidR="00C06F6F" w:rsidRPr="00C00A49" w:rsidRDefault="00C06F6F" w:rsidP="00E5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MRI</w:t>
            </w:r>
          </w:p>
        </w:tc>
        <w:tc>
          <w:tcPr>
            <w:tcW w:w="1560" w:type="dxa"/>
          </w:tcPr>
          <w:p w14:paraId="1A332B26" w14:textId="5D84E926" w:rsidR="00C06F6F" w:rsidRPr="00E51C8F" w:rsidRDefault="00C06F6F" w:rsidP="00E5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R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adiofrequency electrode, 10mm exposed tip</w:t>
            </w:r>
          </w:p>
        </w:tc>
        <w:tc>
          <w:tcPr>
            <w:tcW w:w="1134" w:type="dxa"/>
          </w:tcPr>
          <w:p w14:paraId="380B0255" w14:textId="77777777" w:rsidR="00C06F6F" w:rsidRPr="00C00A49" w:rsidRDefault="00C06F6F" w:rsidP="00E5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sz w:val="12"/>
                <w:szCs w:val="12"/>
                <w:lang w:eastAsia="nl-NL"/>
              </w:rPr>
              <w:t>N/A</w:t>
            </w:r>
          </w:p>
        </w:tc>
        <w:tc>
          <w:tcPr>
            <w:tcW w:w="1134" w:type="dxa"/>
          </w:tcPr>
          <w:p w14:paraId="19655331" w14:textId="77777777" w:rsidR="00C06F6F" w:rsidRPr="00C00A49" w:rsidRDefault="00C06F6F" w:rsidP="00E5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sz w:val="12"/>
                <w:szCs w:val="12"/>
                <w:lang w:eastAsia="nl-NL"/>
              </w:rPr>
              <w:t>N/A</w:t>
            </w:r>
          </w:p>
        </w:tc>
        <w:tc>
          <w:tcPr>
            <w:tcW w:w="1701" w:type="dxa"/>
          </w:tcPr>
          <w:p w14:paraId="5F35503F" w14:textId="77777777" w:rsidR="00C06F6F" w:rsidRPr="00C00A49" w:rsidRDefault="00C06F6F" w:rsidP="00E5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sz w:val="12"/>
                <w:szCs w:val="12"/>
                <w:lang w:eastAsia="nl-NL"/>
              </w:rPr>
              <w:t>N/A</w:t>
            </w:r>
          </w:p>
        </w:tc>
      </w:tr>
      <w:tr w:rsidR="00C06F6F" w:rsidRPr="007C0D3B" w14:paraId="5EB87179" w14:textId="69526D5D" w:rsidTr="00DA54A7">
        <w:trPr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10B5E5E3" w14:textId="01E5C1BB" w:rsidR="00C06F6F" w:rsidRPr="00D66057" w:rsidRDefault="00C06F6F" w:rsidP="00900770">
            <w:pPr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vertAlign w:val="superscript"/>
                <w:lang w:eastAsia="nl-NL"/>
              </w:rPr>
            </w:pPr>
            <w:r w:rsidRPr="00C00A49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nl-NL"/>
              </w:rPr>
              <w:t>Cohen</w:t>
            </w:r>
            <w:r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nl-NL"/>
              </w:rPr>
              <w:t xml:space="preserve"> et al </w:t>
            </w:r>
            <w:r w:rsidRPr="00C00A49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nl-NL"/>
              </w:rPr>
              <w:t xml:space="preserve"> 1999</w:t>
            </w:r>
            <w:r w:rsidR="00FD7F36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vertAlign w:val="superscript"/>
                <w:lang w:eastAsia="nl-NL"/>
              </w:rPr>
              <w:t>10</w:t>
            </w:r>
          </w:p>
        </w:tc>
        <w:tc>
          <w:tcPr>
            <w:tcW w:w="1701" w:type="dxa"/>
          </w:tcPr>
          <w:p w14:paraId="2D410018" w14:textId="49DBCA29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 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Bilateral, 1 per side</w:t>
            </w:r>
          </w:p>
        </w:tc>
        <w:tc>
          <w:tcPr>
            <w:tcW w:w="1276" w:type="dxa"/>
            <w:hideMark/>
          </w:tcPr>
          <w:p w14:paraId="31AD6F43" w14:textId="77777777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N/A</w:t>
            </w:r>
          </w:p>
        </w:tc>
        <w:tc>
          <w:tcPr>
            <w:tcW w:w="1276" w:type="dxa"/>
            <w:hideMark/>
          </w:tcPr>
          <w:p w14:paraId="65922F4F" w14:textId="77777777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N/A</w:t>
            </w:r>
          </w:p>
        </w:tc>
        <w:tc>
          <w:tcPr>
            <w:tcW w:w="850" w:type="dxa"/>
            <w:hideMark/>
          </w:tcPr>
          <w:p w14:paraId="342DDEF7" w14:textId="77777777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slightly lateral to midline, 5mm diameter</w:t>
            </w:r>
          </w:p>
        </w:tc>
        <w:tc>
          <w:tcPr>
            <w:tcW w:w="1701" w:type="dxa"/>
            <w:noWrap/>
            <w:hideMark/>
          </w:tcPr>
          <w:p w14:paraId="5ECF6778" w14:textId="77777777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2D2D2D"/>
                <w:sz w:val="12"/>
                <w:szCs w:val="12"/>
                <w:lang w:val="en-GB" w:eastAsia="nl-NL"/>
              </w:rPr>
            </w:pPr>
            <w:r w:rsidRPr="00C00A49">
              <w:rPr>
                <w:rFonts w:eastAsia="Times New Roman" w:cstheme="minorHAnsi"/>
                <w:color w:val="2D2D2D"/>
                <w:sz w:val="12"/>
                <w:szCs w:val="12"/>
                <w:lang w:val="en-GB" w:eastAsia="nl-NL"/>
              </w:rPr>
              <w:t>neuroradiologic description of lesion location indicated that in all cases the lesion was almost entirely limited to the cingulate cortex, with only minimal involvement of the supplementary motor cortex</w:t>
            </w:r>
          </w:p>
        </w:tc>
        <w:tc>
          <w:tcPr>
            <w:tcW w:w="2268" w:type="dxa"/>
            <w:gridSpan w:val="2"/>
          </w:tcPr>
          <w:p w14:paraId="55C15A35" w14:textId="77777777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MRI</w:t>
            </w:r>
          </w:p>
        </w:tc>
        <w:tc>
          <w:tcPr>
            <w:tcW w:w="1560" w:type="dxa"/>
          </w:tcPr>
          <w:p w14:paraId="75AE8781" w14:textId="77777777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T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hermal probes</w:t>
            </w:r>
          </w:p>
        </w:tc>
        <w:tc>
          <w:tcPr>
            <w:tcW w:w="1134" w:type="dxa"/>
          </w:tcPr>
          <w:p w14:paraId="4391616A" w14:textId="77777777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 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N/A</w:t>
            </w:r>
          </w:p>
        </w:tc>
        <w:tc>
          <w:tcPr>
            <w:tcW w:w="1134" w:type="dxa"/>
          </w:tcPr>
          <w:p w14:paraId="3B52FB98" w14:textId="77777777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N/A</w:t>
            </w:r>
          </w:p>
        </w:tc>
        <w:tc>
          <w:tcPr>
            <w:tcW w:w="1701" w:type="dxa"/>
          </w:tcPr>
          <w:p w14:paraId="798AD91F" w14:textId="261BAFC5" w:rsidR="00C06F6F" w:rsidRPr="00005F21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US" w:eastAsia="nl-NL"/>
              </w:rPr>
            </w:pPr>
            <w:r w:rsidRPr="00005F21">
              <w:rPr>
                <w:rFonts w:eastAsia="Times New Roman" w:cstheme="minorHAnsi"/>
                <w:color w:val="000000"/>
                <w:sz w:val="12"/>
                <w:szCs w:val="12"/>
                <w:lang w:val="en-US" w:eastAsia="nl-NL"/>
              </w:rPr>
              <w:t>Mean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val="en-US" w:eastAsia="nl-NL"/>
              </w:rPr>
              <w:t xml:space="preserve"> total</w:t>
            </w:r>
            <w:r w:rsidRPr="00005F21">
              <w:rPr>
                <w:rFonts w:eastAsia="Times New Roman" w:cstheme="minorHAnsi"/>
                <w:color w:val="000000"/>
                <w:sz w:val="12"/>
                <w:szCs w:val="12"/>
                <w:lang w:val="en-US" w:eastAsia="nl-NL"/>
              </w:rPr>
              <w:t xml:space="preserve"> volume lesions: 855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val="en-US" w:eastAsia="nl-NL"/>
              </w:rPr>
              <w:t>.4</w:t>
            </w:r>
            <w:r w:rsidRPr="00005F21">
              <w:rPr>
                <w:rFonts w:eastAsia="Times New Roman" w:cstheme="minorHAnsi"/>
                <w:color w:val="000000"/>
                <w:sz w:val="12"/>
                <w:szCs w:val="12"/>
                <w:lang w:val="en-US" w:eastAsia="nl-NL"/>
              </w:rPr>
              <w:t xml:space="preserve"> ± 61.2mm3 (mean ±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val="en-US" w:eastAsia="nl-NL"/>
              </w:rPr>
              <w:t xml:space="preserve"> SD)</w:t>
            </w:r>
          </w:p>
        </w:tc>
      </w:tr>
      <w:tr w:rsidR="00C06F6F" w:rsidRPr="00C00A49" w14:paraId="3CA8AFDD" w14:textId="2D5E4600" w:rsidTr="00DA5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64E6087F" w14:textId="0EBEC7BC" w:rsidR="00C06F6F" w:rsidRPr="005E7C7D" w:rsidRDefault="00C06F6F" w:rsidP="00900770">
            <w:pPr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vertAlign w:val="superscript"/>
                <w:lang w:eastAsia="nl-NL"/>
              </w:rPr>
            </w:pPr>
            <w:r w:rsidRPr="00C00A49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nl-NL"/>
              </w:rPr>
              <w:t>Wilkinson</w:t>
            </w:r>
            <w:r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nl-NL"/>
              </w:rPr>
              <w:t xml:space="preserve"> et al</w:t>
            </w:r>
            <w:r w:rsidRPr="00C00A49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nl-NL"/>
              </w:rPr>
              <w:t xml:space="preserve"> 1999</w:t>
            </w:r>
            <w:r w:rsidR="00E60F93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vertAlign w:val="superscript"/>
                <w:lang w:eastAsia="nl-NL"/>
              </w:rPr>
              <w:t>11</w:t>
            </w:r>
          </w:p>
        </w:tc>
        <w:tc>
          <w:tcPr>
            <w:tcW w:w="1701" w:type="dxa"/>
          </w:tcPr>
          <w:p w14:paraId="67E0CC4C" w14:textId="06195EC4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Bilateral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 xml:space="preserve">, 2 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 xml:space="preserve">per 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side</w:t>
            </w:r>
          </w:p>
        </w:tc>
        <w:tc>
          <w:tcPr>
            <w:tcW w:w="1276" w:type="dxa"/>
            <w:hideMark/>
          </w:tcPr>
          <w:p w14:paraId="360A697C" w14:textId="77777777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5, second lesion 10mm withdrawal</w:t>
            </w:r>
          </w:p>
        </w:tc>
        <w:tc>
          <w:tcPr>
            <w:tcW w:w="1276" w:type="dxa"/>
            <w:hideMark/>
          </w:tcPr>
          <w:p w14:paraId="487D86C6" w14:textId="77777777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N/A</w:t>
            </w:r>
          </w:p>
        </w:tc>
        <w:tc>
          <w:tcPr>
            <w:tcW w:w="850" w:type="dxa"/>
            <w:hideMark/>
          </w:tcPr>
          <w:p w14:paraId="12A833C6" w14:textId="77777777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5</w:t>
            </w:r>
          </w:p>
        </w:tc>
        <w:tc>
          <w:tcPr>
            <w:tcW w:w="1701" w:type="dxa"/>
            <w:hideMark/>
          </w:tcPr>
          <w:p w14:paraId="59D6DE3D" w14:textId="4949B1B5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N/A</w:t>
            </w:r>
          </w:p>
        </w:tc>
        <w:tc>
          <w:tcPr>
            <w:tcW w:w="2268" w:type="dxa"/>
            <w:gridSpan w:val="2"/>
          </w:tcPr>
          <w:p w14:paraId="2318A38D" w14:textId="52AD70EB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V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entriculography or CT</w:t>
            </w:r>
          </w:p>
        </w:tc>
        <w:tc>
          <w:tcPr>
            <w:tcW w:w="1560" w:type="dxa"/>
          </w:tcPr>
          <w:p w14:paraId="03472674" w14:textId="51194B27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Radiofrequency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 xml:space="preserve"> electrode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, 10mm exposed tip, 12-gauge</w:t>
            </w:r>
          </w:p>
        </w:tc>
        <w:tc>
          <w:tcPr>
            <w:tcW w:w="1134" w:type="dxa"/>
          </w:tcPr>
          <w:p w14:paraId="5B9AD587" w14:textId="77777777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80C</w:t>
            </w:r>
          </w:p>
        </w:tc>
        <w:tc>
          <w:tcPr>
            <w:tcW w:w="1134" w:type="dxa"/>
          </w:tcPr>
          <w:p w14:paraId="5DFE8E62" w14:textId="74194617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120s</w:t>
            </w:r>
          </w:p>
        </w:tc>
        <w:tc>
          <w:tcPr>
            <w:tcW w:w="1701" w:type="dxa"/>
          </w:tcPr>
          <w:p w14:paraId="09A93D7E" w14:textId="77777777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N/A</w:t>
            </w:r>
          </w:p>
        </w:tc>
      </w:tr>
      <w:tr w:rsidR="00C06F6F" w:rsidRPr="00C00A49" w14:paraId="1544FE1B" w14:textId="55545D28" w:rsidTr="00DA54A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2E6F87C1" w14:textId="49FC1D23" w:rsidR="00C06F6F" w:rsidRPr="009F18C3" w:rsidRDefault="00C06F6F" w:rsidP="00900770">
            <w:pPr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vertAlign w:val="superscript"/>
                <w:lang w:eastAsia="nl-NL"/>
              </w:rPr>
            </w:pPr>
            <w:r w:rsidRPr="00C00A49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nl-NL"/>
              </w:rPr>
              <w:t>Yen</w:t>
            </w:r>
            <w:r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nl-NL"/>
              </w:rPr>
              <w:t xml:space="preserve"> et a</w:t>
            </w:r>
            <w:r w:rsidR="009869A4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nl-NL"/>
              </w:rPr>
              <w:t>L</w:t>
            </w:r>
            <w:r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nl-NL"/>
              </w:rPr>
              <w:t xml:space="preserve"> </w:t>
            </w:r>
            <w:r w:rsidRPr="00C00A49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nl-NL"/>
              </w:rPr>
              <w:t>2005</w:t>
            </w:r>
            <w:r w:rsidR="00C16081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vertAlign w:val="superscript"/>
                <w:lang w:eastAsia="nl-NL"/>
              </w:rPr>
              <w:t>12</w:t>
            </w:r>
            <w:r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nl-NL"/>
              </w:rPr>
              <w:t xml:space="preserve"> &amp; 2009</w:t>
            </w:r>
            <w:r w:rsidR="0004278C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vertAlign w:val="superscript"/>
                <w:lang w:eastAsia="nl-NL"/>
              </w:rPr>
              <w:t>13</w:t>
            </w:r>
          </w:p>
        </w:tc>
        <w:tc>
          <w:tcPr>
            <w:tcW w:w="1701" w:type="dxa"/>
          </w:tcPr>
          <w:p w14:paraId="07B7C21F" w14:textId="10C0F889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Bilateral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 xml:space="preserve">, 1 or 2 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per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 xml:space="preserve"> side</w:t>
            </w:r>
          </w:p>
        </w:tc>
        <w:tc>
          <w:tcPr>
            <w:tcW w:w="1276" w:type="dxa"/>
            <w:hideMark/>
          </w:tcPr>
          <w:p w14:paraId="2F9ECBEC" w14:textId="3155FE00" w:rsidR="00C06F6F" w:rsidRPr="00EE6537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S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econd lesion 3mm above first</w:t>
            </w:r>
          </w:p>
        </w:tc>
        <w:tc>
          <w:tcPr>
            <w:tcW w:w="1276" w:type="dxa"/>
            <w:hideMark/>
          </w:tcPr>
          <w:p w14:paraId="7A01DA19" w14:textId="77777777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24</w:t>
            </w:r>
          </w:p>
        </w:tc>
        <w:tc>
          <w:tcPr>
            <w:tcW w:w="850" w:type="dxa"/>
            <w:hideMark/>
          </w:tcPr>
          <w:p w14:paraId="3418E838" w14:textId="77777777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 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N/A</w:t>
            </w:r>
          </w:p>
        </w:tc>
        <w:tc>
          <w:tcPr>
            <w:tcW w:w="1701" w:type="dxa"/>
            <w:hideMark/>
          </w:tcPr>
          <w:p w14:paraId="3A917EFE" w14:textId="4AFE211D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on target slice (24mm posterior to tip of frontal horn), coordinates of fiducials determined, center of each cingulate gyrus as target point</w:t>
            </w:r>
          </w:p>
        </w:tc>
        <w:tc>
          <w:tcPr>
            <w:tcW w:w="2268" w:type="dxa"/>
            <w:gridSpan w:val="2"/>
          </w:tcPr>
          <w:p w14:paraId="7AC19728" w14:textId="77777777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MRI</w:t>
            </w:r>
          </w:p>
        </w:tc>
        <w:tc>
          <w:tcPr>
            <w:tcW w:w="1560" w:type="dxa"/>
          </w:tcPr>
          <w:p w14:paraId="6FD0E545" w14:textId="77777777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Radiofrequency thermocoagulation with thermocoupled bipolar lesion electrode</w:t>
            </w:r>
          </w:p>
        </w:tc>
        <w:tc>
          <w:tcPr>
            <w:tcW w:w="1134" w:type="dxa"/>
          </w:tcPr>
          <w:p w14:paraId="3BF87F21" w14:textId="77777777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80C</w:t>
            </w:r>
          </w:p>
        </w:tc>
        <w:tc>
          <w:tcPr>
            <w:tcW w:w="1134" w:type="dxa"/>
          </w:tcPr>
          <w:p w14:paraId="4731E097" w14:textId="77777777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80s</w:t>
            </w:r>
          </w:p>
        </w:tc>
        <w:tc>
          <w:tcPr>
            <w:tcW w:w="1701" w:type="dxa"/>
          </w:tcPr>
          <w:p w14:paraId="5F81E542" w14:textId="77777777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N/A</w:t>
            </w:r>
          </w:p>
        </w:tc>
      </w:tr>
      <w:tr w:rsidR="00F57311" w:rsidRPr="00C00A49" w14:paraId="056A2605" w14:textId="77777777" w:rsidTr="00DA5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8D5CC98" w14:textId="728F4F80" w:rsidR="00F57311" w:rsidRPr="00A506EE" w:rsidRDefault="00F57311" w:rsidP="00900770">
            <w:pPr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vertAlign w:val="superscript"/>
                <w:lang w:eastAsia="nl-NL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nl-NL"/>
              </w:rPr>
              <w:t>TSAI ET AL 2013</w:t>
            </w:r>
            <w:r w:rsidR="007635D8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vertAlign w:val="superscript"/>
                <w:lang w:eastAsia="nl-NL"/>
              </w:rPr>
              <w:t>14</w:t>
            </w:r>
          </w:p>
        </w:tc>
        <w:tc>
          <w:tcPr>
            <w:tcW w:w="1701" w:type="dxa"/>
          </w:tcPr>
          <w:p w14:paraId="3D16E405" w14:textId="0ABEF7B5" w:rsidR="00F57311" w:rsidRDefault="001310DA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Bilateral</w:t>
            </w:r>
          </w:p>
        </w:tc>
        <w:tc>
          <w:tcPr>
            <w:tcW w:w="1276" w:type="dxa"/>
          </w:tcPr>
          <w:p w14:paraId="323676F3" w14:textId="785D3EF5" w:rsidR="00F57311" w:rsidRDefault="009B76A1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N/A</w:t>
            </w:r>
          </w:p>
        </w:tc>
        <w:tc>
          <w:tcPr>
            <w:tcW w:w="1276" w:type="dxa"/>
          </w:tcPr>
          <w:p w14:paraId="6E7E07AA" w14:textId="59E902E2" w:rsidR="00F57311" w:rsidRPr="00C00A49" w:rsidRDefault="009B76A1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N/A</w:t>
            </w:r>
          </w:p>
        </w:tc>
        <w:tc>
          <w:tcPr>
            <w:tcW w:w="850" w:type="dxa"/>
          </w:tcPr>
          <w:p w14:paraId="73F8F838" w14:textId="70BBAA48" w:rsidR="00F57311" w:rsidRPr="00C00A49" w:rsidRDefault="009B76A1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N/A</w:t>
            </w:r>
          </w:p>
        </w:tc>
        <w:tc>
          <w:tcPr>
            <w:tcW w:w="1701" w:type="dxa"/>
          </w:tcPr>
          <w:p w14:paraId="3157791A" w14:textId="08E332FE" w:rsidR="00F57311" w:rsidRPr="00C00A49" w:rsidRDefault="009B76A1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N/A</w:t>
            </w:r>
          </w:p>
        </w:tc>
        <w:tc>
          <w:tcPr>
            <w:tcW w:w="2268" w:type="dxa"/>
            <w:gridSpan w:val="2"/>
          </w:tcPr>
          <w:p w14:paraId="03CD9E8F" w14:textId="036EBD76" w:rsidR="00F57311" w:rsidRPr="00C00A49" w:rsidRDefault="0068076A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MRI</w:t>
            </w:r>
          </w:p>
        </w:tc>
        <w:tc>
          <w:tcPr>
            <w:tcW w:w="1560" w:type="dxa"/>
          </w:tcPr>
          <w:p w14:paraId="02488BB3" w14:textId="0AC3DAD8" w:rsidR="00F57311" w:rsidRPr="00C00A49" w:rsidRDefault="009B76A1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N/A</w:t>
            </w:r>
          </w:p>
        </w:tc>
        <w:tc>
          <w:tcPr>
            <w:tcW w:w="1134" w:type="dxa"/>
          </w:tcPr>
          <w:p w14:paraId="34240AE6" w14:textId="197C9EFF" w:rsidR="00F57311" w:rsidRPr="00C00A49" w:rsidRDefault="009B76A1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N/A</w:t>
            </w:r>
          </w:p>
        </w:tc>
        <w:tc>
          <w:tcPr>
            <w:tcW w:w="1134" w:type="dxa"/>
          </w:tcPr>
          <w:p w14:paraId="65C2EE39" w14:textId="052A0B27" w:rsidR="00F57311" w:rsidRPr="00C00A49" w:rsidRDefault="009B76A1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N/A</w:t>
            </w:r>
          </w:p>
        </w:tc>
        <w:tc>
          <w:tcPr>
            <w:tcW w:w="1701" w:type="dxa"/>
          </w:tcPr>
          <w:p w14:paraId="0239FB4B" w14:textId="6DDDA6C5" w:rsidR="00F57311" w:rsidRDefault="009B76A1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N/A</w:t>
            </w:r>
          </w:p>
        </w:tc>
      </w:tr>
      <w:tr w:rsidR="00C06F6F" w:rsidRPr="007C0D3B" w14:paraId="1EDFB450" w14:textId="2A74127F" w:rsidTr="00DA54A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13622586" w14:textId="6CDE04D5" w:rsidR="00C06F6F" w:rsidRPr="005F2CF9" w:rsidRDefault="00C06F6F" w:rsidP="00900770">
            <w:pPr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vertAlign w:val="superscript"/>
                <w:lang w:eastAsia="nl-NL"/>
              </w:rPr>
            </w:pPr>
            <w:r w:rsidRPr="00C00A49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nl-NL"/>
              </w:rPr>
              <w:lastRenderedPageBreak/>
              <w:t xml:space="preserve">Pereira </w:t>
            </w:r>
            <w:r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nl-NL"/>
              </w:rPr>
              <w:t xml:space="preserve">et al </w:t>
            </w:r>
            <w:r w:rsidRPr="00C00A49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nl-NL"/>
              </w:rPr>
              <w:t>2014</w:t>
            </w:r>
            <w:r w:rsidR="002D4E68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vertAlign w:val="superscript"/>
                <w:lang w:eastAsia="nl-NL"/>
              </w:rPr>
              <w:t>15</w:t>
            </w:r>
          </w:p>
        </w:tc>
        <w:tc>
          <w:tcPr>
            <w:tcW w:w="1701" w:type="dxa"/>
          </w:tcPr>
          <w:p w14:paraId="37463B8E" w14:textId="3A49C461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Bilateral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 xml:space="preserve">, 2 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per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 xml:space="preserve"> side</w:t>
            </w:r>
          </w:p>
        </w:tc>
        <w:tc>
          <w:tcPr>
            <w:tcW w:w="1276" w:type="dxa"/>
            <w:hideMark/>
          </w:tcPr>
          <w:p w14:paraId="1C678111" w14:textId="16AF5718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" w:cstheme="minorHAnsi"/>
                <w:sz w:val="12"/>
                <w:szCs w:val="12"/>
                <w:lang w:val="en-GB" w:eastAsia="nl-NL"/>
              </w:rPr>
              <w:t xml:space="preserve"> 1.5 (1-2)</w:t>
            </w:r>
            <w:r w:rsidRPr="00C00A49">
              <w:rPr>
                <w:rFonts w:eastAsia="Times New Roman" w:cstheme="minorHAnsi"/>
                <w:sz w:val="12"/>
                <w:szCs w:val="12"/>
                <w:lang w:val="en-GB" w:eastAsia="nl-NL"/>
              </w:rPr>
              <w:t xml:space="preserve">, second lesion 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withdrawing 10mm</w:t>
            </w:r>
          </w:p>
        </w:tc>
        <w:tc>
          <w:tcPr>
            <w:tcW w:w="1276" w:type="dxa"/>
            <w:hideMark/>
          </w:tcPr>
          <w:p w14:paraId="49CF31C8" w14:textId="77777777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20</w:t>
            </w:r>
          </w:p>
        </w:tc>
        <w:tc>
          <w:tcPr>
            <w:tcW w:w="850" w:type="dxa"/>
            <w:hideMark/>
          </w:tcPr>
          <w:p w14:paraId="2CB59FDF" w14:textId="77777777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10</w:t>
            </w:r>
          </w:p>
        </w:tc>
        <w:tc>
          <w:tcPr>
            <w:tcW w:w="1701" w:type="dxa"/>
            <w:hideMark/>
          </w:tcPr>
          <w:p w14:paraId="4EC2FC29" w14:textId="6AEA28E7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 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N/A</w:t>
            </w:r>
          </w:p>
        </w:tc>
        <w:tc>
          <w:tcPr>
            <w:tcW w:w="2268" w:type="dxa"/>
            <w:gridSpan w:val="2"/>
          </w:tcPr>
          <w:p w14:paraId="29509C0B" w14:textId="255FDE55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N/A</w:t>
            </w:r>
          </w:p>
        </w:tc>
        <w:tc>
          <w:tcPr>
            <w:tcW w:w="1560" w:type="dxa"/>
          </w:tcPr>
          <w:p w14:paraId="147F2219" w14:textId="70F5CB1D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R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adiofrequency thermocoagulation electrode with 10mm uninsulated tip</w:t>
            </w:r>
          </w:p>
        </w:tc>
        <w:tc>
          <w:tcPr>
            <w:tcW w:w="1134" w:type="dxa"/>
          </w:tcPr>
          <w:p w14:paraId="6C4BD339" w14:textId="77777777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80C</w:t>
            </w:r>
          </w:p>
        </w:tc>
        <w:tc>
          <w:tcPr>
            <w:tcW w:w="1134" w:type="dxa"/>
          </w:tcPr>
          <w:p w14:paraId="33F3301D" w14:textId="77777777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90s</w:t>
            </w:r>
          </w:p>
        </w:tc>
        <w:tc>
          <w:tcPr>
            <w:tcW w:w="1701" w:type="dxa"/>
          </w:tcPr>
          <w:p w14:paraId="13898C80" w14:textId="77777777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Effective lesion: cylindrical, 20mm high, 8-10mm diameter</w:t>
            </w:r>
          </w:p>
        </w:tc>
      </w:tr>
      <w:tr w:rsidR="00F57311" w:rsidRPr="00C00A49" w14:paraId="0E3DB90B" w14:textId="6ACF0158" w:rsidTr="00DA5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0715222E" w14:textId="4E89AD2B" w:rsidR="00C06F6F" w:rsidRPr="003A4214" w:rsidRDefault="00C06F6F" w:rsidP="00900770">
            <w:pPr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vertAlign w:val="superscript"/>
                <w:lang w:eastAsia="nl-NL"/>
              </w:rPr>
            </w:pPr>
            <w:r w:rsidRPr="00C00A49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nl-NL"/>
              </w:rPr>
              <w:t xml:space="preserve">Patel </w:t>
            </w:r>
            <w:r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nl-NL"/>
              </w:rPr>
              <w:t xml:space="preserve">et al </w:t>
            </w:r>
            <w:r w:rsidRPr="00C00A49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nl-NL"/>
              </w:rPr>
              <w:t>2015</w:t>
            </w:r>
            <w:r w:rsidR="00921828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vertAlign w:val="superscript"/>
                <w:lang w:eastAsia="nl-NL"/>
              </w:rPr>
              <w:t>16</w:t>
            </w:r>
          </w:p>
        </w:tc>
        <w:tc>
          <w:tcPr>
            <w:tcW w:w="1701" w:type="dxa"/>
          </w:tcPr>
          <w:p w14:paraId="50CCEC44" w14:textId="6C0E7776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Bilateral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 xml:space="preserve">, 2 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per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 xml:space="preserve"> side</w:t>
            </w:r>
          </w:p>
        </w:tc>
        <w:tc>
          <w:tcPr>
            <w:tcW w:w="1276" w:type="dxa"/>
            <w:hideMark/>
          </w:tcPr>
          <w:p w14:paraId="6090D753" w14:textId="0EDB7385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Mean 5.8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, second 1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0-20mm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 xml:space="preserve"> above first lesion</w:t>
            </w:r>
          </w:p>
        </w:tc>
        <w:tc>
          <w:tcPr>
            <w:tcW w:w="1276" w:type="dxa"/>
            <w:hideMark/>
          </w:tcPr>
          <w:p w14:paraId="2FA17733" w14:textId="54865A60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 xml:space="preserve">Mean 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20.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8</w:t>
            </w:r>
          </w:p>
        </w:tc>
        <w:tc>
          <w:tcPr>
            <w:tcW w:w="850" w:type="dxa"/>
            <w:hideMark/>
          </w:tcPr>
          <w:p w14:paraId="6066B684" w14:textId="630FCABE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 xml:space="preserve">Mean 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7.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6</w:t>
            </w:r>
          </w:p>
        </w:tc>
        <w:tc>
          <w:tcPr>
            <w:tcW w:w="1701" w:type="dxa"/>
            <w:hideMark/>
          </w:tcPr>
          <w:p w14:paraId="5F74E1BC" w14:textId="7BC71299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N/A</w:t>
            </w:r>
          </w:p>
        </w:tc>
        <w:tc>
          <w:tcPr>
            <w:tcW w:w="2268" w:type="dxa"/>
            <w:gridSpan w:val="2"/>
          </w:tcPr>
          <w:p w14:paraId="2204C5D6" w14:textId="77777777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MRI</w:t>
            </w:r>
          </w:p>
        </w:tc>
        <w:tc>
          <w:tcPr>
            <w:tcW w:w="1560" w:type="dxa"/>
          </w:tcPr>
          <w:p w14:paraId="2C2662BC" w14:textId="7892FE50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Laser i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nduced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 xml:space="preserve"> thermal therapy</w:t>
            </w:r>
          </w:p>
        </w:tc>
        <w:tc>
          <w:tcPr>
            <w:tcW w:w="1134" w:type="dxa"/>
          </w:tcPr>
          <w:p w14:paraId="57A67E6B" w14:textId="32E657AF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10.0W (10-11) (median, range)</w:t>
            </w:r>
          </w:p>
        </w:tc>
        <w:tc>
          <w:tcPr>
            <w:tcW w:w="1134" w:type="dxa"/>
          </w:tcPr>
          <w:p w14:paraId="294CAA96" w14:textId="43F61590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 xml:space="preserve">Mean 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2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40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s per cingulum</w:t>
            </w:r>
          </w:p>
        </w:tc>
        <w:tc>
          <w:tcPr>
            <w:tcW w:w="1701" w:type="dxa"/>
          </w:tcPr>
          <w:p w14:paraId="7D38FC8D" w14:textId="6A9A1B61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M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 xml:space="preserve">ean lesion size 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1440m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m3</w:t>
            </w:r>
          </w:p>
        </w:tc>
      </w:tr>
      <w:tr w:rsidR="00F57311" w:rsidRPr="00C00A49" w14:paraId="098889E9" w14:textId="7DB28E89" w:rsidTr="00912622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70F08C5F" w14:textId="4AE1E2B7" w:rsidR="00C06F6F" w:rsidRPr="001179BB" w:rsidRDefault="00C06F6F" w:rsidP="00900770">
            <w:pPr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vertAlign w:val="superscript"/>
                <w:lang w:eastAsia="nl-NL"/>
              </w:rPr>
            </w:pPr>
            <w:r w:rsidRPr="00723CB2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nl-NL"/>
              </w:rPr>
              <w:t>Strauss et a</w:t>
            </w:r>
            <w:r w:rsidR="009869A4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nl-NL"/>
              </w:rPr>
              <w:t>l</w:t>
            </w:r>
            <w:r w:rsidRPr="00723CB2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nl-NL"/>
              </w:rPr>
              <w:t xml:space="preserve"> 2017</w:t>
            </w:r>
            <w:r w:rsidR="001673BF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vertAlign w:val="superscript"/>
                <w:lang w:eastAsia="nl-NL"/>
              </w:rPr>
              <w:t>17</w:t>
            </w:r>
          </w:p>
        </w:tc>
        <w:tc>
          <w:tcPr>
            <w:tcW w:w="1701" w:type="dxa"/>
          </w:tcPr>
          <w:p w14:paraId="57460D40" w14:textId="542D7D0C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 w:rsidRPr="00D85074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B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ilateral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1 lesion (10mm tip) or 2-3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 xml:space="preserve"> adjacent lesions in each trajectory (2mm t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i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p)</w:t>
            </w:r>
          </w:p>
        </w:tc>
        <w:tc>
          <w:tcPr>
            <w:tcW w:w="1276" w:type="dxa"/>
            <w:hideMark/>
          </w:tcPr>
          <w:p w14:paraId="35772A17" w14:textId="7E127DB9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12"/>
                <w:szCs w:val="12"/>
                <w:lang w:val="en-GB" w:eastAsia="nl-NL"/>
              </w:rPr>
            </w:pPr>
            <w:r>
              <w:rPr>
                <w:rFonts w:eastAsia="Times New Roman" w:cstheme="minorHAnsi"/>
                <w:sz w:val="12"/>
                <w:szCs w:val="12"/>
                <w:lang w:val="en-GB" w:eastAsia="nl-NL"/>
              </w:rPr>
              <w:t>N/A</w:t>
            </w:r>
          </w:p>
        </w:tc>
        <w:tc>
          <w:tcPr>
            <w:tcW w:w="1276" w:type="dxa"/>
            <w:hideMark/>
          </w:tcPr>
          <w:p w14:paraId="37968607" w14:textId="582A3059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20 (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24 and 16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)</w:t>
            </w:r>
          </w:p>
        </w:tc>
        <w:tc>
          <w:tcPr>
            <w:tcW w:w="850" w:type="dxa"/>
            <w:hideMark/>
          </w:tcPr>
          <w:p w14:paraId="24A093EF" w14:textId="3403E655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7.5 (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7-8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)</w:t>
            </w:r>
          </w:p>
        </w:tc>
        <w:tc>
          <w:tcPr>
            <w:tcW w:w="2552" w:type="dxa"/>
            <w:gridSpan w:val="2"/>
            <w:hideMark/>
          </w:tcPr>
          <w:p w14:paraId="3F58060D" w14:textId="74100F76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 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N/A</w:t>
            </w:r>
          </w:p>
        </w:tc>
        <w:tc>
          <w:tcPr>
            <w:tcW w:w="1417" w:type="dxa"/>
          </w:tcPr>
          <w:p w14:paraId="2EECEC7A" w14:textId="77777777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MRI</w:t>
            </w:r>
          </w:p>
        </w:tc>
        <w:tc>
          <w:tcPr>
            <w:tcW w:w="1560" w:type="dxa"/>
          </w:tcPr>
          <w:p w14:paraId="5238D04C" w14:textId="5A132B84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Radiofrequency thermocoagulation electrode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2mm diameter with 4mm exposed tip, later 10mm exposed tip</w:t>
            </w:r>
          </w:p>
        </w:tc>
        <w:tc>
          <w:tcPr>
            <w:tcW w:w="1134" w:type="dxa"/>
          </w:tcPr>
          <w:p w14:paraId="689BD47D" w14:textId="77777777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80C</w:t>
            </w:r>
          </w:p>
        </w:tc>
        <w:tc>
          <w:tcPr>
            <w:tcW w:w="1134" w:type="dxa"/>
          </w:tcPr>
          <w:p w14:paraId="3D33BA4B" w14:textId="77777777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80s</w:t>
            </w:r>
          </w:p>
        </w:tc>
        <w:tc>
          <w:tcPr>
            <w:tcW w:w="1701" w:type="dxa"/>
          </w:tcPr>
          <w:p w14:paraId="047EA4E5" w14:textId="77777777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 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N/A</w:t>
            </w:r>
          </w:p>
        </w:tc>
      </w:tr>
      <w:tr w:rsidR="00F57311" w:rsidRPr="007C0D3B" w14:paraId="561A5DB4" w14:textId="62CB0DA1" w:rsidTr="00912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561F6345" w14:textId="6356D0F8" w:rsidR="00C06F6F" w:rsidRPr="001D41F2" w:rsidRDefault="00C06F6F" w:rsidP="00900770">
            <w:pPr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vertAlign w:val="superscript"/>
                <w:lang w:eastAsia="nl-NL"/>
              </w:rPr>
            </w:pPr>
            <w:r w:rsidRPr="00C00A49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nl-NL"/>
              </w:rPr>
              <w:t xml:space="preserve">Wang </w:t>
            </w:r>
            <w:r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nl-NL"/>
              </w:rPr>
              <w:t xml:space="preserve">et al </w:t>
            </w:r>
            <w:r w:rsidRPr="00C00A49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nl-NL"/>
              </w:rPr>
              <w:t>2017</w:t>
            </w:r>
            <w:r w:rsidR="00F11571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vertAlign w:val="superscript"/>
                <w:lang w:eastAsia="nl-NL"/>
              </w:rPr>
              <w:t>18</w:t>
            </w:r>
          </w:p>
        </w:tc>
        <w:tc>
          <w:tcPr>
            <w:tcW w:w="1701" w:type="dxa"/>
          </w:tcPr>
          <w:p w14:paraId="0D302DAE" w14:textId="1C32A5E6" w:rsidR="00C06F6F" w:rsidRPr="00723CB2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US" w:eastAsia="nl-NL"/>
              </w:rPr>
            </w:pPr>
            <w:r w:rsidRPr="00723CB2">
              <w:rPr>
                <w:rFonts w:eastAsia="Times New Roman" w:cstheme="minorHAnsi"/>
                <w:color w:val="000000"/>
                <w:sz w:val="12"/>
                <w:szCs w:val="12"/>
                <w:lang w:val="en-US" w:eastAsia="nl-NL"/>
              </w:rPr>
              <w:t>Bilateral, 1 per side (3 for r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val="en-US" w:eastAsia="nl-NL"/>
              </w:rPr>
              <w:t>eoperation)</w:t>
            </w:r>
          </w:p>
        </w:tc>
        <w:tc>
          <w:tcPr>
            <w:tcW w:w="1276" w:type="dxa"/>
            <w:hideMark/>
          </w:tcPr>
          <w:p w14:paraId="0C551700" w14:textId="77777777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N/A</w:t>
            </w:r>
          </w:p>
        </w:tc>
        <w:tc>
          <w:tcPr>
            <w:tcW w:w="1276" w:type="dxa"/>
            <w:hideMark/>
          </w:tcPr>
          <w:p w14:paraId="3760039D" w14:textId="1F5F4237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24 (reoperation: 5mm anterior and posterior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 xml:space="preserve"> to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 xml:space="preserve"> initial lesions)</w:t>
            </w:r>
          </w:p>
        </w:tc>
        <w:tc>
          <w:tcPr>
            <w:tcW w:w="850" w:type="dxa"/>
            <w:hideMark/>
          </w:tcPr>
          <w:p w14:paraId="797762BE" w14:textId="77777777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N/A</w:t>
            </w:r>
          </w:p>
        </w:tc>
        <w:tc>
          <w:tcPr>
            <w:tcW w:w="2552" w:type="dxa"/>
            <w:gridSpan w:val="2"/>
            <w:hideMark/>
          </w:tcPr>
          <w:p w14:paraId="74140284" w14:textId="5E6E565D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2"/>
                <w:szCs w:val="12"/>
                <w:lang w:val="en-GB" w:eastAsia="nl-NL"/>
              </w:rPr>
            </w:pPr>
            <w:r>
              <w:rPr>
                <w:rFonts w:eastAsia="Times New Roman" w:cstheme="minorHAnsi"/>
                <w:sz w:val="12"/>
                <w:szCs w:val="12"/>
                <w:lang w:val="en-GB" w:eastAsia="nl-NL"/>
              </w:rPr>
              <w:t>N/A</w:t>
            </w:r>
          </w:p>
        </w:tc>
        <w:tc>
          <w:tcPr>
            <w:tcW w:w="1417" w:type="dxa"/>
          </w:tcPr>
          <w:p w14:paraId="3EB16695" w14:textId="77777777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MRI</w:t>
            </w:r>
          </w:p>
        </w:tc>
        <w:tc>
          <w:tcPr>
            <w:tcW w:w="1560" w:type="dxa"/>
          </w:tcPr>
          <w:p w14:paraId="36B939DF" w14:textId="771A0913" w:rsidR="00C06F6F" w:rsidRPr="00723CB2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US" w:eastAsia="nl-NL"/>
              </w:rPr>
            </w:pPr>
            <w:r w:rsidRPr="00723CB2">
              <w:rPr>
                <w:rFonts w:eastAsia="Times New Roman" w:cstheme="minorHAnsi"/>
                <w:color w:val="000000"/>
                <w:sz w:val="12"/>
                <w:szCs w:val="12"/>
                <w:lang w:val="en-US" w:eastAsia="nl-NL"/>
              </w:rPr>
              <w:t>Radiofrequency bipolar electrode, 2mm diameter</w:t>
            </w:r>
          </w:p>
        </w:tc>
        <w:tc>
          <w:tcPr>
            <w:tcW w:w="1134" w:type="dxa"/>
          </w:tcPr>
          <w:p w14:paraId="7AEDEE62" w14:textId="3CDB235A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30W, 80C</w:t>
            </w:r>
          </w:p>
        </w:tc>
        <w:tc>
          <w:tcPr>
            <w:tcW w:w="1134" w:type="dxa"/>
          </w:tcPr>
          <w:p w14:paraId="14DF25A8" w14:textId="77777777" w:rsidR="00C06F6F" w:rsidRPr="00C00A49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60s (reoperation 90s)</w:t>
            </w:r>
          </w:p>
        </w:tc>
        <w:tc>
          <w:tcPr>
            <w:tcW w:w="1701" w:type="dxa"/>
          </w:tcPr>
          <w:p w14:paraId="4FB461D7" w14:textId="2D8E402E" w:rsidR="00C06F6F" w:rsidRPr="00723CB2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US" w:eastAsia="nl-NL"/>
              </w:rPr>
            </w:pPr>
            <w:r w:rsidRPr="00723CB2">
              <w:rPr>
                <w:rFonts w:eastAsia="Times New Roman" w:cstheme="minorHAnsi"/>
                <w:color w:val="000000"/>
                <w:sz w:val="12"/>
                <w:szCs w:val="12"/>
                <w:lang w:val="en-US" w:eastAsia="nl-NL"/>
              </w:rPr>
              <w:t>Right side medi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val="en-US" w:eastAsia="nl-NL"/>
              </w:rPr>
              <w:t xml:space="preserve">an </w:t>
            </w:r>
            <w:r w:rsidRPr="00723CB2">
              <w:rPr>
                <w:rFonts w:eastAsia="Times New Roman" w:cstheme="minorHAnsi"/>
                <w:color w:val="000000"/>
                <w:sz w:val="12"/>
                <w:szCs w:val="12"/>
                <w:lang w:val="en-US" w:eastAsia="nl-NL"/>
              </w:rPr>
              <w:t>7.35m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val="en-US" w:eastAsia="nl-NL"/>
              </w:rPr>
              <w:t>m</w:t>
            </w:r>
            <w:r w:rsidRPr="00723CB2">
              <w:rPr>
                <w:rFonts w:eastAsia="Times New Roman" w:cstheme="minorHAnsi"/>
                <w:color w:val="000000"/>
                <w:sz w:val="12"/>
                <w:szCs w:val="12"/>
                <w:lang w:val="en-US" w:eastAsia="nl-NL"/>
              </w:rPr>
              <w:t xml:space="preserve"> (4.3-8.5), left 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val="en-US" w:eastAsia="nl-NL"/>
              </w:rPr>
              <w:t xml:space="preserve">side median </w:t>
            </w:r>
            <w:r w:rsidRPr="00723CB2">
              <w:rPr>
                <w:rFonts w:eastAsia="Times New Roman" w:cstheme="minorHAnsi"/>
                <w:color w:val="000000"/>
                <w:sz w:val="12"/>
                <w:szCs w:val="12"/>
                <w:lang w:val="en-US" w:eastAsia="nl-NL"/>
              </w:rPr>
              <w:t>7.05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val="en-US" w:eastAsia="nl-NL"/>
              </w:rPr>
              <w:t>mm</w:t>
            </w:r>
            <w:r w:rsidRPr="00723CB2">
              <w:rPr>
                <w:rFonts w:eastAsia="Times New Roman" w:cstheme="minorHAnsi"/>
                <w:color w:val="000000"/>
                <w:sz w:val="12"/>
                <w:szCs w:val="12"/>
                <w:lang w:val="en-US" w:eastAsia="nl-NL"/>
              </w:rPr>
              <w:t xml:space="preserve"> (4.6-9.2)</w:t>
            </w:r>
          </w:p>
        </w:tc>
      </w:tr>
      <w:tr w:rsidR="00F57311" w:rsidRPr="007C0D3B" w14:paraId="3BF89943" w14:textId="3FB3F710" w:rsidTr="00912622">
        <w:trPr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4C89B21C" w14:textId="160551F5" w:rsidR="00C06F6F" w:rsidRPr="00604956" w:rsidRDefault="00C06F6F" w:rsidP="00900770">
            <w:pPr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vertAlign w:val="superscript"/>
                <w:lang w:eastAsia="nl-NL"/>
              </w:rPr>
            </w:pPr>
            <w:r w:rsidRPr="00C00A49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nl-NL"/>
              </w:rPr>
              <w:t>Deng</w:t>
            </w:r>
            <w:r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nl-NL"/>
              </w:rPr>
              <w:t xml:space="preserve"> et al</w:t>
            </w:r>
            <w:r w:rsidRPr="00C00A49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nl-NL"/>
              </w:rPr>
              <w:t xml:space="preserve"> 2019</w:t>
            </w:r>
            <w:r w:rsidR="00E419E2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vertAlign w:val="superscript"/>
                <w:lang w:eastAsia="nl-NL"/>
              </w:rPr>
              <w:t>19</w:t>
            </w:r>
          </w:p>
        </w:tc>
        <w:tc>
          <w:tcPr>
            <w:tcW w:w="1701" w:type="dxa"/>
          </w:tcPr>
          <w:p w14:paraId="5982AF57" w14:textId="038EC067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 xml:space="preserve">Bilateral, 5 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per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 xml:space="preserve"> side</w:t>
            </w:r>
          </w:p>
        </w:tc>
        <w:tc>
          <w:tcPr>
            <w:tcW w:w="1276" w:type="dxa"/>
            <w:hideMark/>
          </w:tcPr>
          <w:p w14:paraId="058D8E47" w14:textId="2BD907CF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1.5 (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1-2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)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, each lesion 4mm above the other to result in 'one' 20mm long lesion</w:t>
            </w:r>
          </w:p>
        </w:tc>
        <w:tc>
          <w:tcPr>
            <w:tcW w:w="1276" w:type="dxa"/>
            <w:hideMark/>
          </w:tcPr>
          <w:p w14:paraId="2297DBF6" w14:textId="77777777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20, third lesion 5mm posterior to first</w:t>
            </w:r>
          </w:p>
        </w:tc>
        <w:tc>
          <w:tcPr>
            <w:tcW w:w="850" w:type="dxa"/>
            <w:hideMark/>
          </w:tcPr>
          <w:p w14:paraId="36DE3F9D" w14:textId="37EAE707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6 (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5-7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)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, second lesion 5mm lateral to first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, third lesion 2mm lateral to first</w:t>
            </w:r>
          </w:p>
        </w:tc>
        <w:tc>
          <w:tcPr>
            <w:tcW w:w="2552" w:type="dxa"/>
            <w:gridSpan w:val="2"/>
            <w:hideMark/>
          </w:tcPr>
          <w:p w14:paraId="073B3C4F" w14:textId="51E849FB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 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N/A</w:t>
            </w:r>
          </w:p>
        </w:tc>
        <w:tc>
          <w:tcPr>
            <w:tcW w:w="1417" w:type="dxa"/>
          </w:tcPr>
          <w:p w14:paraId="0685671D" w14:textId="77777777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MRI</w:t>
            </w:r>
          </w:p>
        </w:tc>
        <w:tc>
          <w:tcPr>
            <w:tcW w:w="1560" w:type="dxa"/>
          </w:tcPr>
          <w:p w14:paraId="46D170CB" w14:textId="3C165940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 w:rsidRPr="00D85074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R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adiofrequency thermocoagul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ation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electrode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, 2.1mm diameter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,</w:t>
            </w: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 xml:space="preserve"> 5mm naked tip</w:t>
            </w:r>
          </w:p>
        </w:tc>
        <w:tc>
          <w:tcPr>
            <w:tcW w:w="1134" w:type="dxa"/>
          </w:tcPr>
          <w:p w14:paraId="6BE0EA7E" w14:textId="77777777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80C</w:t>
            </w:r>
          </w:p>
        </w:tc>
        <w:tc>
          <w:tcPr>
            <w:tcW w:w="1134" w:type="dxa"/>
          </w:tcPr>
          <w:p w14:paraId="2E90E04E" w14:textId="77777777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60s</w:t>
            </w:r>
          </w:p>
        </w:tc>
        <w:tc>
          <w:tcPr>
            <w:tcW w:w="1701" w:type="dxa"/>
          </w:tcPr>
          <w:p w14:paraId="06F9E5FC" w14:textId="34FC7D17" w:rsidR="00C06F6F" w:rsidRPr="00C00A49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 w:rsidRPr="00C00A49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 xml:space="preserve">5mm diameter, 20mm 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in length</w:t>
            </w:r>
          </w:p>
        </w:tc>
      </w:tr>
      <w:tr w:rsidR="00F57311" w:rsidRPr="006B2C9E" w14:paraId="6C3D6C3F" w14:textId="467EEFCB" w:rsidTr="00912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F7265E4" w14:textId="3CE436BA" w:rsidR="00C06F6F" w:rsidRPr="00F11551" w:rsidRDefault="00C06F6F" w:rsidP="00900770">
            <w:pPr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vertAlign w:val="superscript"/>
                <w:lang w:eastAsia="nl-NL"/>
              </w:rPr>
            </w:pPr>
            <w:r w:rsidRPr="006B2C9E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eastAsia="nl-NL"/>
              </w:rPr>
              <w:t>Hochberg et al</w:t>
            </w:r>
            <w:r w:rsidR="00357293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eastAsia="nl-NL"/>
              </w:rPr>
              <w:t xml:space="preserve"> </w:t>
            </w:r>
            <w:r w:rsidRPr="006B2C9E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eastAsia="nl-NL"/>
              </w:rPr>
              <w:t>2020</w:t>
            </w:r>
            <w:r w:rsidR="0037572F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vertAlign w:val="superscript"/>
                <w:lang w:eastAsia="nl-NL"/>
              </w:rPr>
              <w:t>20</w:t>
            </w:r>
          </w:p>
        </w:tc>
        <w:tc>
          <w:tcPr>
            <w:tcW w:w="1701" w:type="dxa"/>
          </w:tcPr>
          <w:p w14:paraId="32BBA09D" w14:textId="1B6BE578" w:rsidR="00C06F6F" w:rsidRPr="006B2C9E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 w:rsidRPr="006B2C9E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Bilateral, 2 per side</w:t>
            </w:r>
          </w:p>
        </w:tc>
        <w:tc>
          <w:tcPr>
            <w:tcW w:w="1276" w:type="dxa"/>
          </w:tcPr>
          <w:p w14:paraId="630D7722" w14:textId="2E43B4BA" w:rsidR="00C06F6F" w:rsidRPr="006B2C9E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 w:rsidRPr="006B2C9E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N/A</w:t>
            </w:r>
          </w:p>
        </w:tc>
        <w:tc>
          <w:tcPr>
            <w:tcW w:w="1276" w:type="dxa"/>
          </w:tcPr>
          <w:p w14:paraId="16A033DD" w14:textId="42D7616A" w:rsidR="00C06F6F" w:rsidRPr="006B2C9E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 w:rsidRPr="006B2C9E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20 (24 and 16)</w:t>
            </w:r>
          </w:p>
        </w:tc>
        <w:tc>
          <w:tcPr>
            <w:tcW w:w="850" w:type="dxa"/>
          </w:tcPr>
          <w:p w14:paraId="1AF256F7" w14:textId="4CD743C2" w:rsidR="00C06F6F" w:rsidRPr="006B2C9E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 w:rsidRPr="006B2C9E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7.5 (7-8)</w:t>
            </w:r>
          </w:p>
        </w:tc>
        <w:tc>
          <w:tcPr>
            <w:tcW w:w="2552" w:type="dxa"/>
            <w:gridSpan w:val="2"/>
          </w:tcPr>
          <w:p w14:paraId="5DFF059D" w14:textId="679C88E4" w:rsidR="00C06F6F" w:rsidRPr="006B2C9E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N/A</w:t>
            </w:r>
          </w:p>
        </w:tc>
        <w:tc>
          <w:tcPr>
            <w:tcW w:w="1417" w:type="dxa"/>
          </w:tcPr>
          <w:p w14:paraId="1B87479B" w14:textId="3CECAAD2" w:rsidR="00C06F6F" w:rsidRPr="006B2C9E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</w:pPr>
            <w:r w:rsidRPr="006B2C9E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MRI</w:t>
            </w:r>
          </w:p>
        </w:tc>
        <w:tc>
          <w:tcPr>
            <w:tcW w:w="1560" w:type="dxa"/>
          </w:tcPr>
          <w:p w14:paraId="2FD2CA8B" w14:textId="5930D796" w:rsidR="00C06F6F" w:rsidRPr="006B2C9E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 w:rsidRPr="006B2C9E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Radiofrequency thermocoagulation electrode, 10mm exposed tip</w:t>
            </w:r>
          </w:p>
        </w:tc>
        <w:tc>
          <w:tcPr>
            <w:tcW w:w="1134" w:type="dxa"/>
          </w:tcPr>
          <w:p w14:paraId="44B10A0B" w14:textId="21E807DB" w:rsidR="00C06F6F" w:rsidRPr="006B2C9E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US" w:eastAsia="nl-NL"/>
              </w:rPr>
            </w:pPr>
            <w:r w:rsidRPr="006B2C9E">
              <w:rPr>
                <w:rFonts w:eastAsia="Times New Roman" w:cstheme="minorHAnsi"/>
                <w:color w:val="000000"/>
                <w:sz w:val="12"/>
                <w:szCs w:val="12"/>
                <w:lang w:val="en-US" w:eastAsia="nl-NL"/>
              </w:rPr>
              <w:t>80C</w:t>
            </w:r>
          </w:p>
        </w:tc>
        <w:tc>
          <w:tcPr>
            <w:tcW w:w="1134" w:type="dxa"/>
          </w:tcPr>
          <w:p w14:paraId="56DB0FC7" w14:textId="34B87514" w:rsidR="00C06F6F" w:rsidRPr="006B2C9E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US" w:eastAsia="nl-NL"/>
              </w:rPr>
            </w:pPr>
            <w:r w:rsidRPr="006B2C9E">
              <w:rPr>
                <w:rFonts w:eastAsia="Times New Roman" w:cstheme="minorHAnsi"/>
                <w:color w:val="000000"/>
                <w:sz w:val="12"/>
                <w:szCs w:val="12"/>
                <w:lang w:val="en-US" w:eastAsia="nl-NL"/>
              </w:rPr>
              <w:t>60s</w:t>
            </w:r>
          </w:p>
        </w:tc>
        <w:tc>
          <w:tcPr>
            <w:tcW w:w="1701" w:type="dxa"/>
          </w:tcPr>
          <w:p w14:paraId="2CF91F95" w14:textId="1EACDF52" w:rsidR="00C06F6F" w:rsidRPr="006B2C9E" w:rsidRDefault="00C06F6F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 w:rsidRPr="006B2C9E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N/A</w:t>
            </w:r>
          </w:p>
        </w:tc>
      </w:tr>
      <w:tr w:rsidR="00F57311" w:rsidRPr="00EC5568" w14:paraId="498FFE1D" w14:textId="58C97378" w:rsidTr="00912622">
        <w:trPr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EFCAD22" w14:textId="3B4045D0" w:rsidR="00C06F6F" w:rsidRPr="00292DE7" w:rsidRDefault="00C06F6F" w:rsidP="00900770">
            <w:pP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vertAlign w:val="superscript"/>
                <w:lang w:eastAsia="nl-NL"/>
              </w:rPr>
            </w:pPr>
            <w:r w:rsidRPr="006B2C9E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eastAsia="nl-NL"/>
              </w:rPr>
              <w:t>jALON ET AL 2023</w:t>
            </w:r>
            <w:r w:rsidR="0037572F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vertAlign w:val="superscript"/>
                <w:lang w:eastAsia="nl-NL"/>
              </w:rPr>
              <w:t>21</w:t>
            </w:r>
          </w:p>
        </w:tc>
        <w:tc>
          <w:tcPr>
            <w:tcW w:w="1701" w:type="dxa"/>
          </w:tcPr>
          <w:p w14:paraId="0E8AB5D7" w14:textId="7306FB27" w:rsidR="00C06F6F" w:rsidRPr="006B2C9E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 w:rsidRPr="006B2C9E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Bilateral, 1 lesion (10mm tip) or 2-3 adjacent lesions in each trajectory (2mm tip)</w:t>
            </w:r>
          </w:p>
        </w:tc>
        <w:tc>
          <w:tcPr>
            <w:tcW w:w="1276" w:type="dxa"/>
          </w:tcPr>
          <w:p w14:paraId="7A6EAD54" w14:textId="10D3B0A8" w:rsidR="00C06F6F" w:rsidRPr="006B2C9E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 w:rsidRPr="006B2C9E">
              <w:rPr>
                <w:rFonts w:eastAsia="Times New Roman" w:cstheme="minorHAnsi"/>
                <w:sz w:val="12"/>
                <w:szCs w:val="12"/>
                <w:lang w:val="en-GB" w:eastAsia="nl-NL"/>
              </w:rPr>
              <w:t>N/A</w:t>
            </w:r>
          </w:p>
        </w:tc>
        <w:tc>
          <w:tcPr>
            <w:tcW w:w="1276" w:type="dxa"/>
          </w:tcPr>
          <w:p w14:paraId="02FC6083" w14:textId="138A8772" w:rsidR="00C06F6F" w:rsidRPr="006B2C9E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 w:rsidRPr="006B2C9E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20 (24 and 16)</w:t>
            </w:r>
          </w:p>
        </w:tc>
        <w:tc>
          <w:tcPr>
            <w:tcW w:w="850" w:type="dxa"/>
          </w:tcPr>
          <w:p w14:paraId="270F31C5" w14:textId="13148D74" w:rsidR="00C06F6F" w:rsidRPr="006B2C9E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 w:rsidRPr="006B2C9E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20 (24 and 16)</w:t>
            </w:r>
          </w:p>
        </w:tc>
        <w:tc>
          <w:tcPr>
            <w:tcW w:w="2552" w:type="dxa"/>
            <w:gridSpan w:val="2"/>
          </w:tcPr>
          <w:p w14:paraId="0CF5248B" w14:textId="3DFFD3BC" w:rsidR="00C06F6F" w:rsidRPr="006B2C9E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N/A</w:t>
            </w:r>
          </w:p>
        </w:tc>
        <w:tc>
          <w:tcPr>
            <w:tcW w:w="1417" w:type="dxa"/>
          </w:tcPr>
          <w:p w14:paraId="3387A809" w14:textId="44DED591" w:rsidR="00C06F6F" w:rsidRPr="006B2C9E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 w:rsidRPr="006B2C9E">
              <w:rPr>
                <w:rFonts w:eastAsia="Times New Roman" w:cstheme="minorHAnsi"/>
                <w:color w:val="000000"/>
                <w:sz w:val="12"/>
                <w:szCs w:val="12"/>
                <w:lang w:eastAsia="nl-NL"/>
              </w:rPr>
              <w:t>MRI</w:t>
            </w:r>
          </w:p>
        </w:tc>
        <w:tc>
          <w:tcPr>
            <w:tcW w:w="1560" w:type="dxa"/>
          </w:tcPr>
          <w:p w14:paraId="76463C4E" w14:textId="7FD9DB98" w:rsidR="00C06F6F" w:rsidRPr="006B2C9E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 w:rsidRPr="006B2C9E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Radiofrequency thermocoagulation electrode, 2mm diameter with 4mm exposed tip, later 10mm exposed tip</w:t>
            </w:r>
          </w:p>
        </w:tc>
        <w:tc>
          <w:tcPr>
            <w:tcW w:w="1134" w:type="dxa"/>
          </w:tcPr>
          <w:p w14:paraId="7F8470C5" w14:textId="1A888CE2" w:rsidR="00C06F6F" w:rsidRPr="006B2C9E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US" w:eastAsia="nl-NL"/>
              </w:rPr>
            </w:pPr>
            <w:r w:rsidRPr="006B2C9E">
              <w:rPr>
                <w:rFonts w:eastAsia="Times New Roman" w:cstheme="minorHAnsi"/>
                <w:color w:val="000000"/>
                <w:sz w:val="12"/>
                <w:szCs w:val="12"/>
                <w:lang w:val="en-US" w:eastAsia="nl-NL"/>
              </w:rPr>
              <w:t>80c</w:t>
            </w:r>
          </w:p>
        </w:tc>
        <w:tc>
          <w:tcPr>
            <w:tcW w:w="1134" w:type="dxa"/>
          </w:tcPr>
          <w:p w14:paraId="16E74043" w14:textId="06723BC7" w:rsidR="00C06F6F" w:rsidRPr="006B2C9E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US" w:eastAsia="nl-NL"/>
              </w:rPr>
            </w:pPr>
            <w:r w:rsidRPr="006B2C9E">
              <w:rPr>
                <w:rFonts w:eastAsia="Times New Roman" w:cstheme="minorHAnsi"/>
                <w:color w:val="000000"/>
                <w:sz w:val="12"/>
                <w:szCs w:val="12"/>
                <w:lang w:val="en-US" w:eastAsia="nl-NL"/>
              </w:rPr>
              <w:t>80s</w:t>
            </w:r>
          </w:p>
        </w:tc>
        <w:tc>
          <w:tcPr>
            <w:tcW w:w="1701" w:type="dxa"/>
          </w:tcPr>
          <w:p w14:paraId="40990635" w14:textId="799D1842" w:rsidR="00C06F6F" w:rsidRDefault="00C06F6F" w:rsidP="00900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 w:rsidRPr="006B2C9E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N/A</w:t>
            </w:r>
          </w:p>
        </w:tc>
      </w:tr>
      <w:tr w:rsidR="00F57311" w:rsidRPr="00EA2D0C" w14:paraId="0A88A13A" w14:textId="77777777" w:rsidTr="00912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CA6E21E" w14:textId="7C5C85C2" w:rsidR="00175A4D" w:rsidRPr="00380442" w:rsidRDefault="00175A4D" w:rsidP="00900770">
            <w:pP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vertAlign w:val="superscript"/>
                <w:lang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eastAsia="nl-NL"/>
              </w:rPr>
              <w:t>Kollenburg et al 2024</w:t>
            </w:r>
            <w:r w:rsidR="007D0360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vertAlign w:val="superscript"/>
                <w:lang w:eastAsia="nl-NL"/>
              </w:rPr>
              <w:t>22</w:t>
            </w:r>
          </w:p>
        </w:tc>
        <w:tc>
          <w:tcPr>
            <w:tcW w:w="1701" w:type="dxa"/>
          </w:tcPr>
          <w:p w14:paraId="693D65D9" w14:textId="34AE8CB6" w:rsidR="00175A4D" w:rsidRPr="006B2C9E" w:rsidRDefault="00EA2D0C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Bilateral, 2 lesions on the left and 3 on the right side</w:t>
            </w:r>
          </w:p>
        </w:tc>
        <w:tc>
          <w:tcPr>
            <w:tcW w:w="1276" w:type="dxa"/>
          </w:tcPr>
          <w:p w14:paraId="73792493" w14:textId="21BC243D" w:rsidR="00175A4D" w:rsidRPr="006B2C9E" w:rsidRDefault="006D5DC6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2"/>
                <w:szCs w:val="12"/>
                <w:lang w:val="en-GB" w:eastAsia="nl-NL"/>
              </w:rPr>
            </w:pPr>
            <w:r>
              <w:rPr>
                <w:rFonts w:eastAsia="Times New Roman" w:cstheme="minorHAnsi"/>
                <w:sz w:val="12"/>
                <w:szCs w:val="12"/>
                <w:lang w:val="en-GB" w:eastAsia="nl-NL"/>
              </w:rPr>
              <w:t>N/A</w:t>
            </w:r>
          </w:p>
        </w:tc>
        <w:tc>
          <w:tcPr>
            <w:tcW w:w="1276" w:type="dxa"/>
          </w:tcPr>
          <w:p w14:paraId="097D0714" w14:textId="1416F72B" w:rsidR="00175A4D" w:rsidRPr="006B2C9E" w:rsidRDefault="006D5DC6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24</w:t>
            </w:r>
          </w:p>
        </w:tc>
        <w:tc>
          <w:tcPr>
            <w:tcW w:w="850" w:type="dxa"/>
          </w:tcPr>
          <w:p w14:paraId="1C853E7E" w14:textId="630665E1" w:rsidR="00175A4D" w:rsidRPr="006B2C9E" w:rsidRDefault="002724B7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6 lateral to midline</w:t>
            </w:r>
          </w:p>
        </w:tc>
        <w:tc>
          <w:tcPr>
            <w:tcW w:w="2552" w:type="dxa"/>
            <w:gridSpan w:val="2"/>
          </w:tcPr>
          <w:p w14:paraId="3EBB3267" w14:textId="1B0C2049" w:rsidR="00175A4D" w:rsidRDefault="002724B7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N/A</w:t>
            </w:r>
          </w:p>
        </w:tc>
        <w:tc>
          <w:tcPr>
            <w:tcW w:w="1417" w:type="dxa"/>
          </w:tcPr>
          <w:p w14:paraId="2E896FF6" w14:textId="199F926B" w:rsidR="00175A4D" w:rsidRPr="00EA2D0C" w:rsidRDefault="00A01AED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US" w:eastAsia="nl-NL"/>
              </w:rPr>
              <w:t>MRI</w:t>
            </w:r>
          </w:p>
        </w:tc>
        <w:tc>
          <w:tcPr>
            <w:tcW w:w="1560" w:type="dxa"/>
          </w:tcPr>
          <w:p w14:paraId="69990256" w14:textId="6400DDEE" w:rsidR="00175A4D" w:rsidRPr="006B2C9E" w:rsidRDefault="00A01AED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 w:rsidRPr="006B2C9E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 xml:space="preserve">Radiofrequency thermocoagulation electrode, </w:t>
            </w:r>
            <w:r w:rsidR="00323EF6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5</w:t>
            </w:r>
            <w:r w:rsidRPr="006B2C9E"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mm exposed tip</w:t>
            </w:r>
          </w:p>
        </w:tc>
        <w:tc>
          <w:tcPr>
            <w:tcW w:w="1134" w:type="dxa"/>
          </w:tcPr>
          <w:p w14:paraId="2DFB9282" w14:textId="1AD5A2B4" w:rsidR="00175A4D" w:rsidRPr="006B2C9E" w:rsidRDefault="0003351B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US" w:eastAsia="nl-NL"/>
              </w:rPr>
              <w:t>75C</w:t>
            </w:r>
          </w:p>
        </w:tc>
        <w:tc>
          <w:tcPr>
            <w:tcW w:w="1134" w:type="dxa"/>
          </w:tcPr>
          <w:p w14:paraId="273042F8" w14:textId="729053DE" w:rsidR="00175A4D" w:rsidRPr="006B2C9E" w:rsidRDefault="00D831FB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US" w:eastAsia="nl-NL"/>
              </w:rPr>
              <w:t>60s</w:t>
            </w:r>
          </w:p>
        </w:tc>
        <w:tc>
          <w:tcPr>
            <w:tcW w:w="1701" w:type="dxa"/>
          </w:tcPr>
          <w:p w14:paraId="0185F159" w14:textId="29E8E716" w:rsidR="00175A4D" w:rsidRPr="006B2C9E" w:rsidRDefault="004E5B32" w:rsidP="0090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GB" w:eastAsia="nl-NL"/>
              </w:rPr>
              <w:t>N/A</w:t>
            </w:r>
          </w:p>
        </w:tc>
      </w:tr>
    </w:tbl>
    <w:p w14:paraId="1E676B20" w14:textId="77777777" w:rsidR="004961DE" w:rsidRPr="002B3DF3" w:rsidRDefault="004961DE" w:rsidP="004961DE">
      <w:pPr>
        <w:rPr>
          <w:sz w:val="18"/>
          <w:szCs w:val="18"/>
          <w:lang w:val="en-GB"/>
        </w:rPr>
      </w:pPr>
    </w:p>
    <w:p w14:paraId="1BF7200E" w14:textId="4A49EDB8" w:rsidR="001A620C" w:rsidRDefault="00B40E03">
      <w:pPr>
        <w:rPr>
          <w:sz w:val="18"/>
          <w:szCs w:val="18"/>
          <w:lang w:val="en-GB"/>
        </w:rPr>
      </w:pPr>
      <w:r w:rsidRPr="002B3DF3">
        <w:rPr>
          <w:sz w:val="18"/>
          <w:szCs w:val="18"/>
          <w:lang w:val="en-GB"/>
        </w:rPr>
        <w:t>N/A, not available</w:t>
      </w:r>
      <w:r w:rsidR="007C1988">
        <w:rPr>
          <w:sz w:val="18"/>
          <w:szCs w:val="18"/>
          <w:lang w:val="en-GB"/>
        </w:rPr>
        <w:t>.</w:t>
      </w:r>
    </w:p>
    <w:p w14:paraId="32418F00" w14:textId="77777777" w:rsidR="001A620C" w:rsidRDefault="001A620C">
      <w:pPr>
        <w:rPr>
          <w:sz w:val="18"/>
          <w:szCs w:val="18"/>
          <w:lang w:val="en-GB"/>
        </w:rPr>
      </w:pPr>
    </w:p>
    <w:p w14:paraId="6199229E" w14:textId="77777777" w:rsidR="001A620C" w:rsidRDefault="001A620C">
      <w:pPr>
        <w:rPr>
          <w:sz w:val="18"/>
          <w:szCs w:val="18"/>
          <w:lang w:val="en-GB"/>
        </w:rPr>
      </w:pPr>
    </w:p>
    <w:p w14:paraId="70675694" w14:textId="77777777" w:rsidR="001A620C" w:rsidRDefault="001A620C">
      <w:pPr>
        <w:rPr>
          <w:sz w:val="18"/>
          <w:szCs w:val="18"/>
          <w:lang w:val="en-GB"/>
        </w:rPr>
      </w:pPr>
    </w:p>
    <w:p w14:paraId="65E033E9" w14:textId="77777777" w:rsidR="001A620C" w:rsidRDefault="001A620C">
      <w:pPr>
        <w:rPr>
          <w:sz w:val="18"/>
          <w:szCs w:val="18"/>
          <w:lang w:val="en-GB"/>
        </w:rPr>
      </w:pPr>
    </w:p>
    <w:p w14:paraId="23F2B231" w14:textId="77777777" w:rsidR="001A620C" w:rsidRDefault="001A620C">
      <w:pPr>
        <w:rPr>
          <w:sz w:val="18"/>
          <w:szCs w:val="18"/>
          <w:lang w:val="en-GB"/>
        </w:rPr>
      </w:pPr>
    </w:p>
    <w:tbl>
      <w:tblPr>
        <w:tblStyle w:val="Onopgemaaktetabel3"/>
        <w:tblW w:w="16160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277"/>
        <w:gridCol w:w="958"/>
        <w:gridCol w:w="544"/>
        <w:gridCol w:w="1086"/>
        <w:gridCol w:w="3553"/>
        <w:gridCol w:w="771"/>
        <w:gridCol w:w="1167"/>
        <w:gridCol w:w="1985"/>
        <w:gridCol w:w="2835"/>
        <w:gridCol w:w="1984"/>
      </w:tblGrid>
      <w:tr w:rsidR="001A620C" w:rsidRPr="002D05BD" w14:paraId="49336B37" w14:textId="77777777" w:rsidTr="00B658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7" w:type="dxa"/>
            <w:hideMark/>
          </w:tcPr>
          <w:p w14:paraId="2AC4AD82" w14:textId="77777777" w:rsidR="001A620C" w:rsidRDefault="001A620C" w:rsidP="00B6580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2"/>
                <w:szCs w:val="12"/>
                <w:lang w:eastAsia="nl-NL"/>
              </w:rPr>
            </w:pPr>
            <w:r w:rsidRPr="00C33718">
              <w:rPr>
                <w:noProof/>
                <w:sz w:val="32"/>
                <w:szCs w:val="32"/>
                <w:lang w:eastAsia="nl-NL"/>
              </w:rPr>
              <mc:AlternateContent>
                <mc:Choice Requires="wps">
                  <w:drawing>
                    <wp:anchor distT="45720" distB="45720" distL="114300" distR="114300" simplePos="0" relativeHeight="251661312" behindDoc="0" locked="0" layoutInCell="1" allowOverlap="1" wp14:anchorId="730C1E5D" wp14:editId="32F5D5FD">
                      <wp:simplePos x="0" y="0"/>
                      <wp:positionH relativeFrom="margin">
                        <wp:posOffset>-70181</wp:posOffset>
                      </wp:positionH>
                      <wp:positionV relativeFrom="paragraph">
                        <wp:posOffset>-494278</wp:posOffset>
                      </wp:positionV>
                      <wp:extent cx="10265134" cy="443175"/>
                      <wp:effectExtent l="0" t="0" r="3175" b="0"/>
                      <wp:wrapNone/>
                      <wp:docPr id="8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65134" cy="443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0C3DBA8" w14:textId="2596CFBE" w:rsidR="001A620C" w:rsidRPr="00900E6B" w:rsidRDefault="00745962" w:rsidP="001A620C">
                                  <w:pPr>
                                    <w:jc w:val="center"/>
                                    <w:rPr>
                                      <w:i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lang w:val="en-GB"/>
                                    </w:rPr>
                                    <w:t xml:space="preserve">Supplementary </w:t>
                                  </w:r>
                                  <w:r w:rsidR="001A620C" w:rsidRPr="00900E6B">
                                    <w:rPr>
                                      <w:i/>
                                      <w:lang w:val="en-GB"/>
                                    </w:rPr>
                                    <w:t xml:space="preserve">Table </w:t>
                                  </w:r>
                                  <w:r w:rsidR="006B560C">
                                    <w:rPr>
                                      <w:i/>
                                      <w:lang w:val="en-GB"/>
                                    </w:rPr>
                                    <w:t>2</w:t>
                                  </w:r>
                                  <w:r w:rsidR="001A620C" w:rsidRPr="00900E6B">
                                    <w:rPr>
                                      <w:i/>
                                      <w:lang w:val="en-GB"/>
                                    </w:rPr>
                                    <w:t>: Overview o</w:t>
                                  </w:r>
                                  <w:r w:rsidR="001A620C">
                                    <w:rPr>
                                      <w:i/>
                                      <w:lang w:val="en-GB"/>
                                    </w:rPr>
                                    <w:t>n</w:t>
                                  </w:r>
                                  <w:r w:rsidR="001A620C" w:rsidRPr="00900E6B">
                                    <w:rPr>
                                      <w:i/>
                                      <w:lang w:val="en-GB"/>
                                    </w:rPr>
                                    <w:t xml:space="preserve"> studies of cingulotomy for </w:t>
                                  </w:r>
                                  <w:r w:rsidR="001A620C">
                                    <w:rPr>
                                      <w:i/>
                                      <w:lang w:val="en-GB"/>
                                    </w:rPr>
                                    <w:t>neoplastic and non-neoplastic (chronic)</w:t>
                                  </w:r>
                                  <w:r w:rsidR="001A620C" w:rsidRPr="00900E6B">
                                    <w:rPr>
                                      <w:i/>
                                      <w:lang w:val="en-GB"/>
                                    </w:rPr>
                                    <w:t xml:space="preserve"> pain; patients, effect and complications</w:t>
                                  </w:r>
                                </w:p>
                                <w:p w14:paraId="74CE5DAC" w14:textId="77777777" w:rsidR="001A620C" w:rsidRPr="00C33718" w:rsidRDefault="001A620C" w:rsidP="001A620C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30C1E5D" id="Tekstvak 2" o:spid="_x0000_s1027" type="#_x0000_t202" style="position:absolute;margin-left:-5.55pt;margin-top:-38.9pt;width:808.3pt;height:34.9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" stroked="f">
                      <v:textbox>
                        <w:txbxContent>
                          <w:p w14:paraId="00C3DBA8" w14:textId="2596CFBE" w:rsidR="001A620C" w:rsidRPr="00900E6B" w:rsidRDefault="00745962" w:rsidP="001A620C">
                            <w:pPr>
                              <w:jc w:val="center"/>
                              <w:rPr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lang w:val="en-GB"/>
                              </w:rPr>
                              <w:t xml:space="preserve">Supplementary </w:t>
                            </w:r>
                            <w:r w:rsidR="001A620C" w:rsidRPr="00900E6B">
                              <w:rPr>
                                <w:i/>
                                <w:lang w:val="en-GB"/>
                              </w:rPr>
                              <w:t xml:space="preserve">Table </w:t>
                            </w:r>
                            <w:r w:rsidR="006B560C">
                              <w:rPr>
                                <w:i/>
                                <w:lang w:val="en-GB"/>
                              </w:rPr>
                              <w:t>2</w:t>
                            </w:r>
                            <w:r w:rsidR="001A620C" w:rsidRPr="00900E6B">
                              <w:rPr>
                                <w:i/>
                                <w:lang w:val="en-GB"/>
                              </w:rPr>
                              <w:t>: Overview o</w:t>
                            </w:r>
                            <w:r w:rsidR="001A620C">
                              <w:rPr>
                                <w:i/>
                                <w:lang w:val="en-GB"/>
                              </w:rPr>
                              <w:t>n</w:t>
                            </w:r>
                            <w:r w:rsidR="001A620C" w:rsidRPr="00900E6B">
                              <w:rPr>
                                <w:i/>
                                <w:lang w:val="en-GB"/>
                              </w:rPr>
                              <w:t xml:space="preserve"> studies of cingulotomy for </w:t>
                            </w:r>
                            <w:r w:rsidR="001A620C">
                              <w:rPr>
                                <w:i/>
                                <w:lang w:val="en-GB"/>
                              </w:rPr>
                              <w:t>neoplastic and non-neoplastic (chronic)</w:t>
                            </w:r>
                            <w:r w:rsidR="001A620C" w:rsidRPr="00900E6B">
                              <w:rPr>
                                <w:i/>
                                <w:lang w:val="en-GB"/>
                              </w:rPr>
                              <w:t xml:space="preserve"> pain; patients, effect and complications</w:t>
                            </w:r>
                          </w:p>
                          <w:p w14:paraId="74CE5DAC" w14:textId="77777777" w:rsidR="001A620C" w:rsidRPr="00C33718" w:rsidRDefault="001A620C" w:rsidP="001A620C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12"/>
                <w:szCs w:val="12"/>
                <w:lang w:eastAsia="nl-NL"/>
              </w:rPr>
              <w:t>Study</w:t>
            </w:r>
          </w:p>
          <w:p w14:paraId="564114F7" w14:textId="77777777" w:rsidR="001A620C" w:rsidRPr="002D05BD" w:rsidRDefault="001A620C" w:rsidP="00B6580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2"/>
                <w:szCs w:val="12"/>
                <w:lang w:eastAsia="nl-NL"/>
              </w:rPr>
            </w:pPr>
          </w:p>
        </w:tc>
        <w:tc>
          <w:tcPr>
            <w:tcW w:w="958" w:type="dxa"/>
          </w:tcPr>
          <w:p w14:paraId="19CE1F2D" w14:textId="77777777" w:rsidR="001A620C" w:rsidRPr="00F154CB" w:rsidRDefault="001A620C" w:rsidP="00B658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2"/>
                <w:szCs w:val="12"/>
                <w:lang w:eastAsia="nl-NL"/>
              </w:rPr>
            </w:pPr>
            <w:r w:rsidRPr="00F154CB">
              <w:rPr>
                <w:rFonts w:ascii="Calibri" w:eastAsia="Times New Roman" w:hAnsi="Calibri" w:cs="Calibri"/>
                <w:b w:val="0"/>
                <w:bCs w:val="0"/>
                <w:color w:val="000000"/>
                <w:sz w:val="12"/>
                <w:szCs w:val="12"/>
                <w:lang w:eastAsia="nl-NL"/>
              </w:rPr>
              <w:t>Study design</w:t>
            </w:r>
          </w:p>
        </w:tc>
        <w:tc>
          <w:tcPr>
            <w:tcW w:w="544" w:type="dxa"/>
            <w:hideMark/>
          </w:tcPr>
          <w:p w14:paraId="138EB3DA" w14:textId="77777777" w:rsidR="001A620C" w:rsidRPr="002D05BD" w:rsidRDefault="001A620C" w:rsidP="00B658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2"/>
                <w:szCs w:val="12"/>
                <w:lang w:eastAsia="nl-NL"/>
              </w:rPr>
            </w:pPr>
            <w:r w:rsidRPr="002D05BD">
              <w:rPr>
                <w:rFonts w:ascii="Calibri" w:eastAsia="Times New Roman" w:hAnsi="Calibri" w:cs="Calibri"/>
                <w:b w:val="0"/>
                <w:bCs w:val="0"/>
                <w:color w:val="000000"/>
                <w:sz w:val="12"/>
                <w:szCs w:val="12"/>
                <w:lang w:eastAsia="nl-NL"/>
              </w:rPr>
              <w:t>No of patients</w:t>
            </w:r>
          </w:p>
        </w:tc>
        <w:tc>
          <w:tcPr>
            <w:tcW w:w="1086" w:type="dxa"/>
            <w:hideMark/>
          </w:tcPr>
          <w:p w14:paraId="64967601" w14:textId="77777777" w:rsidR="001A620C" w:rsidRPr="002D05BD" w:rsidRDefault="001A620C" w:rsidP="00B658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2"/>
                <w:szCs w:val="12"/>
                <w:lang w:eastAsia="nl-NL"/>
              </w:rPr>
            </w:pPr>
            <w:r w:rsidRPr="002D05BD">
              <w:rPr>
                <w:rFonts w:ascii="Calibri" w:eastAsia="Times New Roman" w:hAnsi="Calibri" w:cs="Calibri"/>
                <w:b w:val="0"/>
                <w:bCs w:val="0"/>
                <w:color w:val="000000"/>
                <w:sz w:val="12"/>
                <w:szCs w:val="12"/>
                <w:lang w:eastAsia="nl-NL"/>
              </w:rPr>
              <w:t>Age</w:t>
            </w:r>
          </w:p>
        </w:tc>
        <w:tc>
          <w:tcPr>
            <w:tcW w:w="3553" w:type="dxa"/>
            <w:hideMark/>
          </w:tcPr>
          <w:p w14:paraId="7B39ECF6" w14:textId="77777777" w:rsidR="001A620C" w:rsidRPr="002D05BD" w:rsidRDefault="001A620C" w:rsidP="00B658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2"/>
                <w:szCs w:val="12"/>
                <w:lang w:eastAsia="nl-NL"/>
              </w:rPr>
            </w:pPr>
            <w:r w:rsidRPr="002D05BD">
              <w:rPr>
                <w:rFonts w:ascii="Calibri" w:eastAsia="Times New Roman" w:hAnsi="Calibri" w:cs="Calibri"/>
                <w:b w:val="0"/>
                <w:bCs w:val="0"/>
                <w:color w:val="000000"/>
                <w:sz w:val="12"/>
                <w:szCs w:val="12"/>
                <w:lang w:eastAsia="nl-NL"/>
              </w:rPr>
              <w:t>Diagnosis</w:t>
            </w:r>
          </w:p>
        </w:tc>
        <w:tc>
          <w:tcPr>
            <w:tcW w:w="771" w:type="dxa"/>
            <w:hideMark/>
          </w:tcPr>
          <w:p w14:paraId="78448915" w14:textId="77777777" w:rsidR="001A620C" w:rsidRPr="002D05BD" w:rsidRDefault="001A620C" w:rsidP="00B658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2"/>
                <w:szCs w:val="12"/>
                <w:lang w:eastAsia="nl-NL"/>
              </w:rPr>
            </w:pPr>
            <w:r w:rsidRPr="002D05BD">
              <w:rPr>
                <w:rFonts w:ascii="Calibri" w:eastAsia="Times New Roman" w:hAnsi="Calibri" w:cs="Calibri"/>
                <w:b w:val="0"/>
                <w:bCs w:val="0"/>
                <w:color w:val="000000"/>
                <w:sz w:val="12"/>
                <w:szCs w:val="12"/>
                <w:lang w:eastAsia="nl-NL"/>
              </w:rPr>
              <w:t>Follow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12"/>
                <w:szCs w:val="12"/>
                <w:lang w:eastAsia="nl-NL"/>
              </w:rPr>
              <w:t>-</w:t>
            </w:r>
            <w:r w:rsidRPr="002D05BD">
              <w:rPr>
                <w:rFonts w:ascii="Calibri" w:eastAsia="Times New Roman" w:hAnsi="Calibri" w:cs="Calibri"/>
                <w:b w:val="0"/>
                <w:bCs w:val="0"/>
                <w:color w:val="000000"/>
                <w:sz w:val="12"/>
                <w:szCs w:val="12"/>
                <w:lang w:eastAsia="nl-NL"/>
              </w:rPr>
              <w:t>up time</w:t>
            </w:r>
          </w:p>
        </w:tc>
        <w:tc>
          <w:tcPr>
            <w:tcW w:w="1167" w:type="dxa"/>
          </w:tcPr>
          <w:p w14:paraId="784BE43C" w14:textId="77777777" w:rsidR="001A620C" w:rsidRPr="00BE5D25" w:rsidRDefault="001A620C" w:rsidP="00B658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2"/>
                <w:szCs w:val="12"/>
                <w:lang w:eastAsia="nl-NL"/>
              </w:rPr>
            </w:pPr>
            <w:r w:rsidRPr="00BE5D25">
              <w:rPr>
                <w:rFonts w:ascii="Calibri" w:eastAsia="Times New Roman" w:hAnsi="Calibri" w:cs="Calibri"/>
                <w:b w:val="0"/>
                <w:bCs w:val="0"/>
                <w:color w:val="000000"/>
                <w:sz w:val="12"/>
                <w:szCs w:val="12"/>
                <w:lang w:eastAsia="nl-NL"/>
              </w:rPr>
              <w:t>DEFENITION Responders</w:t>
            </w:r>
          </w:p>
        </w:tc>
        <w:tc>
          <w:tcPr>
            <w:tcW w:w="1985" w:type="dxa"/>
            <w:hideMark/>
          </w:tcPr>
          <w:p w14:paraId="127FCA82" w14:textId="77777777" w:rsidR="001A620C" w:rsidRPr="002D05BD" w:rsidRDefault="001A620C" w:rsidP="00B658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2"/>
                <w:szCs w:val="12"/>
                <w:lang w:eastAsia="nl-NL"/>
              </w:rPr>
            </w:pPr>
            <w:r w:rsidRPr="002D05BD">
              <w:rPr>
                <w:rFonts w:ascii="Calibri" w:eastAsia="Times New Roman" w:hAnsi="Calibri" w:cs="Calibri"/>
                <w:b w:val="0"/>
                <w:bCs w:val="0"/>
                <w:color w:val="000000"/>
                <w:sz w:val="12"/>
                <w:szCs w:val="12"/>
                <w:lang w:eastAsia="nl-NL"/>
              </w:rPr>
              <w:t>Results</w:t>
            </w:r>
          </w:p>
        </w:tc>
        <w:tc>
          <w:tcPr>
            <w:tcW w:w="2835" w:type="dxa"/>
            <w:hideMark/>
          </w:tcPr>
          <w:p w14:paraId="4B88A8AE" w14:textId="77777777" w:rsidR="001A620C" w:rsidRPr="002D05BD" w:rsidRDefault="001A620C" w:rsidP="00B658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2"/>
                <w:szCs w:val="12"/>
                <w:lang w:eastAsia="nl-NL"/>
              </w:rPr>
            </w:pPr>
            <w:r w:rsidRPr="002D05BD">
              <w:rPr>
                <w:rFonts w:ascii="Calibri" w:eastAsia="Times New Roman" w:hAnsi="Calibri" w:cs="Calibri"/>
                <w:b w:val="0"/>
                <w:bCs w:val="0"/>
                <w:color w:val="000000"/>
                <w:sz w:val="12"/>
                <w:szCs w:val="12"/>
                <w:lang w:eastAsia="nl-NL"/>
              </w:rPr>
              <w:t>Complications/side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12"/>
                <w:szCs w:val="12"/>
                <w:lang w:eastAsia="nl-NL"/>
              </w:rPr>
              <w:t>-</w:t>
            </w:r>
            <w:r w:rsidRPr="002D05BD">
              <w:rPr>
                <w:rFonts w:ascii="Calibri" w:eastAsia="Times New Roman" w:hAnsi="Calibri" w:cs="Calibri"/>
                <w:b w:val="0"/>
                <w:bCs w:val="0"/>
                <w:color w:val="000000"/>
                <w:sz w:val="12"/>
                <w:szCs w:val="12"/>
                <w:lang w:eastAsia="nl-NL"/>
              </w:rPr>
              <w:t>effects</w:t>
            </w:r>
          </w:p>
        </w:tc>
        <w:tc>
          <w:tcPr>
            <w:tcW w:w="1984" w:type="dxa"/>
            <w:hideMark/>
          </w:tcPr>
          <w:p w14:paraId="54BBF1AD" w14:textId="77777777" w:rsidR="001A620C" w:rsidRPr="002D05BD" w:rsidRDefault="001A620C" w:rsidP="00B658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12"/>
                <w:szCs w:val="12"/>
                <w:lang w:eastAsia="nl-NL"/>
              </w:rPr>
              <w:t>Remarks</w:t>
            </w:r>
          </w:p>
        </w:tc>
      </w:tr>
      <w:tr w:rsidR="001A620C" w:rsidRPr="00FF5264" w14:paraId="29C73178" w14:textId="77777777" w:rsidTr="00B65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hideMark/>
          </w:tcPr>
          <w:p w14:paraId="54A4F000" w14:textId="09BB2DAD" w:rsidR="001A620C" w:rsidRPr="00E35413" w:rsidRDefault="001A620C" w:rsidP="00B65805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 xml:space="preserve">Foltz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&amp;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 xml:space="preserve"> White 1962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eastAsia="nl-NL"/>
              </w:rPr>
              <w:t>1</w:t>
            </w:r>
          </w:p>
        </w:tc>
        <w:tc>
          <w:tcPr>
            <w:tcW w:w="958" w:type="dxa"/>
          </w:tcPr>
          <w:p w14:paraId="569813BA" w14:textId="77777777" w:rsidR="001A620C" w:rsidRPr="002D05B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CS</w:t>
            </w:r>
          </w:p>
        </w:tc>
        <w:tc>
          <w:tcPr>
            <w:tcW w:w="544" w:type="dxa"/>
            <w:hideMark/>
          </w:tcPr>
          <w:p w14:paraId="2339BDB5" w14:textId="77777777" w:rsidR="001A620C" w:rsidRPr="002D05B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16</w:t>
            </w:r>
          </w:p>
        </w:tc>
        <w:tc>
          <w:tcPr>
            <w:tcW w:w="1086" w:type="dxa"/>
            <w:hideMark/>
          </w:tcPr>
          <w:p w14:paraId="792F9B3F" w14:textId="77777777" w:rsidR="001A620C" w:rsidRPr="002D05B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N/A</w:t>
            </w:r>
          </w:p>
        </w:tc>
        <w:tc>
          <w:tcPr>
            <w:tcW w:w="3553" w:type="dxa"/>
            <w:hideMark/>
          </w:tcPr>
          <w:p w14:paraId="3263BF91" w14:textId="77777777" w:rsidR="001A620C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 w:rsidRPr="00C52FE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nl-NL"/>
              </w:rPr>
              <w:t>Neoplastic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nl-NL"/>
              </w:rPr>
              <w:t>6</w:t>
            </w:r>
            <w:r w:rsidRPr="00C52FE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nl-NL"/>
              </w:rPr>
              <w:t>):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3 face/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neck, 2 back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/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hip, 1 shoulder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and 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arm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 pain</w:t>
            </w:r>
          </w:p>
          <w:p w14:paraId="37B8E4EF" w14:textId="77777777" w:rsidR="001A620C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</w:p>
          <w:p w14:paraId="4B3374B3" w14:textId="77777777" w:rsidR="001A620C" w:rsidRPr="002D05B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 w:rsidRPr="00C52FE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nl-NL"/>
              </w:rPr>
              <w:t>Non-neoplastic (10):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 2 face, 2 vagi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na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l-perineal, 1 chest, 1 arm causalgia, 1 'emotio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na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l angi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na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', 1 atypical causalgia thigh stump, 2 leg pain</w:t>
            </w:r>
          </w:p>
        </w:tc>
        <w:tc>
          <w:tcPr>
            <w:tcW w:w="771" w:type="dxa"/>
            <w:hideMark/>
          </w:tcPr>
          <w:p w14:paraId="1010C2A2" w14:textId="77777777" w:rsidR="001A620C" w:rsidRPr="002D05B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4d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–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 xml:space="preserve"> 7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y</w:t>
            </w:r>
          </w:p>
        </w:tc>
        <w:tc>
          <w:tcPr>
            <w:tcW w:w="1167" w:type="dxa"/>
          </w:tcPr>
          <w:p w14:paraId="6E077EE4" w14:textId="77777777" w:rsidR="001A620C" w:rsidRPr="0035206F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Good and/or excellent results</w:t>
            </w:r>
          </w:p>
        </w:tc>
        <w:tc>
          <w:tcPr>
            <w:tcW w:w="1985" w:type="dxa"/>
            <w:hideMark/>
          </w:tcPr>
          <w:p w14:paraId="309BD9F4" w14:textId="77777777" w:rsidR="001A620C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 w:rsidRPr="0079163B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nl-NL"/>
              </w:rPr>
              <w:t>Neoplastic: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 1m 4/6, 5m 1/2 good-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excellent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pain 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relief</w:t>
            </w:r>
          </w:p>
          <w:p w14:paraId="6605397C" w14:textId="77777777" w:rsidR="001A620C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</w:p>
          <w:p w14:paraId="717B2DB3" w14:textId="77777777" w:rsidR="001A620C" w:rsidRPr="002D05B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 w:rsidRPr="0079163B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nl-NL"/>
              </w:rPr>
              <w:t>Non-neoplastic: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 3m 6/10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, 5m 6/9, 2y 4/6, 7y 1/1 good-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excellent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 pain relief</w:t>
            </w:r>
          </w:p>
        </w:tc>
        <w:tc>
          <w:tcPr>
            <w:tcW w:w="2835" w:type="dxa"/>
            <w:hideMark/>
          </w:tcPr>
          <w:p w14:paraId="1D951C33" w14:textId="77777777" w:rsidR="001A620C" w:rsidRPr="002D05B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Often m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ild elevation in temperature (100-101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⁰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F)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in second 24h postop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.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Some m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ild confusion 1-2d,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usually 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change in affect</w:t>
            </w:r>
          </w:p>
        </w:tc>
        <w:tc>
          <w:tcPr>
            <w:tcW w:w="1984" w:type="dxa"/>
            <w:hideMark/>
          </w:tcPr>
          <w:p w14:paraId="7C6780DA" w14:textId="77777777" w:rsidR="001A620C" w:rsidRPr="00AC7520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</w:pPr>
            <w:r w:rsidRPr="00AC7520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  <w:t>1 reoperation in non-neoplastic group (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  <w:t>good outcome</w:t>
            </w:r>
            <w:r w:rsidRPr="00AC7520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  <w:t>)</w:t>
            </w:r>
          </w:p>
        </w:tc>
      </w:tr>
      <w:tr w:rsidR="001A620C" w:rsidRPr="00BE5D25" w14:paraId="5CDCF2B7" w14:textId="77777777" w:rsidTr="00B65805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59C18F40" w14:textId="4D002427" w:rsidR="001A620C" w:rsidRPr="00751063" w:rsidRDefault="001A620C" w:rsidP="00B65805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eastAsia="nl-NL"/>
              </w:rPr>
            </w:pPr>
            <w:r w:rsidRPr="0054102E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eastAsia="nl-NL"/>
              </w:rPr>
              <w:t>Ballantine et al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eastAsia="nl-NL"/>
              </w:rPr>
              <w:t xml:space="preserve"> </w:t>
            </w:r>
            <w:r w:rsidRPr="0054102E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eastAsia="nl-NL"/>
              </w:rPr>
              <w:t>1967</w:t>
            </w:r>
            <w:r w:rsidR="00BD27D6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vertAlign w:val="superscript"/>
                <w:lang w:eastAsia="nl-NL"/>
              </w:rPr>
              <w:t>2</w:t>
            </w:r>
          </w:p>
        </w:tc>
        <w:tc>
          <w:tcPr>
            <w:tcW w:w="958" w:type="dxa"/>
          </w:tcPr>
          <w:p w14:paraId="71A16F1A" w14:textId="77777777" w:rsidR="001A620C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eastAsia="nl-NL"/>
              </w:rPr>
              <w:t>CS</w:t>
            </w:r>
          </w:p>
        </w:tc>
        <w:tc>
          <w:tcPr>
            <w:tcW w:w="544" w:type="dxa"/>
          </w:tcPr>
          <w:p w14:paraId="59302504" w14:textId="77777777" w:rsidR="001A620C" w:rsidRPr="002D05BD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eastAsia="nl-NL"/>
              </w:rPr>
              <w:t>69</w:t>
            </w:r>
          </w:p>
        </w:tc>
        <w:tc>
          <w:tcPr>
            <w:tcW w:w="1086" w:type="dxa"/>
          </w:tcPr>
          <w:p w14:paraId="2708EBF0" w14:textId="77777777" w:rsidR="001A620C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eastAsia="nl-NL"/>
              </w:rPr>
              <w:t>15-83</w:t>
            </w:r>
          </w:p>
        </w:tc>
        <w:tc>
          <w:tcPr>
            <w:tcW w:w="3553" w:type="dxa"/>
          </w:tcPr>
          <w:p w14:paraId="1C5015BB" w14:textId="77777777" w:rsidR="001A620C" w:rsidRPr="00C52FEA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20"/>
                <w:lang w:eastAsia="nl-NL"/>
              </w:rPr>
              <w:t>Incurable cancer (12), mental illness (57)</w:t>
            </w:r>
          </w:p>
        </w:tc>
        <w:tc>
          <w:tcPr>
            <w:tcW w:w="771" w:type="dxa"/>
          </w:tcPr>
          <w:p w14:paraId="475E5B9C" w14:textId="77777777" w:rsidR="001A620C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20"/>
                <w:lang w:eastAsia="nl-NL"/>
              </w:rPr>
              <w:t>3m-4y</w:t>
            </w:r>
          </w:p>
        </w:tc>
        <w:tc>
          <w:tcPr>
            <w:tcW w:w="1167" w:type="dxa"/>
          </w:tcPr>
          <w:p w14:paraId="09ED3DC0" w14:textId="77777777" w:rsidR="001A620C" w:rsidRPr="00D16454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2"/>
                <w:szCs w:val="20"/>
                <w:vertAlign w:val="superscript"/>
                <w:lang w:val="en-US" w:eastAsia="nl-NL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20"/>
                <w:lang w:val="en-US" w:eastAsia="nl-NL"/>
              </w:rPr>
              <w:t>N/A</w:t>
            </w:r>
          </w:p>
        </w:tc>
        <w:tc>
          <w:tcPr>
            <w:tcW w:w="1985" w:type="dxa"/>
          </w:tcPr>
          <w:p w14:paraId="6D66AC90" w14:textId="77777777" w:rsidR="001A620C" w:rsidRPr="0079163B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20"/>
                <w:lang w:eastAsia="nl-NL"/>
              </w:rPr>
              <w:t>N/A</w:t>
            </w:r>
          </w:p>
        </w:tc>
        <w:tc>
          <w:tcPr>
            <w:tcW w:w="2835" w:type="dxa"/>
          </w:tcPr>
          <w:p w14:paraId="16F70AE6" w14:textId="77777777" w:rsidR="001A620C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 w:rsidRPr="00402E4C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‘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Confused state’ for</w:t>
            </w:r>
            <w:r w:rsidRPr="0054102E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 2-5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d postop</w:t>
            </w:r>
            <w:r w:rsidRPr="0054102E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 (2)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. Postoperative seizures (3</w:t>
            </w:r>
            <w:r w:rsidRPr="0054102E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 of total 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69, </w:t>
            </w:r>
            <w:r w:rsidRPr="0054102E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inclu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ding psychiatric patients, of which 2</w:t>
            </w:r>
            <w:r w:rsidRPr="0054102E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 with previous history)</w:t>
            </w:r>
          </w:p>
        </w:tc>
        <w:tc>
          <w:tcPr>
            <w:tcW w:w="1984" w:type="dxa"/>
          </w:tcPr>
          <w:p w14:paraId="1E69D354" w14:textId="77777777" w:rsidR="001A620C" w:rsidRPr="00AC7520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  <w:t>N/A</w:t>
            </w:r>
          </w:p>
        </w:tc>
      </w:tr>
      <w:tr w:rsidR="001A620C" w:rsidRPr="00FF5264" w14:paraId="617F871B" w14:textId="77777777" w:rsidTr="00B65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hideMark/>
          </w:tcPr>
          <w:p w14:paraId="23582EF9" w14:textId="4C390A91" w:rsidR="001A620C" w:rsidRPr="006E1CEF" w:rsidRDefault="001A620C" w:rsidP="00B65805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 xml:space="preserve">Foltz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&amp;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 xml:space="preserve"> White 1968</w:t>
            </w:r>
            <w:r w:rsidR="00EF71BC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eastAsia="nl-NL"/>
              </w:rPr>
              <w:t>3</w:t>
            </w:r>
          </w:p>
        </w:tc>
        <w:tc>
          <w:tcPr>
            <w:tcW w:w="958" w:type="dxa"/>
          </w:tcPr>
          <w:p w14:paraId="090ECDCB" w14:textId="77777777" w:rsidR="001A620C" w:rsidRPr="002D05B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CS</w:t>
            </w:r>
          </w:p>
        </w:tc>
        <w:tc>
          <w:tcPr>
            <w:tcW w:w="544" w:type="dxa"/>
            <w:hideMark/>
          </w:tcPr>
          <w:p w14:paraId="17F9953A" w14:textId="77777777" w:rsidR="001A620C" w:rsidRPr="002D05B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35</w:t>
            </w:r>
          </w:p>
        </w:tc>
        <w:tc>
          <w:tcPr>
            <w:tcW w:w="1086" w:type="dxa"/>
            <w:hideMark/>
          </w:tcPr>
          <w:p w14:paraId="5CDE998D" w14:textId="77777777" w:rsidR="001A620C" w:rsidRPr="002D05B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N/A</w:t>
            </w:r>
          </w:p>
        </w:tc>
        <w:tc>
          <w:tcPr>
            <w:tcW w:w="3553" w:type="dxa"/>
            <w:hideMark/>
          </w:tcPr>
          <w:p w14:paraId="62B59B00" w14:textId="77777777" w:rsidR="001A620C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 w:rsidRPr="0046526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nl-NL"/>
              </w:rPr>
              <w:t>Neoplastic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nl-NL"/>
              </w:rPr>
              <w:t>11</w:t>
            </w:r>
            <w:r w:rsidRPr="0046526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nl-NL"/>
              </w:rPr>
              <w:t>):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 1 throat, 1 tong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ue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5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 face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/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neck, 2 back-hi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p metastases, 1 shoulder/arm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, 1 phantom limb pain</w:t>
            </w:r>
          </w:p>
          <w:p w14:paraId="6C08349A" w14:textId="77777777" w:rsidR="001A620C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</w:p>
          <w:p w14:paraId="11D6DD7A" w14:textId="77777777" w:rsidR="001A620C" w:rsidRPr="00465262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 w:rsidRPr="0005339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nl-NL"/>
              </w:rPr>
              <w:t>Non-neoplastic (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nl-NL"/>
              </w:rPr>
              <w:t>4</w:t>
            </w:r>
            <w:r w:rsidRPr="0005339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nl-NL"/>
              </w:rPr>
              <w:t>):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 1 headache,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1 coccydynia, 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3 face, 2 vagi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na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l-perineal, 1 chest, 1 'burning feet', 3 causalgia, 1 'emotio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na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l angi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na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', 1 pancreatitis,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3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 legs (parap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a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resis, paraplegia), 1 thalamic face, 2 hemi-body, 1 chest hyperalgesia, 3 lumbar arachnoiditis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 pain</w:t>
            </w:r>
          </w:p>
        </w:tc>
        <w:tc>
          <w:tcPr>
            <w:tcW w:w="771" w:type="dxa"/>
            <w:hideMark/>
          </w:tcPr>
          <w:p w14:paraId="7AFB4997" w14:textId="77777777" w:rsidR="001A620C" w:rsidRPr="00C20D27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 w:rsidRPr="00C20D2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1 – 9y</w:t>
            </w:r>
          </w:p>
        </w:tc>
        <w:tc>
          <w:tcPr>
            <w:tcW w:w="1167" w:type="dxa"/>
          </w:tcPr>
          <w:p w14:paraId="15430F82" w14:textId="77777777" w:rsidR="001A620C" w:rsidRPr="00C20D27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 w:rsidRPr="00C20D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Good and/or excellent results</w:t>
            </w:r>
          </w:p>
        </w:tc>
        <w:tc>
          <w:tcPr>
            <w:tcW w:w="1985" w:type="dxa"/>
            <w:hideMark/>
          </w:tcPr>
          <w:p w14:paraId="48B6A633" w14:textId="77777777" w:rsidR="001A620C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 w:rsidRPr="0035156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nl-NL"/>
              </w:rPr>
              <w:t>Neoplastic: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 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9/11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good-excellent pain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 relief</w:t>
            </w:r>
          </w:p>
          <w:p w14:paraId="2212C04E" w14:textId="77777777" w:rsidR="001A620C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</w:p>
          <w:p w14:paraId="446838A4" w14:textId="77777777" w:rsidR="001A620C" w:rsidRPr="00465262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 w:rsidRPr="0035156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nl-NL"/>
              </w:rPr>
              <w:t>Non-neoplastic: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18/24 good-excellent pain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 relief</w:t>
            </w:r>
          </w:p>
        </w:tc>
        <w:tc>
          <w:tcPr>
            <w:tcW w:w="2835" w:type="dxa"/>
            <w:hideMark/>
          </w:tcPr>
          <w:p w14:paraId="6D51D048" w14:textId="77777777" w:rsidR="001A620C" w:rsidRPr="00465262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M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ild hemiparesis with full recovery (1),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reappearance Horner’s syndrome for 4m (1), 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uri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na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ry incontinence gradually controlled (4), hypotension 2d (1),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disorientation in time 3-5d (6), complete hemiplegia (1, hemiparesis pre-existent), ventriculomegaly (1), tonic clonic seizure (1), suicide (2, with preoperative tendency)</w:t>
            </w:r>
          </w:p>
        </w:tc>
        <w:tc>
          <w:tcPr>
            <w:tcW w:w="1984" w:type="dxa"/>
            <w:hideMark/>
          </w:tcPr>
          <w:p w14:paraId="76B038CA" w14:textId="77777777" w:rsidR="001A620C" w:rsidRPr="002D05B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3 reoperations (successful; more caudal lesions)</w:t>
            </w:r>
          </w:p>
        </w:tc>
      </w:tr>
      <w:tr w:rsidR="001A620C" w:rsidRPr="00BE5D25" w14:paraId="5AD4E18F" w14:textId="77777777" w:rsidTr="00B65805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746EFC09" w14:textId="3B3BF56A" w:rsidR="001A620C" w:rsidRPr="006259C9" w:rsidRDefault="001A620C" w:rsidP="00B65805">
            <w:pP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vertAlign w:val="superscript"/>
                <w:lang w:eastAsia="nl-NL"/>
              </w:rPr>
            </w:pPr>
            <w:r w:rsidRPr="002E6439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Faillace et al </w:t>
            </w:r>
            <w:r w:rsidRPr="002E6439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eastAsia="nl-NL"/>
              </w:rPr>
              <w:t>1971</w:t>
            </w:r>
            <w:r w:rsidR="002B6079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vertAlign w:val="superscript"/>
                <w:lang w:eastAsia="nl-NL"/>
              </w:rPr>
              <w:t>4</w:t>
            </w:r>
          </w:p>
        </w:tc>
        <w:tc>
          <w:tcPr>
            <w:tcW w:w="958" w:type="dxa"/>
          </w:tcPr>
          <w:p w14:paraId="60C7CE51" w14:textId="77777777" w:rsidR="001A620C" w:rsidRPr="002D05BD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CS</w:t>
            </w:r>
          </w:p>
        </w:tc>
        <w:tc>
          <w:tcPr>
            <w:tcW w:w="544" w:type="dxa"/>
          </w:tcPr>
          <w:p w14:paraId="6C42ECBD" w14:textId="77777777" w:rsidR="001A620C" w:rsidRPr="0054102E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9</w:t>
            </w:r>
          </w:p>
        </w:tc>
        <w:tc>
          <w:tcPr>
            <w:tcW w:w="1086" w:type="dxa"/>
          </w:tcPr>
          <w:p w14:paraId="5E80FD67" w14:textId="77777777" w:rsidR="001A620C" w:rsidRPr="0054102E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1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 xml:space="preserve"> (42-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66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) (median, range)</w:t>
            </w:r>
          </w:p>
        </w:tc>
        <w:tc>
          <w:tcPr>
            <w:tcW w:w="3553" w:type="dxa"/>
          </w:tcPr>
          <w:p w14:paraId="1586443E" w14:textId="77777777" w:rsidR="001A620C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nl-NL"/>
              </w:rPr>
              <w:t xml:space="preserve">Neoplastic (7):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t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ermi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na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l cancer (unspecified)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 </w:t>
            </w:r>
          </w:p>
          <w:p w14:paraId="5AF4C09C" w14:textId="77777777" w:rsidR="001A620C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nl-NL"/>
              </w:rPr>
            </w:pPr>
          </w:p>
          <w:p w14:paraId="7A8E0273" w14:textId="77777777" w:rsidR="001A620C" w:rsidRPr="001F5A65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nl-NL"/>
              </w:rPr>
              <w:t xml:space="preserve">Non-neoplastic (2): 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intractable back pain</w:t>
            </w:r>
          </w:p>
        </w:tc>
        <w:tc>
          <w:tcPr>
            <w:tcW w:w="771" w:type="dxa"/>
          </w:tcPr>
          <w:p w14:paraId="3500F78E" w14:textId="77777777" w:rsidR="001A620C" w:rsidRPr="00C20D27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2"/>
                <w:szCs w:val="20"/>
                <w:lang w:eastAsia="nl-NL"/>
              </w:rPr>
            </w:pPr>
            <w:r w:rsidRPr="00C20D2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3d – &gt;2y</w:t>
            </w:r>
          </w:p>
        </w:tc>
        <w:tc>
          <w:tcPr>
            <w:tcW w:w="1167" w:type="dxa"/>
          </w:tcPr>
          <w:p w14:paraId="0125CD25" w14:textId="77777777" w:rsidR="001A620C" w:rsidRPr="00C20D27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 w:rsidRPr="00C20D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N/A</w:t>
            </w:r>
          </w:p>
        </w:tc>
        <w:tc>
          <w:tcPr>
            <w:tcW w:w="1985" w:type="dxa"/>
          </w:tcPr>
          <w:p w14:paraId="223BADA7" w14:textId="77777777" w:rsidR="001A620C" w:rsidRPr="00FC5761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  <w:lang w:val="en-GB" w:eastAsia="nl-NL"/>
              </w:rPr>
            </w:pPr>
            <w:r w:rsidRPr="00FC5761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en-GB" w:eastAsia="nl-NL"/>
              </w:rPr>
              <w:t>Neoplastic:</w:t>
            </w:r>
            <w:r w:rsidRPr="00FC5761">
              <w:rPr>
                <w:rFonts w:ascii="Calibri" w:eastAsia="Times New Roman" w:hAnsi="Calibri" w:cs="Calibri"/>
                <w:sz w:val="12"/>
                <w:szCs w:val="12"/>
                <w:lang w:val="en-GB" w:eastAsia="nl-NL"/>
              </w:rPr>
              <w:t xml:space="preserve"> 3/7 pain relief</w:t>
            </w:r>
          </w:p>
          <w:p w14:paraId="6681B5C2" w14:textId="77777777" w:rsidR="001A620C" w:rsidRPr="00FC5761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en-GB" w:eastAsia="nl-NL"/>
              </w:rPr>
            </w:pPr>
          </w:p>
          <w:p w14:paraId="1926D3DE" w14:textId="77777777" w:rsidR="001A620C" w:rsidRPr="00187910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nl-NL"/>
              </w:rPr>
            </w:pPr>
            <w:r w:rsidRPr="00FC5761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en-GB" w:eastAsia="nl-NL"/>
              </w:rPr>
              <w:t>Non-neoplastic:</w:t>
            </w:r>
            <w:r w:rsidRPr="00FC5761">
              <w:rPr>
                <w:rFonts w:ascii="Calibri" w:eastAsia="Times New Roman" w:hAnsi="Calibri" w:cs="Calibri"/>
                <w:sz w:val="12"/>
                <w:szCs w:val="12"/>
                <w:lang w:val="en-GB" w:eastAsia="nl-NL"/>
              </w:rPr>
              <w:t xml:space="preserve"> 1/2 pain relief</w:t>
            </w:r>
          </w:p>
        </w:tc>
        <w:tc>
          <w:tcPr>
            <w:tcW w:w="2835" w:type="dxa"/>
          </w:tcPr>
          <w:p w14:paraId="019ABB87" w14:textId="77777777" w:rsidR="001A620C" w:rsidRPr="00402E4C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D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ecrement in tapping test (4/4 tested), decrement in Porteus maze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after 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2m (2)</w:t>
            </w:r>
          </w:p>
        </w:tc>
        <w:tc>
          <w:tcPr>
            <w:tcW w:w="1984" w:type="dxa"/>
          </w:tcPr>
          <w:p w14:paraId="2818CF49" w14:textId="77777777" w:rsidR="001A620C" w:rsidRPr="002D05BD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ED7D31"/>
                <w:sz w:val="12"/>
                <w:szCs w:val="12"/>
                <w:lang w:val="en-GB" w:eastAsia="nl-NL"/>
              </w:rPr>
            </w:pPr>
            <w:r w:rsidRPr="004D4E17">
              <w:rPr>
                <w:rFonts w:ascii="Calibri" w:eastAsia="Times New Roman" w:hAnsi="Calibri" w:cs="Calibri"/>
                <w:sz w:val="12"/>
                <w:szCs w:val="12"/>
                <w:lang w:val="en-GB" w:eastAsia="nl-NL"/>
              </w:rPr>
              <w:t>N/A</w:t>
            </w:r>
          </w:p>
        </w:tc>
      </w:tr>
      <w:tr w:rsidR="001A620C" w:rsidRPr="00FF5264" w14:paraId="3B85A528" w14:textId="77777777" w:rsidTr="00B65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hideMark/>
          </w:tcPr>
          <w:p w14:paraId="33DE1F94" w14:textId="0FDCA381" w:rsidR="001A620C" w:rsidRPr="006259C9" w:rsidRDefault="001A620C" w:rsidP="00B65805">
            <w:pP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vertAlign w:val="superscript"/>
                <w:lang w:eastAsia="nl-NL"/>
              </w:rPr>
            </w:pPr>
            <w:r w:rsidRPr="0054102E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eastAsia="nl-NL"/>
              </w:rPr>
              <w:t xml:space="preserve">Hurt 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eastAsia="nl-NL"/>
              </w:rPr>
              <w:t>&amp;</w:t>
            </w:r>
            <w:r w:rsidRPr="0054102E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eastAsia="nl-NL"/>
              </w:rPr>
              <w:t xml:space="preserve"> Ballantine 1974</w:t>
            </w:r>
            <w:r w:rsidR="00B67FE6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vertAlign w:val="superscript"/>
                <w:lang w:eastAsia="nl-NL"/>
              </w:rPr>
              <w:t>5</w:t>
            </w:r>
          </w:p>
        </w:tc>
        <w:tc>
          <w:tcPr>
            <w:tcW w:w="958" w:type="dxa"/>
          </w:tcPr>
          <w:p w14:paraId="6B6E2CDB" w14:textId="77777777" w:rsidR="001A620C" w:rsidRPr="0054102E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eastAsia="nl-NL"/>
              </w:rPr>
              <w:t>CS</w:t>
            </w:r>
          </w:p>
        </w:tc>
        <w:tc>
          <w:tcPr>
            <w:tcW w:w="544" w:type="dxa"/>
            <w:hideMark/>
          </w:tcPr>
          <w:p w14:paraId="7CBBC152" w14:textId="77777777" w:rsidR="001A620C" w:rsidRPr="0054102E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eastAsia="nl-NL"/>
              </w:rPr>
            </w:pPr>
            <w:r w:rsidRPr="0054102E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eastAsia="nl-NL"/>
              </w:rPr>
              <w:t>68</w:t>
            </w:r>
          </w:p>
        </w:tc>
        <w:tc>
          <w:tcPr>
            <w:tcW w:w="1086" w:type="dxa"/>
            <w:hideMark/>
          </w:tcPr>
          <w:p w14:paraId="49F4590E" w14:textId="77777777" w:rsidR="001A620C" w:rsidRPr="0054102E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eastAsia="nl-NL"/>
              </w:rPr>
            </w:pPr>
            <w:r w:rsidRPr="0054102E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eastAsia="nl-NL"/>
              </w:rPr>
              <w:t>56 (22-85) (mean, range)</w:t>
            </w:r>
          </w:p>
        </w:tc>
        <w:tc>
          <w:tcPr>
            <w:tcW w:w="3553" w:type="dxa"/>
            <w:hideMark/>
          </w:tcPr>
          <w:p w14:paraId="3E094813" w14:textId="77777777" w:rsidR="001A620C" w:rsidRPr="0054102E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</w:pPr>
            <w:r w:rsidRPr="00270A7A"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  <w:lang w:val="en-GB" w:eastAsia="nl-NL"/>
              </w:rPr>
              <w:t>Neoplastic (32):</w:t>
            </w:r>
            <w:r w:rsidRPr="0054102E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4 </w:t>
            </w:r>
            <w:r w:rsidRPr="0054102E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mouth, 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2 </w:t>
            </w:r>
            <w:r w:rsidRPr="0054102E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pharynx, 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3 </w:t>
            </w:r>
            <w:r w:rsidRPr="0054102E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larynx, 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7 </w:t>
            </w:r>
            <w:r w:rsidRPr="0054102E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lung, 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3 </w:t>
            </w:r>
            <w:r w:rsidRPr="0054102E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colon, 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3 </w:t>
            </w:r>
            <w:r w:rsidRPr="0054102E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pancreas, 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3 </w:t>
            </w:r>
            <w:r w:rsidRPr="0054102E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uterus, 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2 </w:t>
            </w:r>
            <w:r w:rsidRPr="0054102E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bladder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, 2 m</w:t>
            </w:r>
            <w:r w:rsidRPr="0054102E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elanoma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,</w:t>
            </w:r>
            <w:r w:rsidRPr="0054102E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1 l</w:t>
            </w:r>
            <w:r w:rsidRPr="0054102E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iposarcoma, 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1 </w:t>
            </w:r>
            <w:r w:rsidRPr="0054102E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osteosarcoma, 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1 </w:t>
            </w:r>
            <w:r w:rsidRPr="0054102E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undifferentiated neoplasm</w:t>
            </w:r>
          </w:p>
          <w:p w14:paraId="051EE084" w14:textId="77777777" w:rsidR="001A620C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  <w:lang w:val="en-GB" w:eastAsia="nl-NL"/>
              </w:rPr>
            </w:pPr>
          </w:p>
          <w:p w14:paraId="0C97D2BE" w14:textId="77777777" w:rsidR="001A620C" w:rsidRPr="0054102E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</w:pPr>
            <w:r w:rsidRPr="00270A7A"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  <w:lang w:val="en-GB" w:eastAsia="nl-NL"/>
              </w:rPr>
              <w:t>Non-neoplastic (36):</w:t>
            </w:r>
            <w:r w:rsidRPr="0054102E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 1 atypical facial, 1 central, 2 phantom limb, 2 tabetic, 4 postherpetic truncal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/</w:t>
            </w:r>
            <w:r w:rsidRPr="0054102E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facial, 2 paraplegic, 8 arachnoiditis, 6 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unknown </w:t>
            </w:r>
            <w:r w:rsidRPr="0054102E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visceral 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a</w:t>
            </w:r>
            <w:r w:rsidRPr="0054102E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etiology, 10 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unknown </w:t>
            </w:r>
            <w:r w:rsidRPr="0054102E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somatic 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a</w:t>
            </w:r>
            <w:r w:rsidRPr="0054102E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etiology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 pain</w:t>
            </w:r>
          </w:p>
        </w:tc>
        <w:tc>
          <w:tcPr>
            <w:tcW w:w="771" w:type="dxa"/>
            <w:hideMark/>
          </w:tcPr>
          <w:p w14:paraId="377C6BA3" w14:textId="77777777" w:rsidR="001A620C" w:rsidRPr="0054102E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4d – 9y</w:t>
            </w:r>
          </w:p>
        </w:tc>
        <w:tc>
          <w:tcPr>
            <w:tcW w:w="1167" w:type="dxa"/>
          </w:tcPr>
          <w:p w14:paraId="3B3A10ED" w14:textId="77777777" w:rsidR="001A620C" w:rsidRPr="00FC42A4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</w:pPr>
            <w:r w:rsidRPr="00FC42A4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≥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4</w:t>
            </w:r>
            <w:r w:rsidRPr="00FC42A4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0% reduction in pain intensity</w:t>
            </w:r>
          </w:p>
        </w:tc>
        <w:tc>
          <w:tcPr>
            <w:tcW w:w="1985" w:type="dxa"/>
            <w:hideMark/>
          </w:tcPr>
          <w:p w14:paraId="3DA81D3A" w14:textId="77777777" w:rsidR="001A620C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</w:pPr>
            <w:r w:rsidRPr="001F5A65"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  <w:lang w:val="en-GB" w:eastAsia="nl-NL"/>
              </w:rPr>
              <w:t>Neoplastic:</w:t>
            </w:r>
            <w:r w:rsidRPr="0054102E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 </w:t>
            </w:r>
            <w:r w:rsidRPr="001F5A65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≤</w:t>
            </w:r>
            <w:r w:rsidRPr="0054102E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3m 18/32 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(40%-100% improvement)</w:t>
            </w:r>
            <w:r w:rsidRPr="0054102E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, &gt;3m 2/9 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(70-90% improvement)</w:t>
            </w:r>
            <w:r w:rsidRPr="0054102E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 </w:t>
            </w:r>
          </w:p>
          <w:p w14:paraId="75761EB2" w14:textId="77777777" w:rsidR="001A620C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  <w:lang w:val="en-GB" w:eastAsia="nl-NL"/>
              </w:rPr>
            </w:pPr>
          </w:p>
          <w:p w14:paraId="4F8490B1" w14:textId="77777777" w:rsidR="001A620C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</w:pPr>
            <w:r w:rsidRPr="001F5A65"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  <w:lang w:val="en-GB" w:eastAsia="nl-NL"/>
              </w:rPr>
              <w:t>Non-neoplastic:</w:t>
            </w:r>
            <w:r w:rsidRPr="0054102E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 </w:t>
            </w:r>
            <w:r w:rsidRPr="001F5A65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≤</w:t>
            </w:r>
            <w:r w:rsidRPr="0054102E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3m 16/36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 (40%-100% improvement), </w:t>
            </w:r>
            <w:r w:rsidRPr="0054102E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&gt;3m 16/36 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(40%-100% improvement)</w:t>
            </w:r>
          </w:p>
          <w:p w14:paraId="2BAFC439" w14:textId="77777777" w:rsidR="001A620C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</w:pPr>
          </w:p>
          <w:p w14:paraId="11078418" w14:textId="77777777" w:rsidR="001A620C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14/28 reported partial or complete resumption of activity</w:t>
            </w:r>
          </w:p>
          <w:p w14:paraId="686347D6" w14:textId="77777777" w:rsidR="001A620C" w:rsidRPr="0054102E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</w:pPr>
          </w:p>
        </w:tc>
        <w:tc>
          <w:tcPr>
            <w:tcW w:w="2835" w:type="dxa"/>
            <w:hideMark/>
          </w:tcPr>
          <w:p w14:paraId="43C7C2A5" w14:textId="77777777" w:rsidR="001A620C" w:rsidRPr="00C00A49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Commonly h</w:t>
            </w:r>
            <w:r w:rsidRPr="0054102E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eadache and fever 1w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 postop. Less common </w:t>
            </w:r>
            <w:r w:rsidRPr="0054102E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transient bladder or bowel inc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ontinence and transient confusion. Guillain-Barré syndrome (1)</w:t>
            </w:r>
          </w:p>
        </w:tc>
        <w:tc>
          <w:tcPr>
            <w:tcW w:w="1984" w:type="dxa"/>
            <w:hideMark/>
          </w:tcPr>
          <w:p w14:paraId="61830EFA" w14:textId="77777777" w:rsidR="001A620C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</w:pPr>
            <w:r w:rsidRPr="0054102E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7 reoperations (6 p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a</w:t>
            </w:r>
            <w:r w:rsidRPr="0054102E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t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ients).</w:t>
            </w:r>
            <w:r w:rsidRPr="0054102E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 </w:t>
            </w:r>
          </w:p>
          <w:p w14:paraId="7BE28141" w14:textId="77777777" w:rsidR="001A620C" w:rsidRPr="0054102E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Many neoplastic patients were deceased over 3 months (most in moderate-complete pain relief group)</w:t>
            </w:r>
          </w:p>
        </w:tc>
      </w:tr>
      <w:tr w:rsidR="001A620C" w:rsidRPr="00BE5D25" w14:paraId="7DA6AA75" w14:textId="77777777" w:rsidTr="00B65805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hideMark/>
          </w:tcPr>
          <w:p w14:paraId="111DC3D4" w14:textId="2EE565AC" w:rsidR="001A620C" w:rsidRPr="00CC61A8" w:rsidRDefault="001A620C" w:rsidP="00B65805">
            <w:pPr>
              <w:rPr>
                <w:rFonts w:ascii="Calibri" w:eastAsia="Times New Roman" w:hAnsi="Calibri" w:cs="Calibri"/>
                <w:sz w:val="12"/>
                <w:szCs w:val="12"/>
                <w:vertAlign w:val="superscript"/>
                <w:lang w:eastAsia="nl-NL"/>
              </w:rPr>
            </w:pPr>
            <w:r w:rsidRPr="004E3455">
              <w:rPr>
                <w:rFonts w:ascii="Calibri" w:eastAsia="Times New Roman" w:hAnsi="Calibri" w:cs="Calibri"/>
                <w:sz w:val="12"/>
                <w:szCs w:val="12"/>
                <w:lang w:eastAsia="nl-NL"/>
              </w:rPr>
              <w:t xml:space="preserve">Voris </w:t>
            </w:r>
            <w:r>
              <w:rPr>
                <w:rFonts w:ascii="Calibri" w:eastAsia="Times New Roman" w:hAnsi="Calibri" w:cs="Calibri"/>
                <w:sz w:val="12"/>
                <w:szCs w:val="12"/>
                <w:lang w:eastAsia="nl-NL"/>
              </w:rPr>
              <w:t xml:space="preserve">&amp; </w:t>
            </w:r>
            <w:r w:rsidRPr="004E3455">
              <w:rPr>
                <w:rFonts w:ascii="Calibri" w:eastAsia="Times New Roman" w:hAnsi="Calibri" w:cs="Calibri"/>
                <w:sz w:val="12"/>
                <w:szCs w:val="12"/>
                <w:lang w:eastAsia="nl-NL"/>
              </w:rPr>
              <w:t>Whisler 1975</w:t>
            </w:r>
            <w:r w:rsidR="00B72D13">
              <w:rPr>
                <w:rFonts w:ascii="Calibri" w:eastAsia="Times New Roman" w:hAnsi="Calibri" w:cs="Calibri"/>
                <w:sz w:val="12"/>
                <w:szCs w:val="12"/>
                <w:vertAlign w:val="superscript"/>
                <w:lang w:eastAsia="nl-NL"/>
              </w:rPr>
              <w:t>6</w:t>
            </w:r>
          </w:p>
        </w:tc>
        <w:tc>
          <w:tcPr>
            <w:tcW w:w="958" w:type="dxa"/>
          </w:tcPr>
          <w:p w14:paraId="3DEE5CC1" w14:textId="77777777" w:rsidR="001A620C" w:rsidRPr="004E3455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  <w:lang w:eastAsia="nl-NL"/>
              </w:rPr>
              <w:t>CS</w:t>
            </w:r>
          </w:p>
        </w:tc>
        <w:tc>
          <w:tcPr>
            <w:tcW w:w="544" w:type="dxa"/>
            <w:hideMark/>
          </w:tcPr>
          <w:p w14:paraId="7C692F8D" w14:textId="77777777" w:rsidR="001A620C" w:rsidRPr="004E3455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  <w:lang w:eastAsia="nl-NL"/>
              </w:rPr>
            </w:pPr>
            <w:r w:rsidRPr="004E3455">
              <w:rPr>
                <w:rFonts w:ascii="Calibri" w:eastAsia="Times New Roman" w:hAnsi="Calibri" w:cs="Calibri"/>
                <w:sz w:val="12"/>
                <w:szCs w:val="12"/>
                <w:lang w:eastAsia="nl-NL"/>
              </w:rPr>
              <w:t>16</w:t>
            </w:r>
          </w:p>
        </w:tc>
        <w:tc>
          <w:tcPr>
            <w:tcW w:w="1086" w:type="dxa"/>
            <w:hideMark/>
          </w:tcPr>
          <w:p w14:paraId="6A523373" w14:textId="77777777" w:rsidR="001A620C" w:rsidRPr="004E3455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  <w:lang w:eastAsia="nl-NL"/>
              </w:rPr>
              <w:t>N/A</w:t>
            </w:r>
          </w:p>
        </w:tc>
        <w:tc>
          <w:tcPr>
            <w:tcW w:w="3553" w:type="dxa"/>
            <w:hideMark/>
          </w:tcPr>
          <w:p w14:paraId="6E8CAD19" w14:textId="77777777" w:rsidR="001A620C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  <w:lang w:val="en-GB" w:eastAsia="nl-NL"/>
              </w:rPr>
            </w:pPr>
            <w:r w:rsidRPr="001A2CCB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en-GB" w:eastAsia="nl-NL"/>
              </w:rPr>
              <w:t>Neoplastic (5):</w:t>
            </w:r>
            <w:r>
              <w:rPr>
                <w:rFonts w:ascii="Calibri" w:eastAsia="Times New Roman" w:hAnsi="Calibri" w:cs="Calibri"/>
                <w:sz w:val="12"/>
                <w:szCs w:val="12"/>
                <w:lang w:val="en-GB" w:eastAsia="nl-NL"/>
              </w:rPr>
              <w:t xml:space="preserve"> N/A</w:t>
            </w:r>
          </w:p>
          <w:p w14:paraId="25D98E9F" w14:textId="77777777" w:rsidR="001A620C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en-GB" w:eastAsia="nl-NL"/>
              </w:rPr>
            </w:pPr>
          </w:p>
          <w:p w14:paraId="26412B07" w14:textId="77777777" w:rsidR="001A620C" w:rsidRPr="004E3455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  <w:lang w:val="en-GB" w:eastAsia="nl-NL"/>
              </w:rPr>
            </w:pPr>
            <w:r w:rsidRPr="001A2CCB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en-GB" w:eastAsia="nl-NL"/>
              </w:rPr>
              <w:t>Non-neoplastic (11):</w:t>
            </w:r>
            <w:r>
              <w:rPr>
                <w:rFonts w:ascii="Calibri" w:eastAsia="Times New Roman" w:hAnsi="Calibri" w:cs="Calibri"/>
                <w:sz w:val="12"/>
                <w:szCs w:val="12"/>
                <w:lang w:val="en-GB" w:eastAsia="nl-NL"/>
              </w:rPr>
              <w:t xml:space="preserve"> N/A</w:t>
            </w:r>
          </w:p>
        </w:tc>
        <w:tc>
          <w:tcPr>
            <w:tcW w:w="771" w:type="dxa"/>
            <w:hideMark/>
          </w:tcPr>
          <w:p w14:paraId="2D1C670A" w14:textId="77777777" w:rsidR="001A620C" w:rsidRPr="004E3455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  <w:lang w:eastAsia="nl-NL"/>
              </w:rPr>
            </w:pPr>
            <w:r w:rsidRPr="004E3455">
              <w:rPr>
                <w:rFonts w:ascii="Calibri" w:eastAsia="Times New Roman" w:hAnsi="Calibri" w:cs="Calibri"/>
                <w:sz w:val="12"/>
                <w:szCs w:val="12"/>
                <w:lang w:eastAsia="nl-NL"/>
              </w:rPr>
              <w:t>1m</w:t>
            </w:r>
            <w:r>
              <w:rPr>
                <w:rFonts w:ascii="Calibri" w:eastAsia="Times New Roman" w:hAnsi="Calibri" w:cs="Calibri"/>
                <w:sz w:val="12"/>
                <w:szCs w:val="12"/>
                <w:lang w:eastAsia="nl-NL"/>
              </w:rPr>
              <w:t xml:space="preserve"> – </w:t>
            </w:r>
            <w:r w:rsidRPr="004E3455">
              <w:rPr>
                <w:rFonts w:ascii="Calibri" w:eastAsia="Times New Roman" w:hAnsi="Calibri" w:cs="Calibri"/>
                <w:sz w:val="12"/>
                <w:szCs w:val="12"/>
                <w:lang w:eastAsia="nl-NL"/>
              </w:rPr>
              <w:t>12y</w:t>
            </w:r>
          </w:p>
        </w:tc>
        <w:tc>
          <w:tcPr>
            <w:tcW w:w="1167" w:type="dxa"/>
          </w:tcPr>
          <w:p w14:paraId="35A9A6A7" w14:textId="77777777" w:rsidR="001A620C" w:rsidRPr="001A2CCB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N/A</w:t>
            </w:r>
          </w:p>
        </w:tc>
        <w:tc>
          <w:tcPr>
            <w:tcW w:w="1985" w:type="dxa"/>
            <w:hideMark/>
          </w:tcPr>
          <w:p w14:paraId="486B1B1A" w14:textId="77777777" w:rsidR="001A620C" w:rsidRPr="004E3455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  <w:lang w:val="en-GB" w:eastAsia="nl-NL"/>
              </w:rPr>
            </w:pPr>
            <w:r w:rsidRPr="001A2CCB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en-GB" w:eastAsia="nl-NL"/>
              </w:rPr>
              <w:t>Neoplastic:</w:t>
            </w:r>
            <w:r w:rsidRPr="004E3455">
              <w:rPr>
                <w:rFonts w:ascii="Calibri" w:eastAsia="Times New Roman" w:hAnsi="Calibri" w:cs="Calibri"/>
                <w:sz w:val="12"/>
                <w:szCs w:val="12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sz w:val="12"/>
                <w:szCs w:val="12"/>
                <w:lang w:val="en-GB" w:eastAsia="nl-NL"/>
              </w:rPr>
              <w:t xml:space="preserve">1-12m </w:t>
            </w:r>
            <w:r w:rsidRPr="004E3455">
              <w:rPr>
                <w:rFonts w:ascii="Calibri" w:eastAsia="Times New Roman" w:hAnsi="Calibri" w:cs="Calibri"/>
                <w:sz w:val="12"/>
                <w:szCs w:val="12"/>
                <w:lang w:val="en-GB" w:eastAsia="nl-NL"/>
              </w:rPr>
              <w:t xml:space="preserve">5/5 </w:t>
            </w:r>
            <w:r>
              <w:rPr>
                <w:rFonts w:ascii="Calibri" w:eastAsia="Times New Roman" w:hAnsi="Calibri" w:cs="Calibri"/>
                <w:sz w:val="12"/>
                <w:szCs w:val="12"/>
                <w:lang w:val="en-GB" w:eastAsia="nl-NL"/>
              </w:rPr>
              <w:t xml:space="preserve">pain </w:t>
            </w:r>
            <w:r w:rsidRPr="004E3455">
              <w:rPr>
                <w:rFonts w:ascii="Calibri" w:eastAsia="Times New Roman" w:hAnsi="Calibri" w:cs="Calibri"/>
                <w:sz w:val="12"/>
                <w:szCs w:val="12"/>
                <w:lang w:val="en-GB" w:eastAsia="nl-NL"/>
              </w:rPr>
              <w:t>relief</w:t>
            </w:r>
          </w:p>
          <w:p w14:paraId="4FFB8465" w14:textId="77777777" w:rsidR="001A620C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en-GB" w:eastAsia="nl-NL"/>
              </w:rPr>
            </w:pPr>
          </w:p>
          <w:p w14:paraId="7F12E942" w14:textId="77777777" w:rsidR="001A620C" w:rsidRPr="004E3455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  <w:lang w:val="en-GB" w:eastAsia="nl-NL"/>
              </w:rPr>
            </w:pPr>
            <w:r w:rsidRPr="001A2CCB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en-GB" w:eastAsia="nl-NL"/>
              </w:rPr>
              <w:t>Non-neoplastic:</w:t>
            </w:r>
            <w:r w:rsidRPr="004E3455">
              <w:rPr>
                <w:rFonts w:ascii="Calibri" w:eastAsia="Times New Roman" w:hAnsi="Calibri" w:cs="Calibri"/>
                <w:sz w:val="12"/>
                <w:szCs w:val="12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sz w:val="12"/>
                <w:szCs w:val="12"/>
                <w:lang w:val="en-GB" w:eastAsia="nl-NL"/>
              </w:rPr>
              <w:t xml:space="preserve">1-12m </w:t>
            </w:r>
            <w:r w:rsidRPr="004E3455">
              <w:rPr>
                <w:rFonts w:ascii="Calibri" w:eastAsia="Times New Roman" w:hAnsi="Calibri" w:cs="Calibri"/>
                <w:sz w:val="12"/>
                <w:szCs w:val="12"/>
                <w:lang w:val="en-GB" w:eastAsia="nl-NL"/>
              </w:rPr>
              <w:t xml:space="preserve">8/11, </w:t>
            </w:r>
            <w:r>
              <w:rPr>
                <w:rFonts w:ascii="Calibri" w:eastAsia="Times New Roman" w:hAnsi="Calibri" w:cs="Calibri"/>
                <w:sz w:val="12"/>
                <w:szCs w:val="12"/>
                <w:lang w:val="en-GB" w:eastAsia="nl-NL"/>
              </w:rPr>
              <w:t xml:space="preserve">1-3y </w:t>
            </w:r>
            <w:r w:rsidRPr="004E3455">
              <w:rPr>
                <w:rFonts w:ascii="Calibri" w:eastAsia="Times New Roman" w:hAnsi="Calibri" w:cs="Calibri"/>
                <w:sz w:val="12"/>
                <w:szCs w:val="12"/>
                <w:lang w:val="en-GB" w:eastAsia="nl-NL"/>
              </w:rPr>
              <w:t xml:space="preserve">2/11, </w:t>
            </w:r>
            <w:r>
              <w:rPr>
                <w:rFonts w:ascii="Calibri" w:eastAsia="Times New Roman" w:hAnsi="Calibri" w:cs="Calibri"/>
                <w:sz w:val="12"/>
                <w:szCs w:val="12"/>
                <w:lang w:val="en-GB" w:eastAsia="nl-NL"/>
              </w:rPr>
              <w:t xml:space="preserve">&gt;3y </w:t>
            </w:r>
            <w:r w:rsidRPr="004E3455">
              <w:rPr>
                <w:rFonts w:ascii="Calibri" w:eastAsia="Times New Roman" w:hAnsi="Calibri" w:cs="Calibri"/>
                <w:sz w:val="12"/>
                <w:szCs w:val="12"/>
                <w:lang w:val="en-GB" w:eastAsia="nl-NL"/>
              </w:rPr>
              <w:t xml:space="preserve">1/11 </w:t>
            </w:r>
            <w:r>
              <w:rPr>
                <w:rFonts w:ascii="Calibri" w:eastAsia="Times New Roman" w:hAnsi="Calibri" w:cs="Calibri"/>
                <w:sz w:val="12"/>
                <w:szCs w:val="12"/>
                <w:lang w:val="en-GB" w:eastAsia="nl-NL"/>
              </w:rPr>
              <w:t xml:space="preserve">pain </w:t>
            </w:r>
            <w:r w:rsidRPr="004E3455">
              <w:rPr>
                <w:rFonts w:ascii="Calibri" w:eastAsia="Times New Roman" w:hAnsi="Calibri" w:cs="Calibri"/>
                <w:sz w:val="12"/>
                <w:szCs w:val="12"/>
                <w:lang w:val="en-GB" w:eastAsia="nl-NL"/>
              </w:rPr>
              <w:t>relief</w:t>
            </w:r>
          </w:p>
        </w:tc>
        <w:tc>
          <w:tcPr>
            <w:tcW w:w="2835" w:type="dxa"/>
            <w:hideMark/>
          </w:tcPr>
          <w:p w14:paraId="138B8FA0" w14:textId="77777777" w:rsidR="001A620C" w:rsidRPr="004E3455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  <w:lang w:val="en-GB" w:eastAsia="nl-NL"/>
              </w:rPr>
              <w:t>Hemiparesis (1), prolonged stupor (2), intracranial haemorrhage (1)</w:t>
            </w:r>
          </w:p>
        </w:tc>
        <w:tc>
          <w:tcPr>
            <w:tcW w:w="1984" w:type="dxa"/>
            <w:hideMark/>
          </w:tcPr>
          <w:p w14:paraId="6C11B055" w14:textId="77777777" w:rsidR="001A620C" w:rsidRPr="002D05BD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N/A</w:t>
            </w:r>
          </w:p>
        </w:tc>
      </w:tr>
      <w:tr w:rsidR="001A620C" w:rsidRPr="00B91FCF" w14:paraId="25872D77" w14:textId="77777777" w:rsidTr="00B65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7DE634D3" w14:textId="21096955" w:rsidR="001A620C" w:rsidRPr="0052273D" w:rsidRDefault="001A620C" w:rsidP="00B65805">
            <w:pP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vertAlign w:val="superscript"/>
                <w:lang w:eastAsia="nl-NL"/>
              </w:rPr>
            </w:pPr>
            <w:r w:rsidRPr="0052273D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eastAsia="nl-NL"/>
              </w:rPr>
              <w:t>bROWN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eastAsia="nl-NL"/>
              </w:rPr>
              <w:t xml:space="preserve"> et al</w:t>
            </w:r>
            <w:r w:rsidRPr="0052273D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eastAsia="nl-NL"/>
              </w:rPr>
              <w:t xml:space="preserve"> 19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eastAsia="nl-NL"/>
              </w:rPr>
              <w:t>75</w:t>
            </w:r>
            <w:r w:rsidR="00076ED7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vertAlign w:val="superscript"/>
                <w:lang w:eastAsia="nl-NL"/>
              </w:rPr>
              <w:t>23</w:t>
            </w:r>
            <w:r w:rsidRPr="0052273D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eastAsia="nl-NL"/>
              </w:rPr>
              <w:t xml:space="preserve"> </w:t>
            </w:r>
          </w:p>
        </w:tc>
        <w:tc>
          <w:tcPr>
            <w:tcW w:w="958" w:type="dxa"/>
          </w:tcPr>
          <w:p w14:paraId="03857945" w14:textId="77777777" w:rsidR="001A620C" w:rsidRPr="0052273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eastAsia="nl-NL"/>
              </w:rPr>
              <w:t>CS</w:t>
            </w:r>
          </w:p>
        </w:tc>
        <w:tc>
          <w:tcPr>
            <w:tcW w:w="544" w:type="dxa"/>
          </w:tcPr>
          <w:p w14:paraId="3289EDDC" w14:textId="77777777" w:rsidR="001A620C" w:rsidRPr="00F83E57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vertAlign w:val="superscript"/>
                <w:lang w:eastAsia="nl-NL"/>
              </w:rPr>
            </w:pPr>
            <w:r w:rsidRPr="0052273D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eastAsia="nl-NL"/>
              </w:rPr>
              <w:t>43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vertAlign w:val="superscript"/>
                <w:lang w:eastAsia="nl-NL"/>
              </w:rPr>
              <w:t>1</w:t>
            </w:r>
          </w:p>
        </w:tc>
        <w:tc>
          <w:tcPr>
            <w:tcW w:w="1086" w:type="dxa"/>
          </w:tcPr>
          <w:p w14:paraId="7076E7B0" w14:textId="77777777" w:rsidR="001A620C" w:rsidRPr="0052273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eastAsia="nl-NL"/>
              </w:rPr>
            </w:pPr>
            <w:r w:rsidRPr="0052273D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eastAsia="nl-NL"/>
              </w:rPr>
              <w:t>N/A</w:t>
            </w:r>
          </w:p>
        </w:tc>
        <w:tc>
          <w:tcPr>
            <w:tcW w:w="3553" w:type="dxa"/>
          </w:tcPr>
          <w:p w14:paraId="1CA331D1" w14:textId="77777777" w:rsidR="001A620C" w:rsidRPr="0052273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2"/>
                <w:szCs w:val="20"/>
                <w:lang w:val="en-GB" w:eastAsia="nl-NL"/>
              </w:rPr>
            </w:pPr>
            <w:r w:rsidRPr="0052273D">
              <w:rPr>
                <w:rFonts w:eastAsia="Times New Roman" w:cstheme="minorHAnsi"/>
                <w:color w:val="000000" w:themeColor="text1"/>
                <w:sz w:val="12"/>
                <w:szCs w:val="20"/>
                <w:lang w:val="en-GB" w:eastAsia="nl-NL"/>
              </w:rPr>
              <w:t>Intractable pain syndromes (4 phantom-limb)</w:t>
            </w:r>
          </w:p>
        </w:tc>
        <w:tc>
          <w:tcPr>
            <w:tcW w:w="771" w:type="dxa"/>
          </w:tcPr>
          <w:p w14:paraId="3BBAE18A" w14:textId="77777777" w:rsidR="001A620C" w:rsidRPr="0052273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2"/>
                <w:szCs w:val="20"/>
                <w:lang w:eastAsia="nl-NL"/>
              </w:rPr>
            </w:pPr>
            <w:r w:rsidRPr="0052273D">
              <w:rPr>
                <w:rFonts w:eastAsia="Times New Roman" w:cstheme="minorHAnsi"/>
                <w:color w:val="000000" w:themeColor="text1"/>
                <w:sz w:val="12"/>
                <w:szCs w:val="20"/>
                <w:lang w:eastAsia="nl-NL"/>
              </w:rPr>
              <w:t>1-20y</w:t>
            </w:r>
          </w:p>
        </w:tc>
        <w:tc>
          <w:tcPr>
            <w:tcW w:w="1167" w:type="dxa"/>
          </w:tcPr>
          <w:p w14:paraId="0B6B30F8" w14:textId="77777777" w:rsidR="001A620C" w:rsidRPr="00CE15D9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2"/>
                <w:szCs w:val="20"/>
                <w:vertAlign w:val="superscript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Good and/or excellent results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vertAlign w:val="superscript"/>
                <w:lang w:val="en-GB" w:eastAsia="nl-NL"/>
              </w:rPr>
              <w:t>2</w:t>
            </w:r>
          </w:p>
        </w:tc>
        <w:tc>
          <w:tcPr>
            <w:tcW w:w="1985" w:type="dxa"/>
          </w:tcPr>
          <w:p w14:paraId="2A4258A9" w14:textId="77777777" w:rsidR="001A620C" w:rsidRPr="0052273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2"/>
                <w:szCs w:val="20"/>
                <w:lang w:eastAsia="nl-NL"/>
              </w:rPr>
            </w:pPr>
            <w:r w:rsidRPr="00FC5761">
              <w:rPr>
                <w:rFonts w:eastAsia="Times New Roman" w:cstheme="minorHAnsi"/>
                <w:sz w:val="12"/>
                <w:szCs w:val="20"/>
                <w:lang w:eastAsia="nl-NL"/>
              </w:rPr>
              <w:t xml:space="preserve">39/43 </w:t>
            </w:r>
          </w:p>
        </w:tc>
        <w:tc>
          <w:tcPr>
            <w:tcW w:w="2835" w:type="dxa"/>
          </w:tcPr>
          <w:p w14:paraId="4E501892" w14:textId="77777777" w:rsidR="001A620C" w:rsidRPr="0052273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</w:pPr>
            <w:r w:rsidRPr="0052273D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N/A</w:t>
            </w:r>
          </w:p>
        </w:tc>
        <w:tc>
          <w:tcPr>
            <w:tcW w:w="1984" w:type="dxa"/>
          </w:tcPr>
          <w:p w14:paraId="71CB7652" w14:textId="77777777" w:rsidR="001A620C" w:rsidRPr="00B91FCF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highlight w:val="yellow"/>
                <w:lang w:val="en-US" w:eastAsia="nl-NL"/>
              </w:rPr>
            </w:pPr>
            <w:r w:rsidRPr="0066660C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  <w:t>N/A</w:t>
            </w:r>
          </w:p>
        </w:tc>
      </w:tr>
      <w:tr w:rsidR="001A620C" w:rsidRPr="002D05BD" w14:paraId="0292556E" w14:textId="77777777" w:rsidTr="00B65805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hideMark/>
          </w:tcPr>
          <w:p w14:paraId="4DE7E381" w14:textId="6D91017E" w:rsidR="001A620C" w:rsidRPr="005C7E1C" w:rsidRDefault="001A620C" w:rsidP="00B65805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val="en-GB" w:eastAsia="nl-NL"/>
              </w:rPr>
            </w:pPr>
            <w:r w:rsidRPr="00D505B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Hassenbusch et al 1990</w:t>
            </w:r>
            <w:r w:rsidR="002B699B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val="en-GB" w:eastAsia="nl-NL"/>
              </w:rPr>
              <w:t>7</w:t>
            </w:r>
          </w:p>
        </w:tc>
        <w:tc>
          <w:tcPr>
            <w:tcW w:w="958" w:type="dxa"/>
          </w:tcPr>
          <w:p w14:paraId="540FAB52" w14:textId="77777777" w:rsidR="001A620C" w:rsidRPr="00D505B7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CS</w:t>
            </w:r>
          </w:p>
        </w:tc>
        <w:tc>
          <w:tcPr>
            <w:tcW w:w="544" w:type="dxa"/>
            <w:hideMark/>
          </w:tcPr>
          <w:p w14:paraId="782C525C" w14:textId="77777777" w:rsidR="001A620C" w:rsidRPr="00D505B7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 w:rsidRPr="00D505B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4</w:t>
            </w:r>
          </w:p>
        </w:tc>
        <w:tc>
          <w:tcPr>
            <w:tcW w:w="1086" w:type="dxa"/>
            <w:hideMark/>
          </w:tcPr>
          <w:p w14:paraId="57609100" w14:textId="77777777" w:rsidR="001A620C" w:rsidRPr="00D505B7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56 (49-65) (mean, range)</w:t>
            </w:r>
          </w:p>
        </w:tc>
        <w:tc>
          <w:tcPr>
            <w:tcW w:w="3553" w:type="dxa"/>
            <w:hideMark/>
          </w:tcPr>
          <w:p w14:paraId="2EA79753" w14:textId="77777777" w:rsidR="001A620C" w:rsidRPr="002D05BD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Diffuse bone pain secondary to widespread metastases (breast, spindle cell, lung cancer, multiple myeloma)</w:t>
            </w:r>
          </w:p>
        </w:tc>
        <w:tc>
          <w:tcPr>
            <w:tcW w:w="771" w:type="dxa"/>
            <w:hideMark/>
          </w:tcPr>
          <w:p w14:paraId="6E651B53" w14:textId="77777777" w:rsidR="001A620C" w:rsidRPr="002D05BD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2w – 4m</w:t>
            </w:r>
          </w:p>
        </w:tc>
        <w:tc>
          <w:tcPr>
            <w:tcW w:w="1167" w:type="dxa"/>
          </w:tcPr>
          <w:p w14:paraId="37D626A1" w14:textId="77777777" w:rsidR="001A620C" w:rsidRPr="002D05BD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 w:rsidRPr="00FC42A4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≥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5</w:t>
            </w:r>
            <w:r w:rsidRPr="00FC42A4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0% reduction in pain 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medication intake</w:t>
            </w:r>
          </w:p>
        </w:tc>
        <w:tc>
          <w:tcPr>
            <w:tcW w:w="1985" w:type="dxa"/>
            <w:hideMark/>
          </w:tcPr>
          <w:p w14:paraId="2D94C27C" w14:textId="77777777" w:rsidR="001A620C" w:rsidRPr="002D05BD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Immediate: 4/4 pain relief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.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3/4 complete pain relief 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until time of death (2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-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w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, 1/4 excellent pain relief at 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last follow up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(4m)</w:t>
            </w:r>
          </w:p>
        </w:tc>
        <w:tc>
          <w:tcPr>
            <w:tcW w:w="2835" w:type="dxa"/>
            <w:hideMark/>
          </w:tcPr>
          <w:p w14:paraId="3EF5DA46" w14:textId="77777777" w:rsidR="001A620C" w:rsidRPr="002D05BD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ph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asia 5d (1)</w:t>
            </w:r>
          </w:p>
        </w:tc>
        <w:tc>
          <w:tcPr>
            <w:tcW w:w="1984" w:type="dxa"/>
            <w:hideMark/>
          </w:tcPr>
          <w:p w14:paraId="78C3975A" w14:textId="77777777" w:rsidR="001A620C" w:rsidRPr="002D05BD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N/A</w:t>
            </w:r>
          </w:p>
        </w:tc>
      </w:tr>
      <w:tr w:rsidR="001A620C" w:rsidRPr="002D05BD" w14:paraId="53FF8536" w14:textId="77777777" w:rsidTr="00B65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hideMark/>
          </w:tcPr>
          <w:p w14:paraId="42E408A5" w14:textId="0ADFF246" w:rsidR="001A620C" w:rsidRPr="005C7E1C" w:rsidRDefault="001A620C" w:rsidP="00B65805">
            <w:pPr>
              <w:rPr>
                <w:rFonts w:ascii="Calibri" w:eastAsia="Times New Roman" w:hAnsi="Calibri" w:cs="Calibri"/>
                <w:color w:val="FF0000"/>
                <w:sz w:val="12"/>
                <w:szCs w:val="12"/>
                <w:vertAlign w:val="superscript"/>
                <w:lang w:eastAsia="nl-NL"/>
              </w:rPr>
            </w:pPr>
            <w:r w:rsidRPr="002E6439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eastAsia="nl-NL"/>
              </w:rPr>
              <w:t>Pillay &amp; Hassenbusch 1992</w:t>
            </w:r>
            <w:r w:rsidR="008A209C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vertAlign w:val="superscript"/>
                <w:lang w:eastAsia="nl-NL"/>
              </w:rPr>
              <w:t>8</w:t>
            </w:r>
          </w:p>
        </w:tc>
        <w:tc>
          <w:tcPr>
            <w:tcW w:w="958" w:type="dxa"/>
          </w:tcPr>
          <w:p w14:paraId="412C77D0" w14:textId="77777777" w:rsidR="001A620C" w:rsidRPr="002D05B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CS</w:t>
            </w:r>
          </w:p>
        </w:tc>
        <w:tc>
          <w:tcPr>
            <w:tcW w:w="544" w:type="dxa"/>
            <w:hideMark/>
          </w:tcPr>
          <w:p w14:paraId="61FD372F" w14:textId="77777777" w:rsidR="001A620C" w:rsidRPr="002D05B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10</w:t>
            </w:r>
          </w:p>
        </w:tc>
        <w:tc>
          <w:tcPr>
            <w:tcW w:w="1086" w:type="dxa"/>
            <w:hideMark/>
          </w:tcPr>
          <w:p w14:paraId="4A3AF0FF" w14:textId="77777777" w:rsidR="001A620C" w:rsidRPr="002D05B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2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 xml:space="preserve"> (24-69) (mean, range)</w:t>
            </w:r>
          </w:p>
        </w:tc>
        <w:tc>
          <w:tcPr>
            <w:tcW w:w="3553" w:type="dxa"/>
            <w:hideMark/>
          </w:tcPr>
          <w:p w14:paraId="523C4831" w14:textId="77777777" w:rsidR="001A620C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 w:rsidRPr="00F62D7D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nl-NL"/>
              </w:rPr>
              <w:t>Neoplasti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nl-NL"/>
              </w:rPr>
              <w:t xml:space="preserve"> (8)</w:t>
            </w:r>
            <w:r w:rsidRPr="00F62D7D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nl-NL"/>
              </w:rPr>
              <w:t>: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 1 spindle cell, 1 lung, 3 breast, 1 rectal carcinoma; 1 chordoma, 1 myeloma (all with bony metastases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).</w:t>
            </w:r>
          </w:p>
          <w:p w14:paraId="6DAA6CAB" w14:textId="77777777" w:rsidR="001A620C" w:rsidRPr="002D05B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 w:rsidRPr="00F62D7D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nl-NL"/>
              </w:rPr>
              <w:t>Non-neoplasti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nl-NL"/>
              </w:rPr>
              <w:t xml:space="preserve"> (2)</w:t>
            </w:r>
            <w:r w:rsidRPr="00F62D7D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nl-NL"/>
              </w:rPr>
              <w:t>: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 1 neurofibromatosis, 1 thalamic stroke</w:t>
            </w:r>
          </w:p>
        </w:tc>
        <w:tc>
          <w:tcPr>
            <w:tcW w:w="771" w:type="dxa"/>
            <w:hideMark/>
          </w:tcPr>
          <w:p w14:paraId="3E17D967" w14:textId="77777777" w:rsidR="001A620C" w:rsidRPr="002D05B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 xml:space="preserve">6m – 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1y</w:t>
            </w:r>
          </w:p>
        </w:tc>
        <w:tc>
          <w:tcPr>
            <w:tcW w:w="1167" w:type="dxa"/>
          </w:tcPr>
          <w:p w14:paraId="33FC12DE" w14:textId="77777777" w:rsidR="001A620C" w:rsidRPr="00F62D7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Good and/or excellent results</w:t>
            </w:r>
          </w:p>
        </w:tc>
        <w:tc>
          <w:tcPr>
            <w:tcW w:w="1985" w:type="dxa"/>
            <w:hideMark/>
          </w:tcPr>
          <w:p w14:paraId="686CAF4E" w14:textId="77777777" w:rsidR="001A620C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 w:rsidRPr="00F62D7D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nl-NL"/>
              </w:rPr>
              <w:t>Neoplastic: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6m 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4/8 excellent</w:t>
            </w:r>
          </w:p>
          <w:p w14:paraId="2C8E2951" w14:textId="77777777" w:rsidR="001A620C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</w:p>
          <w:p w14:paraId="64D3C411" w14:textId="77777777" w:rsidR="001A620C" w:rsidRPr="002D05B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 w:rsidRPr="00F62D7D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nl-NL"/>
              </w:rPr>
              <w:t>Non-neoplastic: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1y 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1/2 good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pain 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relief.</w:t>
            </w:r>
          </w:p>
        </w:tc>
        <w:tc>
          <w:tcPr>
            <w:tcW w:w="2835" w:type="dxa"/>
            <w:hideMark/>
          </w:tcPr>
          <w:p w14:paraId="2B15B07F" w14:textId="77777777" w:rsidR="001A620C" w:rsidRPr="002D05B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/A</w:t>
            </w:r>
          </w:p>
        </w:tc>
        <w:tc>
          <w:tcPr>
            <w:tcW w:w="1984" w:type="dxa"/>
            <w:hideMark/>
          </w:tcPr>
          <w:p w14:paraId="7A20B653" w14:textId="77777777" w:rsidR="001A620C" w:rsidRPr="002D05B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N/A</w:t>
            </w:r>
          </w:p>
        </w:tc>
      </w:tr>
      <w:tr w:rsidR="001A620C" w:rsidRPr="00FF5264" w14:paraId="44F78FCD" w14:textId="77777777" w:rsidTr="00B65805">
        <w:trPr>
          <w:trHeight w:val="10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hideMark/>
          </w:tcPr>
          <w:p w14:paraId="0CA65A96" w14:textId="5AF86D60" w:rsidR="001A620C" w:rsidRPr="005C7E1C" w:rsidRDefault="001A620C" w:rsidP="00B65805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 xml:space="preserve">Wong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 xml:space="preserve">et al 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1997</w:t>
            </w:r>
            <w:r w:rsidR="00653DBD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eastAsia="nl-NL"/>
              </w:rPr>
              <w:t>9</w:t>
            </w:r>
          </w:p>
        </w:tc>
        <w:tc>
          <w:tcPr>
            <w:tcW w:w="958" w:type="dxa"/>
          </w:tcPr>
          <w:p w14:paraId="64EDEA88" w14:textId="77777777" w:rsidR="001A620C" w:rsidRPr="002D05BD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CS</w:t>
            </w:r>
          </w:p>
        </w:tc>
        <w:tc>
          <w:tcPr>
            <w:tcW w:w="544" w:type="dxa"/>
            <w:hideMark/>
          </w:tcPr>
          <w:p w14:paraId="164B4C89" w14:textId="77777777" w:rsidR="001A620C" w:rsidRPr="002D05BD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3</w:t>
            </w:r>
          </w:p>
        </w:tc>
        <w:tc>
          <w:tcPr>
            <w:tcW w:w="1086" w:type="dxa"/>
            <w:hideMark/>
          </w:tcPr>
          <w:p w14:paraId="61C3D12D" w14:textId="77777777" w:rsidR="001A620C" w:rsidRPr="002D05BD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46 (38-57) (mean, range)</w:t>
            </w:r>
          </w:p>
        </w:tc>
        <w:tc>
          <w:tcPr>
            <w:tcW w:w="3553" w:type="dxa"/>
            <w:hideMark/>
          </w:tcPr>
          <w:p w14:paraId="303C8809" w14:textId="77777777" w:rsidR="001A620C" w:rsidRPr="002D05BD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Head and neck carcinoma with bony metastases, melanoma with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 spinal and epidural disease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, cholangiocarcinoma with bone, lung, liver, cervical, supraclavicular lymph node metastases</w:t>
            </w:r>
          </w:p>
        </w:tc>
        <w:tc>
          <w:tcPr>
            <w:tcW w:w="771" w:type="dxa"/>
            <w:hideMark/>
          </w:tcPr>
          <w:p w14:paraId="1D3B8F33" w14:textId="77777777" w:rsidR="001A620C" w:rsidRPr="00CA330B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  <w:lang w:eastAsia="nl-NL"/>
              </w:rPr>
            </w:pPr>
            <w:r w:rsidRPr="00CA330B">
              <w:rPr>
                <w:rFonts w:ascii="Calibri" w:eastAsia="Times New Roman" w:hAnsi="Calibri" w:cs="Calibri"/>
                <w:sz w:val="12"/>
                <w:szCs w:val="12"/>
                <w:lang w:eastAsia="nl-NL"/>
              </w:rPr>
              <w:t>N/A</w:t>
            </w:r>
          </w:p>
        </w:tc>
        <w:tc>
          <w:tcPr>
            <w:tcW w:w="1167" w:type="dxa"/>
          </w:tcPr>
          <w:p w14:paraId="10F14769" w14:textId="77777777" w:rsidR="001A620C" w:rsidRPr="00CA330B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  <w:lang w:val="en-GB" w:eastAsia="nl-NL"/>
              </w:rPr>
            </w:pPr>
            <w:r w:rsidRPr="00CA330B">
              <w:rPr>
                <w:rFonts w:ascii="Calibri" w:eastAsia="Times New Roman" w:hAnsi="Calibri" w:cs="Calibri"/>
                <w:sz w:val="12"/>
                <w:szCs w:val="12"/>
                <w:lang w:val="en-GB" w:eastAsia="nl-NL"/>
              </w:rPr>
              <w:t>≥50% reduction in pain medication intake</w:t>
            </w:r>
          </w:p>
        </w:tc>
        <w:tc>
          <w:tcPr>
            <w:tcW w:w="1985" w:type="dxa"/>
            <w:hideMark/>
          </w:tcPr>
          <w:p w14:paraId="134D3D3F" w14:textId="77777777" w:rsidR="001A620C" w:rsidRPr="00CA330B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  <w:lang w:val="en-GB" w:eastAsia="nl-NL"/>
              </w:rPr>
            </w:pPr>
            <w:r w:rsidRPr="00CA330B">
              <w:rPr>
                <w:rFonts w:ascii="Calibri" w:eastAsia="Times New Roman" w:hAnsi="Calibri" w:cs="Calibri"/>
                <w:sz w:val="12"/>
                <w:szCs w:val="12"/>
                <w:lang w:val="en-GB" w:eastAsia="nl-NL"/>
              </w:rPr>
              <w:t xml:space="preserve">2/3 </w:t>
            </w:r>
          </w:p>
        </w:tc>
        <w:tc>
          <w:tcPr>
            <w:tcW w:w="2835" w:type="dxa"/>
            <w:hideMark/>
          </w:tcPr>
          <w:p w14:paraId="153352E9" w14:textId="77777777" w:rsidR="001A620C" w:rsidRPr="002D05BD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1 patient small bilateral haemorrhages and associated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o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edema near cing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ulotomy sites resulting in defi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i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ts in frontal lobe executive function, verbal learning, verbal declarative memory. </w:t>
            </w:r>
          </w:p>
        </w:tc>
        <w:tc>
          <w:tcPr>
            <w:tcW w:w="1984" w:type="dxa"/>
            <w:hideMark/>
          </w:tcPr>
          <w:p w14:paraId="6D0070E2" w14:textId="77777777" w:rsidR="001A620C" w:rsidRPr="002D05BD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1 patient also received Ommaya reservoir for intraventricular administration of morphine in same procedure</w:t>
            </w:r>
          </w:p>
        </w:tc>
      </w:tr>
      <w:tr w:rsidR="001A620C" w:rsidRPr="00BE5D25" w14:paraId="4CAC0220" w14:textId="77777777" w:rsidTr="00B65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hideMark/>
          </w:tcPr>
          <w:p w14:paraId="6854957E" w14:textId="4F37380C" w:rsidR="001A620C" w:rsidRPr="00F4300F" w:rsidRDefault="001A620C" w:rsidP="00B65805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 xml:space="preserve">Cohen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 xml:space="preserve">et al 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1999</w:t>
            </w:r>
            <w:r w:rsidR="00FD7F36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eastAsia="nl-NL"/>
              </w:rPr>
              <w:t>10</w:t>
            </w:r>
          </w:p>
        </w:tc>
        <w:tc>
          <w:tcPr>
            <w:tcW w:w="958" w:type="dxa"/>
          </w:tcPr>
          <w:p w14:paraId="0FF803CE" w14:textId="77777777" w:rsidR="001A620C" w:rsidRPr="002D05B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CC</w:t>
            </w:r>
          </w:p>
        </w:tc>
        <w:tc>
          <w:tcPr>
            <w:tcW w:w="544" w:type="dxa"/>
            <w:hideMark/>
          </w:tcPr>
          <w:p w14:paraId="38B6A112" w14:textId="77777777" w:rsidR="001A620C" w:rsidRPr="002D05B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12</w:t>
            </w:r>
          </w:p>
        </w:tc>
        <w:tc>
          <w:tcPr>
            <w:tcW w:w="1086" w:type="dxa"/>
            <w:hideMark/>
          </w:tcPr>
          <w:p w14:paraId="514E01F6" w14:textId="77777777" w:rsidR="001A620C" w:rsidRPr="002D05B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40-58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 xml:space="preserve"> (range)</w:t>
            </w:r>
          </w:p>
        </w:tc>
        <w:tc>
          <w:tcPr>
            <w:tcW w:w="3553" w:type="dxa"/>
            <w:hideMark/>
          </w:tcPr>
          <w:p w14:paraId="38AE0CB7" w14:textId="77777777" w:rsidR="001A620C" w:rsidRPr="002D05B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N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oncerebral traumatic injury</w:t>
            </w:r>
          </w:p>
        </w:tc>
        <w:tc>
          <w:tcPr>
            <w:tcW w:w="771" w:type="dxa"/>
            <w:hideMark/>
          </w:tcPr>
          <w:p w14:paraId="082A93DD" w14:textId="77777777" w:rsidR="001A620C" w:rsidRPr="002D05B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1y</w:t>
            </w:r>
          </w:p>
        </w:tc>
        <w:tc>
          <w:tcPr>
            <w:tcW w:w="1167" w:type="dxa"/>
          </w:tcPr>
          <w:p w14:paraId="64772E6B" w14:textId="77777777" w:rsidR="001A620C" w:rsidRPr="000B0B4B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N/A</w:t>
            </w:r>
            <w:r w:rsidRPr="00FC42A4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 </w:t>
            </w:r>
          </w:p>
        </w:tc>
        <w:tc>
          <w:tcPr>
            <w:tcW w:w="1985" w:type="dxa"/>
            <w:hideMark/>
          </w:tcPr>
          <w:p w14:paraId="4B3CB45C" w14:textId="77777777" w:rsidR="001A620C" w:rsidRPr="006E4F26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</w:pPr>
            <w:r w:rsidRPr="006E4F26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  <w:t>1y 8/12 modest pain relief</w:t>
            </w:r>
          </w:p>
        </w:tc>
        <w:tc>
          <w:tcPr>
            <w:tcW w:w="2835" w:type="dxa"/>
            <w:hideMark/>
          </w:tcPr>
          <w:p w14:paraId="72E00011" w14:textId="77777777" w:rsidR="001A620C" w:rsidRPr="002D05B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 w:rsidRPr="004E64A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M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utism da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ys (3), a-/bradykinesia and psy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h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omotor slowing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for 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days (8), blunting of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 affect for days (6), lethargy (2), changes in emotional behaviour, personality or cognitive ability (6; reported by families 1 year postoperatively)</w:t>
            </w:r>
          </w:p>
        </w:tc>
        <w:tc>
          <w:tcPr>
            <w:tcW w:w="1984" w:type="dxa"/>
            <w:hideMark/>
          </w:tcPr>
          <w:p w14:paraId="166F736E" w14:textId="77777777" w:rsidR="001A620C" w:rsidRPr="002D05B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N/A</w:t>
            </w:r>
          </w:p>
        </w:tc>
      </w:tr>
      <w:tr w:rsidR="001A620C" w:rsidRPr="007047D8" w14:paraId="0361340B" w14:textId="77777777" w:rsidTr="00B65805">
        <w:trPr>
          <w:trHeight w:val="10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hideMark/>
          </w:tcPr>
          <w:p w14:paraId="7DDA642E" w14:textId="4499A2C2" w:rsidR="001A620C" w:rsidRPr="00720032" w:rsidRDefault="001A620C" w:rsidP="00B65805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 xml:space="preserve">Wilkinson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 xml:space="preserve">et al 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1999</w:t>
            </w:r>
            <w:r w:rsidR="00E60F9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eastAsia="nl-NL"/>
              </w:rPr>
              <w:t>11</w:t>
            </w:r>
          </w:p>
        </w:tc>
        <w:tc>
          <w:tcPr>
            <w:tcW w:w="958" w:type="dxa"/>
          </w:tcPr>
          <w:p w14:paraId="3E4241C1" w14:textId="77777777" w:rsidR="001A620C" w:rsidRPr="002D05BD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CS</w:t>
            </w:r>
          </w:p>
        </w:tc>
        <w:tc>
          <w:tcPr>
            <w:tcW w:w="544" w:type="dxa"/>
            <w:hideMark/>
          </w:tcPr>
          <w:p w14:paraId="0EE16B7F" w14:textId="77777777" w:rsidR="001A620C" w:rsidRPr="002D05BD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23</w:t>
            </w:r>
          </w:p>
        </w:tc>
        <w:tc>
          <w:tcPr>
            <w:tcW w:w="1086" w:type="dxa"/>
            <w:hideMark/>
          </w:tcPr>
          <w:p w14:paraId="78E5AD91" w14:textId="77777777" w:rsidR="001A620C" w:rsidRPr="002D05BD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32-77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 xml:space="preserve"> (range)</w:t>
            </w:r>
          </w:p>
        </w:tc>
        <w:tc>
          <w:tcPr>
            <w:tcW w:w="3553" w:type="dxa"/>
            <w:hideMark/>
          </w:tcPr>
          <w:p w14:paraId="1E4089FD" w14:textId="77777777" w:rsidR="001A620C" w:rsidRPr="002D05BD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 w:rsidRPr="004E64A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M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ajority: lumbar or sciatic pain related to 'failed back syndrome' or adhesive arachnoiditis.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br/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Others: phantom leg pain, venous occlusive disease, ischemic bilateral leg pain, 'failed neck' pain, atypical facial pain</w:t>
            </w:r>
          </w:p>
        </w:tc>
        <w:tc>
          <w:tcPr>
            <w:tcW w:w="771" w:type="dxa"/>
            <w:hideMark/>
          </w:tcPr>
          <w:p w14:paraId="2CFA818F" w14:textId="77777777" w:rsidR="001A620C" w:rsidRPr="002D05BD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 xml:space="preserve"> – 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5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y</w:t>
            </w:r>
          </w:p>
        </w:tc>
        <w:tc>
          <w:tcPr>
            <w:tcW w:w="1167" w:type="dxa"/>
          </w:tcPr>
          <w:p w14:paraId="21490BD7" w14:textId="77777777" w:rsidR="001A620C" w:rsidRPr="002D05BD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 w:rsidRPr="00FC42A4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≥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30</w:t>
            </w:r>
            <w:r w:rsidRPr="00FC42A4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% reduction in pain 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score</w:t>
            </w:r>
          </w:p>
        </w:tc>
        <w:tc>
          <w:tcPr>
            <w:tcW w:w="1985" w:type="dxa"/>
            <w:hideMark/>
          </w:tcPr>
          <w:p w14:paraId="0A57F620" w14:textId="77777777" w:rsidR="001A620C" w:rsidRPr="002D05BD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2-9.5y: 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20/23</w:t>
            </w:r>
          </w:p>
        </w:tc>
        <w:tc>
          <w:tcPr>
            <w:tcW w:w="2835" w:type="dxa"/>
            <w:hideMark/>
          </w:tcPr>
          <w:p w14:paraId="6B89D3E2" w14:textId="77777777" w:rsidR="001A620C" w:rsidRPr="002D05BD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Flat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tening of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 affect and lack of spontaneity (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23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), transient aphasia 48h (2), uri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na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ry incontinence (3), r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epetitive hand washing days (1), intraoperative seizures (2), postoperative seizures (2), delayed seizures (5) (of which 4 controlled with medication)</w:t>
            </w:r>
          </w:p>
        </w:tc>
        <w:tc>
          <w:tcPr>
            <w:tcW w:w="1984" w:type="dxa"/>
            <w:hideMark/>
          </w:tcPr>
          <w:p w14:paraId="21927007" w14:textId="77777777" w:rsidR="001A620C" w:rsidRPr="00E93E9C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 </w:t>
            </w:r>
            <w:r w:rsidRPr="00E93E9C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5 reoperations (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3</w:t>
            </w:r>
            <w:r w:rsidRPr="00E93E9C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 successful)</w:t>
            </w:r>
          </w:p>
          <w:p w14:paraId="09E077D1" w14:textId="77777777" w:rsidR="001A620C" w:rsidRPr="007047D8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</w:p>
        </w:tc>
      </w:tr>
      <w:tr w:rsidR="001A620C" w:rsidRPr="00BE5D25" w14:paraId="2C18CBF8" w14:textId="77777777" w:rsidTr="00B65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hideMark/>
          </w:tcPr>
          <w:p w14:paraId="4316366E" w14:textId="5B92CD02" w:rsidR="001A620C" w:rsidRPr="001079D4" w:rsidRDefault="001A620C" w:rsidP="00B65805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 xml:space="preserve">Yen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 xml:space="preserve">et al 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2005</w:t>
            </w:r>
            <w:r w:rsidR="00C16081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eastAsia="nl-NL"/>
              </w:rPr>
              <w:t>12</w:t>
            </w:r>
          </w:p>
        </w:tc>
        <w:tc>
          <w:tcPr>
            <w:tcW w:w="958" w:type="dxa"/>
          </w:tcPr>
          <w:p w14:paraId="4632E8C9" w14:textId="77777777" w:rsidR="001A620C" w:rsidRPr="002D05B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CS</w:t>
            </w:r>
          </w:p>
        </w:tc>
        <w:tc>
          <w:tcPr>
            <w:tcW w:w="544" w:type="dxa"/>
            <w:hideMark/>
          </w:tcPr>
          <w:p w14:paraId="2A194428" w14:textId="77777777" w:rsidR="001A620C" w:rsidRPr="002D05B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22</w:t>
            </w:r>
          </w:p>
        </w:tc>
        <w:tc>
          <w:tcPr>
            <w:tcW w:w="1086" w:type="dxa"/>
            <w:hideMark/>
          </w:tcPr>
          <w:p w14:paraId="265883E8" w14:textId="77777777" w:rsidR="001A620C" w:rsidRPr="002D05B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58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3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 xml:space="preserve"> (35-79) (mean, range)</w:t>
            </w:r>
          </w:p>
        </w:tc>
        <w:tc>
          <w:tcPr>
            <w:tcW w:w="3553" w:type="dxa"/>
            <w:hideMark/>
          </w:tcPr>
          <w:p w14:paraId="2CC918CD" w14:textId="77777777" w:rsidR="001A620C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 w:rsidRPr="001B0B5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nl-NL"/>
              </w:rPr>
              <w:t>Neoplasti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nl-NL"/>
              </w:rPr>
              <w:t xml:space="preserve"> (15)</w:t>
            </w:r>
            <w:r w:rsidRPr="001B0B5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nl-NL"/>
              </w:rPr>
              <w:t>: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 4 lung, 2 breast, 2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hepatocellular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, 2 mesothelioma, 1 thyroid, 1 oesophageal, 1 uret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e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ral, 1 lym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ph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oma, 1 unkno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wn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 primary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 (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majority pain from widespread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bony 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metastases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)</w:t>
            </w:r>
          </w:p>
          <w:p w14:paraId="39C928D2" w14:textId="77777777" w:rsidR="001A620C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</w:p>
          <w:p w14:paraId="752FCA8A" w14:textId="77777777" w:rsidR="001A620C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 w:rsidRPr="001B0B5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nl-NL"/>
              </w:rPr>
              <w:t>Non-neoplasti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nl-NL"/>
              </w:rPr>
              <w:t xml:space="preserve"> (7)</w:t>
            </w:r>
            <w:r w:rsidRPr="001B0B5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nl-NL"/>
              </w:rPr>
              <w:t>: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 2 diabetic neuropathy, 2 failed back surgery syndrome, 2 spi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na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l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cord 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injury, 1 trigemi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na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l neuralgia</w:t>
            </w:r>
          </w:p>
          <w:p w14:paraId="457A108F" w14:textId="77777777" w:rsidR="001A620C" w:rsidRPr="002D05B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</w:p>
        </w:tc>
        <w:tc>
          <w:tcPr>
            <w:tcW w:w="771" w:type="dxa"/>
            <w:hideMark/>
          </w:tcPr>
          <w:p w14:paraId="76DA24AC" w14:textId="77777777" w:rsidR="001A620C" w:rsidRPr="002D05B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1w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 xml:space="preserve"> – 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1y</w:t>
            </w:r>
          </w:p>
        </w:tc>
        <w:tc>
          <w:tcPr>
            <w:tcW w:w="1167" w:type="dxa"/>
          </w:tcPr>
          <w:p w14:paraId="29BDDBD0" w14:textId="77777777" w:rsidR="001A620C" w:rsidRPr="00B27AA0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vertAlign w:val="superscript"/>
                <w:lang w:val="en-GB" w:eastAsia="nl-NL"/>
              </w:rPr>
            </w:pPr>
            <w:r w:rsidRPr="00FC42A4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≥30% reduction in pain intensity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vertAlign w:val="superscript"/>
                <w:lang w:val="en-GB" w:eastAsia="nl-NL"/>
              </w:rPr>
              <w:t>2</w:t>
            </w:r>
          </w:p>
        </w:tc>
        <w:tc>
          <w:tcPr>
            <w:tcW w:w="1985" w:type="dxa"/>
            <w:hideMark/>
          </w:tcPr>
          <w:p w14:paraId="73A681D1" w14:textId="77777777" w:rsidR="001A620C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 w:rsidRPr="001B0B5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nl-NL"/>
              </w:rPr>
              <w:t>Neoplastic: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 1w 12/15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,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 1m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10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/15, 3m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7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/12, 6m 5/10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 </w:t>
            </w:r>
          </w:p>
          <w:p w14:paraId="55CF2529" w14:textId="77777777" w:rsidR="001A620C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</w:p>
          <w:p w14:paraId="06D18804" w14:textId="77777777" w:rsidR="001A620C" w:rsidRPr="004E64AE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 w:rsidRPr="001B0B5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nl-NL"/>
              </w:rPr>
              <w:t>Non-neoplastic:</w:t>
            </w:r>
            <w:r w:rsidRPr="004E64A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 1w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7</w:t>
            </w:r>
            <w:r w:rsidRPr="004E64A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/7, 1m 5/7, 3m 5/7, 6m 5/7, 1y 5/7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 </w:t>
            </w:r>
          </w:p>
        </w:tc>
        <w:tc>
          <w:tcPr>
            <w:tcW w:w="2835" w:type="dxa"/>
            <w:hideMark/>
          </w:tcPr>
          <w:p w14:paraId="2F5BA712" w14:textId="77777777" w:rsidR="001A620C" w:rsidRPr="002D05B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T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ransient confusion days (2),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mild 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upper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gastrointestinal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 bleed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ing (2, subsided with medication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), some attentio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na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l impairment (5)</w:t>
            </w:r>
          </w:p>
        </w:tc>
        <w:tc>
          <w:tcPr>
            <w:tcW w:w="1984" w:type="dxa"/>
            <w:hideMark/>
          </w:tcPr>
          <w:p w14:paraId="6A25180E" w14:textId="77777777" w:rsidR="001A620C" w:rsidRPr="002D05B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N/A</w:t>
            </w:r>
          </w:p>
        </w:tc>
      </w:tr>
      <w:tr w:rsidR="001A620C" w:rsidRPr="00FF5264" w14:paraId="46E4C2DE" w14:textId="77777777" w:rsidTr="00B65805">
        <w:trPr>
          <w:trHeight w:val="10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4E55BEBC" w14:textId="2E87EFC8" w:rsidR="001A620C" w:rsidRPr="001079D4" w:rsidRDefault="001A620C" w:rsidP="00B65805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  <w:t>Yen et al 2009</w:t>
            </w:r>
            <w:r w:rsidR="0004278C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val="en-US" w:eastAsia="nl-NL"/>
              </w:rPr>
              <w:t>13</w:t>
            </w:r>
          </w:p>
        </w:tc>
        <w:tc>
          <w:tcPr>
            <w:tcW w:w="958" w:type="dxa"/>
          </w:tcPr>
          <w:p w14:paraId="4A8323BD" w14:textId="77777777" w:rsidR="001A620C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  <w:t>CS</w:t>
            </w:r>
          </w:p>
        </w:tc>
        <w:tc>
          <w:tcPr>
            <w:tcW w:w="544" w:type="dxa"/>
          </w:tcPr>
          <w:p w14:paraId="23FEE3A7" w14:textId="77777777" w:rsidR="001A620C" w:rsidRPr="00782347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  <w:t>10</w:t>
            </w:r>
          </w:p>
        </w:tc>
        <w:tc>
          <w:tcPr>
            <w:tcW w:w="1086" w:type="dxa"/>
          </w:tcPr>
          <w:p w14:paraId="047036EB" w14:textId="77777777" w:rsidR="001A620C" w:rsidRPr="00782347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  <w:t>64.4 (40-72) (mean, range)</w:t>
            </w:r>
          </w:p>
        </w:tc>
        <w:tc>
          <w:tcPr>
            <w:tcW w:w="3553" w:type="dxa"/>
          </w:tcPr>
          <w:p w14:paraId="5FF78027" w14:textId="77777777" w:rsidR="001A620C" w:rsidRPr="00782347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Terminally ill cancer patients with intractable pain</w:t>
            </w:r>
          </w:p>
        </w:tc>
        <w:tc>
          <w:tcPr>
            <w:tcW w:w="771" w:type="dxa"/>
          </w:tcPr>
          <w:p w14:paraId="34FC4D82" w14:textId="77777777" w:rsidR="001A620C" w:rsidRPr="00782347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  <w:t>3m</w:t>
            </w:r>
          </w:p>
        </w:tc>
        <w:tc>
          <w:tcPr>
            <w:tcW w:w="1167" w:type="dxa"/>
          </w:tcPr>
          <w:p w14:paraId="4E3638EF" w14:textId="77777777" w:rsidR="001A620C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 w:rsidRPr="00FC42A4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≥30% reduction in pain intensity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vertAlign w:val="superscript"/>
                <w:lang w:val="en-GB" w:eastAsia="nl-NL"/>
              </w:rPr>
              <w:t>2</w:t>
            </w:r>
          </w:p>
        </w:tc>
        <w:tc>
          <w:tcPr>
            <w:tcW w:w="1985" w:type="dxa"/>
          </w:tcPr>
          <w:p w14:paraId="11331852" w14:textId="77777777" w:rsidR="001A620C" w:rsidRPr="00782347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1w 6/10, 1m 5/10, 3m 6/10 </w:t>
            </w:r>
          </w:p>
        </w:tc>
        <w:tc>
          <w:tcPr>
            <w:tcW w:w="2835" w:type="dxa"/>
          </w:tcPr>
          <w:p w14:paraId="7038C00D" w14:textId="77777777" w:rsidR="001A620C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Significant impairment of focused attention after 1w, improved at 1m.</w:t>
            </w:r>
          </w:p>
          <w:p w14:paraId="4C2CB0C0" w14:textId="77777777" w:rsidR="001A620C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Inappropriate, uninhibited speech (2, 2d), transient confusion (1)</w:t>
            </w:r>
          </w:p>
        </w:tc>
        <w:tc>
          <w:tcPr>
            <w:tcW w:w="1984" w:type="dxa"/>
          </w:tcPr>
          <w:p w14:paraId="6985A3AB" w14:textId="77777777" w:rsidR="001A620C" w:rsidRPr="002D05BD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Patients with somatic pain responded better than visceral pain</w:t>
            </w:r>
          </w:p>
        </w:tc>
      </w:tr>
      <w:tr w:rsidR="001A620C" w:rsidRPr="00FC5761" w14:paraId="2E81F3BC" w14:textId="77777777" w:rsidTr="00B65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5114A021" w14:textId="1E509946" w:rsidR="001A620C" w:rsidRPr="001079D4" w:rsidRDefault="001A620C" w:rsidP="00B65805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  <w:t>Tsai et al 2013</w:t>
            </w:r>
            <w:r w:rsidR="007635D8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val="en-US" w:eastAsia="nl-NL"/>
              </w:rPr>
              <w:t>14</w:t>
            </w:r>
          </w:p>
        </w:tc>
        <w:tc>
          <w:tcPr>
            <w:tcW w:w="958" w:type="dxa"/>
          </w:tcPr>
          <w:p w14:paraId="1F4FF7E5" w14:textId="77777777" w:rsidR="001A620C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  <w:t>CR</w:t>
            </w:r>
          </w:p>
        </w:tc>
        <w:tc>
          <w:tcPr>
            <w:tcW w:w="544" w:type="dxa"/>
          </w:tcPr>
          <w:p w14:paraId="59E5C0DD" w14:textId="77777777" w:rsidR="001A620C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  <w:t>2</w:t>
            </w:r>
          </w:p>
        </w:tc>
        <w:tc>
          <w:tcPr>
            <w:tcW w:w="1086" w:type="dxa"/>
          </w:tcPr>
          <w:p w14:paraId="5E24D2B9" w14:textId="77777777" w:rsidR="001A620C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  <w:t>N/A</w:t>
            </w:r>
          </w:p>
        </w:tc>
        <w:tc>
          <w:tcPr>
            <w:tcW w:w="3553" w:type="dxa"/>
          </w:tcPr>
          <w:p w14:paraId="45B4E763" w14:textId="77777777" w:rsidR="001A620C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  <w:t>Neuropathic pain secondary to cervical and thoracic spine trauma</w:t>
            </w:r>
          </w:p>
        </w:tc>
        <w:tc>
          <w:tcPr>
            <w:tcW w:w="771" w:type="dxa"/>
          </w:tcPr>
          <w:p w14:paraId="481D952F" w14:textId="77777777" w:rsidR="001A620C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  <w:t>N/A</w:t>
            </w:r>
          </w:p>
        </w:tc>
        <w:tc>
          <w:tcPr>
            <w:tcW w:w="1167" w:type="dxa"/>
          </w:tcPr>
          <w:p w14:paraId="31F10C35" w14:textId="77777777" w:rsidR="001A620C" w:rsidRPr="00FC42A4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N/A</w:t>
            </w:r>
          </w:p>
        </w:tc>
        <w:tc>
          <w:tcPr>
            <w:tcW w:w="1985" w:type="dxa"/>
          </w:tcPr>
          <w:p w14:paraId="076E28D2" w14:textId="77777777" w:rsidR="001A620C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2/2 reported pain relief</w:t>
            </w:r>
          </w:p>
        </w:tc>
        <w:tc>
          <w:tcPr>
            <w:tcW w:w="2835" w:type="dxa"/>
          </w:tcPr>
          <w:p w14:paraId="2820B26B" w14:textId="77777777" w:rsidR="001A620C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Transient exacerbation of pain before gradual improvement (1)</w:t>
            </w:r>
          </w:p>
        </w:tc>
        <w:tc>
          <w:tcPr>
            <w:tcW w:w="1984" w:type="dxa"/>
          </w:tcPr>
          <w:p w14:paraId="09697A35" w14:textId="77777777" w:rsidR="001A620C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N/A</w:t>
            </w:r>
          </w:p>
        </w:tc>
      </w:tr>
      <w:tr w:rsidR="001A620C" w:rsidRPr="00BE5D25" w14:paraId="23742376" w14:textId="77777777" w:rsidTr="00B65805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hideMark/>
          </w:tcPr>
          <w:p w14:paraId="4A703AC7" w14:textId="304593F5" w:rsidR="001A620C" w:rsidRPr="00DE487A" w:rsidRDefault="001A620C" w:rsidP="00B65805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 xml:space="preserve">Pereira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 xml:space="preserve">et al 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2014</w:t>
            </w:r>
            <w:r w:rsidR="002D4E68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eastAsia="nl-NL"/>
              </w:rPr>
              <w:t>15</w:t>
            </w:r>
          </w:p>
        </w:tc>
        <w:tc>
          <w:tcPr>
            <w:tcW w:w="958" w:type="dxa"/>
          </w:tcPr>
          <w:p w14:paraId="4E8BC912" w14:textId="77777777" w:rsidR="001A620C" w:rsidRPr="002D05BD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CR</w:t>
            </w:r>
          </w:p>
        </w:tc>
        <w:tc>
          <w:tcPr>
            <w:tcW w:w="544" w:type="dxa"/>
            <w:hideMark/>
          </w:tcPr>
          <w:p w14:paraId="63AD9D24" w14:textId="77777777" w:rsidR="001A620C" w:rsidRPr="002D05BD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1</w:t>
            </w:r>
          </w:p>
        </w:tc>
        <w:tc>
          <w:tcPr>
            <w:tcW w:w="1086" w:type="dxa"/>
            <w:hideMark/>
          </w:tcPr>
          <w:p w14:paraId="1672539C" w14:textId="77777777" w:rsidR="001A620C" w:rsidRPr="002D05BD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7</w:t>
            </w:r>
          </w:p>
        </w:tc>
        <w:tc>
          <w:tcPr>
            <w:tcW w:w="3553" w:type="dxa"/>
            <w:hideMark/>
          </w:tcPr>
          <w:p w14:paraId="3AFE3FDE" w14:textId="77777777" w:rsidR="001A620C" w:rsidRPr="00B719C4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</w:pPr>
            <w:r w:rsidRPr="00B719C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  <w:t>Malig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  <w:t>na</w:t>
            </w:r>
            <w:r w:rsidRPr="00B719C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  <w:t>nt mesothelioma (chest pain)</w:t>
            </w:r>
          </w:p>
        </w:tc>
        <w:tc>
          <w:tcPr>
            <w:tcW w:w="771" w:type="dxa"/>
            <w:hideMark/>
          </w:tcPr>
          <w:p w14:paraId="46E50A54" w14:textId="77777777" w:rsidR="001A620C" w:rsidRPr="002D05BD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1-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4m</w:t>
            </w:r>
          </w:p>
        </w:tc>
        <w:tc>
          <w:tcPr>
            <w:tcW w:w="1167" w:type="dxa"/>
          </w:tcPr>
          <w:p w14:paraId="5BCA1AD2" w14:textId="77777777" w:rsidR="001A620C" w:rsidRPr="00F06E57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</w:pPr>
            <w:r w:rsidRPr="00FC42A4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≥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30</w:t>
            </w:r>
            <w:r w:rsidRPr="00FC42A4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% reduction in pain 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intensity </w:t>
            </w:r>
          </w:p>
        </w:tc>
        <w:tc>
          <w:tcPr>
            <w:tcW w:w="1985" w:type="dxa"/>
            <w:hideMark/>
          </w:tcPr>
          <w:p w14:paraId="7373D01D" w14:textId="77777777" w:rsidR="001A620C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  <w:t>1m: 1/1</w:t>
            </w:r>
          </w:p>
          <w:p w14:paraId="3D03E2F8" w14:textId="77777777" w:rsidR="001A620C" w:rsidRPr="00F06E57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  <w:t>4m: 1/1</w:t>
            </w:r>
          </w:p>
        </w:tc>
        <w:tc>
          <w:tcPr>
            <w:tcW w:w="2835" w:type="dxa"/>
            <w:hideMark/>
          </w:tcPr>
          <w:p w14:paraId="59271670" w14:textId="77777777" w:rsidR="001A620C" w:rsidRPr="002D05BD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24h mild confusion, incontinence of urine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.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At 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1m numbness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 (not to light touch or pinprick)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 of chest wall</w:t>
            </w:r>
          </w:p>
        </w:tc>
        <w:tc>
          <w:tcPr>
            <w:tcW w:w="1984" w:type="dxa"/>
            <w:hideMark/>
          </w:tcPr>
          <w:p w14:paraId="4B94B86E" w14:textId="77777777" w:rsidR="001A620C" w:rsidRPr="002D05BD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N/A</w:t>
            </w:r>
          </w:p>
        </w:tc>
      </w:tr>
      <w:tr w:rsidR="001A620C" w:rsidRPr="00FF5264" w14:paraId="72E88332" w14:textId="77777777" w:rsidTr="00B65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hideMark/>
          </w:tcPr>
          <w:p w14:paraId="398134FE" w14:textId="62FAAB99" w:rsidR="001A620C" w:rsidRPr="00DE487A" w:rsidRDefault="001A620C" w:rsidP="00B65805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 xml:space="preserve">Patel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 xml:space="preserve">et al 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2015</w:t>
            </w:r>
            <w:r w:rsidR="00921828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eastAsia="nl-NL"/>
              </w:rPr>
              <w:t>16</w:t>
            </w:r>
          </w:p>
        </w:tc>
        <w:tc>
          <w:tcPr>
            <w:tcW w:w="958" w:type="dxa"/>
          </w:tcPr>
          <w:p w14:paraId="2CDAC6EC" w14:textId="77777777" w:rsidR="001A620C" w:rsidRPr="002D05B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CS</w:t>
            </w:r>
          </w:p>
        </w:tc>
        <w:tc>
          <w:tcPr>
            <w:tcW w:w="544" w:type="dxa"/>
            <w:hideMark/>
          </w:tcPr>
          <w:p w14:paraId="600E0C9F" w14:textId="77777777" w:rsidR="001A620C" w:rsidRPr="002D05B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3</w:t>
            </w:r>
          </w:p>
        </w:tc>
        <w:tc>
          <w:tcPr>
            <w:tcW w:w="1086" w:type="dxa"/>
            <w:hideMark/>
          </w:tcPr>
          <w:p w14:paraId="16071525" w14:textId="77777777" w:rsidR="001A620C" w:rsidRPr="002D05B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45 (38-51) (mean, range)</w:t>
            </w:r>
          </w:p>
        </w:tc>
        <w:tc>
          <w:tcPr>
            <w:tcW w:w="3553" w:type="dxa"/>
            <w:hideMark/>
          </w:tcPr>
          <w:p w14:paraId="28C2D6B4" w14:textId="77777777" w:rsidR="001A620C" w:rsidRPr="002D05B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 w:rsidRPr="004E64A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L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iposarcoma thigh with retroperitoneal and deep muscle metastase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s (back pain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); breast cancer with liver, lung, brain m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etastases (pain left side chest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); colorectal cancer with liver and lung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 metastases (abdominal pain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)</w:t>
            </w:r>
          </w:p>
        </w:tc>
        <w:tc>
          <w:tcPr>
            <w:tcW w:w="771" w:type="dxa"/>
            <w:hideMark/>
          </w:tcPr>
          <w:p w14:paraId="55B37BF3" w14:textId="77777777" w:rsidR="001A620C" w:rsidRPr="002D05B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2w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 xml:space="preserve"> – 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4m</w:t>
            </w:r>
          </w:p>
        </w:tc>
        <w:tc>
          <w:tcPr>
            <w:tcW w:w="1167" w:type="dxa"/>
          </w:tcPr>
          <w:p w14:paraId="61A6FAD5" w14:textId="77777777" w:rsidR="001A620C" w:rsidRPr="00CB3E5C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</w:pPr>
            <w:r w:rsidRPr="00FC42A4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≥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50</w:t>
            </w:r>
            <w:r w:rsidRPr="00FC42A4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% reduction in pain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 intensity</w:t>
            </w:r>
            <w:r w:rsidRPr="00FC42A4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 </w:t>
            </w:r>
          </w:p>
        </w:tc>
        <w:tc>
          <w:tcPr>
            <w:tcW w:w="1985" w:type="dxa"/>
            <w:hideMark/>
          </w:tcPr>
          <w:p w14:paraId="5DF1AA40" w14:textId="77777777" w:rsidR="001A620C" w:rsidRPr="00CB3E5C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</w:pPr>
            <w:r w:rsidRPr="00CB3E5C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  <w:t xml:space="preserve">2w 3/3, 6w 1/2, 4m 1/1 </w:t>
            </w:r>
          </w:p>
        </w:tc>
        <w:tc>
          <w:tcPr>
            <w:tcW w:w="2835" w:type="dxa"/>
            <w:hideMark/>
          </w:tcPr>
          <w:p w14:paraId="1B1D302B" w14:textId="77777777" w:rsidR="001A620C" w:rsidRPr="002D05B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  <w:t>N/A</w:t>
            </w:r>
          </w:p>
        </w:tc>
        <w:tc>
          <w:tcPr>
            <w:tcW w:w="1984" w:type="dxa"/>
            <w:hideMark/>
          </w:tcPr>
          <w:p w14:paraId="49CDB012" w14:textId="77777777" w:rsidR="001A620C" w:rsidRPr="002D05B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1 reoperation (successful; 20mm anterior to initial lesion, mean lesion size 2.73cm3 (vs 1.44))</w:t>
            </w:r>
          </w:p>
        </w:tc>
      </w:tr>
      <w:tr w:rsidR="001A620C" w:rsidRPr="002D05BD" w14:paraId="3CD7EE66" w14:textId="77777777" w:rsidTr="00B65805">
        <w:trPr>
          <w:trHeight w:val="8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hideMark/>
          </w:tcPr>
          <w:p w14:paraId="5CFDFB24" w14:textId="1FFAB7CE" w:rsidR="001A620C" w:rsidRPr="00095142" w:rsidRDefault="001A620C" w:rsidP="00B65805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 xml:space="preserve">Strauss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 xml:space="preserve">et al 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2017</w:t>
            </w:r>
            <w:r w:rsidR="001673BF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eastAsia="nl-NL"/>
              </w:rPr>
              <w:t>17</w:t>
            </w:r>
          </w:p>
        </w:tc>
        <w:tc>
          <w:tcPr>
            <w:tcW w:w="958" w:type="dxa"/>
          </w:tcPr>
          <w:p w14:paraId="1698762A" w14:textId="77777777" w:rsidR="001A620C" w:rsidRPr="002D05BD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CS</w:t>
            </w:r>
          </w:p>
        </w:tc>
        <w:tc>
          <w:tcPr>
            <w:tcW w:w="544" w:type="dxa"/>
            <w:hideMark/>
          </w:tcPr>
          <w:p w14:paraId="71F9D3D0" w14:textId="77777777" w:rsidR="001A620C" w:rsidRPr="002D05BD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13</w:t>
            </w:r>
          </w:p>
        </w:tc>
        <w:tc>
          <w:tcPr>
            <w:tcW w:w="1086" w:type="dxa"/>
            <w:hideMark/>
          </w:tcPr>
          <w:p w14:paraId="183FD95C" w14:textId="77777777" w:rsidR="001A620C" w:rsidRPr="002D05BD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54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 xml:space="preserve"> (31-78)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 xml:space="preserve"> (mean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, range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)</w:t>
            </w:r>
          </w:p>
        </w:tc>
        <w:tc>
          <w:tcPr>
            <w:tcW w:w="3553" w:type="dxa"/>
            <w:hideMark/>
          </w:tcPr>
          <w:p w14:paraId="64826F91" w14:textId="77777777" w:rsidR="001A620C" w:rsidRPr="002D05BD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Oncological disease with diffus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e pain syndromes: 3 abdomen/bone, 4 pelvis/lower limb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4 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spin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e/hip, 1 left arm/leg, 1 left hemibody</w:t>
            </w:r>
          </w:p>
        </w:tc>
        <w:tc>
          <w:tcPr>
            <w:tcW w:w="771" w:type="dxa"/>
            <w:hideMark/>
          </w:tcPr>
          <w:p w14:paraId="7AFF0303" w14:textId="77777777" w:rsidR="001A620C" w:rsidRPr="002D05BD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1-3m</w:t>
            </w:r>
          </w:p>
        </w:tc>
        <w:tc>
          <w:tcPr>
            <w:tcW w:w="1167" w:type="dxa"/>
          </w:tcPr>
          <w:p w14:paraId="2423752A" w14:textId="77777777" w:rsidR="001A620C" w:rsidRPr="00C03F7D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</w:pPr>
            <w:r w:rsidRPr="00FC42A4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≥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50</w:t>
            </w:r>
            <w:r w:rsidRPr="00FC42A4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% reduction in pain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 intensity</w:t>
            </w:r>
          </w:p>
        </w:tc>
        <w:tc>
          <w:tcPr>
            <w:tcW w:w="1985" w:type="dxa"/>
            <w:hideMark/>
          </w:tcPr>
          <w:p w14:paraId="7F529576" w14:textId="77777777" w:rsidR="001A620C" w:rsidRPr="0037667C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  <w:t>Immediate 13/</w:t>
            </w:r>
            <w:r w:rsidRPr="0037667C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val="en-US" w:eastAsia="nl-N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  <w:t xml:space="preserve">, </w:t>
            </w:r>
            <w:r w:rsidRPr="0037667C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  <w:t>1m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  <w:t xml:space="preserve">  8/11,</w:t>
            </w:r>
          </w:p>
          <w:p w14:paraId="1E3CBB77" w14:textId="77777777" w:rsidR="001A620C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  <w:t xml:space="preserve">3m  5/7 </w:t>
            </w:r>
          </w:p>
          <w:p w14:paraId="1AF097C7" w14:textId="77777777" w:rsidR="001A620C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</w:pPr>
          </w:p>
          <w:p w14:paraId="1AFB7514" w14:textId="77777777" w:rsidR="001A620C" w:rsidRPr="00C03F7D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</w:pPr>
          </w:p>
        </w:tc>
        <w:tc>
          <w:tcPr>
            <w:tcW w:w="2835" w:type="dxa"/>
            <w:hideMark/>
          </w:tcPr>
          <w:p w14:paraId="3BC73431" w14:textId="77777777" w:rsidR="001A620C" w:rsidRPr="002D05BD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  <w:t>T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ransient confusion or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mild 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apathy (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4, 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w – 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m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),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 t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ransient uri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na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ry incontine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n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ce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 (2)</w:t>
            </w:r>
          </w:p>
        </w:tc>
        <w:tc>
          <w:tcPr>
            <w:tcW w:w="1984" w:type="dxa"/>
            <w:hideMark/>
          </w:tcPr>
          <w:p w14:paraId="642A10EB" w14:textId="77777777" w:rsidR="001A620C" w:rsidRPr="002D05BD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1 reoperation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 xml:space="preserve"> (successful)</w:t>
            </w:r>
          </w:p>
        </w:tc>
      </w:tr>
      <w:tr w:rsidR="001A620C" w:rsidRPr="00FF5264" w14:paraId="60777A92" w14:textId="77777777" w:rsidTr="00B65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hideMark/>
          </w:tcPr>
          <w:p w14:paraId="42E18F87" w14:textId="61821E91" w:rsidR="001A620C" w:rsidRPr="00095142" w:rsidRDefault="001A620C" w:rsidP="00B65805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 xml:space="preserve">Wang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 xml:space="preserve">et al 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2017</w:t>
            </w:r>
            <w:r w:rsidR="00F11571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eastAsia="nl-NL"/>
              </w:rPr>
              <w:t>18</w:t>
            </w:r>
          </w:p>
        </w:tc>
        <w:tc>
          <w:tcPr>
            <w:tcW w:w="958" w:type="dxa"/>
          </w:tcPr>
          <w:p w14:paraId="624C0B07" w14:textId="77777777" w:rsidR="001A620C" w:rsidRPr="002D05B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CHR</w:t>
            </w:r>
          </w:p>
        </w:tc>
        <w:tc>
          <w:tcPr>
            <w:tcW w:w="544" w:type="dxa"/>
            <w:hideMark/>
          </w:tcPr>
          <w:p w14:paraId="1A4FF558" w14:textId="77777777" w:rsidR="001A620C" w:rsidRPr="002D05B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24</w:t>
            </w:r>
          </w:p>
        </w:tc>
        <w:tc>
          <w:tcPr>
            <w:tcW w:w="1086" w:type="dxa"/>
            <w:hideMark/>
          </w:tcPr>
          <w:p w14:paraId="0883F6BB" w14:textId="77777777" w:rsidR="001A620C" w:rsidRPr="002D05B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42 (24-75) (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median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, range)</w:t>
            </w:r>
          </w:p>
        </w:tc>
        <w:tc>
          <w:tcPr>
            <w:tcW w:w="3553" w:type="dxa"/>
            <w:hideMark/>
          </w:tcPr>
          <w:p w14:paraId="499D1B88" w14:textId="77777777" w:rsidR="001A620C" w:rsidRPr="002D05B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9 traumatic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-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related peripheral neuropathy or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spinal cord injury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, 6 spondylosis, 5 stroke-induced central neuropathic pain, 3 primary headache, 1 fibromyalgia</w:t>
            </w:r>
          </w:p>
        </w:tc>
        <w:tc>
          <w:tcPr>
            <w:tcW w:w="771" w:type="dxa"/>
            <w:hideMark/>
          </w:tcPr>
          <w:p w14:paraId="2B3601B4" w14:textId="77777777" w:rsidR="001A620C" w:rsidRPr="002D05B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51.5m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6-77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 xml:space="preserve"> (median, range)</w:t>
            </w:r>
          </w:p>
        </w:tc>
        <w:tc>
          <w:tcPr>
            <w:tcW w:w="1167" w:type="dxa"/>
          </w:tcPr>
          <w:p w14:paraId="51EC334D" w14:textId="77777777" w:rsidR="001A620C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N/A</w:t>
            </w:r>
          </w:p>
        </w:tc>
        <w:tc>
          <w:tcPr>
            <w:tcW w:w="1985" w:type="dxa"/>
            <w:hideMark/>
          </w:tcPr>
          <w:p w14:paraId="6D78F3CD" w14:textId="77777777" w:rsidR="001A620C" w:rsidRPr="0095713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Initial m</w:t>
            </w:r>
            <w:r w:rsidRPr="00A958A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edian VAS 8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, </w:t>
            </w:r>
            <w:r w:rsidRPr="00A958A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m</w:t>
            </w:r>
            <w:r w:rsidRPr="00A958A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 3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, </w:t>
            </w:r>
            <w:r w:rsidRPr="00A958A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3-6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m</w:t>
            </w:r>
            <w:r w:rsidRPr="00A958A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 4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, l</w:t>
            </w:r>
            <w:r w:rsidRPr="0095713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  <w:t>ast follow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  <w:t>-</w:t>
            </w:r>
            <w:r w:rsidRPr="0095713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  <w:t>up 5</w:t>
            </w:r>
          </w:p>
        </w:tc>
        <w:tc>
          <w:tcPr>
            <w:tcW w:w="2835" w:type="dxa"/>
            <w:hideMark/>
          </w:tcPr>
          <w:p w14:paraId="542DEFB7" w14:textId="77777777" w:rsidR="001A620C" w:rsidRPr="002D05B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Decline in language, executive function, or abstract thinking (4), decline in concentration and recent memory (1), decline in visuoconstructive skills (1). However, no significant differences in questionnaires pre- and postop.</w:t>
            </w:r>
          </w:p>
        </w:tc>
        <w:tc>
          <w:tcPr>
            <w:tcW w:w="1984" w:type="dxa"/>
            <w:hideMark/>
          </w:tcPr>
          <w:p w14:paraId="01521D38" w14:textId="77777777" w:rsidR="001A620C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No difference in patients with/without psychiatric disorders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.</w:t>
            </w:r>
          </w:p>
          <w:p w14:paraId="4637A9BC" w14:textId="77777777" w:rsidR="001A620C" w:rsidRPr="0095713D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</w:pPr>
            <w:r w:rsidRPr="0095713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  <w:t>6 reoperations (no significant pain r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  <w:t>elief)</w:t>
            </w:r>
          </w:p>
        </w:tc>
      </w:tr>
      <w:tr w:rsidR="001A620C" w:rsidRPr="00FF5264" w14:paraId="37B61C9D" w14:textId="77777777" w:rsidTr="00B65805">
        <w:trPr>
          <w:trHeight w:val="8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hideMark/>
          </w:tcPr>
          <w:p w14:paraId="62A62035" w14:textId="40AF6964" w:rsidR="001A620C" w:rsidRPr="00095142" w:rsidRDefault="001A620C" w:rsidP="00B65805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 xml:space="preserve">Deng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 xml:space="preserve">et al 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2019</w:t>
            </w:r>
            <w:r w:rsidR="00E419E2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eastAsia="nl-NL"/>
              </w:rPr>
              <w:t>19</w:t>
            </w:r>
          </w:p>
        </w:tc>
        <w:tc>
          <w:tcPr>
            <w:tcW w:w="958" w:type="dxa"/>
          </w:tcPr>
          <w:p w14:paraId="1A2E840C" w14:textId="77777777" w:rsidR="001A620C" w:rsidRPr="002D05BD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CR</w:t>
            </w:r>
          </w:p>
        </w:tc>
        <w:tc>
          <w:tcPr>
            <w:tcW w:w="544" w:type="dxa"/>
            <w:hideMark/>
          </w:tcPr>
          <w:p w14:paraId="058C7E54" w14:textId="77777777" w:rsidR="001A620C" w:rsidRPr="002D05BD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2</w:t>
            </w:r>
          </w:p>
        </w:tc>
        <w:tc>
          <w:tcPr>
            <w:tcW w:w="1086" w:type="dxa"/>
            <w:hideMark/>
          </w:tcPr>
          <w:p w14:paraId="79D7184E" w14:textId="77777777" w:rsidR="001A620C" w:rsidRPr="002D05BD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56, 63</w:t>
            </w:r>
          </w:p>
        </w:tc>
        <w:tc>
          <w:tcPr>
            <w:tcW w:w="3553" w:type="dxa"/>
            <w:hideMark/>
          </w:tcPr>
          <w:p w14:paraId="4BCC6697" w14:textId="77777777" w:rsidR="001A620C" w:rsidRPr="002D05BD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Lumbar spi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na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l stenosis (pain bilateral lower extremities and perineal region), diffuse pain after partial spi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na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l cord injury</w:t>
            </w:r>
          </w:p>
        </w:tc>
        <w:tc>
          <w:tcPr>
            <w:tcW w:w="771" w:type="dxa"/>
            <w:hideMark/>
          </w:tcPr>
          <w:p w14:paraId="7B888B3D" w14:textId="77777777" w:rsidR="001A620C" w:rsidRPr="002D05BD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 xml:space="preserve"> – 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60m</w:t>
            </w:r>
          </w:p>
        </w:tc>
        <w:tc>
          <w:tcPr>
            <w:tcW w:w="1167" w:type="dxa"/>
          </w:tcPr>
          <w:p w14:paraId="4052A1F0" w14:textId="77777777" w:rsidR="001A620C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 w:rsidRPr="00FC42A4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≥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50</w:t>
            </w:r>
            <w:r w:rsidRPr="00FC42A4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% reduction in pain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 intensity</w:t>
            </w:r>
          </w:p>
        </w:tc>
        <w:tc>
          <w:tcPr>
            <w:tcW w:w="1985" w:type="dxa"/>
            <w:hideMark/>
          </w:tcPr>
          <w:p w14:paraId="3D1B5AEA" w14:textId="77777777" w:rsidR="001A620C" w:rsidRPr="002D05BD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18m 2/2, 60m 1/1 </w:t>
            </w:r>
          </w:p>
        </w:tc>
        <w:tc>
          <w:tcPr>
            <w:tcW w:w="2835" w:type="dxa"/>
            <w:hideMark/>
          </w:tcPr>
          <w:p w14:paraId="5D7B9DF8" w14:textId="77777777" w:rsidR="001A620C" w:rsidRPr="002D05BD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Confusion, headache, disorientation, fatigue (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2, 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1-2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w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)</w:t>
            </w:r>
          </w:p>
        </w:tc>
        <w:tc>
          <w:tcPr>
            <w:tcW w:w="1984" w:type="dxa"/>
            <w:hideMark/>
          </w:tcPr>
          <w:p w14:paraId="6A682090" w14:textId="77777777" w:rsidR="001A620C" w:rsidRPr="002D05BD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Both patients also suffered from</w:t>
            </w:r>
            <w:r w:rsidRPr="002D05BD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 severe depression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 which improved</w:t>
            </w:r>
          </w:p>
        </w:tc>
      </w:tr>
      <w:tr w:rsidR="001A620C" w:rsidRPr="00FF5264" w14:paraId="5E2D8F24" w14:textId="77777777" w:rsidTr="00B65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607486E1" w14:textId="08BC7573" w:rsidR="001A620C" w:rsidRPr="00622E71" w:rsidRDefault="001A620C" w:rsidP="00B65805">
            <w:pPr>
              <w:rPr>
                <w:rFonts w:ascii="Calibri" w:eastAsia="Times New Roman" w:hAnsi="Calibri" w:cs="Calibri"/>
                <w:sz w:val="12"/>
                <w:szCs w:val="12"/>
                <w:vertAlign w:val="superscript"/>
                <w:lang w:eastAsia="nl-NL"/>
              </w:rPr>
            </w:pPr>
            <w:r w:rsidRPr="002B10B1">
              <w:rPr>
                <w:rFonts w:ascii="Calibri" w:eastAsia="Times New Roman" w:hAnsi="Calibri" w:cs="Calibri"/>
                <w:sz w:val="12"/>
                <w:szCs w:val="12"/>
                <w:lang w:eastAsia="nl-NL"/>
              </w:rPr>
              <w:t>Hochberg et al 2020</w:t>
            </w:r>
            <w:r w:rsidR="0037572F">
              <w:rPr>
                <w:rFonts w:ascii="Calibri" w:eastAsia="Times New Roman" w:hAnsi="Calibri" w:cs="Calibri"/>
                <w:sz w:val="12"/>
                <w:szCs w:val="12"/>
                <w:vertAlign w:val="superscript"/>
                <w:lang w:eastAsia="nl-NL"/>
              </w:rPr>
              <w:t>20</w:t>
            </w:r>
          </w:p>
        </w:tc>
        <w:tc>
          <w:tcPr>
            <w:tcW w:w="958" w:type="dxa"/>
          </w:tcPr>
          <w:p w14:paraId="71674964" w14:textId="77777777" w:rsidR="001A620C" w:rsidRPr="002B10B1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  <w:lang w:eastAsia="nl-NL"/>
              </w:rPr>
            </w:pPr>
            <w:r w:rsidRPr="002B10B1">
              <w:rPr>
                <w:rFonts w:ascii="Calibri" w:eastAsia="Times New Roman" w:hAnsi="Calibri" w:cs="Calibri"/>
                <w:sz w:val="12"/>
                <w:szCs w:val="12"/>
                <w:lang w:eastAsia="nl-NL"/>
              </w:rPr>
              <w:t>CS</w:t>
            </w:r>
          </w:p>
        </w:tc>
        <w:tc>
          <w:tcPr>
            <w:tcW w:w="544" w:type="dxa"/>
          </w:tcPr>
          <w:p w14:paraId="2277717F" w14:textId="77777777" w:rsidR="001A620C" w:rsidRPr="002B10B1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  <w:lang w:eastAsia="nl-NL"/>
              </w:rPr>
            </w:pPr>
            <w:r w:rsidRPr="002B10B1">
              <w:rPr>
                <w:rFonts w:ascii="Calibri" w:eastAsia="Times New Roman" w:hAnsi="Calibri" w:cs="Calibri"/>
                <w:sz w:val="12"/>
                <w:szCs w:val="12"/>
                <w:lang w:eastAsia="nl-NL"/>
              </w:rPr>
              <w:t>23</w:t>
            </w:r>
          </w:p>
        </w:tc>
        <w:tc>
          <w:tcPr>
            <w:tcW w:w="1086" w:type="dxa"/>
          </w:tcPr>
          <w:p w14:paraId="5B49EBD4" w14:textId="77777777" w:rsidR="001A620C" w:rsidRPr="002B10B1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  <w:lang w:eastAsia="nl-NL"/>
              </w:rPr>
            </w:pPr>
            <w:r w:rsidRPr="002B10B1">
              <w:rPr>
                <w:rFonts w:ascii="Calibri" w:eastAsia="Times New Roman" w:hAnsi="Calibri" w:cs="Calibri"/>
                <w:sz w:val="12"/>
                <w:szCs w:val="12"/>
                <w:lang w:eastAsia="nl-NL"/>
              </w:rPr>
              <w:t>56 (31-78) (mean, range)</w:t>
            </w:r>
          </w:p>
        </w:tc>
        <w:tc>
          <w:tcPr>
            <w:tcW w:w="3553" w:type="dxa"/>
          </w:tcPr>
          <w:p w14:paraId="3DE903ED" w14:textId="77777777" w:rsidR="001A620C" w:rsidRPr="002B10B1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  <w:lang w:val="en-GB" w:eastAsia="nl-NL"/>
              </w:rPr>
            </w:pPr>
            <w:r w:rsidRPr="002B10B1">
              <w:rPr>
                <w:rFonts w:ascii="Calibri" w:eastAsia="Times New Roman" w:hAnsi="Calibri" w:cs="Calibri"/>
                <w:sz w:val="12"/>
                <w:szCs w:val="12"/>
                <w:lang w:val="en-GB" w:eastAsia="nl-NL"/>
              </w:rPr>
              <w:t>Diffuse pain syndromes (19) or localized pain (4) due to widespread metastases: 5 lung, 5 colorectal, 3 sarcoma, 2 lymphoma, 2 cervical, 1 prostate, 1 breast, 6 others</w:t>
            </w:r>
          </w:p>
        </w:tc>
        <w:tc>
          <w:tcPr>
            <w:tcW w:w="771" w:type="dxa"/>
          </w:tcPr>
          <w:p w14:paraId="2F4861C2" w14:textId="77777777" w:rsidR="001A620C" w:rsidRPr="002B10B1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  <w:lang w:val="en-US" w:eastAsia="nl-NL"/>
              </w:rPr>
            </w:pPr>
            <w:r w:rsidRPr="002B10B1">
              <w:rPr>
                <w:rFonts w:ascii="Calibri" w:eastAsia="Times New Roman" w:hAnsi="Calibri" w:cs="Calibri"/>
                <w:sz w:val="12"/>
                <w:szCs w:val="12"/>
                <w:lang w:val="en-US" w:eastAsia="nl-NL"/>
              </w:rPr>
              <w:t>3m</w:t>
            </w:r>
          </w:p>
        </w:tc>
        <w:tc>
          <w:tcPr>
            <w:tcW w:w="1167" w:type="dxa"/>
          </w:tcPr>
          <w:p w14:paraId="06DB0DF8" w14:textId="77777777" w:rsidR="001A620C" w:rsidRPr="002B10B1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  <w:lang w:val="en-GB" w:eastAsia="nl-NL"/>
              </w:rPr>
            </w:pPr>
            <w:r w:rsidRPr="002B10B1">
              <w:rPr>
                <w:rFonts w:ascii="Calibri" w:eastAsia="Times New Roman" w:hAnsi="Calibri" w:cs="Calibri"/>
                <w:sz w:val="12"/>
                <w:szCs w:val="12"/>
                <w:lang w:val="en-GB" w:eastAsia="nl-NL"/>
              </w:rPr>
              <w:t>≥</w:t>
            </w:r>
            <w:r>
              <w:rPr>
                <w:rFonts w:ascii="Calibri" w:eastAsia="Times New Roman" w:hAnsi="Calibri" w:cs="Calibri"/>
                <w:sz w:val="12"/>
                <w:szCs w:val="12"/>
                <w:lang w:val="en-GB" w:eastAsia="nl-NL"/>
              </w:rPr>
              <w:t>3</w:t>
            </w:r>
            <w:r w:rsidRPr="002B10B1">
              <w:rPr>
                <w:rFonts w:ascii="Calibri" w:eastAsia="Times New Roman" w:hAnsi="Calibri" w:cs="Calibri"/>
                <w:sz w:val="12"/>
                <w:szCs w:val="12"/>
                <w:lang w:val="en-GB" w:eastAsia="nl-NL"/>
              </w:rPr>
              <w:t>0% reduction in pain intensity</w:t>
            </w:r>
          </w:p>
        </w:tc>
        <w:tc>
          <w:tcPr>
            <w:tcW w:w="1985" w:type="dxa"/>
          </w:tcPr>
          <w:p w14:paraId="1CB3A94E" w14:textId="77777777" w:rsidR="001A620C" w:rsidRPr="00B1169F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  <w:vertAlign w:val="superscript"/>
                <w:lang w:val="en-GB" w:eastAsia="nl-NL"/>
              </w:rPr>
            </w:pPr>
            <w:r w:rsidRPr="002B10B1">
              <w:rPr>
                <w:rFonts w:ascii="Calibri" w:eastAsia="Times New Roman" w:hAnsi="Calibri" w:cs="Calibri"/>
                <w:sz w:val="12"/>
                <w:szCs w:val="12"/>
                <w:lang w:val="en-GB" w:eastAsia="nl-NL"/>
              </w:rPr>
              <w:t>Immediate 20/22, 1m 16/19, 3m 7/12</w:t>
            </w:r>
            <w:r>
              <w:rPr>
                <w:rFonts w:ascii="Calibri" w:eastAsia="Times New Roman" w:hAnsi="Calibri" w:cs="Calibri"/>
                <w:sz w:val="12"/>
                <w:szCs w:val="12"/>
                <w:vertAlign w:val="superscript"/>
                <w:lang w:val="en-GB" w:eastAsia="nl-NL"/>
              </w:rPr>
              <w:t>3</w:t>
            </w:r>
          </w:p>
        </w:tc>
        <w:tc>
          <w:tcPr>
            <w:tcW w:w="2835" w:type="dxa"/>
          </w:tcPr>
          <w:p w14:paraId="3372D061" w14:textId="77777777" w:rsidR="001A620C" w:rsidRPr="002B10B1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  <w:lang w:val="en-GB" w:eastAsia="nl-NL"/>
              </w:rPr>
            </w:pPr>
            <w:r w:rsidRPr="002B10B1">
              <w:rPr>
                <w:rFonts w:ascii="Calibri" w:eastAsia="Times New Roman" w:hAnsi="Calibri" w:cs="Calibri"/>
                <w:sz w:val="12"/>
                <w:szCs w:val="12"/>
                <w:lang w:val="en-GB" w:eastAsia="nl-NL"/>
              </w:rPr>
              <w:t>Transient confusion or apathy (9), intracranial haemorrhage (1)</w:t>
            </w:r>
          </w:p>
        </w:tc>
        <w:tc>
          <w:tcPr>
            <w:tcW w:w="1984" w:type="dxa"/>
          </w:tcPr>
          <w:p w14:paraId="56B0F82C" w14:textId="77777777" w:rsidR="001A620C" w:rsidRPr="002B10B1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  <w:lang w:val="en-GB" w:eastAsia="nl-NL"/>
              </w:rPr>
            </w:pPr>
            <w:r w:rsidRPr="002B10B1">
              <w:rPr>
                <w:rFonts w:ascii="Calibri" w:eastAsia="Times New Roman" w:hAnsi="Calibri" w:cs="Calibri"/>
                <w:sz w:val="12"/>
                <w:szCs w:val="12"/>
                <w:lang w:val="en-GB" w:eastAsia="nl-NL"/>
              </w:rPr>
              <w:t>4 patients with localized pain who underwent cingulotomy had unsatisfactory long-term results</w:t>
            </w:r>
          </w:p>
        </w:tc>
      </w:tr>
      <w:tr w:rsidR="001A620C" w:rsidRPr="007505EE" w14:paraId="17E6324C" w14:textId="77777777" w:rsidTr="00B65805">
        <w:trPr>
          <w:trHeight w:val="8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14D94C25" w14:textId="7F4F043B" w:rsidR="001A620C" w:rsidRPr="00622E71" w:rsidRDefault="001A620C" w:rsidP="00B65805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eastAsia="nl-NL"/>
              </w:rPr>
            </w:pPr>
            <w:r w:rsidRPr="00174953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Jalon ET AL 2023</w:t>
            </w:r>
            <w:r w:rsidR="007D0360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eastAsia="nl-NL"/>
              </w:rPr>
              <w:t>21</w:t>
            </w:r>
          </w:p>
        </w:tc>
        <w:tc>
          <w:tcPr>
            <w:tcW w:w="958" w:type="dxa"/>
          </w:tcPr>
          <w:p w14:paraId="6F4AE8C7" w14:textId="77777777" w:rsidR="001A620C" w:rsidRPr="00174953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CS</w:t>
            </w:r>
          </w:p>
        </w:tc>
        <w:tc>
          <w:tcPr>
            <w:tcW w:w="544" w:type="dxa"/>
          </w:tcPr>
          <w:p w14:paraId="27D1031F" w14:textId="77777777" w:rsidR="001A620C" w:rsidRPr="00174953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 w:rsidRPr="00174953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12</w:t>
            </w:r>
          </w:p>
        </w:tc>
        <w:tc>
          <w:tcPr>
            <w:tcW w:w="1086" w:type="dxa"/>
          </w:tcPr>
          <w:p w14:paraId="1871743C" w14:textId="77777777" w:rsidR="001A620C" w:rsidRPr="00174953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 w:rsidRPr="00174953">
              <w:rPr>
                <w:sz w:val="12"/>
                <w:szCs w:val="12"/>
              </w:rPr>
              <w:t>56.67±12.03</w:t>
            </w:r>
          </w:p>
        </w:tc>
        <w:tc>
          <w:tcPr>
            <w:tcW w:w="3553" w:type="dxa"/>
          </w:tcPr>
          <w:p w14:paraId="5384EF92" w14:textId="77777777" w:rsidR="001A620C" w:rsidRPr="00174953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 w:rsidRPr="00174953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Patients with  metastatic cancer</w:t>
            </w:r>
          </w:p>
        </w:tc>
        <w:tc>
          <w:tcPr>
            <w:tcW w:w="771" w:type="dxa"/>
          </w:tcPr>
          <w:p w14:paraId="2DE7A2B6" w14:textId="77777777" w:rsidR="001A620C" w:rsidRPr="00174953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</w:pPr>
            <w:r w:rsidRPr="00174953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  <w:t>1m</w:t>
            </w:r>
          </w:p>
        </w:tc>
        <w:tc>
          <w:tcPr>
            <w:tcW w:w="1167" w:type="dxa"/>
          </w:tcPr>
          <w:p w14:paraId="2A59DE76" w14:textId="77777777" w:rsidR="001A620C" w:rsidRPr="00174953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 w:rsidRPr="00FC42A4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≥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50</w:t>
            </w:r>
            <w:r w:rsidRPr="00FC42A4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% reduction in pain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 intensity</w:t>
            </w:r>
          </w:p>
        </w:tc>
        <w:tc>
          <w:tcPr>
            <w:tcW w:w="1985" w:type="dxa"/>
          </w:tcPr>
          <w:p w14:paraId="54B80D23" w14:textId="77777777" w:rsidR="001A620C" w:rsidRPr="008B4A2A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val="en-GB" w:eastAsia="nl-NL"/>
              </w:rPr>
            </w:pPr>
            <w:r w:rsidRPr="00174953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Immediate 9/12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, 1m </w:t>
            </w:r>
            <w:r w:rsidRPr="00174953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9/12</w:t>
            </w:r>
          </w:p>
        </w:tc>
        <w:tc>
          <w:tcPr>
            <w:tcW w:w="2835" w:type="dxa"/>
          </w:tcPr>
          <w:p w14:paraId="33DCE15D" w14:textId="77777777" w:rsidR="001A620C" w:rsidRPr="00174953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 w:rsidRPr="00174953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N/A</w:t>
            </w:r>
          </w:p>
        </w:tc>
        <w:tc>
          <w:tcPr>
            <w:tcW w:w="1984" w:type="dxa"/>
          </w:tcPr>
          <w:p w14:paraId="3BBE8AF8" w14:textId="77777777" w:rsidR="001A620C" w:rsidRPr="00FD330C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 w:rsidRPr="00FD330C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N/A</w:t>
            </w:r>
          </w:p>
        </w:tc>
      </w:tr>
      <w:tr w:rsidR="001A620C" w:rsidRPr="00FF5264" w14:paraId="589EA705" w14:textId="77777777" w:rsidTr="00B65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75245E28" w14:textId="3B3EC531" w:rsidR="001A620C" w:rsidRPr="00807CDC" w:rsidRDefault="001A620C" w:rsidP="00B65805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eastAsia="nl-NL"/>
              </w:rPr>
            </w:pPr>
            <w:r w:rsidRPr="00174953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Adams et al 202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3</w:t>
            </w:r>
            <w:r w:rsidR="00885971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eastAsia="nl-NL"/>
              </w:rPr>
              <w:t>24</w:t>
            </w:r>
          </w:p>
        </w:tc>
        <w:tc>
          <w:tcPr>
            <w:tcW w:w="958" w:type="dxa"/>
          </w:tcPr>
          <w:p w14:paraId="0F3D087D" w14:textId="77777777" w:rsidR="001A620C" w:rsidRPr="00174953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CR</w:t>
            </w:r>
          </w:p>
        </w:tc>
        <w:tc>
          <w:tcPr>
            <w:tcW w:w="544" w:type="dxa"/>
          </w:tcPr>
          <w:p w14:paraId="337B62E0" w14:textId="77777777" w:rsidR="001A620C" w:rsidRPr="00174953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</w:pPr>
            <w:r w:rsidRPr="00174953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nl-NL"/>
              </w:rPr>
              <w:t>1</w:t>
            </w:r>
          </w:p>
        </w:tc>
        <w:tc>
          <w:tcPr>
            <w:tcW w:w="1086" w:type="dxa"/>
          </w:tcPr>
          <w:p w14:paraId="1F8CFF72" w14:textId="77777777" w:rsidR="001A620C" w:rsidRPr="00174953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174953">
              <w:rPr>
                <w:sz w:val="12"/>
                <w:szCs w:val="12"/>
              </w:rPr>
              <w:t>42</w:t>
            </w:r>
          </w:p>
          <w:p w14:paraId="7F308A9B" w14:textId="77777777" w:rsidR="001A620C" w:rsidRPr="00174953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0442667B" w14:textId="77777777" w:rsidR="001A620C" w:rsidRPr="00174953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3553" w:type="dxa"/>
          </w:tcPr>
          <w:p w14:paraId="02622E11" w14:textId="77777777" w:rsidR="001A620C" w:rsidRPr="00174953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 w:rsidRPr="00174953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Left lower extremity pain due to osteosarcoma </w:t>
            </w:r>
          </w:p>
        </w:tc>
        <w:tc>
          <w:tcPr>
            <w:tcW w:w="771" w:type="dxa"/>
          </w:tcPr>
          <w:p w14:paraId="0B8DEA31" w14:textId="77777777" w:rsidR="001A620C" w:rsidRPr="00174953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  <w:t>1</w:t>
            </w:r>
            <w:r w:rsidRPr="00174953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  <w:t>d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  <w:t>-3</w:t>
            </w:r>
            <w:r w:rsidRPr="00174953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  <w:t>d</w:t>
            </w:r>
          </w:p>
        </w:tc>
        <w:tc>
          <w:tcPr>
            <w:tcW w:w="1167" w:type="dxa"/>
          </w:tcPr>
          <w:p w14:paraId="5E5E0D21" w14:textId="77777777" w:rsidR="001A620C" w:rsidRPr="00174953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 w:rsidRPr="00FC42A4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≥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50</w:t>
            </w:r>
            <w:r w:rsidRPr="00FC42A4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% reduction in pain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 intensity</w:t>
            </w:r>
          </w:p>
        </w:tc>
        <w:tc>
          <w:tcPr>
            <w:tcW w:w="1985" w:type="dxa"/>
          </w:tcPr>
          <w:p w14:paraId="592A85B7" w14:textId="77777777" w:rsidR="001A620C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1d 1/1, 3d 1/1</w:t>
            </w:r>
          </w:p>
          <w:p w14:paraId="4F58AD1F" w14:textId="77777777" w:rsidR="001A620C" w:rsidRPr="00174953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</w:p>
        </w:tc>
        <w:tc>
          <w:tcPr>
            <w:tcW w:w="2835" w:type="dxa"/>
          </w:tcPr>
          <w:p w14:paraId="17F670D4" w14:textId="77777777" w:rsidR="001A620C" w:rsidRPr="00174953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 w:rsidRPr="00174953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N/A</w:t>
            </w:r>
          </w:p>
        </w:tc>
        <w:tc>
          <w:tcPr>
            <w:tcW w:w="1984" w:type="dxa"/>
          </w:tcPr>
          <w:p w14:paraId="64534470" w14:textId="77777777" w:rsidR="001A620C" w:rsidRPr="00E35E94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A </w:t>
            </w:r>
            <w:r w:rsidRPr="001D23C8">
              <w:rPr>
                <w:sz w:val="12"/>
                <w:szCs w:val="12"/>
                <w:lang w:val="en-GB"/>
              </w:rPr>
              <w:t xml:space="preserve"> sudden death of the pa</w:t>
            </w:r>
            <w:r w:rsidRPr="001C0F5E">
              <w:rPr>
                <w:sz w:val="12"/>
                <w:szCs w:val="12"/>
                <w:lang w:val="en-GB"/>
              </w:rPr>
              <w:t xml:space="preserve">tient, caused by an aspiration event in the setting of small bowel obstruction secondary to malignant stricture, constrained </w:t>
            </w:r>
            <w:r>
              <w:rPr>
                <w:sz w:val="12"/>
                <w:szCs w:val="12"/>
                <w:lang w:val="en-GB"/>
              </w:rPr>
              <w:t>the measurements of pain intensity at longer-follow up moments</w:t>
            </w:r>
          </w:p>
          <w:p w14:paraId="69756B34" w14:textId="77777777" w:rsidR="001A620C" w:rsidRPr="001D23C8" w:rsidRDefault="001A620C" w:rsidP="00B6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highlight w:val="yellow"/>
                <w:lang w:val="en-GB" w:eastAsia="nl-NL"/>
              </w:rPr>
            </w:pPr>
          </w:p>
        </w:tc>
      </w:tr>
      <w:tr w:rsidR="001A620C" w:rsidRPr="00653DA8" w14:paraId="32CCAD10" w14:textId="77777777" w:rsidTr="00B65805">
        <w:trPr>
          <w:trHeight w:val="8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597A51B1" w14:textId="6ECF2F15" w:rsidR="001A620C" w:rsidRPr="00622E71" w:rsidRDefault="001A620C" w:rsidP="00B65805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  <w:t>kollenburg et al 2024</w:t>
            </w:r>
            <w:r w:rsidR="009F356F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val="en-US" w:eastAsia="nl-NL"/>
              </w:rPr>
              <w:t>22</w:t>
            </w:r>
          </w:p>
        </w:tc>
        <w:tc>
          <w:tcPr>
            <w:tcW w:w="958" w:type="dxa"/>
          </w:tcPr>
          <w:p w14:paraId="449CDC33" w14:textId="77777777" w:rsidR="001A620C" w:rsidRPr="00653DA8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  <w:t>CR</w:t>
            </w:r>
          </w:p>
        </w:tc>
        <w:tc>
          <w:tcPr>
            <w:tcW w:w="544" w:type="dxa"/>
          </w:tcPr>
          <w:p w14:paraId="50B875C1" w14:textId="77777777" w:rsidR="001A620C" w:rsidRPr="00653DA8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  <w:t>1</w:t>
            </w:r>
          </w:p>
        </w:tc>
        <w:tc>
          <w:tcPr>
            <w:tcW w:w="1086" w:type="dxa"/>
          </w:tcPr>
          <w:p w14:paraId="4F8A562A" w14:textId="77777777" w:rsidR="001A620C" w:rsidRPr="00653DA8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0</w:t>
            </w:r>
          </w:p>
        </w:tc>
        <w:tc>
          <w:tcPr>
            <w:tcW w:w="3553" w:type="dxa"/>
          </w:tcPr>
          <w:p w14:paraId="09185610" w14:textId="77777777" w:rsidR="001A620C" w:rsidRPr="00174953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Central post stroke pain</w:t>
            </w:r>
          </w:p>
        </w:tc>
        <w:tc>
          <w:tcPr>
            <w:tcW w:w="771" w:type="dxa"/>
          </w:tcPr>
          <w:p w14:paraId="05AA5E43" w14:textId="77777777" w:rsidR="001A620C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nl-NL"/>
              </w:rPr>
              <w:t>3y</w:t>
            </w:r>
          </w:p>
        </w:tc>
        <w:tc>
          <w:tcPr>
            <w:tcW w:w="1167" w:type="dxa"/>
          </w:tcPr>
          <w:p w14:paraId="73EED786" w14:textId="77777777" w:rsidR="001A620C" w:rsidRPr="00FC42A4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</w:pPr>
            <w:r w:rsidRPr="00FC42A4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≥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50</w:t>
            </w:r>
            <w:r w:rsidRPr="00FC42A4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>% reduction in pain</w:t>
            </w:r>
            <w:r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GB" w:eastAsia="nl-NL"/>
              </w:rPr>
              <w:t xml:space="preserve"> intensity</w:t>
            </w:r>
          </w:p>
        </w:tc>
        <w:tc>
          <w:tcPr>
            <w:tcW w:w="1985" w:type="dxa"/>
          </w:tcPr>
          <w:p w14:paraId="2CCF2FCF" w14:textId="77777777" w:rsidR="001A620C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18w 1/1, 26w 1/1, 3y 1/1</w:t>
            </w:r>
          </w:p>
        </w:tc>
        <w:tc>
          <w:tcPr>
            <w:tcW w:w="2835" w:type="dxa"/>
          </w:tcPr>
          <w:p w14:paraId="2369E30E" w14:textId="77777777" w:rsidR="001A620C" w:rsidRPr="004D6CDF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  <w:r w:rsidRPr="004D6CD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Progression of </w:t>
            </w:r>
            <w:r w:rsidRPr="004D6CDF">
              <w:rPr>
                <w:sz w:val="12"/>
                <w:szCs w:val="12"/>
                <w:lang w:val="en-US"/>
              </w:rPr>
              <w:t>aphasia</w:t>
            </w:r>
            <w:r w:rsidRPr="004D6CD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with full recovery</w:t>
            </w:r>
            <w:r w:rsidRPr="004D6CD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 after a few weeks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 xml:space="preserve"> </w:t>
            </w:r>
            <w:r w:rsidRPr="004D6CD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  <w:t>(1/1)</w:t>
            </w:r>
          </w:p>
          <w:p w14:paraId="3038552C" w14:textId="77777777" w:rsidR="001A620C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</w:p>
          <w:p w14:paraId="7C283E97" w14:textId="77777777" w:rsidR="001A620C" w:rsidRPr="00174953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nl-NL"/>
              </w:rPr>
            </w:pPr>
          </w:p>
        </w:tc>
        <w:tc>
          <w:tcPr>
            <w:tcW w:w="1984" w:type="dxa"/>
          </w:tcPr>
          <w:p w14:paraId="2EF61D3E" w14:textId="77777777" w:rsidR="001A620C" w:rsidRDefault="001A620C" w:rsidP="00B6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/A</w:t>
            </w:r>
          </w:p>
        </w:tc>
      </w:tr>
    </w:tbl>
    <w:p w14:paraId="71181AF9" w14:textId="77777777" w:rsidR="001A620C" w:rsidRPr="00710AE2" w:rsidRDefault="001A620C" w:rsidP="001A620C">
      <w:pPr>
        <w:rPr>
          <w:iCs/>
          <w:sz w:val="18"/>
          <w:szCs w:val="18"/>
          <w:lang w:val="en-GB"/>
        </w:rPr>
      </w:pPr>
      <w:r w:rsidRPr="00710AE2">
        <w:rPr>
          <w:iCs/>
          <w:sz w:val="18"/>
          <w:szCs w:val="18"/>
          <w:lang w:val="en-GB"/>
        </w:rPr>
        <w:t>CS, case series; CC, case control; CR, case report; CHR, chart review; N/A, not available; d, days;  w, weeks;  m, months; y, years;  h, hours; VAS, visual analogue scale.</w:t>
      </w:r>
    </w:p>
    <w:p w14:paraId="44CFAC55" w14:textId="77777777" w:rsidR="001A620C" w:rsidRPr="00EC3B38" w:rsidRDefault="001A620C" w:rsidP="001A620C">
      <w:pPr>
        <w:rPr>
          <w:sz w:val="18"/>
          <w:szCs w:val="18"/>
          <w:lang w:val="en-US"/>
        </w:rPr>
      </w:pPr>
      <w:r w:rsidRPr="00710AE2">
        <w:rPr>
          <w:iCs/>
          <w:vertAlign w:val="superscript"/>
          <w:lang w:val="en-US"/>
        </w:rPr>
        <w:t>1</w:t>
      </w:r>
      <w:r w:rsidRPr="00710AE2">
        <w:rPr>
          <w:iCs/>
          <w:sz w:val="18"/>
          <w:szCs w:val="18"/>
          <w:lang w:val="en-US"/>
        </w:rPr>
        <w:t>Although cingulotomy</w:t>
      </w:r>
      <w:r w:rsidRPr="00104F11">
        <w:rPr>
          <w:sz w:val="18"/>
          <w:szCs w:val="18"/>
          <w:lang w:val="en-US"/>
        </w:rPr>
        <w:t xml:space="preserve"> was performed in all subjects of the study, nine patients received additional lesions in the amygdaloid nucleus and two patients required innominate targets</w:t>
      </w:r>
      <w:r>
        <w:rPr>
          <w:sz w:val="18"/>
          <w:szCs w:val="18"/>
          <w:lang w:val="en-US"/>
        </w:rPr>
        <w:t>.</w:t>
      </w:r>
    </w:p>
    <w:p w14:paraId="6E1305AE" w14:textId="77777777" w:rsidR="001A620C" w:rsidRDefault="001A620C" w:rsidP="001A620C">
      <w:pPr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2</w:t>
      </w:r>
      <w:r>
        <w:rPr>
          <w:sz w:val="18"/>
          <w:szCs w:val="18"/>
          <w:lang w:val="en-US"/>
        </w:rPr>
        <w:t xml:space="preserve"> For this study only categories of &lt;25%,  25-75% and/or &gt;75% improvements in pain intensity were provided, hence their 30% response rate might also include some patients with 25-30% improvements.</w:t>
      </w:r>
    </w:p>
    <w:p w14:paraId="6ACDC504" w14:textId="77777777" w:rsidR="001A620C" w:rsidRPr="00A0629F" w:rsidRDefault="001A620C" w:rsidP="001A620C">
      <w:pPr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 xml:space="preserve">3 </w:t>
      </w:r>
      <w:r>
        <w:rPr>
          <w:sz w:val="18"/>
          <w:szCs w:val="18"/>
          <w:lang w:val="en-US"/>
        </w:rPr>
        <w:t>For these/this value(s), the percentage pain relief was not mentioned for the individual patients.</w:t>
      </w:r>
    </w:p>
    <w:p w14:paraId="2462E3A4" w14:textId="77777777" w:rsidR="001A620C" w:rsidRDefault="001A620C">
      <w:pPr>
        <w:rPr>
          <w:sz w:val="18"/>
          <w:szCs w:val="18"/>
          <w:lang w:val="en-GB"/>
        </w:rPr>
      </w:pPr>
    </w:p>
    <w:p w14:paraId="49B29377" w14:textId="77777777" w:rsidR="001A620C" w:rsidRDefault="001A620C">
      <w:pPr>
        <w:rPr>
          <w:sz w:val="18"/>
          <w:szCs w:val="18"/>
          <w:lang w:val="en-GB"/>
        </w:rPr>
      </w:pPr>
    </w:p>
    <w:p w14:paraId="6704DE84" w14:textId="77777777" w:rsidR="001A620C" w:rsidRDefault="001A620C">
      <w:pPr>
        <w:rPr>
          <w:sz w:val="18"/>
          <w:szCs w:val="18"/>
          <w:lang w:val="en-GB"/>
        </w:rPr>
      </w:pPr>
    </w:p>
    <w:p w14:paraId="6C9831EA" w14:textId="77777777" w:rsidR="001A620C" w:rsidRDefault="001A620C">
      <w:pPr>
        <w:rPr>
          <w:sz w:val="18"/>
          <w:szCs w:val="18"/>
          <w:lang w:val="en-GB"/>
        </w:rPr>
      </w:pPr>
    </w:p>
    <w:p w14:paraId="48B1BDEC" w14:textId="77777777" w:rsidR="001A620C" w:rsidRDefault="001A620C">
      <w:pPr>
        <w:rPr>
          <w:sz w:val="18"/>
          <w:szCs w:val="18"/>
          <w:lang w:val="en-GB"/>
        </w:rPr>
      </w:pPr>
    </w:p>
    <w:p w14:paraId="71FE638C" w14:textId="77777777" w:rsidR="001A620C" w:rsidRDefault="001A620C">
      <w:pPr>
        <w:rPr>
          <w:sz w:val="18"/>
          <w:szCs w:val="18"/>
          <w:lang w:val="en-GB"/>
        </w:rPr>
      </w:pPr>
    </w:p>
    <w:p w14:paraId="2CB3160C" w14:textId="77777777" w:rsidR="001A620C" w:rsidRDefault="001A620C">
      <w:pPr>
        <w:rPr>
          <w:sz w:val="18"/>
          <w:szCs w:val="18"/>
          <w:lang w:val="en-GB"/>
        </w:rPr>
      </w:pPr>
    </w:p>
    <w:p w14:paraId="5649A5AC" w14:textId="77777777" w:rsidR="001A620C" w:rsidRDefault="001A620C">
      <w:pPr>
        <w:rPr>
          <w:sz w:val="18"/>
          <w:szCs w:val="18"/>
          <w:lang w:val="en-GB"/>
        </w:rPr>
      </w:pPr>
    </w:p>
    <w:p w14:paraId="6ED81F90" w14:textId="77777777" w:rsidR="001A620C" w:rsidRDefault="001A620C">
      <w:pPr>
        <w:rPr>
          <w:sz w:val="18"/>
          <w:szCs w:val="18"/>
          <w:lang w:val="en-GB"/>
        </w:rPr>
      </w:pPr>
    </w:p>
    <w:tbl>
      <w:tblPr>
        <w:tblStyle w:val="Onopgemaaktetabel3"/>
        <w:tblpPr w:leftFromText="141" w:rightFromText="141" w:vertAnchor="page" w:horzAnchor="margin" w:tblpXSpec="center" w:tblpY="1340"/>
        <w:tblW w:w="16443" w:type="dxa"/>
        <w:tblLayout w:type="fixed"/>
        <w:tblLook w:val="04A0" w:firstRow="1" w:lastRow="0" w:firstColumn="1" w:lastColumn="0" w:noHBand="0" w:noVBand="1"/>
      </w:tblPr>
      <w:tblGrid>
        <w:gridCol w:w="980"/>
        <w:gridCol w:w="838"/>
        <w:gridCol w:w="708"/>
        <w:gridCol w:w="26"/>
        <w:gridCol w:w="567"/>
        <w:gridCol w:w="965"/>
        <w:gridCol w:w="27"/>
        <w:gridCol w:w="709"/>
        <w:gridCol w:w="142"/>
        <w:gridCol w:w="1417"/>
        <w:gridCol w:w="1276"/>
        <w:gridCol w:w="1276"/>
        <w:gridCol w:w="1134"/>
        <w:gridCol w:w="2551"/>
        <w:gridCol w:w="1391"/>
        <w:gridCol w:w="27"/>
        <w:gridCol w:w="2409"/>
      </w:tblGrid>
      <w:tr w:rsidR="005151D9" w:rsidRPr="00F84290" w14:paraId="6D2E7E45" w14:textId="77777777" w:rsidTr="00B658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80" w:type="dxa"/>
          </w:tcPr>
          <w:p w14:paraId="0CA0D234" w14:textId="77777777" w:rsidR="005151D9" w:rsidRPr="001E19A8" w:rsidRDefault="005151D9" w:rsidP="00B65805">
            <w:pPr>
              <w:pStyle w:val="Geenafstand"/>
              <w:rPr>
                <w:rFonts w:cstheme="minorHAnsi"/>
                <w:b w:val="0"/>
                <w:sz w:val="12"/>
                <w:szCs w:val="12"/>
              </w:rPr>
            </w:pPr>
            <w:r w:rsidRPr="001E19A8">
              <w:rPr>
                <w:rFonts w:cstheme="minorHAnsi"/>
                <w:b w:val="0"/>
                <w:sz w:val="12"/>
                <w:szCs w:val="12"/>
              </w:rPr>
              <w:t>Study</w:t>
            </w:r>
          </w:p>
        </w:tc>
        <w:tc>
          <w:tcPr>
            <w:tcW w:w="838" w:type="dxa"/>
          </w:tcPr>
          <w:p w14:paraId="10ACC047" w14:textId="77777777" w:rsidR="005151D9" w:rsidRPr="001E19A8" w:rsidRDefault="005151D9" w:rsidP="00B65805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2"/>
                <w:szCs w:val="12"/>
              </w:rPr>
            </w:pPr>
            <w:r w:rsidRPr="001E19A8">
              <w:rPr>
                <w:rFonts w:cstheme="minorHAnsi"/>
                <w:b w:val="0"/>
                <w:sz w:val="12"/>
                <w:szCs w:val="12"/>
              </w:rPr>
              <w:t>Study design</w:t>
            </w:r>
          </w:p>
        </w:tc>
        <w:tc>
          <w:tcPr>
            <w:tcW w:w="708" w:type="dxa"/>
          </w:tcPr>
          <w:p w14:paraId="4E591DC9" w14:textId="77777777" w:rsidR="005151D9" w:rsidRPr="00F84290" w:rsidRDefault="005151D9" w:rsidP="00B65805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2"/>
                <w:szCs w:val="12"/>
              </w:rPr>
            </w:pPr>
            <w:r w:rsidRPr="00F84290">
              <w:rPr>
                <w:rFonts w:cstheme="minorHAnsi"/>
                <w:b w:val="0"/>
                <w:sz w:val="12"/>
                <w:szCs w:val="12"/>
              </w:rPr>
              <w:t>No. of patients</w:t>
            </w:r>
          </w:p>
        </w:tc>
        <w:tc>
          <w:tcPr>
            <w:tcW w:w="593" w:type="dxa"/>
            <w:gridSpan w:val="2"/>
          </w:tcPr>
          <w:p w14:paraId="4BD8987D" w14:textId="77777777" w:rsidR="005151D9" w:rsidRPr="00F84290" w:rsidRDefault="005151D9" w:rsidP="00B65805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2"/>
                <w:szCs w:val="12"/>
              </w:rPr>
            </w:pPr>
            <w:r w:rsidRPr="00F84290">
              <w:rPr>
                <w:rFonts w:cstheme="minorHAnsi"/>
                <w:b w:val="0"/>
                <w:sz w:val="12"/>
                <w:szCs w:val="12"/>
              </w:rPr>
              <w:t xml:space="preserve">Age </w:t>
            </w:r>
          </w:p>
        </w:tc>
        <w:tc>
          <w:tcPr>
            <w:tcW w:w="965" w:type="dxa"/>
          </w:tcPr>
          <w:p w14:paraId="4F5EBF89" w14:textId="77777777" w:rsidR="005151D9" w:rsidRPr="00F84290" w:rsidRDefault="005151D9" w:rsidP="00B65805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2"/>
                <w:szCs w:val="12"/>
              </w:rPr>
            </w:pPr>
            <w:r w:rsidRPr="00F84290">
              <w:rPr>
                <w:rFonts w:cstheme="minorHAnsi"/>
                <w:b w:val="0"/>
                <w:sz w:val="12"/>
                <w:szCs w:val="12"/>
              </w:rPr>
              <w:t>Diagnosis</w:t>
            </w:r>
          </w:p>
        </w:tc>
        <w:tc>
          <w:tcPr>
            <w:tcW w:w="736" w:type="dxa"/>
            <w:gridSpan w:val="2"/>
          </w:tcPr>
          <w:p w14:paraId="00E6D998" w14:textId="77777777" w:rsidR="005151D9" w:rsidRPr="00F84290" w:rsidRDefault="005151D9" w:rsidP="00B65805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2"/>
                <w:szCs w:val="12"/>
              </w:rPr>
            </w:pPr>
            <w:r w:rsidRPr="00F84290">
              <w:rPr>
                <w:rFonts w:cstheme="minorHAnsi"/>
                <w:b w:val="0"/>
                <w:sz w:val="12"/>
                <w:szCs w:val="12"/>
              </w:rPr>
              <w:t>Follow up time</w:t>
            </w:r>
          </w:p>
        </w:tc>
        <w:tc>
          <w:tcPr>
            <w:tcW w:w="1559" w:type="dxa"/>
            <w:gridSpan w:val="2"/>
          </w:tcPr>
          <w:p w14:paraId="33364222" w14:textId="77777777" w:rsidR="005151D9" w:rsidRPr="00F84290" w:rsidRDefault="005151D9" w:rsidP="00B65805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2"/>
                <w:szCs w:val="12"/>
              </w:rPr>
            </w:pPr>
            <w:r w:rsidRPr="00F84290">
              <w:rPr>
                <w:rFonts w:cstheme="minorHAnsi"/>
                <w:b w:val="0"/>
                <w:sz w:val="12"/>
                <w:szCs w:val="12"/>
              </w:rPr>
              <w:t>Target</w:t>
            </w:r>
          </w:p>
        </w:tc>
        <w:tc>
          <w:tcPr>
            <w:tcW w:w="1276" w:type="dxa"/>
          </w:tcPr>
          <w:p w14:paraId="4393E8BF" w14:textId="77777777" w:rsidR="005151D9" w:rsidRPr="00F84290" w:rsidRDefault="005151D9" w:rsidP="00B65805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2"/>
                <w:szCs w:val="12"/>
              </w:rPr>
            </w:pPr>
            <w:r w:rsidRPr="00F84290">
              <w:rPr>
                <w:rFonts w:cstheme="minorHAnsi"/>
                <w:b w:val="0"/>
                <w:sz w:val="12"/>
                <w:szCs w:val="12"/>
              </w:rPr>
              <w:t>Technique</w:t>
            </w:r>
          </w:p>
        </w:tc>
        <w:tc>
          <w:tcPr>
            <w:tcW w:w="1276" w:type="dxa"/>
          </w:tcPr>
          <w:p w14:paraId="1C54B6ED" w14:textId="77777777" w:rsidR="005151D9" w:rsidRPr="00F84290" w:rsidRDefault="005151D9" w:rsidP="00B65805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2"/>
                <w:szCs w:val="12"/>
              </w:rPr>
            </w:pPr>
            <w:r w:rsidRPr="00F84290">
              <w:rPr>
                <w:rFonts w:cstheme="minorHAnsi"/>
                <w:b w:val="0"/>
                <w:sz w:val="12"/>
                <w:szCs w:val="12"/>
              </w:rPr>
              <w:t>Stimulation parameters</w:t>
            </w:r>
          </w:p>
        </w:tc>
        <w:tc>
          <w:tcPr>
            <w:tcW w:w="1134" w:type="dxa"/>
          </w:tcPr>
          <w:p w14:paraId="78FA617C" w14:textId="77777777" w:rsidR="005151D9" w:rsidRPr="001E19A8" w:rsidRDefault="005151D9" w:rsidP="00B65805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2"/>
                <w:szCs w:val="12"/>
              </w:rPr>
            </w:pPr>
            <w:r w:rsidRPr="001E19A8">
              <w:rPr>
                <w:rFonts w:cstheme="minorHAnsi"/>
                <w:b w:val="0"/>
                <w:bCs w:val="0"/>
                <w:sz w:val="12"/>
                <w:szCs w:val="12"/>
              </w:rPr>
              <w:t>defenition responders</w:t>
            </w:r>
          </w:p>
        </w:tc>
        <w:tc>
          <w:tcPr>
            <w:tcW w:w="2551" w:type="dxa"/>
          </w:tcPr>
          <w:p w14:paraId="387AC583" w14:textId="77777777" w:rsidR="005151D9" w:rsidRPr="00F84290" w:rsidRDefault="005151D9" w:rsidP="00B65805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2"/>
                <w:szCs w:val="12"/>
              </w:rPr>
            </w:pPr>
            <w:r w:rsidRPr="00F84290">
              <w:rPr>
                <w:rFonts w:cstheme="minorHAnsi"/>
                <w:b w:val="0"/>
                <w:sz w:val="12"/>
                <w:szCs w:val="12"/>
              </w:rPr>
              <w:t>Results</w:t>
            </w:r>
          </w:p>
        </w:tc>
        <w:tc>
          <w:tcPr>
            <w:tcW w:w="1391" w:type="dxa"/>
          </w:tcPr>
          <w:p w14:paraId="58F808FB" w14:textId="77777777" w:rsidR="005151D9" w:rsidRPr="00F84290" w:rsidRDefault="005151D9" w:rsidP="00B65805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2"/>
                <w:szCs w:val="12"/>
              </w:rPr>
            </w:pPr>
            <w:r w:rsidRPr="00F84290">
              <w:rPr>
                <w:rFonts w:cstheme="minorHAnsi"/>
                <w:b w:val="0"/>
                <w:sz w:val="12"/>
                <w:szCs w:val="12"/>
              </w:rPr>
              <w:t>Complications/side effects</w:t>
            </w:r>
          </w:p>
        </w:tc>
        <w:tc>
          <w:tcPr>
            <w:tcW w:w="2436" w:type="dxa"/>
            <w:gridSpan w:val="2"/>
          </w:tcPr>
          <w:p w14:paraId="3E7D6F95" w14:textId="77777777" w:rsidR="005151D9" w:rsidRPr="00F84290" w:rsidRDefault="005151D9" w:rsidP="00B65805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2"/>
                <w:szCs w:val="12"/>
              </w:rPr>
            </w:pPr>
            <w:r>
              <w:rPr>
                <w:rFonts w:cstheme="minorHAnsi"/>
                <w:b w:val="0"/>
                <w:sz w:val="12"/>
                <w:szCs w:val="12"/>
              </w:rPr>
              <w:t>Remark</w:t>
            </w:r>
            <w:r w:rsidRPr="00F84290">
              <w:rPr>
                <w:rFonts w:cstheme="minorHAnsi"/>
                <w:b w:val="0"/>
                <w:sz w:val="12"/>
                <w:szCs w:val="12"/>
              </w:rPr>
              <w:t xml:space="preserve">s </w:t>
            </w:r>
          </w:p>
        </w:tc>
      </w:tr>
      <w:tr w:rsidR="005151D9" w:rsidRPr="0040304B" w14:paraId="33EE7FBE" w14:textId="77777777" w:rsidTr="00B65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</w:tcPr>
          <w:p w14:paraId="2BAF006C" w14:textId="6BD8FFB7" w:rsidR="005151D9" w:rsidRPr="00013B6B" w:rsidRDefault="005151D9" w:rsidP="00B65805">
            <w:pPr>
              <w:pStyle w:val="Geenafstand"/>
              <w:rPr>
                <w:rFonts w:cstheme="minorHAnsi"/>
                <w:sz w:val="12"/>
                <w:szCs w:val="12"/>
                <w:vertAlign w:val="superscript"/>
              </w:rPr>
            </w:pPr>
            <w:r w:rsidRPr="00C00A49">
              <w:rPr>
                <w:rFonts w:cstheme="minorHAnsi"/>
                <w:sz w:val="12"/>
                <w:szCs w:val="12"/>
              </w:rPr>
              <w:t>Spooner et al 2007</w:t>
            </w:r>
            <w:r w:rsidR="00326D13">
              <w:rPr>
                <w:rFonts w:cstheme="minorHAnsi"/>
                <w:sz w:val="12"/>
                <w:szCs w:val="12"/>
                <w:vertAlign w:val="superscript"/>
              </w:rPr>
              <w:t>25</w:t>
            </w:r>
          </w:p>
        </w:tc>
        <w:tc>
          <w:tcPr>
            <w:tcW w:w="838" w:type="dxa"/>
          </w:tcPr>
          <w:p w14:paraId="73B003AD" w14:textId="77777777" w:rsidR="005151D9" w:rsidRPr="00C00A49" w:rsidRDefault="005151D9" w:rsidP="00B658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CR</w:t>
            </w:r>
          </w:p>
        </w:tc>
        <w:tc>
          <w:tcPr>
            <w:tcW w:w="708" w:type="dxa"/>
          </w:tcPr>
          <w:p w14:paraId="4289F8E3" w14:textId="77777777" w:rsidR="005151D9" w:rsidRPr="00C00A49" w:rsidRDefault="005151D9" w:rsidP="00B658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C00A49">
              <w:rPr>
                <w:rFonts w:cstheme="minorHAnsi"/>
                <w:sz w:val="12"/>
                <w:szCs w:val="12"/>
              </w:rPr>
              <w:t>1</w:t>
            </w:r>
          </w:p>
        </w:tc>
        <w:tc>
          <w:tcPr>
            <w:tcW w:w="593" w:type="dxa"/>
            <w:gridSpan w:val="2"/>
          </w:tcPr>
          <w:p w14:paraId="421DEBD0" w14:textId="77777777" w:rsidR="005151D9" w:rsidRPr="00C00A49" w:rsidRDefault="005151D9" w:rsidP="00B658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40</w:t>
            </w:r>
          </w:p>
        </w:tc>
        <w:tc>
          <w:tcPr>
            <w:tcW w:w="965" w:type="dxa"/>
          </w:tcPr>
          <w:p w14:paraId="10EC721E" w14:textId="77777777" w:rsidR="005151D9" w:rsidRPr="00C00A49" w:rsidRDefault="005151D9" w:rsidP="00B658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C00A49">
              <w:rPr>
                <w:rFonts w:cstheme="minorHAnsi"/>
                <w:sz w:val="12"/>
                <w:szCs w:val="12"/>
              </w:rPr>
              <w:t>Spinal cord injury C4</w:t>
            </w:r>
          </w:p>
        </w:tc>
        <w:tc>
          <w:tcPr>
            <w:tcW w:w="736" w:type="dxa"/>
            <w:gridSpan w:val="2"/>
          </w:tcPr>
          <w:p w14:paraId="59E29D6C" w14:textId="77777777" w:rsidR="005151D9" w:rsidRPr="00C00A49" w:rsidRDefault="005151D9" w:rsidP="00B658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2-4m</w:t>
            </w:r>
          </w:p>
        </w:tc>
        <w:tc>
          <w:tcPr>
            <w:tcW w:w="1559" w:type="dxa"/>
            <w:gridSpan w:val="2"/>
          </w:tcPr>
          <w:p w14:paraId="65BE1EBC" w14:textId="77777777" w:rsidR="005151D9" w:rsidRPr="00C00A49" w:rsidRDefault="005151D9" w:rsidP="00B658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B</w:t>
            </w:r>
            <w:r w:rsidRPr="00C00A49">
              <w:rPr>
                <w:rFonts w:cstheme="minorHAnsi"/>
                <w:sz w:val="12"/>
                <w:szCs w:val="12"/>
              </w:rPr>
              <w:t>ilateral</w:t>
            </w:r>
            <w:r>
              <w:rPr>
                <w:rFonts w:cstheme="minorHAnsi"/>
                <w:sz w:val="12"/>
                <w:szCs w:val="12"/>
              </w:rPr>
              <w:t>,</w:t>
            </w:r>
            <w:r w:rsidRPr="00C00A49">
              <w:rPr>
                <w:rFonts w:cstheme="minorHAnsi"/>
                <w:sz w:val="12"/>
                <w:szCs w:val="12"/>
              </w:rPr>
              <w:t xml:space="preserve"> 20mm posterior to anterior margin of the lateral ventricles in the midsection of the gyrus</w:t>
            </w:r>
          </w:p>
        </w:tc>
        <w:tc>
          <w:tcPr>
            <w:tcW w:w="1276" w:type="dxa"/>
          </w:tcPr>
          <w:p w14:paraId="49ADFEB8" w14:textId="77777777" w:rsidR="005151D9" w:rsidRPr="00C00A49" w:rsidRDefault="005151D9" w:rsidP="00B658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 xml:space="preserve">4 lead </w:t>
            </w:r>
            <w:r w:rsidRPr="00C00A49">
              <w:rPr>
                <w:rFonts w:cstheme="minorHAnsi"/>
                <w:sz w:val="12"/>
                <w:szCs w:val="12"/>
              </w:rPr>
              <w:t>contacts (Medtronic</w:t>
            </w:r>
            <w:r>
              <w:rPr>
                <w:rFonts w:cstheme="minorHAnsi"/>
                <w:sz w:val="12"/>
                <w:szCs w:val="12"/>
              </w:rPr>
              <w:t xml:space="preserve"> #</w:t>
            </w:r>
            <w:r w:rsidRPr="00C00A49">
              <w:rPr>
                <w:rFonts w:cstheme="minorHAnsi"/>
                <w:sz w:val="12"/>
                <w:szCs w:val="12"/>
              </w:rPr>
              <w:t>3387), stereotactic</w:t>
            </w:r>
          </w:p>
        </w:tc>
        <w:tc>
          <w:tcPr>
            <w:tcW w:w="1276" w:type="dxa"/>
          </w:tcPr>
          <w:p w14:paraId="3311AC51" w14:textId="77777777" w:rsidR="005151D9" w:rsidRPr="00C00A49" w:rsidRDefault="005151D9" w:rsidP="00B658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C00A49">
              <w:rPr>
                <w:rFonts w:cstheme="minorHAnsi"/>
                <w:sz w:val="12"/>
                <w:szCs w:val="12"/>
              </w:rPr>
              <w:t>130Hz</w:t>
            </w:r>
          </w:p>
        </w:tc>
        <w:tc>
          <w:tcPr>
            <w:tcW w:w="1134" w:type="dxa"/>
          </w:tcPr>
          <w:p w14:paraId="480C603D" w14:textId="77777777" w:rsidR="005151D9" w:rsidRPr="00FD191A" w:rsidRDefault="005151D9" w:rsidP="00B658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vertAlign w:val="superscript"/>
              </w:rPr>
            </w:pPr>
            <w:r>
              <w:rPr>
                <w:rFonts w:cstheme="minorHAnsi"/>
                <w:sz w:val="12"/>
                <w:szCs w:val="12"/>
              </w:rPr>
              <w:t>≥30% reduction in pain intensity and/or pain medication intake</w:t>
            </w:r>
          </w:p>
        </w:tc>
        <w:tc>
          <w:tcPr>
            <w:tcW w:w="2551" w:type="dxa"/>
          </w:tcPr>
          <w:p w14:paraId="1DD4E292" w14:textId="77777777" w:rsidR="005151D9" w:rsidRDefault="005151D9" w:rsidP="00B658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2m: 1/1 (VAS 50% decrease and pain medication use 11% decrease)</w:t>
            </w:r>
          </w:p>
          <w:p w14:paraId="0B04CFC9" w14:textId="77777777" w:rsidR="005151D9" w:rsidRPr="006E228F" w:rsidRDefault="005151D9" w:rsidP="00B658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vertAlign w:val="superscript"/>
              </w:rPr>
            </w:pPr>
            <w:r>
              <w:rPr>
                <w:rFonts w:cstheme="minorHAnsi"/>
                <w:sz w:val="12"/>
                <w:szCs w:val="12"/>
              </w:rPr>
              <w:t>4m: 1/1 (VAS 63% decrease and pain medication use 56% decrease)</w:t>
            </w:r>
            <w:r>
              <w:rPr>
                <w:rFonts w:cstheme="minorHAnsi"/>
                <w:sz w:val="12"/>
                <w:szCs w:val="12"/>
                <w:vertAlign w:val="superscript"/>
              </w:rPr>
              <w:t>1</w:t>
            </w:r>
          </w:p>
          <w:p w14:paraId="52A41634" w14:textId="77777777" w:rsidR="005151D9" w:rsidRDefault="005151D9" w:rsidP="00B658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  <w:p w14:paraId="7BF4ADF7" w14:textId="77777777" w:rsidR="005151D9" w:rsidRPr="00C00A49" w:rsidRDefault="005151D9" w:rsidP="00B658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91" w:type="dxa"/>
          </w:tcPr>
          <w:p w14:paraId="74C2DE34" w14:textId="77777777" w:rsidR="005151D9" w:rsidRPr="00C00A49" w:rsidRDefault="005151D9" w:rsidP="00B658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C00A49">
              <w:rPr>
                <w:rFonts w:cstheme="minorHAnsi"/>
                <w:sz w:val="12"/>
                <w:szCs w:val="12"/>
              </w:rPr>
              <w:t>None</w:t>
            </w:r>
          </w:p>
        </w:tc>
        <w:tc>
          <w:tcPr>
            <w:tcW w:w="2436" w:type="dxa"/>
            <w:gridSpan w:val="2"/>
          </w:tcPr>
          <w:p w14:paraId="72D36C4B" w14:textId="77777777" w:rsidR="005151D9" w:rsidRPr="00C00A49" w:rsidRDefault="005151D9" w:rsidP="00B658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Simultaneously implanted with</w:t>
            </w:r>
            <w:r w:rsidRPr="00C00A49">
              <w:rPr>
                <w:rFonts w:cstheme="minorHAnsi"/>
                <w:sz w:val="12"/>
                <w:szCs w:val="12"/>
              </w:rPr>
              <w:t xml:space="preserve"> </w:t>
            </w:r>
            <w:r>
              <w:rPr>
                <w:rFonts w:cstheme="minorHAnsi"/>
                <w:sz w:val="12"/>
                <w:szCs w:val="12"/>
              </w:rPr>
              <w:t xml:space="preserve">right </w:t>
            </w:r>
            <w:r w:rsidRPr="00C00A49">
              <w:rPr>
                <w:rFonts w:cstheme="minorHAnsi"/>
                <w:sz w:val="12"/>
                <w:szCs w:val="12"/>
              </w:rPr>
              <w:t>PVG DBS</w:t>
            </w:r>
            <w:r>
              <w:rPr>
                <w:rFonts w:cstheme="minorHAnsi"/>
                <w:sz w:val="12"/>
                <w:szCs w:val="12"/>
              </w:rPr>
              <w:t>,</w:t>
            </w:r>
            <w:r w:rsidRPr="00C00A49">
              <w:rPr>
                <w:rFonts w:cstheme="minorHAnsi"/>
                <w:sz w:val="12"/>
                <w:szCs w:val="12"/>
              </w:rPr>
              <w:t xml:space="preserve"> but ACC stimulation had better effect compared to PVG or med</w:t>
            </w:r>
            <w:r>
              <w:rPr>
                <w:rFonts w:cstheme="minorHAnsi"/>
                <w:sz w:val="12"/>
                <w:szCs w:val="12"/>
              </w:rPr>
              <w:t>ic</w:t>
            </w:r>
            <w:r w:rsidRPr="00C00A49">
              <w:rPr>
                <w:rFonts w:cstheme="minorHAnsi"/>
                <w:sz w:val="12"/>
                <w:szCs w:val="12"/>
              </w:rPr>
              <w:t>ation alone</w:t>
            </w:r>
          </w:p>
        </w:tc>
      </w:tr>
      <w:tr w:rsidR="005151D9" w:rsidRPr="00C00A49" w14:paraId="692C8C62" w14:textId="77777777" w:rsidTr="00B658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</w:tcPr>
          <w:p w14:paraId="5FA777A9" w14:textId="77DD218E" w:rsidR="005151D9" w:rsidRPr="007635E4" w:rsidRDefault="005151D9" w:rsidP="00B65805">
            <w:pPr>
              <w:pStyle w:val="Geenafstand"/>
              <w:rPr>
                <w:rFonts w:cstheme="minorHAnsi"/>
                <w:sz w:val="12"/>
                <w:szCs w:val="12"/>
                <w:vertAlign w:val="superscript"/>
              </w:rPr>
            </w:pPr>
            <w:r w:rsidRPr="00C00A49">
              <w:rPr>
                <w:rFonts w:cstheme="minorHAnsi"/>
                <w:sz w:val="12"/>
                <w:szCs w:val="12"/>
              </w:rPr>
              <w:t>Boccard et al 2014</w:t>
            </w:r>
            <w:r w:rsidR="009C2CA8">
              <w:rPr>
                <w:rFonts w:cstheme="minorHAnsi"/>
                <w:sz w:val="12"/>
                <w:szCs w:val="12"/>
                <w:vertAlign w:val="superscript"/>
              </w:rPr>
              <w:t>26</w:t>
            </w:r>
          </w:p>
        </w:tc>
        <w:tc>
          <w:tcPr>
            <w:tcW w:w="838" w:type="dxa"/>
          </w:tcPr>
          <w:p w14:paraId="36A66DDB" w14:textId="77777777" w:rsidR="005151D9" w:rsidRPr="00C00A49" w:rsidRDefault="005151D9" w:rsidP="00B658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CR</w:t>
            </w:r>
          </w:p>
        </w:tc>
        <w:tc>
          <w:tcPr>
            <w:tcW w:w="708" w:type="dxa"/>
          </w:tcPr>
          <w:p w14:paraId="29D12DC5" w14:textId="77777777" w:rsidR="005151D9" w:rsidRPr="00C00A49" w:rsidRDefault="005151D9" w:rsidP="00B658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C00A49">
              <w:rPr>
                <w:rFonts w:cstheme="minorHAnsi"/>
                <w:sz w:val="12"/>
                <w:szCs w:val="12"/>
              </w:rPr>
              <w:t>1</w:t>
            </w:r>
          </w:p>
        </w:tc>
        <w:tc>
          <w:tcPr>
            <w:tcW w:w="593" w:type="dxa"/>
            <w:gridSpan w:val="2"/>
          </w:tcPr>
          <w:p w14:paraId="58D5B5C8" w14:textId="77777777" w:rsidR="005151D9" w:rsidRPr="00C00A49" w:rsidRDefault="005151D9" w:rsidP="00B658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C00A49">
              <w:rPr>
                <w:rFonts w:cstheme="minorHAnsi"/>
                <w:sz w:val="12"/>
                <w:szCs w:val="12"/>
              </w:rPr>
              <w:t>49</w:t>
            </w:r>
          </w:p>
        </w:tc>
        <w:tc>
          <w:tcPr>
            <w:tcW w:w="965" w:type="dxa"/>
          </w:tcPr>
          <w:p w14:paraId="19ABA3FB" w14:textId="77777777" w:rsidR="005151D9" w:rsidRPr="00C00A49" w:rsidRDefault="005151D9" w:rsidP="00B658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C00A49">
              <w:rPr>
                <w:rFonts w:cstheme="minorHAnsi"/>
                <w:sz w:val="12"/>
                <w:szCs w:val="12"/>
              </w:rPr>
              <w:t>Traumatic brachial plexus injury</w:t>
            </w:r>
          </w:p>
        </w:tc>
        <w:tc>
          <w:tcPr>
            <w:tcW w:w="736" w:type="dxa"/>
            <w:gridSpan w:val="2"/>
          </w:tcPr>
          <w:p w14:paraId="68BEA45B" w14:textId="77777777" w:rsidR="005151D9" w:rsidRPr="00C00A49" w:rsidRDefault="005151D9" w:rsidP="00B658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C00A49">
              <w:rPr>
                <w:rFonts w:cstheme="minorHAnsi"/>
                <w:sz w:val="12"/>
                <w:szCs w:val="12"/>
              </w:rPr>
              <w:t>2</w:t>
            </w:r>
            <w:r>
              <w:rPr>
                <w:rFonts w:cstheme="minorHAnsi"/>
                <w:sz w:val="12"/>
                <w:szCs w:val="12"/>
              </w:rPr>
              <w:t>y</w:t>
            </w:r>
          </w:p>
        </w:tc>
        <w:tc>
          <w:tcPr>
            <w:tcW w:w="1559" w:type="dxa"/>
            <w:gridSpan w:val="2"/>
          </w:tcPr>
          <w:p w14:paraId="74B41E88" w14:textId="77777777" w:rsidR="005151D9" w:rsidRPr="00C00A49" w:rsidRDefault="005151D9" w:rsidP="00B658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C00A49">
              <w:rPr>
                <w:rFonts w:cstheme="minorHAnsi"/>
                <w:sz w:val="12"/>
                <w:szCs w:val="12"/>
              </w:rPr>
              <w:t>Bilateral, 20mm posterior to anterior tip of frontal horns of lateral ventricles, contacts in cingulum bundle, deepest contact in corpus callosum</w:t>
            </w:r>
          </w:p>
        </w:tc>
        <w:tc>
          <w:tcPr>
            <w:tcW w:w="1276" w:type="dxa"/>
          </w:tcPr>
          <w:p w14:paraId="3D0441B1" w14:textId="77777777" w:rsidR="005151D9" w:rsidRPr="00C00A49" w:rsidRDefault="005151D9" w:rsidP="00B658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Pre-operative MRI</w:t>
            </w:r>
            <w:r w:rsidRPr="00C00A49">
              <w:rPr>
                <w:rFonts w:cstheme="minorHAnsi"/>
                <w:sz w:val="12"/>
                <w:szCs w:val="12"/>
              </w:rPr>
              <w:t xml:space="preserve">, stereotactic, Medtronic </w:t>
            </w:r>
            <w:r>
              <w:rPr>
                <w:rFonts w:cstheme="minorHAnsi"/>
                <w:sz w:val="12"/>
                <w:szCs w:val="12"/>
              </w:rPr>
              <w:t>#</w:t>
            </w:r>
            <w:r w:rsidRPr="00C00A49">
              <w:rPr>
                <w:rFonts w:cstheme="minorHAnsi"/>
                <w:sz w:val="12"/>
                <w:szCs w:val="12"/>
              </w:rPr>
              <w:t>3387 depth lead (1.27mm diameter, 4</w:t>
            </w:r>
            <w:r>
              <w:rPr>
                <w:rFonts w:cstheme="minorHAnsi"/>
                <w:sz w:val="12"/>
                <w:szCs w:val="12"/>
              </w:rPr>
              <w:t xml:space="preserve"> lead</w:t>
            </w:r>
            <w:r w:rsidRPr="00C00A49">
              <w:rPr>
                <w:rFonts w:cstheme="minorHAnsi"/>
                <w:sz w:val="12"/>
                <w:szCs w:val="12"/>
              </w:rPr>
              <w:t xml:space="preserve"> contacts of 1.5mm and 1.5mm apart)</w:t>
            </w:r>
          </w:p>
        </w:tc>
        <w:tc>
          <w:tcPr>
            <w:tcW w:w="1276" w:type="dxa"/>
          </w:tcPr>
          <w:p w14:paraId="6758E78F" w14:textId="77777777" w:rsidR="005151D9" w:rsidRPr="00C00A49" w:rsidRDefault="005151D9" w:rsidP="00B658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C00A49">
              <w:rPr>
                <w:rFonts w:cstheme="minorHAnsi"/>
                <w:sz w:val="12"/>
                <w:szCs w:val="12"/>
              </w:rPr>
              <w:t>2.5V, 130Hz, 330us; later on 4V, 130Hz, 450us</w:t>
            </w:r>
          </w:p>
        </w:tc>
        <w:tc>
          <w:tcPr>
            <w:tcW w:w="1134" w:type="dxa"/>
          </w:tcPr>
          <w:p w14:paraId="58B844FF" w14:textId="77777777" w:rsidR="005151D9" w:rsidRPr="00C00A49" w:rsidRDefault="005151D9" w:rsidP="00B658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 xml:space="preserve">≥30% reduction in pain intensity </w:t>
            </w:r>
          </w:p>
        </w:tc>
        <w:tc>
          <w:tcPr>
            <w:tcW w:w="2551" w:type="dxa"/>
          </w:tcPr>
          <w:p w14:paraId="303BC1A1" w14:textId="77777777" w:rsidR="005151D9" w:rsidRDefault="005151D9" w:rsidP="00B658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C00A49">
              <w:rPr>
                <w:rFonts w:cstheme="minorHAnsi"/>
                <w:sz w:val="12"/>
                <w:szCs w:val="12"/>
              </w:rPr>
              <w:t>1y</w:t>
            </w:r>
            <w:r>
              <w:rPr>
                <w:rFonts w:cstheme="minorHAnsi"/>
                <w:sz w:val="12"/>
                <w:szCs w:val="12"/>
              </w:rPr>
              <w:t>:</w:t>
            </w:r>
            <w:r w:rsidRPr="00C00A49">
              <w:rPr>
                <w:rFonts w:cstheme="minorHAnsi"/>
                <w:sz w:val="12"/>
                <w:szCs w:val="12"/>
              </w:rPr>
              <w:t xml:space="preserve"> </w:t>
            </w:r>
            <w:r>
              <w:rPr>
                <w:rFonts w:cstheme="minorHAnsi"/>
                <w:sz w:val="12"/>
                <w:szCs w:val="12"/>
              </w:rPr>
              <w:t>1/1 (VAS 40% decrease)</w:t>
            </w:r>
          </w:p>
          <w:p w14:paraId="7F8012E7" w14:textId="77777777" w:rsidR="005151D9" w:rsidRPr="00C00A49" w:rsidRDefault="005151D9" w:rsidP="00B658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C00A49">
              <w:rPr>
                <w:rFonts w:cstheme="minorHAnsi"/>
                <w:sz w:val="12"/>
                <w:szCs w:val="12"/>
              </w:rPr>
              <w:t>2y</w:t>
            </w:r>
            <w:r>
              <w:rPr>
                <w:rFonts w:cstheme="minorHAnsi"/>
                <w:sz w:val="12"/>
                <w:szCs w:val="12"/>
              </w:rPr>
              <w:t>:</w:t>
            </w:r>
            <w:r w:rsidRPr="00C00A49">
              <w:rPr>
                <w:rFonts w:cstheme="minorHAnsi"/>
                <w:sz w:val="12"/>
                <w:szCs w:val="12"/>
              </w:rPr>
              <w:t xml:space="preserve"> </w:t>
            </w:r>
            <w:r>
              <w:rPr>
                <w:rFonts w:cstheme="minorHAnsi"/>
                <w:sz w:val="12"/>
                <w:szCs w:val="12"/>
              </w:rPr>
              <w:t>1/1 ( VAS 55%</w:t>
            </w:r>
            <w:r w:rsidRPr="00C00A49">
              <w:rPr>
                <w:rFonts w:cstheme="minorHAnsi"/>
                <w:sz w:val="12"/>
                <w:szCs w:val="12"/>
              </w:rPr>
              <w:t xml:space="preserve"> decrease, MPQ 42%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C00A49">
              <w:rPr>
                <w:rFonts w:cstheme="minorHAnsi"/>
                <w:sz w:val="12"/>
                <w:szCs w:val="12"/>
              </w:rPr>
              <w:t>decrease</w:t>
            </w:r>
            <w:r>
              <w:rPr>
                <w:rFonts w:cstheme="minorHAnsi"/>
                <w:sz w:val="12"/>
                <w:szCs w:val="12"/>
              </w:rPr>
              <w:t>,</w:t>
            </w:r>
            <w:r w:rsidRPr="00C00A49">
              <w:rPr>
                <w:rFonts w:cstheme="minorHAnsi"/>
                <w:sz w:val="12"/>
                <w:szCs w:val="12"/>
              </w:rPr>
              <w:t xml:space="preserve"> SF-36</w:t>
            </w:r>
            <w:r>
              <w:rPr>
                <w:rFonts w:cstheme="minorHAnsi"/>
                <w:sz w:val="12"/>
                <w:szCs w:val="12"/>
              </w:rPr>
              <w:t xml:space="preserve"> 2.1%</w:t>
            </w:r>
            <w:r w:rsidRPr="00C00A49">
              <w:rPr>
                <w:rFonts w:cstheme="minorHAnsi"/>
                <w:sz w:val="12"/>
                <w:szCs w:val="12"/>
              </w:rPr>
              <w:t xml:space="preserve"> increase, EQ-5D unchanged</w:t>
            </w:r>
            <w:r>
              <w:rPr>
                <w:rFonts w:cstheme="minorHAnsi"/>
                <w:sz w:val="12"/>
                <w:szCs w:val="12"/>
              </w:rPr>
              <w:t>)</w:t>
            </w:r>
          </w:p>
        </w:tc>
        <w:tc>
          <w:tcPr>
            <w:tcW w:w="1391" w:type="dxa"/>
          </w:tcPr>
          <w:p w14:paraId="6F622AD1" w14:textId="77777777" w:rsidR="005151D9" w:rsidRPr="00C00A49" w:rsidRDefault="005151D9" w:rsidP="00B658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C00A49">
              <w:rPr>
                <w:rFonts w:cstheme="minorHAnsi"/>
                <w:sz w:val="12"/>
                <w:szCs w:val="12"/>
              </w:rPr>
              <w:t>2y: Stroop Task improv</w:t>
            </w:r>
            <w:r>
              <w:rPr>
                <w:rFonts w:cstheme="minorHAnsi"/>
                <w:sz w:val="12"/>
                <w:szCs w:val="12"/>
              </w:rPr>
              <w:t>ement, increase in apathy</w:t>
            </w:r>
            <w:r w:rsidRPr="00C00A49">
              <w:rPr>
                <w:rFonts w:cstheme="minorHAnsi"/>
                <w:sz w:val="12"/>
                <w:szCs w:val="12"/>
              </w:rPr>
              <w:t xml:space="preserve"> and executive dysfunction</w:t>
            </w:r>
          </w:p>
        </w:tc>
        <w:tc>
          <w:tcPr>
            <w:tcW w:w="2436" w:type="dxa"/>
            <w:gridSpan w:val="2"/>
          </w:tcPr>
          <w:p w14:paraId="24117A5B" w14:textId="77777777" w:rsidR="005151D9" w:rsidRPr="00C00A49" w:rsidRDefault="005151D9" w:rsidP="00B658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C00A49">
              <w:rPr>
                <w:rFonts w:cstheme="minorHAnsi"/>
                <w:sz w:val="12"/>
                <w:szCs w:val="12"/>
              </w:rPr>
              <w:t xml:space="preserve">At 3V extreme tenderness </w:t>
            </w:r>
            <w:r>
              <w:rPr>
                <w:rFonts w:cstheme="minorHAnsi"/>
                <w:sz w:val="12"/>
                <w:szCs w:val="12"/>
              </w:rPr>
              <w:t xml:space="preserve">to </w:t>
            </w:r>
            <w:r w:rsidRPr="00C00A49">
              <w:rPr>
                <w:rFonts w:cstheme="minorHAnsi"/>
                <w:sz w:val="12"/>
                <w:szCs w:val="12"/>
              </w:rPr>
              <w:t>soles of feet</w:t>
            </w:r>
            <w:r>
              <w:rPr>
                <w:rFonts w:cstheme="minorHAnsi"/>
                <w:sz w:val="12"/>
                <w:szCs w:val="12"/>
              </w:rPr>
              <w:t>.</w:t>
            </w:r>
          </w:p>
          <w:p w14:paraId="4D8FB439" w14:textId="77777777" w:rsidR="005151D9" w:rsidRPr="00C00A49" w:rsidRDefault="005151D9" w:rsidP="00B658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C00A49">
              <w:rPr>
                <w:rFonts w:cstheme="minorHAnsi"/>
                <w:sz w:val="12"/>
                <w:szCs w:val="12"/>
              </w:rPr>
              <w:t>No other differences in neurocognitive functioning (except for improvement of Stroop Task)</w:t>
            </w:r>
            <w:r>
              <w:rPr>
                <w:rFonts w:cstheme="minorHAnsi"/>
                <w:sz w:val="12"/>
                <w:szCs w:val="12"/>
              </w:rPr>
              <w:t>.</w:t>
            </w:r>
          </w:p>
          <w:p w14:paraId="1D01CD45" w14:textId="77777777" w:rsidR="005151D9" w:rsidRPr="00C00A49" w:rsidRDefault="005151D9" w:rsidP="00B658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C00A49">
              <w:rPr>
                <w:rFonts w:cstheme="minorHAnsi"/>
                <w:sz w:val="12"/>
                <w:szCs w:val="12"/>
              </w:rPr>
              <w:t>Deepest contacts active</w:t>
            </w:r>
          </w:p>
        </w:tc>
      </w:tr>
      <w:tr w:rsidR="005151D9" w:rsidRPr="0040304B" w14:paraId="1DC90C02" w14:textId="77777777" w:rsidTr="00B65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</w:tcPr>
          <w:p w14:paraId="6D126DE8" w14:textId="43B4920B" w:rsidR="005151D9" w:rsidRPr="00FB5EDF" w:rsidRDefault="005151D9" w:rsidP="00B65805">
            <w:pPr>
              <w:pStyle w:val="Geenafstand"/>
              <w:rPr>
                <w:rFonts w:cstheme="minorHAnsi"/>
                <w:sz w:val="12"/>
                <w:szCs w:val="12"/>
                <w:vertAlign w:val="superscript"/>
              </w:rPr>
            </w:pPr>
            <w:r w:rsidRPr="0067563A">
              <w:rPr>
                <w:rFonts w:cstheme="minorHAnsi"/>
                <w:sz w:val="12"/>
                <w:szCs w:val="12"/>
              </w:rPr>
              <w:t>Boccard et al 2014</w:t>
            </w:r>
            <w:r w:rsidR="003C31EA">
              <w:rPr>
                <w:rFonts w:cstheme="minorHAnsi"/>
                <w:sz w:val="12"/>
                <w:szCs w:val="12"/>
                <w:vertAlign w:val="superscript"/>
              </w:rPr>
              <w:t>27</w:t>
            </w:r>
          </w:p>
        </w:tc>
        <w:tc>
          <w:tcPr>
            <w:tcW w:w="838" w:type="dxa"/>
          </w:tcPr>
          <w:p w14:paraId="770F431B" w14:textId="77777777" w:rsidR="005151D9" w:rsidRPr="00C00A49" w:rsidRDefault="005151D9" w:rsidP="00B658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CS</w:t>
            </w:r>
          </w:p>
        </w:tc>
        <w:tc>
          <w:tcPr>
            <w:tcW w:w="708" w:type="dxa"/>
          </w:tcPr>
          <w:p w14:paraId="1F8E5D52" w14:textId="77777777" w:rsidR="005151D9" w:rsidRPr="00C00A49" w:rsidRDefault="005151D9" w:rsidP="00B658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C00A49">
              <w:rPr>
                <w:rFonts w:cstheme="minorHAnsi"/>
                <w:sz w:val="12"/>
                <w:szCs w:val="12"/>
              </w:rPr>
              <w:t>16</w:t>
            </w:r>
          </w:p>
        </w:tc>
        <w:tc>
          <w:tcPr>
            <w:tcW w:w="593" w:type="dxa"/>
            <w:gridSpan w:val="2"/>
          </w:tcPr>
          <w:p w14:paraId="339EC5AB" w14:textId="77777777" w:rsidR="005151D9" w:rsidRPr="00C00A49" w:rsidRDefault="005151D9" w:rsidP="00B658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C00A49">
              <w:rPr>
                <w:rFonts w:cstheme="minorHAnsi"/>
                <w:sz w:val="12"/>
                <w:szCs w:val="12"/>
              </w:rPr>
              <w:t>48.7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C00A49">
              <w:rPr>
                <w:rFonts w:cstheme="minorHAnsi"/>
                <w:sz w:val="12"/>
                <w:szCs w:val="12"/>
              </w:rPr>
              <w:t>(33-63)</w:t>
            </w:r>
            <w:r>
              <w:rPr>
                <w:rFonts w:cstheme="minorHAnsi"/>
                <w:sz w:val="12"/>
                <w:szCs w:val="12"/>
              </w:rPr>
              <w:t xml:space="preserve"> (mean, range)</w:t>
            </w:r>
          </w:p>
        </w:tc>
        <w:tc>
          <w:tcPr>
            <w:tcW w:w="965" w:type="dxa"/>
          </w:tcPr>
          <w:p w14:paraId="6D11F168" w14:textId="77777777" w:rsidR="005151D9" w:rsidRPr="00C00A49" w:rsidRDefault="005151D9" w:rsidP="00B658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6 FBSS</w:t>
            </w:r>
            <w:r w:rsidRPr="00C00A49">
              <w:rPr>
                <w:rFonts w:cstheme="minorHAnsi"/>
                <w:sz w:val="12"/>
                <w:szCs w:val="12"/>
              </w:rPr>
              <w:t xml:space="preserve">, </w:t>
            </w:r>
            <w:r>
              <w:rPr>
                <w:rFonts w:cstheme="minorHAnsi"/>
                <w:sz w:val="12"/>
                <w:szCs w:val="12"/>
              </w:rPr>
              <w:t>4 PSP</w:t>
            </w:r>
            <w:r w:rsidRPr="00C00A49">
              <w:rPr>
                <w:rFonts w:cstheme="minorHAnsi"/>
                <w:sz w:val="12"/>
                <w:szCs w:val="12"/>
              </w:rPr>
              <w:t xml:space="preserve">, </w:t>
            </w:r>
            <w:r>
              <w:rPr>
                <w:rFonts w:cstheme="minorHAnsi"/>
                <w:sz w:val="12"/>
                <w:szCs w:val="12"/>
              </w:rPr>
              <w:t>3 brachial plexus injury, 1 cervical SCI, 1 head injury, 1 unknown chest pain</w:t>
            </w:r>
          </w:p>
        </w:tc>
        <w:tc>
          <w:tcPr>
            <w:tcW w:w="736" w:type="dxa"/>
            <w:gridSpan w:val="2"/>
          </w:tcPr>
          <w:p w14:paraId="64671D23" w14:textId="77777777" w:rsidR="005151D9" w:rsidRPr="00C00A49" w:rsidRDefault="005151D9" w:rsidP="00B658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13.2m</w:t>
            </w:r>
            <w:r w:rsidRPr="00C00A49">
              <w:rPr>
                <w:rFonts w:cstheme="minorHAnsi"/>
                <w:sz w:val="12"/>
                <w:szCs w:val="12"/>
              </w:rPr>
              <w:t xml:space="preserve"> (1-36m)</w:t>
            </w:r>
            <w:r>
              <w:rPr>
                <w:rFonts w:cstheme="minorHAnsi"/>
                <w:sz w:val="12"/>
                <w:szCs w:val="12"/>
              </w:rPr>
              <w:t xml:space="preserve"> (mean, range)</w:t>
            </w:r>
          </w:p>
        </w:tc>
        <w:tc>
          <w:tcPr>
            <w:tcW w:w="1559" w:type="dxa"/>
            <w:gridSpan w:val="2"/>
          </w:tcPr>
          <w:p w14:paraId="62D5B961" w14:textId="77777777" w:rsidR="005151D9" w:rsidRPr="00C00A49" w:rsidRDefault="005151D9" w:rsidP="00B658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C00A49">
              <w:rPr>
                <w:rFonts w:cstheme="minorHAnsi"/>
                <w:sz w:val="12"/>
                <w:szCs w:val="12"/>
              </w:rPr>
              <w:t xml:space="preserve">Bilateral, 20mm posterior to anterior tip of frontal horns of lateral ventricles, contacts mostly in cingulum bundle, deepest contact in corpus callosum </w:t>
            </w:r>
          </w:p>
        </w:tc>
        <w:tc>
          <w:tcPr>
            <w:tcW w:w="1276" w:type="dxa"/>
          </w:tcPr>
          <w:p w14:paraId="3C35AD22" w14:textId="77777777" w:rsidR="005151D9" w:rsidRPr="00C00A49" w:rsidRDefault="005151D9" w:rsidP="00B658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Pre-operative MRI</w:t>
            </w:r>
            <w:r w:rsidRPr="00C00A49">
              <w:rPr>
                <w:rFonts w:cstheme="minorHAnsi"/>
                <w:sz w:val="12"/>
                <w:szCs w:val="12"/>
              </w:rPr>
              <w:t xml:space="preserve">, stereotactic, Medtronic </w:t>
            </w:r>
            <w:r>
              <w:rPr>
                <w:rFonts w:cstheme="minorHAnsi"/>
                <w:sz w:val="12"/>
                <w:szCs w:val="12"/>
              </w:rPr>
              <w:t>#</w:t>
            </w:r>
            <w:r w:rsidRPr="00C00A49">
              <w:rPr>
                <w:rFonts w:cstheme="minorHAnsi"/>
                <w:sz w:val="12"/>
                <w:szCs w:val="12"/>
              </w:rPr>
              <w:t xml:space="preserve">3387  depth lead (1.27mm diameter, 4 </w:t>
            </w:r>
            <w:r>
              <w:rPr>
                <w:rFonts w:cstheme="minorHAnsi"/>
                <w:sz w:val="12"/>
                <w:szCs w:val="12"/>
              </w:rPr>
              <w:t xml:space="preserve">lead </w:t>
            </w:r>
            <w:r w:rsidRPr="00C00A49">
              <w:rPr>
                <w:rFonts w:cstheme="minorHAnsi"/>
                <w:sz w:val="12"/>
                <w:szCs w:val="12"/>
              </w:rPr>
              <w:t>contacts of 1.5mm and 1.5mm apart)</w:t>
            </w:r>
          </w:p>
        </w:tc>
        <w:tc>
          <w:tcPr>
            <w:tcW w:w="1276" w:type="dxa"/>
          </w:tcPr>
          <w:p w14:paraId="723FC498" w14:textId="77777777" w:rsidR="005151D9" w:rsidRPr="00C00A49" w:rsidRDefault="005151D9" w:rsidP="00B658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C00A49">
              <w:rPr>
                <w:rFonts w:cstheme="minorHAnsi"/>
                <w:sz w:val="12"/>
                <w:szCs w:val="12"/>
              </w:rPr>
              <w:t>Mean</w:t>
            </w:r>
            <w:r>
              <w:rPr>
                <w:rFonts w:cstheme="minorHAnsi"/>
                <w:sz w:val="12"/>
                <w:szCs w:val="12"/>
              </w:rPr>
              <w:t xml:space="preserve"> &amp; range</w:t>
            </w:r>
            <w:r w:rsidRPr="00C00A49">
              <w:rPr>
                <w:rFonts w:cstheme="minorHAnsi"/>
                <w:sz w:val="12"/>
                <w:szCs w:val="12"/>
              </w:rPr>
              <w:t>: 5V (4-6.9), 128.6Hz (120-130), 450us across all 4 contacts</w:t>
            </w:r>
          </w:p>
        </w:tc>
        <w:tc>
          <w:tcPr>
            <w:tcW w:w="1134" w:type="dxa"/>
          </w:tcPr>
          <w:p w14:paraId="1365F3DB" w14:textId="77777777" w:rsidR="005151D9" w:rsidRDefault="005151D9" w:rsidP="00B658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≥30% reduction in pain intensity</w:t>
            </w:r>
          </w:p>
        </w:tc>
        <w:tc>
          <w:tcPr>
            <w:tcW w:w="2551" w:type="dxa"/>
          </w:tcPr>
          <w:p w14:paraId="4948DD1E" w14:textId="77777777" w:rsidR="005151D9" w:rsidRPr="00C00A49" w:rsidRDefault="005151D9" w:rsidP="00B658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5/11 (</w:t>
            </w:r>
            <w:r w:rsidRPr="00C00A49">
              <w:rPr>
                <w:rFonts w:cstheme="minorHAnsi"/>
                <w:sz w:val="12"/>
                <w:szCs w:val="12"/>
              </w:rPr>
              <w:t>VAS 24.5% decrease</w:t>
            </w:r>
            <w:r>
              <w:rPr>
                <w:rFonts w:cstheme="minorHAnsi"/>
                <w:sz w:val="12"/>
                <w:szCs w:val="12"/>
              </w:rPr>
              <w:t>, S</w:t>
            </w:r>
            <w:r w:rsidRPr="00C00A49">
              <w:rPr>
                <w:rFonts w:cstheme="minorHAnsi"/>
                <w:sz w:val="12"/>
                <w:szCs w:val="12"/>
              </w:rPr>
              <w:t>F-36 7.3% increased (</w:t>
            </w:r>
            <w:r>
              <w:rPr>
                <w:rFonts w:cstheme="minorHAnsi"/>
                <w:sz w:val="12"/>
                <w:szCs w:val="12"/>
              </w:rPr>
              <w:t xml:space="preserve">however </w:t>
            </w:r>
            <w:r w:rsidRPr="00C00A49">
              <w:rPr>
                <w:rFonts w:cstheme="minorHAnsi"/>
                <w:sz w:val="12"/>
                <w:szCs w:val="12"/>
              </w:rPr>
              <w:t xml:space="preserve">physical functioning </w:t>
            </w:r>
            <w:r>
              <w:rPr>
                <w:rFonts w:cstheme="minorHAnsi"/>
                <w:sz w:val="12"/>
                <w:szCs w:val="12"/>
              </w:rPr>
              <w:t xml:space="preserve">increased </w:t>
            </w:r>
            <w:r w:rsidRPr="00C00A49">
              <w:rPr>
                <w:rFonts w:cstheme="minorHAnsi"/>
                <w:sz w:val="12"/>
                <w:szCs w:val="12"/>
              </w:rPr>
              <w:t>significant</w:t>
            </w:r>
            <w:r>
              <w:rPr>
                <w:rFonts w:cstheme="minorHAnsi"/>
                <w:sz w:val="12"/>
                <w:szCs w:val="12"/>
              </w:rPr>
              <w:t>ly</w:t>
            </w:r>
            <w:r w:rsidRPr="00C00A49">
              <w:rPr>
                <w:rFonts w:cstheme="minorHAnsi"/>
                <w:sz w:val="12"/>
                <w:szCs w:val="12"/>
              </w:rPr>
              <w:t>), EQ-5D 20.3% improvement</w:t>
            </w:r>
            <w:r>
              <w:rPr>
                <w:rFonts w:cstheme="minorHAnsi"/>
                <w:sz w:val="12"/>
                <w:szCs w:val="12"/>
              </w:rPr>
              <w:t>,</w:t>
            </w:r>
            <w:r w:rsidRPr="00C00A49">
              <w:rPr>
                <w:rFonts w:cstheme="minorHAnsi"/>
                <w:sz w:val="12"/>
                <w:szCs w:val="12"/>
              </w:rPr>
              <w:t xml:space="preserve"> MPQ </w:t>
            </w:r>
            <w:r>
              <w:rPr>
                <w:rFonts w:cstheme="minorHAnsi"/>
                <w:sz w:val="12"/>
                <w:szCs w:val="12"/>
              </w:rPr>
              <w:t>16.0% improvement))</w:t>
            </w:r>
          </w:p>
        </w:tc>
        <w:tc>
          <w:tcPr>
            <w:tcW w:w="1391" w:type="dxa"/>
          </w:tcPr>
          <w:p w14:paraId="0B57A975" w14:textId="77777777" w:rsidR="005151D9" w:rsidRPr="00C00A49" w:rsidRDefault="005151D9" w:rsidP="00B658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I</w:t>
            </w:r>
            <w:r w:rsidRPr="00C00A49">
              <w:rPr>
                <w:rFonts w:cstheme="minorHAnsi"/>
                <w:sz w:val="12"/>
                <w:szCs w:val="12"/>
              </w:rPr>
              <w:t>nfection (</w:t>
            </w:r>
            <w:r>
              <w:rPr>
                <w:rFonts w:cstheme="minorHAnsi"/>
                <w:sz w:val="12"/>
                <w:szCs w:val="12"/>
              </w:rPr>
              <w:t xml:space="preserve">1, </w:t>
            </w:r>
            <w:r w:rsidRPr="00C00A49">
              <w:rPr>
                <w:rFonts w:cstheme="minorHAnsi"/>
                <w:sz w:val="12"/>
                <w:szCs w:val="12"/>
              </w:rPr>
              <w:t>removed)</w:t>
            </w:r>
            <w:r>
              <w:rPr>
                <w:rFonts w:cstheme="minorHAnsi"/>
                <w:sz w:val="12"/>
                <w:szCs w:val="12"/>
              </w:rPr>
              <w:t xml:space="preserve">, increased pain post operatively (3/11) </w:t>
            </w:r>
          </w:p>
        </w:tc>
        <w:tc>
          <w:tcPr>
            <w:tcW w:w="2436" w:type="dxa"/>
            <w:gridSpan w:val="2"/>
          </w:tcPr>
          <w:p w14:paraId="3D0CB403" w14:textId="77777777" w:rsidR="005151D9" w:rsidRPr="00C00A49" w:rsidRDefault="005151D9" w:rsidP="00B658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C00A49">
              <w:rPr>
                <w:rFonts w:cstheme="minorHAnsi"/>
                <w:sz w:val="12"/>
                <w:szCs w:val="12"/>
              </w:rPr>
              <w:t>1 patient not implanted</w:t>
            </w:r>
          </w:p>
          <w:p w14:paraId="2B62AE02" w14:textId="77777777" w:rsidR="005151D9" w:rsidRDefault="005151D9" w:rsidP="00B658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C00A49">
              <w:rPr>
                <w:rFonts w:cstheme="minorHAnsi"/>
                <w:sz w:val="12"/>
                <w:szCs w:val="12"/>
              </w:rPr>
              <w:t>1 removed due to inability to comply with treatment</w:t>
            </w:r>
          </w:p>
          <w:p w14:paraId="03BA512E" w14:textId="77777777" w:rsidR="005151D9" w:rsidRPr="00C00A49" w:rsidRDefault="005151D9" w:rsidP="00B658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Several patients described feeling as if their pain was separate from them physically and did not think about it anymore</w:t>
            </w:r>
          </w:p>
        </w:tc>
      </w:tr>
      <w:tr w:rsidR="005151D9" w:rsidRPr="0040304B" w14:paraId="507A506E" w14:textId="77777777" w:rsidTr="00B658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</w:tcPr>
          <w:p w14:paraId="44DE6857" w14:textId="243F5C6E" w:rsidR="005151D9" w:rsidRPr="00453C91" w:rsidRDefault="005151D9" w:rsidP="00B65805">
            <w:pPr>
              <w:pStyle w:val="Geenafstand"/>
              <w:rPr>
                <w:rFonts w:cstheme="minorHAnsi"/>
                <w:sz w:val="12"/>
                <w:szCs w:val="12"/>
                <w:vertAlign w:val="superscript"/>
              </w:rPr>
            </w:pPr>
            <w:r w:rsidRPr="00C00A49">
              <w:rPr>
                <w:rFonts w:cstheme="minorHAnsi"/>
                <w:sz w:val="12"/>
                <w:szCs w:val="12"/>
              </w:rPr>
              <w:t>Boccard et al 2017</w:t>
            </w:r>
            <w:r w:rsidR="000563EC">
              <w:rPr>
                <w:rFonts w:cstheme="minorHAnsi"/>
                <w:sz w:val="12"/>
                <w:szCs w:val="12"/>
                <w:vertAlign w:val="superscript"/>
              </w:rPr>
              <w:t>28</w:t>
            </w:r>
          </w:p>
        </w:tc>
        <w:tc>
          <w:tcPr>
            <w:tcW w:w="838" w:type="dxa"/>
          </w:tcPr>
          <w:p w14:paraId="2355B39D" w14:textId="77777777" w:rsidR="005151D9" w:rsidRPr="00C00A49" w:rsidRDefault="005151D9" w:rsidP="00B658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CS</w:t>
            </w:r>
          </w:p>
        </w:tc>
        <w:tc>
          <w:tcPr>
            <w:tcW w:w="708" w:type="dxa"/>
          </w:tcPr>
          <w:p w14:paraId="29D857FE" w14:textId="77777777" w:rsidR="005151D9" w:rsidRPr="00C00A49" w:rsidRDefault="005151D9" w:rsidP="00B658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C00A49">
              <w:rPr>
                <w:rFonts w:cstheme="minorHAnsi"/>
                <w:sz w:val="12"/>
                <w:szCs w:val="12"/>
              </w:rPr>
              <w:t>24</w:t>
            </w:r>
          </w:p>
        </w:tc>
        <w:tc>
          <w:tcPr>
            <w:tcW w:w="593" w:type="dxa"/>
            <w:gridSpan w:val="2"/>
          </w:tcPr>
          <w:p w14:paraId="6BB46976" w14:textId="77777777" w:rsidR="005151D9" w:rsidRPr="00C00A49" w:rsidRDefault="005151D9" w:rsidP="00B658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C00A49">
              <w:rPr>
                <w:rFonts w:cstheme="minorHAnsi"/>
                <w:sz w:val="12"/>
                <w:szCs w:val="12"/>
              </w:rPr>
              <w:t>49.1 (21-72)</w:t>
            </w:r>
            <w:r>
              <w:rPr>
                <w:rFonts w:cstheme="minorHAnsi"/>
                <w:sz w:val="12"/>
                <w:szCs w:val="12"/>
              </w:rPr>
              <w:t xml:space="preserve"> (mean, range)</w:t>
            </w:r>
          </w:p>
        </w:tc>
        <w:tc>
          <w:tcPr>
            <w:tcW w:w="965" w:type="dxa"/>
          </w:tcPr>
          <w:p w14:paraId="033ECAEF" w14:textId="77777777" w:rsidR="005151D9" w:rsidRPr="00C00A49" w:rsidRDefault="005151D9" w:rsidP="00B658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9 PSP, 6 FBSS, 3 brachial plexus injury, 2 SCI, 2 road traffic accident, 1 head injury, 1 unknown chest pain</w:t>
            </w:r>
          </w:p>
        </w:tc>
        <w:tc>
          <w:tcPr>
            <w:tcW w:w="736" w:type="dxa"/>
            <w:gridSpan w:val="2"/>
          </w:tcPr>
          <w:p w14:paraId="1AFBD811" w14:textId="77777777" w:rsidR="005151D9" w:rsidRPr="00C00A49" w:rsidRDefault="005151D9" w:rsidP="00B658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C00A49">
              <w:rPr>
                <w:rFonts w:cstheme="minorHAnsi"/>
                <w:sz w:val="12"/>
                <w:szCs w:val="12"/>
              </w:rPr>
              <w:t>39.2m (24-65m)</w:t>
            </w:r>
            <w:r>
              <w:rPr>
                <w:rFonts w:cstheme="minorHAnsi"/>
                <w:sz w:val="12"/>
                <w:szCs w:val="12"/>
              </w:rPr>
              <w:t xml:space="preserve"> (mean, range)</w:t>
            </w:r>
          </w:p>
        </w:tc>
        <w:tc>
          <w:tcPr>
            <w:tcW w:w="1559" w:type="dxa"/>
            <w:gridSpan w:val="2"/>
          </w:tcPr>
          <w:p w14:paraId="4A9CC238" w14:textId="77777777" w:rsidR="005151D9" w:rsidRPr="00C00A49" w:rsidRDefault="005151D9" w:rsidP="00B658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C00A49">
              <w:rPr>
                <w:rFonts w:cstheme="minorHAnsi"/>
                <w:sz w:val="12"/>
                <w:szCs w:val="12"/>
              </w:rPr>
              <w:t>Bilateral (21/24</w:t>
            </w:r>
            <w:r>
              <w:rPr>
                <w:rFonts w:cstheme="minorHAnsi"/>
                <w:sz w:val="12"/>
                <w:szCs w:val="12"/>
              </w:rPr>
              <w:t xml:space="preserve"> patients</w:t>
            </w:r>
            <w:r w:rsidRPr="00C00A49">
              <w:rPr>
                <w:rFonts w:cstheme="minorHAnsi"/>
                <w:sz w:val="12"/>
                <w:szCs w:val="12"/>
              </w:rPr>
              <w:t xml:space="preserve">), only left (2), only right (1), 20mm posterior to </w:t>
            </w:r>
            <w:r>
              <w:rPr>
                <w:rFonts w:cstheme="minorHAnsi"/>
                <w:sz w:val="12"/>
                <w:szCs w:val="12"/>
              </w:rPr>
              <w:t xml:space="preserve">anterior </w:t>
            </w:r>
            <w:r w:rsidRPr="00C00A49">
              <w:rPr>
                <w:rFonts w:cstheme="minorHAnsi"/>
                <w:sz w:val="12"/>
                <w:szCs w:val="12"/>
              </w:rPr>
              <w:t>tip of frontal horns of lateral ventricles,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C00A49">
              <w:rPr>
                <w:rFonts w:cstheme="minorHAnsi"/>
                <w:sz w:val="12"/>
                <w:szCs w:val="12"/>
              </w:rPr>
              <w:t>contacts mostly in cingulum bundle, deepest contact in corpus callosum</w:t>
            </w:r>
          </w:p>
        </w:tc>
        <w:tc>
          <w:tcPr>
            <w:tcW w:w="1276" w:type="dxa"/>
          </w:tcPr>
          <w:p w14:paraId="7AD3B81B" w14:textId="77777777" w:rsidR="005151D9" w:rsidRPr="00C00A49" w:rsidRDefault="005151D9" w:rsidP="00B658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Pre-operative MRI</w:t>
            </w:r>
            <w:r w:rsidRPr="00C00A49">
              <w:rPr>
                <w:rFonts w:cstheme="minorHAnsi"/>
                <w:sz w:val="12"/>
                <w:szCs w:val="12"/>
              </w:rPr>
              <w:t>, stereotactic, Medtronic</w:t>
            </w:r>
            <w:r>
              <w:rPr>
                <w:rFonts w:cstheme="minorHAnsi"/>
                <w:sz w:val="12"/>
                <w:szCs w:val="12"/>
              </w:rPr>
              <w:t xml:space="preserve"> #</w:t>
            </w:r>
            <w:r w:rsidRPr="00C00A49">
              <w:rPr>
                <w:rFonts w:cstheme="minorHAnsi"/>
                <w:sz w:val="12"/>
                <w:szCs w:val="12"/>
              </w:rPr>
              <w:t>3387  depth lead (1.27mm diameter, 4</w:t>
            </w:r>
            <w:r>
              <w:rPr>
                <w:rFonts w:cstheme="minorHAnsi"/>
                <w:sz w:val="12"/>
                <w:szCs w:val="12"/>
              </w:rPr>
              <w:t xml:space="preserve"> lead</w:t>
            </w:r>
            <w:r w:rsidRPr="00C00A49">
              <w:rPr>
                <w:rFonts w:cstheme="minorHAnsi"/>
                <w:sz w:val="12"/>
                <w:szCs w:val="12"/>
              </w:rPr>
              <w:t xml:space="preserve"> contacts of 1.5mm and 1.5mm apart)</w:t>
            </w:r>
          </w:p>
        </w:tc>
        <w:tc>
          <w:tcPr>
            <w:tcW w:w="1276" w:type="dxa"/>
          </w:tcPr>
          <w:p w14:paraId="274AD4E1" w14:textId="77777777" w:rsidR="005151D9" w:rsidRPr="00C00A49" w:rsidRDefault="005151D9" w:rsidP="00B658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 xml:space="preserve">Range: </w:t>
            </w:r>
            <w:r w:rsidRPr="00C00A49">
              <w:rPr>
                <w:rFonts w:cstheme="minorHAnsi"/>
                <w:sz w:val="12"/>
                <w:szCs w:val="12"/>
              </w:rPr>
              <w:t>4-6.5V, 130Hz, 450us</w:t>
            </w:r>
          </w:p>
        </w:tc>
        <w:tc>
          <w:tcPr>
            <w:tcW w:w="1134" w:type="dxa"/>
          </w:tcPr>
          <w:p w14:paraId="7CD572F5" w14:textId="77777777" w:rsidR="005151D9" w:rsidRPr="00C00A49" w:rsidRDefault="005151D9" w:rsidP="00B658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≥30% reduction in pain intensity</w:t>
            </w:r>
          </w:p>
        </w:tc>
        <w:tc>
          <w:tcPr>
            <w:tcW w:w="2551" w:type="dxa"/>
          </w:tcPr>
          <w:p w14:paraId="23A81C30" w14:textId="77777777" w:rsidR="005151D9" w:rsidRDefault="005151D9" w:rsidP="00B658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6m 7/11, 12m 5/8, 24m 0/4, 36m 2/8</w:t>
            </w:r>
          </w:p>
          <w:p w14:paraId="034E2898" w14:textId="77777777" w:rsidR="005151D9" w:rsidRPr="00C00A49" w:rsidRDefault="005151D9" w:rsidP="00B658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C00A49">
              <w:rPr>
                <w:rFonts w:cstheme="minorHAnsi"/>
                <w:sz w:val="12"/>
                <w:szCs w:val="12"/>
              </w:rPr>
              <w:t>2 patients not implanted after trial period (no pain relief)</w:t>
            </w:r>
          </w:p>
          <w:p w14:paraId="687809CF" w14:textId="77777777" w:rsidR="005151D9" w:rsidRDefault="005151D9" w:rsidP="00B658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C00A49">
              <w:rPr>
                <w:rFonts w:cstheme="minorHAnsi"/>
                <w:sz w:val="12"/>
                <w:szCs w:val="12"/>
              </w:rPr>
              <w:t xml:space="preserve">6m: </w:t>
            </w:r>
            <w:r>
              <w:rPr>
                <w:rFonts w:cstheme="minorHAnsi"/>
                <w:sz w:val="12"/>
                <w:szCs w:val="12"/>
              </w:rPr>
              <w:t>NRS 45%</w:t>
            </w:r>
            <w:r w:rsidRPr="00C00A49">
              <w:rPr>
                <w:rFonts w:cstheme="minorHAnsi"/>
                <w:sz w:val="12"/>
                <w:szCs w:val="12"/>
              </w:rPr>
              <w:t xml:space="preserve"> decrease, MPQ 36% decrease, EQ-5D 21% decrease</w:t>
            </w:r>
            <w:r>
              <w:rPr>
                <w:rFonts w:cstheme="minorHAnsi"/>
                <w:sz w:val="12"/>
                <w:szCs w:val="12"/>
              </w:rPr>
              <w:t>, SF-36 physical functioning 54.2% improvement</w:t>
            </w:r>
          </w:p>
          <w:p w14:paraId="601D4C0D" w14:textId="77777777" w:rsidR="005151D9" w:rsidRPr="00C00A49" w:rsidRDefault="005151D9" w:rsidP="00B658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C00A49">
              <w:rPr>
                <w:rFonts w:cstheme="minorHAnsi"/>
                <w:sz w:val="12"/>
                <w:szCs w:val="12"/>
              </w:rPr>
              <w:t xml:space="preserve">10/12 (83.3%) implanted patients </w:t>
            </w:r>
            <w:r>
              <w:rPr>
                <w:rFonts w:cstheme="minorHAnsi"/>
                <w:sz w:val="12"/>
                <w:szCs w:val="12"/>
              </w:rPr>
              <w:t xml:space="preserve">reported </w:t>
            </w:r>
            <w:r w:rsidRPr="00C00A49">
              <w:rPr>
                <w:rFonts w:cstheme="minorHAnsi"/>
                <w:sz w:val="12"/>
                <w:szCs w:val="12"/>
              </w:rPr>
              <w:t>substantial pain relief</w:t>
            </w:r>
          </w:p>
          <w:p w14:paraId="5EFB773F" w14:textId="77777777" w:rsidR="005151D9" w:rsidRDefault="005151D9" w:rsidP="00B658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C00A49">
              <w:rPr>
                <w:rFonts w:cstheme="minorHAnsi"/>
                <w:sz w:val="12"/>
                <w:szCs w:val="12"/>
              </w:rPr>
              <w:t>Generalized loss of efficacy at longer follow</w:t>
            </w:r>
            <w:r>
              <w:rPr>
                <w:rFonts w:cstheme="minorHAnsi"/>
                <w:sz w:val="12"/>
                <w:szCs w:val="12"/>
              </w:rPr>
              <w:t>-</w:t>
            </w:r>
            <w:r w:rsidRPr="00C00A49">
              <w:rPr>
                <w:rFonts w:cstheme="minorHAnsi"/>
                <w:sz w:val="12"/>
                <w:szCs w:val="12"/>
              </w:rPr>
              <w:t xml:space="preserve">up </w:t>
            </w:r>
          </w:p>
          <w:p w14:paraId="701A94A2" w14:textId="77777777" w:rsidR="005151D9" w:rsidRPr="00FE786F" w:rsidRDefault="005151D9" w:rsidP="00B658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vertAlign w:val="superscript"/>
              </w:rPr>
            </w:pPr>
            <w:r>
              <w:rPr>
                <w:rFonts w:cstheme="minorHAnsi"/>
                <w:sz w:val="12"/>
                <w:szCs w:val="12"/>
              </w:rPr>
              <w:t>Mild i</w:t>
            </w:r>
            <w:r w:rsidRPr="00C00A49">
              <w:rPr>
                <w:rFonts w:cstheme="minorHAnsi"/>
                <w:sz w:val="12"/>
                <w:szCs w:val="12"/>
              </w:rPr>
              <w:t>mprovement in reasoning (1/8), verbal memory (2/8), Stroop (</w:t>
            </w:r>
            <w:r>
              <w:rPr>
                <w:rFonts w:cstheme="minorHAnsi"/>
                <w:sz w:val="12"/>
                <w:szCs w:val="12"/>
              </w:rPr>
              <w:t>2</w:t>
            </w:r>
            <w:r w:rsidRPr="00C00A49">
              <w:rPr>
                <w:rFonts w:cstheme="minorHAnsi"/>
                <w:sz w:val="12"/>
                <w:szCs w:val="12"/>
              </w:rPr>
              <w:t>/8), FAS (1/8), semantic fluency (2/8) and significant improvement in visual memory (1/8), Stroop (1/8), psychomotor speed (1/8) and mood (1/8)</w:t>
            </w:r>
            <w:r>
              <w:rPr>
                <w:rFonts w:cstheme="minorHAnsi"/>
                <w:sz w:val="12"/>
                <w:szCs w:val="12"/>
                <w:vertAlign w:val="superscript"/>
              </w:rPr>
              <w:t>2</w:t>
            </w:r>
          </w:p>
          <w:p w14:paraId="46C50882" w14:textId="77777777" w:rsidR="005151D9" w:rsidRPr="00C00A49" w:rsidRDefault="005151D9" w:rsidP="00B658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91" w:type="dxa"/>
          </w:tcPr>
          <w:p w14:paraId="0FE42E3C" w14:textId="77777777" w:rsidR="005151D9" w:rsidRPr="00C00A49" w:rsidRDefault="005151D9" w:rsidP="00B658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C00A49">
              <w:rPr>
                <w:rFonts w:cstheme="minorHAnsi"/>
                <w:sz w:val="12"/>
                <w:szCs w:val="12"/>
              </w:rPr>
              <w:t>Infection (</w:t>
            </w:r>
            <w:r>
              <w:rPr>
                <w:rFonts w:cstheme="minorHAnsi"/>
                <w:sz w:val="12"/>
                <w:szCs w:val="12"/>
              </w:rPr>
              <w:t>5</w:t>
            </w:r>
            <w:r w:rsidRPr="00C00A49">
              <w:rPr>
                <w:rFonts w:cstheme="minorHAnsi"/>
                <w:sz w:val="12"/>
                <w:szCs w:val="12"/>
              </w:rPr>
              <w:t>, remo</w:t>
            </w:r>
            <w:r>
              <w:rPr>
                <w:rFonts w:cstheme="minorHAnsi"/>
                <w:sz w:val="12"/>
                <w:szCs w:val="12"/>
              </w:rPr>
              <w:t>ved</w:t>
            </w:r>
            <w:r w:rsidRPr="00C00A49">
              <w:rPr>
                <w:rFonts w:cstheme="minorHAnsi"/>
                <w:sz w:val="12"/>
                <w:szCs w:val="12"/>
              </w:rPr>
              <w:t xml:space="preserve">), </w:t>
            </w:r>
            <w:r>
              <w:rPr>
                <w:rFonts w:cstheme="minorHAnsi"/>
                <w:sz w:val="12"/>
                <w:szCs w:val="12"/>
              </w:rPr>
              <w:t xml:space="preserve"> b</w:t>
            </w:r>
            <w:r w:rsidRPr="00C00A49">
              <w:rPr>
                <w:rFonts w:cstheme="minorHAnsi"/>
                <w:sz w:val="12"/>
                <w:szCs w:val="12"/>
              </w:rPr>
              <w:t>roken leads</w:t>
            </w:r>
            <w:r>
              <w:rPr>
                <w:rFonts w:cstheme="minorHAnsi"/>
                <w:sz w:val="12"/>
                <w:szCs w:val="12"/>
              </w:rPr>
              <w:t xml:space="preserve"> (2, 1 removal), </w:t>
            </w:r>
            <w:r w:rsidRPr="00C00A49">
              <w:rPr>
                <w:rFonts w:cstheme="minorHAnsi"/>
                <w:sz w:val="12"/>
                <w:szCs w:val="12"/>
              </w:rPr>
              <w:t>stimulation induced seizures (2), de novo</w:t>
            </w:r>
            <w:r>
              <w:rPr>
                <w:rFonts w:cstheme="minorHAnsi"/>
                <w:sz w:val="12"/>
                <w:szCs w:val="12"/>
              </w:rPr>
              <w:t xml:space="preserve"> stimulation-induced</w:t>
            </w:r>
            <w:r w:rsidRPr="00C00A49">
              <w:rPr>
                <w:rFonts w:cstheme="minorHAnsi"/>
                <w:sz w:val="12"/>
                <w:szCs w:val="12"/>
              </w:rPr>
              <w:t xml:space="preserve"> epilepsy (2, </w:t>
            </w:r>
            <w:r>
              <w:rPr>
                <w:rFonts w:cstheme="minorHAnsi"/>
                <w:sz w:val="12"/>
                <w:szCs w:val="12"/>
              </w:rPr>
              <w:t xml:space="preserve">even </w:t>
            </w:r>
            <w:r w:rsidRPr="00C00A49">
              <w:rPr>
                <w:rFonts w:cstheme="minorHAnsi"/>
                <w:sz w:val="12"/>
                <w:szCs w:val="12"/>
              </w:rPr>
              <w:t xml:space="preserve">continuing after </w:t>
            </w:r>
            <w:r>
              <w:rPr>
                <w:rFonts w:cstheme="minorHAnsi"/>
                <w:sz w:val="12"/>
                <w:szCs w:val="12"/>
              </w:rPr>
              <w:t xml:space="preserve">cessation </w:t>
            </w:r>
            <w:r w:rsidRPr="00C00A49">
              <w:rPr>
                <w:rFonts w:cstheme="minorHAnsi"/>
                <w:sz w:val="12"/>
                <w:szCs w:val="12"/>
              </w:rPr>
              <w:t>stimulation)</w:t>
            </w:r>
            <w:r>
              <w:rPr>
                <w:rFonts w:cstheme="minorHAnsi"/>
                <w:sz w:val="12"/>
                <w:szCs w:val="12"/>
              </w:rPr>
              <w:t>, 2 other seizures (1 alcohol withdrawal &amp; in 1 events ceased after explantation due to infection)</w:t>
            </w:r>
          </w:p>
          <w:p w14:paraId="3FCE6074" w14:textId="77777777" w:rsidR="005151D9" w:rsidRPr="00C00A49" w:rsidRDefault="005151D9" w:rsidP="00B658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C00A49">
              <w:rPr>
                <w:rFonts w:cstheme="minorHAnsi"/>
                <w:sz w:val="12"/>
                <w:szCs w:val="12"/>
              </w:rPr>
              <w:t>Mild decline in semantic fluency (3/8 tested), psychomotor speed (2/8), FAS (1/8) and significant decline in Stroop (1</w:t>
            </w:r>
            <w:r>
              <w:rPr>
                <w:rFonts w:cstheme="minorHAnsi"/>
                <w:sz w:val="12"/>
                <w:szCs w:val="12"/>
              </w:rPr>
              <w:t>/8</w:t>
            </w:r>
            <w:r w:rsidRPr="00C00A49">
              <w:rPr>
                <w:rFonts w:cstheme="minorHAnsi"/>
                <w:sz w:val="12"/>
                <w:szCs w:val="12"/>
              </w:rPr>
              <w:t>)</w:t>
            </w:r>
          </w:p>
          <w:p w14:paraId="6B5725DE" w14:textId="77777777" w:rsidR="005151D9" w:rsidRPr="00C00A49" w:rsidRDefault="005151D9" w:rsidP="00B658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2436" w:type="dxa"/>
            <w:gridSpan w:val="2"/>
          </w:tcPr>
          <w:p w14:paraId="0954ACCA" w14:textId="77777777" w:rsidR="005151D9" w:rsidRPr="00C00A49" w:rsidRDefault="005151D9" w:rsidP="00B658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C00A49">
              <w:rPr>
                <w:rFonts w:cstheme="minorHAnsi"/>
                <w:sz w:val="12"/>
                <w:szCs w:val="12"/>
              </w:rPr>
              <w:t>Follow</w:t>
            </w:r>
            <w:r>
              <w:rPr>
                <w:rFonts w:cstheme="minorHAnsi"/>
                <w:sz w:val="12"/>
                <w:szCs w:val="12"/>
              </w:rPr>
              <w:t>-</w:t>
            </w:r>
            <w:r w:rsidRPr="00C00A49">
              <w:rPr>
                <w:rFonts w:cstheme="minorHAnsi"/>
                <w:sz w:val="12"/>
                <w:szCs w:val="12"/>
              </w:rPr>
              <w:t>up of 10 patients unavailable due to removal</w:t>
            </w:r>
            <w:r>
              <w:rPr>
                <w:rFonts w:cstheme="minorHAnsi"/>
                <w:sz w:val="12"/>
                <w:szCs w:val="12"/>
              </w:rPr>
              <w:t>:</w:t>
            </w:r>
            <w:r w:rsidRPr="00C00A49">
              <w:rPr>
                <w:rFonts w:cstheme="minorHAnsi"/>
                <w:sz w:val="12"/>
                <w:szCs w:val="12"/>
              </w:rPr>
              <w:t xml:space="preserve"> infection (4), diminished pain relief (3), further strokes making it ineffective (1), refusion to participate in study (2)</w:t>
            </w:r>
            <w:r>
              <w:rPr>
                <w:rFonts w:cstheme="minorHAnsi"/>
                <w:sz w:val="12"/>
                <w:szCs w:val="12"/>
              </w:rPr>
              <w:t>.</w:t>
            </w:r>
          </w:p>
          <w:p w14:paraId="10756DAB" w14:textId="77777777" w:rsidR="005151D9" w:rsidRPr="00C00A49" w:rsidRDefault="005151D9" w:rsidP="00B658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FBSS</w:t>
            </w:r>
            <w:r w:rsidRPr="00C00A49">
              <w:rPr>
                <w:rFonts w:cstheme="minorHAnsi"/>
                <w:sz w:val="12"/>
                <w:szCs w:val="12"/>
              </w:rPr>
              <w:t xml:space="preserve"> patients was </w:t>
            </w:r>
            <w:r>
              <w:rPr>
                <w:rFonts w:cstheme="minorHAnsi"/>
                <w:sz w:val="12"/>
                <w:szCs w:val="12"/>
              </w:rPr>
              <w:t xml:space="preserve">significantly </w:t>
            </w:r>
            <w:r w:rsidRPr="00C00A49">
              <w:rPr>
                <w:rFonts w:cstheme="minorHAnsi"/>
                <w:sz w:val="12"/>
                <w:szCs w:val="12"/>
              </w:rPr>
              <w:t xml:space="preserve">better than </w:t>
            </w:r>
            <w:r>
              <w:rPr>
                <w:rFonts w:cstheme="minorHAnsi"/>
                <w:sz w:val="12"/>
                <w:szCs w:val="12"/>
              </w:rPr>
              <w:t>PSP</w:t>
            </w:r>
            <w:r w:rsidRPr="00C00A49">
              <w:rPr>
                <w:rFonts w:cstheme="minorHAnsi"/>
                <w:sz w:val="12"/>
                <w:szCs w:val="12"/>
              </w:rPr>
              <w:t xml:space="preserve"> patien</w:t>
            </w:r>
            <w:r>
              <w:rPr>
                <w:rFonts w:cstheme="minorHAnsi"/>
                <w:sz w:val="12"/>
                <w:szCs w:val="12"/>
              </w:rPr>
              <w:t>t</w:t>
            </w:r>
            <w:r w:rsidRPr="00C00A49">
              <w:rPr>
                <w:rFonts w:cstheme="minorHAnsi"/>
                <w:sz w:val="12"/>
                <w:szCs w:val="12"/>
              </w:rPr>
              <w:t xml:space="preserve">s for BP, vitality and mental health on SF-36. </w:t>
            </w:r>
          </w:p>
          <w:p w14:paraId="03FCFA03" w14:textId="77777777" w:rsidR="005151D9" w:rsidRDefault="005151D9" w:rsidP="00B658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Several patients described feeling as if their pain was separate from them physically and did not think about it anymore</w:t>
            </w:r>
          </w:p>
          <w:p w14:paraId="1B10041B" w14:textId="77777777" w:rsidR="005151D9" w:rsidRPr="00C00A49" w:rsidRDefault="005151D9" w:rsidP="00B658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</w:tr>
      <w:tr w:rsidR="005151D9" w:rsidRPr="0040304B" w14:paraId="41118CF6" w14:textId="77777777" w:rsidTr="00B65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</w:tcPr>
          <w:p w14:paraId="7F6C76E1" w14:textId="69FE368E" w:rsidR="005151D9" w:rsidRPr="009D650E" w:rsidRDefault="005151D9" w:rsidP="00B65805">
            <w:pPr>
              <w:pStyle w:val="Geenafstand"/>
              <w:rPr>
                <w:rFonts w:cstheme="minorHAnsi"/>
                <w:sz w:val="12"/>
                <w:szCs w:val="12"/>
                <w:vertAlign w:val="superscript"/>
              </w:rPr>
            </w:pPr>
            <w:r w:rsidRPr="00C00A49">
              <w:rPr>
                <w:rFonts w:cstheme="minorHAnsi"/>
                <w:sz w:val="12"/>
                <w:szCs w:val="12"/>
              </w:rPr>
              <w:t>Levi et al 2019</w:t>
            </w:r>
            <w:r w:rsidR="00A360B9">
              <w:rPr>
                <w:rFonts w:cstheme="minorHAnsi"/>
                <w:sz w:val="12"/>
                <w:szCs w:val="12"/>
                <w:vertAlign w:val="superscript"/>
              </w:rPr>
              <w:t>29</w:t>
            </w:r>
          </w:p>
        </w:tc>
        <w:tc>
          <w:tcPr>
            <w:tcW w:w="838" w:type="dxa"/>
          </w:tcPr>
          <w:p w14:paraId="7F199DA8" w14:textId="77777777" w:rsidR="005151D9" w:rsidRPr="00C00A49" w:rsidRDefault="005151D9" w:rsidP="00B658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CS</w:t>
            </w:r>
          </w:p>
        </w:tc>
        <w:tc>
          <w:tcPr>
            <w:tcW w:w="734" w:type="dxa"/>
            <w:gridSpan w:val="2"/>
          </w:tcPr>
          <w:p w14:paraId="14C2230E" w14:textId="77777777" w:rsidR="005151D9" w:rsidRPr="00C00A49" w:rsidRDefault="005151D9" w:rsidP="00B658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5</w:t>
            </w:r>
          </w:p>
        </w:tc>
        <w:tc>
          <w:tcPr>
            <w:tcW w:w="567" w:type="dxa"/>
          </w:tcPr>
          <w:p w14:paraId="76C78EA6" w14:textId="77777777" w:rsidR="005151D9" w:rsidRPr="00C00A49" w:rsidRDefault="005151D9" w:rsidP="00B658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C00A49">
              <w:rPr>
                <w:rFonts w:cstheme="minorHAnsi"/>
                <w:sz w:val="12"/>
                <w:szCs w:val="12"/>
              </w:rPr>
              <w:t>56.2 (47-66)</w:t>
            </w:r>
            <w:r>
              <w:rPr>
                <w:rFonts w:cstheme="minorHAnsi"/>
                <w:sz w:val="12"/>
                <w:szCs w:val="12"/>
              </w:rPr>
              <w:t xml:space="preserve"> (mean, range)</w:t>
            </w:r>
          </w:p>
        </w:tc>
        <w:tc>
          <w:tcPr>
            <w:tcW w:w="992" w:type="dxa"/>
            <w:gridSpan w:val="2"/>
          </w:tcPr>
          <w:p w14:paraId="60B869D8" w14:textId="77777777" w:rsidR="005151D9" w:rsidRPr="00C00A49" w:rsidRDefault="005151D9" w:rsidP="00B658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C00A49">
              <w:rPr>
                <w:rFonts w:cstheme="minorHAnsi"/>
                <w:sz w:val="12"/>
                <w:szCs w:val="12"/>
              </w:rPr>
              <w:t>Thalamic ischemic lesions causing hemi-body and hemi-facial pain</w:t>
            </w:r>
          </w:p>
        </w:tc>
        <w:tc>
          <w:tcPr>
            <w:tcW w:w="851" w:type="dxa"/>
            <w:gridSpan w:val="2"/>
          </w:tcPr>
          <w:p w14:paraId="1DC160E8" w14:textId="77777777" w:rsidR="005151D9" w:rsidRPr="00C00A49" w:rsidRDefault="005151D9" w:rsidP="00B658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C00A49">
              <w:rPr>
                <w:rFonts w:cstheme="minorHAnsi"/>
                <w:sz w:val="12"/>
                <w:szCs w:val="12"/>
              </w:rPr>
              <w:t>18</w:t>
            </w:r>
            <w:r>
              <w:rPr>
                <w:rFonts w:cstheme="minorHAnsi"/>
                <w:sz w:val="12"/>
                <w:szCs w:val="12"/>
              </w:rPr>
              <w:t>m</w:t>
            </w:r>
          </w:p>
        </w:tc>
        <w:tc>
          <w:tcPr>
            <w:tcW w:w="1417" w:type="dxa"/>
          </w:tcPr>
          <w:p w14:paraId="1EAF6B2A" w14:textId="77777777" w:rsidR="005151D9" w:rsidRPr="00C00A49" w:rsidRDefault="005151D9" w:rsidP="00B658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C00A49">
              <w:rPr>
                <w:rFonts w:cstheme="minorHAnsi"/>
                <w:sz w:val="12"/>
                <w:szCs w:val="12"/>
              </w:rPr>
              <w:t>Bilateral, 20mm posterior to the anterior tip of the frontal horns of the lateral ventricles, contacts mostly in cingulum bundle, deepest contact in corpus callosum</w:t>
            </w:r>
          </w:p>
        </w:tc>
        <w:tc>
          <w:tcPr>
            <w:tcW w:w="1276" w:type="dxa"/>
          </w:tcPr>
          <w:p w14:paraId="4AAEFDA7" w14:textId="77777777" w:rsidR="005151D9" w:rsidRPr="00C00A49" w:rsidRDefault="005151D9" w:rsidP="00B658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 xml:space="preserve">Pre-operative MRI, stereotactic, 4 lead </w:t>
            </w:r>
            <w:r w:rsidRPr="00C00A49">
              <w:rPr>
                <w:rFonts w:cstheme="minorHAnsi"/>
                <w:sz w:val="12"/>
                <w:szCs w:val="12"/>
              </w:rPr>
              <w:t>contacts</w:t>
            </w:r>
          </w:p>
        </w:tc>
        <w:tc>
          <w:tcPr>
            <w:tcW w:w="1276" w:type="dxa"/>
          </w:tcPr>
          <w:p w14:paraId="3645CFE0" w14:textId="77777777" w:rsidR="005151D9" w:rsidRPr="00C00A49" w:rsidRDefault="005151D9" w:rsidP="00B658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 xml:space="preserve">Mean &amp; range: </w:t>
            </w:r>
            <w:r w:rsidRPr="00C00A49">
              <w:rPr>
                <w:rFonts w:cstheme="minorHAnsi"/>
                <w:sz w:val="12"/>
                <w:szCs w:val="12"/>
              </w:rPr>
              <w:t>4.5V</w:t>
            </w:r>
            <w:r>
              <w:rPr>
                <w:rFonts w:cstheme="minorHAnsi"/>
                <w:sz w:val="12"/>
                <w:szCs w:val="12"/>
              </w:rPr>
              <w:t xml:space="preserve"> (4-5.5)</w:t>
            </w:r>
            <w:r w:rsidRPr="00C00A49">
              <w:rPr>
                <w:rFonts w:cstheme="minorHAnsi"/>
                <w:sz w:val="12"/>
                <w:szCs w:val="12"/>
              </w:rPr>
              <w:t>, 130Hz, 450us on all 4 leads</w:t>
            </w:r>
          </w:p>
        </w:tc>
        <w:tc>
          <w:tcPr>
            <w:tcW w:w="1134" w:type="dxa"/>
          </w:tcPr>
          <w:p w14:paraId="2F44A6E8" w14:textId="77777777" w:rsidR="005151D9" w:rsidRPr="00C00A49" w:rsidRDefault="005151D9" w:rsidP="00B658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≥30% reduction in pain intensity</w:t>
            </w:r>
          </w:p>
        </w:tc>
        <w:tc>
          <w:tcPr>
            <w:tcW w:w="2551" w:type="dxa"/>
          </w:tcPr>
          <w:p w14:paraId="77C3E6A6" w14:textId="77777777" w:rsidR="005151D9" w:rsidRPr="00C00A49" w:rsidRDefault="005151D9" w:rsidP="00B658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C00A49">
              <w:rPr>
                <w:rFonts w:cstheme="minorHAnsi"/>
                <w:sz w:val="12"/>
                <w:szCs w:val="12"/>
              </w:rPr>
              <w:t xml:space="preserve">6m: </w:t>
            </w:r>
            <w:r>
              <w:rPr>
                <w:rFonts w:cstheme="minorHAnsi"/>
                <w:sz w:val="12"/>
                <w:szCs w:val="12"/>
              </w:rPr>
              <w:t xml:space="preserve">2/5 (NRS </w:t>
            </w:r>
            <w:r w:rsidRPr="00C00A49">
              <w:rPr>
                <w:rFonts w:cstheme="minorHAnsi"/>
                <w:sz w:val="12"/>
                <w:szCs w:val="12"/>
              </w:rPr>
              <w:t>38% decrease</w:t>
            </w:r>
            <w:r>
              <w:rPr>
                <w:rFonts w:cstheme="minorHAnsi"/>
                <w:sz w:val="12"/>
                <w:szCs w:val="12"/>
              </w:rPr>
              <w:t>, MPQ 16.2% decrease,</w:t>
            </w:r>
            <w:r w:rsidRPr="00C00A49">
              <w:rPr>
                <w:rFonts w:cstheme="minorHAnsi"/>
                <w:sz w:val="12"/>
                <w:szCs w:val="12"/>
              </w:rPr>
              <w:t xml:space="preserve"> SF-36</w:t>
            </w:r>
            <w:r>
              <w:rPr>
                <w:rFonts w:cstheme="minorHAnsi"/>
                <w:sz w:val="12"/>
                <w:szCs w:val="12"/>
              </w:rPr>
              <w:t xml:space="preserve"> 24% increase, </w:t>
            </w:r>
            <w:r w:rsidRPr="005F68F7">
              <w:rPr>
                <w:rFonts w:cstheme="minorHAnsi"/>
                <w:sz w:val="12"/>
                <w:szCs w:val="12"/>
              </w:rPr>
              <w:t xml:space="preserve">EQ-5D </w:t>
            </w:r>
            <w:r>
              <w:rPr>
                <w:rFonts w:cstheme="minorHAnsi"/>
                <w:sz w:val="12"/>
                <w:szCs w:val="12"/>
              </w:rPr>
              <w:t>pain 23% decrease)</w:t>
            </w:r>
          </w:p>
          <w:p w14:paraId="31745C60" w14:textId="77777777" w:rsidR="005151D9" w:rsidRPr="000663AE" w:rsidRDefault="005151D9" w:rsidP="00B658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vertAlign w:val="superscript"/>
              </w:rPr>
            </w:pPr>
            <w:r w:rsidRPr="00C00A49">
              <w:rPr>
                <w:rFonts w:cstheme="minorHAnsi"/>
                <w:sz w:val="12"/>
                <w:szCs w:val="12"/>
              </w:rPr>
              <w:t xml:space="preserve">18m: </w:t>
            </w:r>
            <w:r>
              <w:rPr>
                <w:rFonts w:cstheme="minorHAnsi"/>
                <w:sz w:val="12"/>
                <w:szCs w:val="12"/>
              </w:rPr>
              <w:t xml:space="preserve">2/5 (NRS </w:t>
            </w:r>
            <w:r w:rsidRPr="00C00A49">
              <w:rPr>
                <w:rFonts w:cstheme="minorHAnsi"/>
                <w:sz w:val="12"/>
                <w:szCs w:val="12"/>
              </w:rPr>
              <w:t>35</w:t>
            </w:r>
            <w:r>
              <w:rPr>
                <w:rFonts w:cstheme="minorHAnsi"/>
                <w:sz w:val="12"/>
                <w:szCs w:val="12"/>
              </w:rPr>
              <w:t>% decrease, MPQ 17.1% decrease, SF-36 4.1% increase, EQ</w:t>
            </w:r>
            <w:r w:rsidRPr="00C00A49">
              <w:rPr>
                <w:rFonts w:cstheme="minorHAnsi"/>
                <w:sz w:val="12"/>
                <w:szCs w:val="12"/>
              </w:rPr>
              <w:t xml:space="preserve">-5D </w:t>
            </w:r>
            <w:r>
              <w:rPr>
                <w:rFonts w:cstheme="minorHAnsi"/>
                <w:sz w:val="12"/>
                <w:szCs w:val="12"/>
              </w:rPr>
              <w:t xml:space="preserve">pain </w:t>
            </w:r>
            <w:r w:rsidRPr="00C00A49">
              <w:rPr>
                <w:rFonts w:cstheme="minorHAnsi"/>
                <w:sz w:val="12"/>
                <w:szCs w:val="12"/>
              </w:rPr>
              <w:t>23% decrease</w:t>
            </w:r>
            <w:r>
              <w:rPr>
                <w:rFonts w:cstheme="minorHAnsi"/>
                <w:sz w:val="12"/>
                <w:szCs w:val="12"/>
              </w:rPr>
              <w:t>)</w:t>
            </w:r>
          </w:p>
        </w:tc>
        <w:tc>
          <w:tcPr>
            <w:tcW w:w="1418" w:type="dxa"/>
            <w:gridSpan w:val="2"/>
          </w:tcPr>
          <w:p w14:paraId="5808A245" w14:textId="77777777" w:rsidR="005151D9" w:rsidRPr="00C00A49" w:rsidRDefault="005151D9" w:rsidP="00B658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C00A49">
              <w:rPr>
                <w:rFonts w:cstheme="minorHAnsi"/>
                <w:sz w:val="12"/>
                <w:szCs w:val="12"/>
              </w:rPr>
              <w:t>None</w:t>
            </w:r>
          </w:p>
        </w:tc>
        <w:tc>
          <w:tcPr>
            <w:tcW w:w="2409" w:type="dxa"/>
          </w:tcPr>
          <w:p w14:paraId="5E461146" w14:textId="77777777" w:rsidR="005151D9" w:rsidRPr="00C00A49" w:rsidRDefault="005151D9" w:rsidP="00B658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Three-dimensional lead reconstruction showed correct placement in anterior cingulate cortex for all 10 leads</w:t>
            </w:r>
          </w:p>
        </w:tc>
      </w:tr>
    </w:tbl>
    <w:p w14:paraId="59598DBC" w14:textId="77777777" w:rsidR="005151D9" w:rsidRPr="004C6C63" w:rsidRDefault="005151D9" w:rsidP="005151D9">
      <w:pPr>
        <w:rPr>
          <w:i/>
          <w:lang w:val="en-GB"/>
        </w:rPr>
      </w:pPr>
      <w:r>
        <w:rPr>
          <w:rFonts w:cstheme="minorHAnsi"/>
          <w:noProof/>
          <w:sz w:val="12"/>
          <w:szCs w:val="1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1F26608" wp14:editId="3B41150D">
                <wp:simplePos x="0" y="0"/>
                <wp:positionH relativeFrom="margin">
                  <wp:posOffset>-739692</wp:posOffset>
                </wp:positionH>
                <wp:positionV relativeFrom="paragraph">
                  <wp:posOffset>-573543</wp:posOffset>
                </wp:positionV>
                <wp:extent cx="10476948" cy="504883"/>
                <wp:effectExtent l="0" t="0" r="0" b="0"/>
                <wp:wrapNone/>
                <wp:docPr id="2" name="Tekstva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6948" cy="50488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D67AB36" w14:textId="62EF2B1E" w:rsidR="005151D9" w:rsidRDefault="00175C6E" w:rsidP="005151D9">
                            <w:pPr>
                              <w:jc w:val="center"/>
                              <w:rPr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lang w:val="en-GB"/>
                              </w:rPr>
                              <w:t xml:space="preserve">Supplementary </w:t>
                            </w:r>
                            <w:r w:rsidR="005151D9">
                              <w:rPr>
                                <w:i/>
                                <w:lang w:val="en-GB"/>
                              </w:rPr>
                              <w:t xml:space="preserve">Table </w:t>
                            </w:r>
                            <w:r w:rsidR="006B560C">
                              <w:rPr>
                                <w:i/>
                                <w:lang w:val="en-GB"/>
                              </w:rPr>
                              <w:t>3</w:t>
                            </w:r>
                            <w:r w:rsidR="005151D9">
                              <w:rPr>
                                <w:i/>
                                <w:lang w:val="en-GB"/>
                              </w:rPr>
                              <w:t>: Overview of studies on DBS-ACC for chronic pain; patients, effect and complications</w:t>
                            </w:r>
                          </w:p>
                          <w:p w14:paraId="2D200345" w14:textId="77777777" w:rsidR="005151D9" w:rsidRPr="004104F3" w:rsidRDefault="005151D9" w:rsidP="005151D9">
                            <w:pPr>
                              <w:jc w:val="center"/>
                              <w:rPr>
                                <w:i/>
                                <w:lang w:val="en-GB"/>
                              </w:rPr>
                            </w:pPr>
                          </w:p>
                          <w:p w14:paraId="402A40F0" w14:textId="77777777" w:rsidR="005151D9" w:rsidRPr="001158AE" w:rsidRDefault="005151D9" w:rsidP="005151D9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1F26608" id="_x0000_s1028" type="#_x0000_t202" style="position:absolute;margin-left:-58.25pt;margin-top:-45.15pt;width:824.95pt;height:39.75pt;z-index:25166336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" filled="f" stroked="f" strokeweight=".5pt">
                <v:textbox>
                  <w:txbxContent>
                    <w:p w14:paraId="1D67AB36" w14:textId="62EF2B1E" w:rsidR="005151D9" w:rsidRDefault="00175C6E" w:rsidP="005151D9">
                      <w:pPr>
                        <w:jc w:val="center"/>
                        <w:rPr>
                          <w:i/>
                          <w:lang w:val="en-GB"/>
                        </w:rPr>
                      </w:pPr>
                      <w:r>
                        <w:rPr>
                          <w:i/>
                          <w:lang w:val="en-GB"/>
                        </w:rPr>
                        <w:t xml:space="preserve">Supplementary </w:t>
                      </w:r>
                      <w:r w:rsidR="005151D9">
                        <w:rPr>
                          <w:i/>
                          <w:lang w:val="en-GB"/>
                        </w:rPr>
                        <w:t xml:space="preserve">Table </w:t>
                      </w:r>
                      <w:r w:rsidR="006B560C">
                        <w:rPr>
                          <w:i/>
                          <w:lang w:val="en-GB"/>
                        </w:rPr>
                        <w:t>3</w:t>
                      </w:r>
                      <w:r w:rsidR="005151D9">
                        <w:rPr>
                          <w:i/>
                          <w:lang w:val="en-GB"/>
                        </w:rPr>
                        <w:t>: Overview of studies on DBS-ACC for chronic pain; patients, effect and complications</w:t>
                      </w:r>
                    </w:p>
                    <w:p w14:paraId="2D200345" w14:textId="77777777" w:rsidR="005151D9" w:rsidRPr="004104F3" w:rsidRDefault="005151D9" w:rsidP="005151D9">
                      <w:pPr>
                        <w:jc w:val="center"/>
                        <w:rPr>
                          <w:i/>
                          <w:lang w:val="en-GB"/>
                        </w:rPr>
                      </w:pPr>
                    </w:p>
                    <w:p w14:paraId="402A40F0" w14:textId="77777777" w:rsidR="005151D9" w:rsidRPr="001158AE" w:rsidRDefault="005151D9" w:rsidP="005151D9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B9F535D" w14:textId="77777777" w:rsidR="005151D9" w:rsidRPr="00C646F7" w:rsidRDefault="005151D9" w:rsidP="005151D9">
      <w:pPr>
        <w:rPr>
          <w:iCs/>
          <w:sz w:val="18"/>
          <w:szCs w:val="18"/>
          <w:lang w:val="en-GB"/>
        </w:rPr>
      </w:pPr>
      <w:r w:rsidRPr="00C646F7">
        <w:rPr>
          <w:iCs/>
          <w:sz w:val="18"/>
          <w:szCs w:val="18"/>
          <w:lang w:val="en-GB"/>
        </w:rPr>
        <w:t xml:space="preserve">CR, case report; CS, case series; N/A, not </w:t>
      </w:r>
      <w:r w:rsidRPr="00BD356E">
        <w:rPr>
          <w:iCs/>
          <w:sz w:val="18"/>
          <w:szCs w:val="18"/>
          <w:lang w:val="en-GB"/>
        </w:rPr>
        <w:t xml:space="preserve">available; </w:t>
      </w:r>
      <w:r w:rsidRPr="00BD356E">
        <w:rPr>
          <w:i/>
          <w:sz w:val="18"/>
          <w:szCs w:val="18"/>
          <w:lang w:val="en-GB"/>
        </w:rPr>
        <w:t xml:space="preserve">d, days;  w, weeks; m, months; y, years; h, hours; </w:t>
      </w:r>
      <w:r>
        <w:rPr>
          <w:i/>
          <w:sz w:val="18"/>
          <w:szCs w:val="18"/>
          <w:lang w:val="en-GB"/>
        </w:rPr>
        <w:t xml:space="preserve">NRS, numeric rating scale; </w:t>
      </w:r>
      <w:r w:rsidRPr="00BD356E">
        <w:rPr>
          <w:i/>
          <w:sz w:val="18"/>
          <w:szCs w:val="18"/>
          <w:lang w:val="en-GB"/>
        </w:rPr>
        <w:t>VAS, visual analogue scale</w:t>
      </w:r>
      <w:r>
        <w:rPr>
          <w:i/>
          <w:sz w:val="18"/>
          <w:szCs w:val="18"/>
          <w:lang w:val="en-GB"/>
        </w:rPr>
        <w:t>.</w:t>
      </w:r>
    </w:p>
    <w:p w14:paraId="0A4E1079" w14:textId="77777777" w:rsidR="005151D9" w:rsidRPr="00C646F7" w:rsidRDefault="005151D9" w:rsidP="005151D9">
      <w:pPr>
        <w:rPr>
          <w:iCs/>
          <w:sz w:val="18"/>
          <w:szCs w:val="18"/>
          <w:lang w:val="en-GB"/>
        </w:rPr>
      </w:pPr>
      <w:r w:rsidRPr="00C646F7">
        <w:rPr>
          <w:iCs/>
          <w:sz w:val="18"/>
          <w:szCs w:val="18"/>
          <w:vertAlign w:val="superscript"/>
          <w:lang w:val="en-GB"/>
        </w:rPr>
        <w:t xml:space="preserve">1 </w:t>
      </w:r>
      <w:r w:rsidRPr="00C646F7">
        <w:rPr>
          <w:iCs/>
          <w:sz w:val="18"/>
          <w:szCs w:val="18"/>
          <w:lang w:val="en-GB"/>
        </w:rPr>
        <w:t>As the preoperative VAS score was not mentioned, percentages were calculated based on the average VAS scores measured at 2 and 4 m postoperatively when the stimulator was turned off.</w:t>
      </w:r>
    </w:p>
    <w:p w14:paraId="6FDAA4D5" w14:textId="77777777" w:rsidR="005151D9" w:rsidRPr="00C646F7" w:rsidRDefault="005151D9" w:rsidP="005151D9">
      <w:pPr>
        <w:pStyle w:val="Geenafstand"/>
        <w:rPr>
          <w:iCs/>
          <w:sz w:val="18"/>
          <w:szCs w:val="18"/>
          <w:lang w:val="en-GB"/>
        </w:rPr>
      </w:pPr>
      <w:r w:rsidRPr="00C646F7">
        <w:rPr>
          <w:iCs/>
          <w:sz w:val="18"/>
          <w:szCs w:val="18"/>
          <w:vertAlign w:val="superscript"/>
          <w:lang w:val="en-GB"/>
        </w:rPr>
        <w:t>2</w:t>
      </w:r>
      <w:r w:rsidRPr="00C646F7">
        <w:rPr>
          <w:iCs/>
          <w:sz w:val="18"/>
          <w:szCs w:val="18"/>
          <w:lang w:val="en-GB"/>
        </w:rPr>
        <w:t xml:space="preserve"> Due to the lack of individual patient data, these response rates were calculated based on the box-plots provided in the article. </w:t>
      </w:r>
    </w:p>
    <w:p w14:paraId="4C47E239" w14:textId="77777777" w:rsidR="001A620C" w:rsidRDefault="001A620C">
      <w:pPr>
        <w:rPr>
          <w:sz w:val="18"/>
          <w:szCs w:val="18"/>
          <w:lang w:val="en-GB"/>
        </w:rPr>
      </w:pPr>
    </w:p>
    <w:p w14:paraId="3DBAFC02" w14:textId="243EAB61" w:rsidR="00DA5C84" w:rsidRDefault="00DA5C84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eferences</w:t>
      </w:r>
    </w:p>
    <w:p w14:paraId="4DE18778" w14:textId="6F8C01AB" w:rsidR="00276C02" w:rsidRPr="00E32640" w:rsidRDefault="00276C02" w:rsidP="00276C02">
      <w:pPr>
        <w:pStyle w:val="EndNoteBibliography"/>
        <w:numPr>
          <w:ilvl w:val="0"/>
          <w:numId w:val="1"/>
        </w:numPr>
        <w:spacing w:after="0"/>
        <w:rPr>
          <w:lang w:val="nl-NL"/>
        </w:rPr>
      </w:pPr>
      <w:r w:rsidRPr="00262755">
        <w:t xml:space="preserve">Foltz EL, White LE, Jr. Pain "relief" by frontal cingulumotomy. </w:t>
      </w:r>
      <w:r w:rsidRPr="00E32640">
        <w:rPr>
          <w:i/>
          <w:lang w:val="nl-NL"/>
        </w:rPr>
        <w:t>J Neurosurg</w:t>
      </w:r>
      <w:r w:rsidRPr="00E32640">
        <w:rPr>
          <w:lang w:val="nl-NL"/>
        </w:rPr>
        <w:t>. Feb 1962;19:89-100. doi:10.3171/jns.1962.19.2.0089</w:t>
      </w:r>
    </w:p>
    <w:p w14:paraId="4E6821A4" w14:textId="183A4C03" w:rsidR="00DA5C84" w:rsidRDefault="00BD27D6" w:rsidP="00EF71BC">
      <w:pPr>
        <w:pStyle w:val="EndNoteBibliography"/>
        <w:numPr>
          <w:ilvl w:val="0"/>
          <w:numId w:val="1"/>
        </w:numPr>
        <w:spacing w:after="0"/>
      </w:pPr>
      <w:r w:rsidRPr="00262755">
        <w:t xml:space="preserve">Ballantine HT, Cassidy WL, Flanagan NB, Marino R. Stereotaxic anterior cingulotomy for neuropsychiatric illness and intractable pain. </w:t>
      </w:r>
      <w:r w:rsidRPr="00262755">
        <w:rPr>
          <w:i/>
        </w:rPr>
        <w:t>Journal of neurosurgery</w:t>
      </w:r>
      <w:r w:rsidRPr="00262755">
        <w:t xml:space="preserve">. 1967;26(5):488-495. </w:t>
      </w:r>
    </w:p>
    <w:p w14:paraId="493ACD69" w14:textId="77777777" w:rsidR="00EF71BC" w:rsidRPr="00262755" w:rsidRDefault="00EF71BC" w:rsidP="00EF71BC">
      <w:pPr>
        <w:pStyle w:val="EndNoteBibliography"/>
        <w:numPr>
          <w:ilvl w:val="0"/>
          <w:numId w:val="1"/>
        </w:numPr>
        <w:spacing w:after="0"/>
      </w:pPr>
      <w:r w:rsidRPr="00262755">
        <w:t xml:space="preserve">Foltz EL. Current status and use of rostral cingulumotomy. </w:t>
      </w:r>
      <w:r w:rsidRPr="00262755">
        <w:rPr>
          <w:i/>
        </w:rPr>
        <w:t>South Med J</w:t>
      </w:r>
      <w:r w:rsidRPr="00262755">
        <w:t xml:space="preserve">. Sep 1968;61(9):899-908. </w:t>
      </w:r>
    </w:p>
    <w:p w14:paraId="27497C85" w14:textId="0642A96B" w:rsidR="00EF71BC" w:rsidRDefault="002B6079" w:rsidP="00EF71BC">
      <w:pPr>
        <w:pStyle w:val="EndNoteBibliography"/>
        <w:numPr>
          <w:ilvl w:val="0"/>
          <w:numId w:val="1"/>
        </w:numPr>
        <w:spacing w:after="0"/>
      </w:pPr>
      <w:r w:rsidRPr="00262755">
        <w:t xml:space="preserve">Faillace LA, Allen RP, McQueen JD, Northrup B. Cognitive deficits from bilateral cingulotomy for intractable pain in man. </w:t>
      </w:r>
      <w:r w:rsidRPr="00262755">
        <w:rPr>
          <w:i/>
        </w:rPr>
        <w:t>Diseases of the nervous system</w:t>
      </w:r>
      <w:r w:rsidRPr="00262755">
        <w:t>. Mar 1971;32(3):171-5.</w:t>
      </w:r>
    </w:p>
    <w:p w14:paraId="1E7942A3" w14:textId="77777777" w:rsidR="00B67FE6" w:rsidRPr="00262755" w:rsidRDefault="00B67FE6" w:rsidP="00B67FE6">
      <w:pPr>
        <w:pStyle w:val="EndNoteBibliography"/>
        <w:numPr>
          <w:ilvl w:val="0"/>
          <w:numId w:val="1"/>
        </w:numPr>
        <w:spacing w:after="0"/>
      </w:pPr>
      <w:r w:rsidRPr="00262755">
        <w:t xml:space="preserve">Hurt RW, Ballantine HT, Jr. Stereotactic anterior cingulate lesions for persistent pain: a report on 68 cases. </w:t>
      </w:r>
      <w:r w:rsidRPr="00262755">
        <w:rPr>
          <w:i/>
        </w:rPr>
        <w:t>Clin Neurosurg</w:t>
      </w:r>
      <w:r w:rsidRPr="00262755">
        <w:t xml:space="preserve">. 1974;21:334-51. </w:t>
      </w:r>
    </w:p>
    <w:p w14:paraId="0572D9EB" w14:textId="317A41AA" w:rsidR="002B6079" w:rsidRDefault="00B72D13" w:rsidP="00EF71BC">
      <w:pPr>
        <w:pStyle w:val="EndNoteBibliography"/>
        <w:numPr>
          <w:ilvl w:val="0"/>
          <w:numId w:val="1"/>
        </w:numPr>
        <w:spacing w:after="0"/>
      </w:pPr>
      <w:r w:rsidRPr="00262755">
        <w:t xml:space="preserve">Voris HC, Whisler WW. Results of stereotaxic surgery for intractable pain. </w:t>
      </w:r>
      <w:r w:rsidRPr="00262755">
        <w:rPr>
          <w:i/>
        </w:rPr>
        <w:t>Confin Neurol</w:t>
      </w:r>
      <w:r w:rsidRPr="00262755">
        <w:t>. 1975;37(1-3):86-96. doi:10.1159/000102718</w:t>
      </w:r>
    </w:p>
    <w:p w14:paraId="102014A5" w14:textId="77777777" w:rsidR="00C378CD" w:rsidRPr="00262755" w:rsidRDefault="00C378CD" w:rsidP="00C378CD">
      <w:pPr>
        <w:pStyle w:val="EndNoteBibliography"/>
        <w:numPr>
          <w:ilvl w:val="0"/>
          <w:numId w:val="1"/>
        </w:numPr>
        <w:spacing w:after="0"/>
      </w:pPr>
      <w:r w:rsidRPr="00262755">
        <w:t xml:space="preserve">Hassenbusch SJ, Pillay PK, Barnett GH. Radiofrequency cingulotomy for intractable cancer pain using stereotaxis guided by magnetic resonance imaging. </w:t>
      </w:r>
      <w:r w:rsidRPr="00262755">
        <w:rPr>
          <w:i/>
        </w:rPr>
        <w:t>Neurosurgery</w:t>
      </w:r>
      <w:r w:rsidRPr="00262755">
        <w:t>. Aug 1990;27(2):220-3. doi:10.1097/00006123-199008000-00008</w:t>
      </w:r>
    </w:p>
    <w:p w14:paraId="4C5E2000" w14:textId="77777777" w:rsidR="008A209C" w:rsidRPr="00262755" w:rsidRDefault="008A209C" w:rsidP="008A209C">
      <w:pPr>
        <w:pStyle w:val="EndNoteBibliography"/>
        <w:numPr>
          <w:ilvl w:val="0"/>
          <w:numId w:val="1"/>
        </w:numPr>
        <w:spacing w:after="0"/>
      </w:pPr>
      <w:r w:rsidRPr="00262755">
        <w:t xml:space="preserve">Pillay PK, Hassenbusch SJ. Bilateral MRI-guided stereotactic cingulotomy for intractable pain. </w:t>
      </w:r>
      <w:r w:rsidRPr="00262755">
        <w:rPr>
          <w:i/>
        </w:rPr>
        <w:t>Stereotact Funct Neurosurg</w:t>
      </w:r>
      <w:r w:rsidRPr="00262755">
        <w:t>. 1992;59(1-4):33-8. doi:10.1159/000098914</w:t>
      </w:r>
    </w:p>
    <w:p w14:paraId="0788E89A" w14:textId="77777777" w:rsidR="00653DBD" w:rsidRPr="00262755" w:rsidRDefault="00653DBD" w:rsidP="00653DBD">
      <w:pPr>
        <w:pStyle w:val="EndNoteBibliography"/>
        <w:numPr>
          <w:ilvl w:val="0"/>
          <w:numId w:val="1"/>
        </w:numPr>
        <w:spacing w:after="0"/>
      </w:pPr>
      <w:r w:rsidRPr="00262755">
        <w:t xml:space="preserve">Wong ET, Gunes S, Gaughan E, et al. Palliation of intractable cancer pain by MRI-guided cingulotomy. </w:t>
      </w:r>
      <w:r w:rsidRPr="00262755">
        <w:rPr>
          <w:i/>
        </w:rPr>
        <w:t>Clin J Pain</w:t>
      </w:r>
      <w:r w:rsidRPr="00262755">
        <w:t xml:space="preserve">. Sep 1997;13(3):260-3. </w:t>
      </w:r>
    </w:p>
    <w:p w14:paraId="146DFCED" w14:textId="77777777" w:rsidR="00FD7F36" w:rsidRPr="00262755" w:rsidRDefault="00FD7F36" w:rsidP="00FD7F36">
      <w:pPr>
        <w:pStyle w:val="EndNoteBibliography"/>
        <w:numPr>
          <w:ilvl w:val="0"/>
          <w:numId w:val="1"/>
        </w:numPr>
        <w:spacing w:after="0"/>
      </w:pPr>
      <w:r w:rsidRPr="00262755">
        <w:t xml:space="preserve">Cohen RA, Kaplan RF, Moser DJ, Jenkins MA, Wilkinson H. Impairments of attention after cingulotomy. </w:t>
      </w:r>
      <w:r w:rsidRPr="00262755">
        <w:rPr>
          <w:i/>
        </w:rPr>
        <w:t>Neurology</w:t>
      </w:r>
      <w:r w:rsidRPr="00262755">
        <w:t>. Sep 11 1999;53(4):819-24. doi:10.1212/wnl.53.4.819</w:t>
      </w:r>
    </w:p>
    <w:p w14:paraId="5505D06E" w14:textId="77777777" w:rsidR="00E60F93" w:rsidRPr="00262755" w:rsidRDefault="00E60F93" w:rsidP="00E60F93">
      <w:pPr>
        <w:pStyle w:val="EndNoteBibliography"/>
        <w:numPr>
          <w:ilvl w:val="0"/>
          <w:numId w:val="1"/>
        </w:numPr>
        <w:spacing w:after="0"/>
      </w:pPr>
      <w:r w:rsidRPr="00262755">
        <w:t xml:space="preserve">Wilkinson HA, Davidson KM, Davidson RI. Bilateral anterior cingulotomy for chronic noncancer pain. </w:t>
      </w:r>
      <w:r w:rsidRPr="00262755">
        <w:rPr>
          <w:i/>
        </w:rPr>
        <w:t>Neurosurgery</w:t>
      </w:r>
      <w:r w:rsidRPr="00262755">
        <w:t>. Nov 1999;45(5):1129-34; discussion 1134-6. doi:10.1097/00006123-199911000-00023</w:t>
      </w:r>
    </w:p>
    <w:p w14:paraId="29CFA1BE" w14:textId="77777777" w:rsidR="00C16081" w:rsidRPr="00262755" w:rsidRDefault="00C16081" w:rsidP="00C16081">
      <w:pPr>
        <w:pStyle w:val="EndNoteBibliography"/>
        <w:numPr>
          <w:ilvl w:val="0"/>
          <w:numId w:val="1"/>
        </w:numPr>
        <w:spacing w:after="0"/>
      </w:pPr>
      <w:r w:rsidRPr="00262755">
        <w:t xml:space="preserve">Yen CP, Kung SS, Su YF, Lin WC, Howng SL, Kwan AL. Stereotactic bilateral anterior cingulotomy for intractable pain. </w:t>
      </w:r>
      <w:r w:rsidRPr="00262755">
        <w:rPr>
          <w:i/>
        </w:rPr>
        <w:t>J Clin Neurosci</w:t>
      </w:r>
      <w:r w:rsidRPr="00262755">
        <w:t>. Nov 2005;12(8):886-90. doi:10.1016/j.jocn.2004.11.018</w:t>
      </w:r>
    </w:p>
    <w:p w14:paraId="30069370" w14:textId="77777777" w:rsidR="0004278C" w:rsidRPr="00262755" w:rsidRDefault="0004278C" w:rsidP="0004278C">
      <w:pPr>
        <w:pStyle w:val="EndNoteBibliography"/>
        <w:numPr>
          <w:ilvl w:val="0"/>
          <w:numId w:val="1"/>
        </w:numPr>
        <w:spacing w:after="0"/>
      </w:pPr>
      <w:r w:rsidRPr="00262755">
        <w:t xml:space="preserve">Yen CP, Kuan CY, Sheehan J, et al. Impact of bilateral anterior cingulotomy on neurocognitive function in patients with intractable pain. </w:t>
      </w:r>
      <w:r w:rsidRPr="00262755">
        <w:rPr>
          <w:i/>
        </w:rPr>
        <w:t>J Clin Neurosci</w:t>
      </w:r>
      <w:r w:rsidRPr="00262755">
        <w:t>. Feb 2009;16(2):214-9. doi:10.1016/j.jocn.2008.04.008</w:t>
      </w:r>
    </w:p>
    <w:p w14:paraId="1DDFBFC5" w14:textId="1514C8FB" w:rsidR="00B72D13" w:rsidRDefault="007635D8" w:rsidP="00EF71BC">
      <w:pPr>
        <w:pStyle w:val="EndNoteBibliography"/>
        <w:numPr>
          <w:ilvl w:val="0"/>
          <w:numId w:val="1"/>
        </w:numPr>
        <w:spacing w:after="0"/>
      </w:pPr>
      <w:r w:rsidRPr="00262755">
        <w:t xml:space="preserve">Tsai MD, Wang AJ, Wei CP, Tsai MC. 428 NEUROPATHIC PAIN FOLLOWING SPINAL CORD TRAUMA TREATED WITH CINGULOTOMY: REPORT OF TWO CASES. </w:t>
      </w:r>
      <w:r w:rsidRPr="00262755">
        <w:rPr>
          <w:i/>
        </w:rPr>
        <w:t>European Journal of Pain Supplements</w:t>
      </w:r>
      <w:r w:rsidRPr="00262755">
        <w:t>. 2010;4(S1):121-122.</w:t>
      </w:r>
    </w:p>
    <w:p w14:paraId="039FC90C" w14:textId="7849EAE1" w:rsidR="007635D8" w:rsidRDefault="002D4E68" w:rsidP="00EF71BC">
      <w:pPr>
        <w:pStyle w:val="EndNoteBibliography"/>
        <w:numPr>
          <w:ilvl w:val="0"/>
          <w:numId w:val="1"/>
        </w:numPr>
        <w:spacing w:after="0"/>
      </w:pPr>
      <w:r w:rsidRPr="00262755">
        <w:t xml:space="preserve">Pereira EA, Paranathala M, Hyam JA, Green AL, Aziz TZ. Anterior cingulotomy improves malignant mesothelioma pain and dyspnoea. </w:t>
      </w:r>
      <w:r w:rsidRPr="00262755">
        <w:rPr>
          <w:i/>
        </w:rPr>
        <w:t>Br J Neurosurg</w:t>
      </w:r>
      <w:r w:rsidRPr="00262755">
        <w:t>. Aug 2014;28(4):471-4. doi:10.3109/02688697.2013.857006</w:t>
      </w:r>
    </w:p>
    <w:p w14:paraId="26E89E8A" w14:textId="4516E6C7" w:rsidR="00921828" w:rsidRDefault="00921828" w:rsidP="00EF71BC">
      <w:pPr>
        <w:pStyle w:val="EndNoteBibliography"/>
        <w:numPr>
          <w:ilvl w:val="0"/>
          <w:numId w:val="1"/>
        </w:numPr>
        <w:spacing w:after="0"/>
      </w:pPr>
      <w:r w:rsidRPr="00262755">
        <w:t xml:space="preserve">Patel NV, Agarwal N, Mammis A, Danish SF. Frameless stereotactic magnetic resonance imaging-guided laser interstitial thermal therapy to perform bilateral anterior cingulotomy for intractable pain: feasibility, technical aspects, and initial experience in 3 patients. </w:t>
      </w:r>
      <w:r w:rsidRPr="00262755">
        <w:rPr>
          <w:i/>
        </w:rPr>
        <w:t>Operative neurosurgery (Hagerstown, Md)</w:t>
      </w:r>
      <w:r w:rsidRPr="00262755">
        <w:t>. Mar 2015;11 Suppl 2:17-25; discussion 25. doi:10.1227/neu.0000000000000581</w:t>
      </w:r>
    </w:p>
    <w:p w14:paraId="3025E0E2" w14:textId="3830FCF8" w:rsidR="001673BF" w:rsidRDefault="001673BF" w:rsidP="00EF71BC">
      <w:pPr>
        <w:pStyle w:val="EndNoteBibliography"/>
        <w:numPr>
          <w:ilvl w:val="0"/>
          <w:numId w:val="1"/>
        </w:numPr>
        <w:spacing w:after="0"/>
      </w:pPr>
      <w:r w:rsidRPr="00262755">
        <w:t xml:space="preserve">Strauss I, Berger A, Ben Moshe S, et al. Double Anterior Stereotactic Cingulotomy for Intractable Oncological Pain. </w:t>
      </w:r>
      <w:r w:rsidRPr="00262755">
        <w:rPr>
          <w:i/>
        </w:rPr>
        <w:t>Stereotact Funct Neurosurg</w:t>
      </w:r>
      <w:r w:rsidRPr="00262755">
        <w:t>. 2017;95(6):400-408. doi:10.1159/000484613</w:t>
      </w:r>
    </w:p>
    <w:p w14:paraId="4BD9D342" w14:textId="7E8A577A" w:rsidR="00582FFE" w:rsidRDefault="00582FFE" w:rsidP="00EF71BC">
      <w:pPr>
        <w:pStyle w:val="EndNoteBibliography"/>
        <w:numPr>
          <w:ilvl w:val="0"/>
          <w:numId w:val="1"/>
        </w:numPr>
        <w:spacing w:after="0"/>
      </w:pPr>
      <w:r w:rsidRPr="00262755">
        <w:t xml:space="preserve">Wang GC, Harnod T, Chiu TL, Chen KP. Effect of an Anterior Cingulotomy on Pain, Cognition, and Sensory Pathways. </w:t>
      </w:r>
      <w:r w:rsidRPr="00262755">
        <w:rPr>
          <w:i/>
        </w:rPr>
        <w:t>World Neurosurg</w:t>
      </w:r>
      <w:r w:rsidRPr="00262755">
        <w:t>. Jun 2017;102:593-597. doi:10.1016/j.wneu.2017.03.053</w:t>
      </w:r>
    </w:p>
    <w:p w14:paraId="3D42375D" w14:textId="77777777" w:rsidR="00E419E2" w:rsidRPr="00262755" w:rsidRDefault="00E419E2" w:rsidP="00E419E2">
      <w:pPr>
        <w:pStyle w:val="EndNoteBibliography"/>
        <w:numPr>
          <w:ilvl w:val="0"/>
          <w:numId w:val="1"/>
        </w:numPr>
        <w:spacing w:after="0"/>
      </w:pPr>
      <w:r w:rsidRPr="00262755">
        <w:t xml:space="preserve">Deng Z, Pan Y, Li D, et al. Effect of Bilateral Anterior Cingulotomy on Chronic Neuropathic Pain with Severe Depression. </w:t>
      </w:r>
      <w:r w:rsidRPr="00262755">
        <w:rPr>
          <w:i/>
        </w:rPr>
        <w:t>World Neurosurg</w:t>
      </w:r>
      <w:r w:rsidRPr="00262755">
        <w:t>. Jan 2019;121:196-200. doi:10.1016/j.wneu.2018.10.008</w:t>
      </w:r>
    </w:p>
    <w:p w14:paraId="357AA615" w14:textId="40F260D1" w:rsidR="00E419E2" w:rsidRDefault="0037572F" w:rsidP="00EF71BC">
      <w:pPr>
        <w:pStyle w:val="EndNoteBibliography"/>
        <w:numPr>
          <w:ilvl w:val="0"/>
          <w:numId w:val="1"/>
        </w:numPr>
        <w:spacing w:after="0"/>
      </w:pPr>
      <w:r w:rsidRPr="00262755">
        <w:t xml:space="preserve">Hochberg U, Berger A, Atias M, Tellem R, Strauss I. Tailoring of neurosurgical ablative procedures in the management of refractory cancer pain. </w:t>
      </w:r>
      <w:r w:rsidRPr="00262755">
        <w:rPr>
          <w:i/>
        </w:rPr>
        <w:t>Reg Anesth Pain Med</w:t>
      </w:r>
      <w:r w:rsidRPr="00262755">
        <w:t>. Sep 2020;45(9):696-701. doi:10.1136/rapm-2020-101566</w:t>
      </w:r>
    </w:p>
    <w:p w14:paraId="15624844" w14:textId="77777777" w:rsidR="007D0360" w:rsidRPr="00262755" w:rsidRDefault="007D0360" w:rsidP="007D0360">
      <w:pPr>
        <w:pStyle w:val="EndNoteBibliography"/>
        <w:numPr>
          <w:ilvl w:val="0"/>
          <w:numId w:val="1"/>
        </w:numPr>
        <w:spacing w:after="0"/>
      </w:pPr>
      <w:r w:rsidRPr="00262755">
        <w:t xml:space="preserve">Jalon I, Berger A, Shofty B, et al. Lesions to both somatic and affective pain pathways lead to decreased salience network connectivity. </w:t>
      </w:r>
      <w:r w:rsidRPr="00262755">
        <w:rPr>
          <w:i/>
        </w:rPr>
        <w:t>Brain</w:t>
      </w:r>
      <w:r w:rsidRPr="00262755">
        <w:t>. 2022;146(5):2153-2162. doi:10.1093/brain/awac403</w:t>
      </w:r>
    </w:p>
    <w:p w14:paraId="1D4E21D5" w14:textId="77777777" w:rsidR="009F356F" w:rsidRPr="00262755" w:rsidRDefault="009F356F" w:rsidP="009F356F">
      <w:pPr>
        <w:pStyle w:val="EndNoteBibliography"/>
        <w:numPr>
          <w:ilvl w:val="0"/>
          <w:numId w:val="1"/>
        </w:numPr>
        <w:spacing w:after="0"/>
      </w:pPr>
      <w:r w:rsidRPr="00262755">
        <w:t xml:space="preserve">Kollenburg L, Kurt E, Arnts H, Vinke S. Cingulotomy: the last man standing in the battle against medically refractory poststroke pain. </w:t>
      </w:r>
      <w:r w:rsidRPr="00262755">
        <w:rPr>
          <w:i/>
        </w:rPr>
        <w:t>PAIN Reports</w:t>
      </w:r>
      <w:r w:rsidRPr="00262755">
        <w:t>. 2024;9(2):e1149. doi:10.1097/pr9.0000000000001149</w:t>
      </w:r>
    </w:p>
    <w:p w14:paraId="011AA0D3" w14:textId="77777777" w:rsidR="00076ED7" w:rsidRPr="00262755" w:rsidRDefault="00076ED7" w:rsidP="00076ED7">
      <w:pPr>
        <w:pStyle w:val="EndNoteBibliography"/>
        <w:numPr>
          <w:ilvl w:val="0"/>
          <w:numId w:val="1"/>
        </w:numPr>
        <w:spacing w:after="0"/>
      </w:pPr>
      <w:r w:rsidRPr="00262755">
        <w:t>Brown MH. Limbic target surgery in the treatment of intractable pain with drug addiction. Springer; 1977:233-233.</w:t>
      </w:r>
    </w:p>
    <w:p w14:paraId="721FB872" w14:textId="77777777" w:rsidR="00885971" w:rsidRPr="00262755" w:rsidRDefault="00885971" w:rsidP="00885971">
      <w:pPr>
        <w:pStyle w:val="EndNoteBibliography"/>
        <w:numPr>
          <w:ilvl w:val="0"/>
          <w:numId w:val="1"/>
        </w:numPr>
        <w:spacing w:after="0"/>
      </w:pPr>
      <w:r w:rsidRPr="00262755">
        <w:t xml:space="preserve">Jessica L. Adams GG, and Amy Johnson. Multidisciplinary Approaches: Cingulotomy in an Adult With Refractory Neuropathic Cancer-Related Pain. </w:t>
      </w:r>
      <w:r w:rsidRPr="00262755">
        <w:rPr>
          <w:i/>
        </w:rPr>
        <w:t>Journal of Palliative Medicine</w:t>
      </w:r>
      <w:r w:rsidRPr="00262755">
        <w:t>. 2023;26(9):1297-1301. doi:10.1089/jpm.2022.0444</w:t>
      </w:r>
    </w:p>
    <w:p w14:paraId="40776A97" w14:textId="7ED6F980" w:rsidR="00582FFE" w:rsidRDefault="00326D13" w:rsidP="00EF71BC">
      <w:pPr>
        <w:pStyle w:val="EndNoteBibliography"/>
        <w:numPr>
          <w:ilvl w:val="0"/>
          <w:numId w:val="1"/>
        </w:numPr>
        <w:spacing w:after="0"/>
      </w:pPr>
      <w:r w:rsidRPr="00262755">
        <w:t xml:space="preserve">Spooner J, Yu H, Kao C, Sillay K, Konrad P. Neuromodulation of the cingulum for neuropathic pain after spinal cord injury. Case report. </w:t>
      </w:r>
      <w:r w:rsidRPr="00262755">
        <w:rPr>
          <w:i/>
        </w:rPr>
        <w:t>Journal of neurosurgery</w:t>
      </w:r>
      <w:r w:rsidRPr="00262755">
        <w:t>. Jul 2007;107(1):169-72. doi:10.3171/JNS-07/07/0169</w:t>
      </w:r>
    </w:p>
    <w:p w14:paraId="0910D78C" w14:textId="6629DBEA" w:rsidR="009C2CA8" w:rsidRDefault="009C2CA8" w:rsidP="00EF71BC">
      <w:pPr>
        <w:pStyle w:val="EndNoteBibliography"/>
        <w:numPr>
          <w:ilvl w:val="0"/>
          <w:numId w:val="1"/>
        </w:numPr>
        <w:spacing w:after="0"/>
      </w:pPr>
      <w:r w:rsidRPr="00262755">
        <w:t xml:space="preserve">Boccard SG, Pereira EA, Moir L, et al. Deep brain stimulation of the anterior cingulate cortex: targeting the affective component of chronic pain. </w:t>
      </w:r>
      <w:r w:rsidRPr="00262755">
        <w:rPr>
          <w:i/>
        </w:rPr>
        <w:t>Neuroreport</w:t>
      </w:r>
      <w:r w:rsidRPr="00262755">
        <w:t>. Jan 22 2014;25(2):83-8. doi:10.1097/WNR.0000000000000039</w:t>
      </w:r>
    </w:p>
    <w:p w14:paraId="67F740E8" w14:textId="77777777" w:rsidR="003C31EA" w:rsidRPr="00262755" w:rsidRDefault="003C31EA" w:rsidP="003C31EA">
      <w:pPr>
        <w:pStyle w:val="EndNoteBibliography"/>
        <w:numPr>
          <w:ilvl w:val="0"/>
          <w:numId w:val="1"/>
        </w:numPr>
        <w:spacing w:after="0"/>
      </w:pPr>
      <w:r w:rsidRPr="00E32640">
        <w:rPr>
          <w:lang w:val="nl-NL"/>
        </w:rPr>
        <w:t xml:space="preserve">Boccard SG, Fitzgerald JJ, Pereira EA, et al. </w:t>
      </w:r>
      <w:r w:rsidRPr="00262755">
        <w:t xml:space="preserve">Targeting the affective component of chronic pain: a case series of deep brain stimulation of the anterior cingulate cortex. </w:t>
      </w:r>
      <w:r w:rsidRPr="00262755">
        <w:rPr>
          <w:i/>
        </w:rPr>
        <w:t>Neurosurgery</w:t>
      </w:r>
      <w:r w:rsidRPr="00262755">
        <w:t>. Jun 2014;74(6):628-35; discussion 635-7. doi:10.1227/NEU.0000000000000321</w:t>
      </w:r>
    </w:p>
    <w:p w14:paraId="2DC99B37" w14:textId="77777777" w:rsidR="000563EC" w:rsidRPr="00262755" w:rsidRDefault="000563EC" w:rsidP="000563EC">
      <w:pPr>
        <w:pStyle w:val="EndNoteBibliography"/>
        <w:numPr>
          <w:ilvl w:val="0"/>
          <w:numId w:val="1"/>
        </w:numPr>
        <w:spacing w:after="0"/>
      </w:pPr>
      <w:r w:rsidRPr="00E32640">
        <w:rPr>
          <w:lang w:val="nl-NL"/>
        </w:rPr>
        <w:t xml:space="preserve">Boccard SGJ, Prangnell SJ, Pycroft L, et al. </w:t>
      </w:r>
      <w:r w:rsidRPr="00262755">
        <w:t xml:space="preserve">Long-Term Results of Deep Brain Stimulation of the Anterior Cingulate Cortex for Neuropathic Pain. </w:t>
      </w:r>
      <w:r w:rsidRPr="00262755">
        <w:rPr>
          <w:i/>
        </w:rPr>
        <w:t>World Neurosurg</w:t>
      </w:r>
      <w:r w:rsidRPr="00262755">
        <w:t>. Oct 2017;106:625-637. doi:10.1016/j.wneu.2017.06.173</w:t>
      </w:r>
    </w:p>
    <w:p w14:paraId="587FC5B8" w14:textId="77777777" w:rsidR="00A360B9" w:rsidRPr="00E32640" w:rsidRDefault="00A360B9" w:rsidP="00A360B9">
      <w:pPr>
        <w:pStyle w:val="EndNoteBibliography"/>
        <w:numPr>
          <w:ilvl w:val="0"/>
          <w:numId w:val="1"/>
        </w:numPr>
        <w:spacing w:after="0"/>
        <w:rPr>
          <w:lang w:val="nl-NL"/>
        </w:rPr>
      </w:pPr>
      <w:r w:rsidRPr="00262755">
        <w:t xml:space="preserve">Levi V, Cordella R, D'Ammando A, et al. Dorsal anterior cingulate cortex (ACC) deep brain stimulation (DBS): a promising surgical option for the treatment of refractory thalamic pain syndrome (TPS). </w:t>
      </w:r>
      <w:r w:rsidRPr="00E32640">
        <w:rPr>
          <w:i/>
          <w:lang w:val="nl-NL"/>
        </w:rPr>
        <w:t>Acta Neurochir (Wien)</w:t>
      </w:r>
      <w:r w:rsidRPr="00E32640">
        <w:rPr>
          <w:lang w:val="nl-NL"/>
        </w:rPr>
        <w:t>. Jun 17 2019;doi:10.1007/s00701-019-03975-5</w:t>
      </w:r>
    </w:p>
    <w:p w14:paraId="5E8679B0" w14:textId="77777777" w:rsidR="003C31EA" w:rsidRPr="00EF71BC" w:rsidRDefault="003C31EA" w:rsidP="00A360B9">
      <w:pPr>
        <w:pStyle w:val="EndNoteBibliography"/>
        <w:spacing w:after="0"/>
        <w:ind w:left="720"/>
      </w:pPr>
    </w:p>
    <w:sectPr w:rsidR="003C31EA" w:rsidRPr="00EF71BC" w:rsidSect="004961D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430B14"/>
    <w:multiLevelType w:val="hybridMultilevel"/>
    <w:tmpl w:val="C576DB5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36610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1DE"/>
    <w:rsid w:val="00005F21"/>
    <w:rsid w:val="00014B1C"/>
    <w:rsid w:val="0002426C"/>
    <w:rsid w:val="0003351B"/>
    <w:rsid w:val="0004278C"/>
    <w:rsid w:val="000563EC"/>
    <w:rsid w:val="00065C78"/>
    <w:rsid w:val="00074441"/>
    <w:rsid w:val="00076ED7"/>
    <w:rsid w:val="000A07AF"/>
    <w:rsid w:val="000A3A24"/>
    <w:rsid w:val="000B3D93"/>
    <w:rsid w:val="001179BB"/>
    <w:rsid w:val="00117F89"/>
    <w:rsid w:val="001310DA"/>
    <w:rsid w:val="00140405"/>
    <w:rsid w:val="0014522A"/>
    <w:rsid w:val="001673BF"/>
    <w:rsid w:val="00175A4D"/>
    <w:rsid w:val="00175C6E"/>
    <w:rsid w:val="001A620C"/>
    <w:rsid w:val="001B23D5"/>
    <w:rsid w:val="001D41F2"/>
    <w:rsid w:val="00230771"/>
    <w:rsid w:val="00234063"/>
    <w:rsid w:val="002444E8"/>
    <w:rsid w:val="002513D5"/>
    <w:rsid w:val="002724B7"/>
    <w:rsid w:val="002735F2"/>
    <w:rsid w:val="00276C02"/>
    <w:rsid w:val="00276F65"/>
    <w:rsid w:val="00287C7E"/>
    <w:rsid w:val="00292DE7"/>
    <w:rsid w:val="00294973"/>
    <w:rsid w:val="002B3DF3"/>
    <w:rsid w:val="002B437B"/>
    <w:rsid w:val="002B6079"/>
    <w:rsid w:val="002B699B"/>
    <w:rsid w:val="002D4E68"/>
    <w:rsid w:val="002F4860"/>
    <w:rsid w:val="003023D1"/>
    <w:rsid w:val="003130A8"/>
    <w:rsid w:val="00323EF6"/>
    <w:rsid w:val="00326D13"/>
    <w:rsid w:val="00345D94"/>
    <w:rsid w:val="00347B0A"/>
    <w:rsid w:val="00357293"/>
    <w:rsid w:val="00360017"/>
    <w:rsid w:val="0037349E"/>
    <w:rsid w:val="0037572F"/>
    <w:rsid w:val="00380442"/>
    <w:rsid w:val="00382D60"/>
    <w:rsid w:val="0038701D"/>
    <w:rsid w:val="003A4214"/>
    <w:rsid w:val="003B6489"/>
    <w:rsid w:val="003C31EA"/>
    <w:rsid w:val="003E149A"/>
    <w:rsid w:val="0048706F"/>
    <w:rsid w:val="004961DE"/>
    <w:rsid w:val="00496A84"/>
    <w:rsid w:val="004D7DB7"/>
    <w:rsid w:val="004E5B32"/>
    <w:rsid w:val="005151D9"/>
    <w:rsid w:val="00556CDD"/>
    <w:rsid w:val="005774A4"/>
    <w:rsid w:val="00582FFE"/>
    <w:rsid w:val="005A14D5"/>
    <w:rsid w:val="005C3528"/>
    <w:rsid w:val="005E7C7D"/>
    <w:rsid w:val="005F2CF9"/>
    <w:rsid w:val="00604956"/>
    <w:rsid w:val="006216E7"/>
    <w:rsid w:val="00646239"/>
    <w:rsid w:val="006468BC"/>
    <w:rsid w:val="00653DBD"/>
    <w:rsid w:val="0068076A"/>
    <w:rsid w:val="006B2C9E"/>
    <w:rsid w:val="006B560C"/>
    <w:rsid w:val="006D5DC6"/>
    <w:rsid w:val="006E2474"/>
    <w:rsid w:val="00700E4E"/>
    <w:rsid w:val="00705F9C"/>
    <w:rsid w:val="00721380"/>
    <w:rsid w:val="00723CB2"/>
    <w:rsid w:val="00724FD1"/>
    <w:rsid w:val="00745962"/>
    <w:rsid w:val="0075260B"/>
    <w:rsid w:val="0075697D"/>
    <w:rsid w:val="007635D8"/>
    <w:rsid w:val="00792283"/>
    <w:rsid w:val="007C0D3B"/>
    <w:rsid w:val="007C1988"/>
    <w:rsid w:val="007D0360"/>
    <w:rsid w:val="00885971"/>
    <w:rsid w:val="008A209C"/>
    <w:rsid w:val="008A53B1"/>
    <w:rsid w:val="008C58DC"/>
    <w:rsid w:val="00900770"/>
    <w:rsid w:val="00912622"/>
    <w:rsid w:val="00921828"/>
    <w:rsid w:val="009223E7"/>
    <w:rsid w:val="0095038B"/>
    <w:rsid w:val="009869A4"/>
    <w:rsid w:val="009B76A1"/>
    <w:rsid w:val="009C2CA8"/>
    <w:rsid w:val="009E118D"/>
    <w:rsid w:val="009E3477"/>
    <w:rsid w:val="009F18C3"/>
    <w:rsid w:val="009F356F"/>
    <w:rsid w:val="00A01AED"/>
    <w:rsid w:val="00A23AD9"/>
    <w:rsid w:val="00A2583C"/>
    <w:rsid w:val="00A360B9"/>
    <w:rsid w:val="00A506EE"/>
    <w:rsid w:val="00A76705"/>
    <w:rsid w:val="00B02A1D"/>
    <w:rsid w:val="00B40E03"/>
    <w:rsid w:val="00B44490"/>
    <w:rsid w:val="00B67FE6"/>
    <w:rsid w:val="00B72D13"/>
    <w:rsid w:val="00BD27D6"/>
    <w:rsid w:val="00BD49AF"/>
    <w:rsid w:val="00C06F6F"/>
    <w:rsid w:val="00C16081"/>
    <w:rsid w:val="00C378CD"/>
    <w:rsid w:val="00C51719"/>
    <w:rsid w:val="00C761F3"/>
    <w:rsid w:val="00C82947"/>
    <w:rsid w:val="00CA2C4C"/>
    <w:rsid w:val="00CA4E4E"/>
    <w:rsid w:val="00CE2B63"/>
    <w:rsid w:val="00D223C8"/>
    <w:rsid w:val="00D66057"/>
    <w:rsid w:val="00D831FB"/>
    <w:rsid w:val="00DA54A7"/>
    <w:rsid w:val="00DA5C84"/>
    <w:rsid w:val="00DD1E9E"/>
    <w:rsid w:val="00E0120E"/>
    <w:rsid w:val="00E10E60"/>
    <w:rsid w:val="00E419E2"/>
    <w:rsid w:val="00E42EA5"/>
    <w:rsid w:val="00E51C8F"/>
    <w:rsid w:val="00E520D7"/>
    <w:rsid w:val="00E60F93"/>
    <w:rsid w:val="00E6430C"/>
    <w:rsid w:val="00E80ECA"/>
    <w:rsid w:val="00E87AE7"/>
    <w:rsid w:val="00EA2D0C"/>
    <w:rsid w:val="00EB3FF8"/>
    <w:rsid w:val="00EC5568"/>
    <w:rsid w:val="00ED31C5"/>
    <w:rsid w:val="00EE6537"/>
    <w:rsid w:val="00EF71BC"/>
    <w:rsid w:val="00F11551"/>
    <w:rsid w:val="00F11571"/>
    <w:rsid w:val="00F31CD6"/>
    <w:rsid w:val="00F434DB"/>
    <w:rsid w:val="00F52B59"/>
    <w:rsid w:val="00F57311"/>
    <w:rsid w:val="00F84B9A"/>
    <w:rsid w:val="00FA1E24"/>
    <w:rsid w:val="00FA615E"/>
    <w:rsid w:val="00FC11D7"/>
    <w:rsid w:val="00FD4E21"/>
    <w:rsid w:val="00FD7F36"/>
    <w:rsid w:val="00FF5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A85023"/>
  <w15:chartTrackingRefBased/>
  <w15:docId w15:val="{3F54A0BC-D99D-450F-9FC3-178A31324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961D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3">
    <w:name w:val="Plain Table 3"/>
    <w:basedOn w:val="Standaardtabel"/>
    <w:uiPriority w:val="43"/>
    <w:rsid w:val="004961D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4961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961DE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02A1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02A1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02A1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02A1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02A1D"/>
    <w:rPr>
      <w:b/>
      <w:bCs/>
      <w:sz w:val="20"/>
      <w:szCs w:val="20"/>
    </w:rPr>
  </w:style>
  <w:style w:type="paragraph" w:styleId="Geenafstand">
    <w:name w:val="No Spacing"/>
    <w:uiPriority w:val="1"/>
    <w:qFormat/>
    <w:rsid w:val="005151D9"/>
    <w:pPr>
      <w:spacing w:after="0" w:line="240" w:lineRule="auto"/>
    </w:pPr>
    <w:rPr>
      <w:lang w:val="en-US"/>
    </w:rPr>
  </w:style>
  <w:style w:type="paragraph" w:styleId="Lijstalinea">
    <w:name w:val="List Paragraph"/>
    <w:basedOn w:val="Standaard"/>
    <w:uiPriority w:val="34"/>
    <w:qFormat/>
    <w:rsid w:val="00276C02"/>
    <w:pPr>
      <w:ind w:left="720"/>
      <w:contextualSpacing/>
    </w:pPr>
  </w:style>
  <w:style w:type="paragraph" w:customStyle="1" w:styleId="EndNoteBibliography">
    <w:name w:val="EndNote Bibliography"/>
    <w:basedOn w:val="Standaard"/>
    <w:link w:val="EndNoteBibliographyChar"/>
    <w:rsid w:val="00276C0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276C02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25D61C-A6D2-4B93-B0D5-DA555B39C6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8</Pages>
  <Words>4123</Words>
  <Characters>22682</Characters>
  <Application>Microsoft Office Word</Application>
  <DocSecurity>0</DocSecurity>
  <Lines>189</Lines>
  <Paragraphs>5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dhof, Robin</dc:creator>
  <cp:keywords/>
  <dc:description/>
  <cp:lastModifiedBy>Kollenburg, Linda</cp:lastModifiedBy>
  <cp:revision>97</cp:revision>
  <dcterms:created xsi:type="dcterms:W3CDTF">2024-04-08T09:14:00Z</dcterms:created>
  <dcterms:modified xsi:type="dcterms:W3CDTF">2024-10-09T08:28:00Z</dcterms:modified>
</cp:coreProperties>
</file>